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76F7D1" w14:textId="77777777" w:rsidR="009041A1" w:rsidRPr="00B756EC" w:rsidRDefault="00CE6B0D" w:rsidP="00B756EC">
      <w:pPr>
        <w:spacing w:before="45"/>
        <w:rPr>
          <w:b/>
          <w:sz w:val="36"/>
        </w:rPr>
      </w:pPr>
      <w:bookmarkStart w:id="0" w:name="Slide_14"/>
      <w:bookmarkEnd w:id="0"/>
      <w:r w:rsidRPr="00B756EC">
        <w:rPr>
          <w:b/>
          <w:sz w:val="36"/>
        </w:rPr>
        <w:t>Supplemental</w:t>
      </w:r>
      <w:r w:rsidRPr="00B756EC">
        <w:rPr>
          <w:b/>
          <w:spacing w:val="-13"/>
          <w:sz w:val="36"/>
        </w:rPr>
        <w:t xml:space="preserve"> </w:t>
      </w:r>
      <w:r w:rsidRPr="00B756EC">
        <w:rPr>
          <w:b/>
          <w:sz w:val="36"/>
        </w:rPr>
        <w:t>Figure</w:t>
      </w:r>
      <w:r w:rsidRPr="00B756EC">
        <w:rPr>
          <w:b/>
          <w:spacing w:val="-15"/>
          <w:sz w:val="36"/>
        </w:rPr>
        <w:t xml:space="preserve"> </w:t>
      </w:r>
      <w:r w:rsidRPr="00B756EC">
        <w:rPr>
          <w:b/>
          <w:spacing w:val="-10"/>
          <w:sz w:val="36"/>
        </w:rPr>
        <w:t>3</w:t>
      </w:r>
    </w:p>
    <w:p w14:paraId="7E0E0243" w14:textId="77777777" w:rsidR="009041A1" w:rsidRDefault="00CE6B0D">
      <w:pPr>
        <w:pStyle w:val="Heading1"/>
        <w:spacing w:before="139" w:line="429" w:lineRule="exact"/>
        <w:ind w:left="339"/>
      </w:pPr>
      <w:r>
        <w:rPr>
          <w:spacing w:val="-10"/>
        </w:rPr>
        <w:t>A</w:t>
      </w:r>
    </w:p>
    <w:p w14:paraId="7A79AF69" w14:textId="77777777" w:rsidR="009041A1" w:rsidRDefault="00CE6B0D">
      <w:pPr>
        <w:spacing w:line="167" w:lineRule="exact"/>
        <w:ind w:left="948"/>
        <w:rPr>
          <w:rFonts w:ascii="Arial"/>
          <w:b/>
          <w:sz w:val="18"/>
        </w:rPr>
      </w:pPr>
      <w:r>
        <w:rPr>
          <w:rFonts w:ascii="Arial"/>
          <w:b/>
          <w:noProof/>
          <w:sz w:val="18"/>
        </w:rPr>
        <mc:AlternateContent>
          <mc:Choice Requires="wpg">
            <w:drawing>
              <wp:anchor distT="0" distB="0" distL="0" distR="0" simplePos="0" relativeHeight="15747072" behindDoc="0" locked="0" layoutInCell="1" allowOverlap="1" wp14:anchorId="7064A0D8" wp14:editId="5F7B7D19">
                <wp:simplePos x="0" y="0"/>
                <wp:positionH relativeFrom="page">
                  <wp:posOffset>741019</wp:posOffset>
                </wp:positionH>
                <wp:positionV relativeFrom="paragraph">
                  <wp:posOffset>57651</wp:posOffset>
                </wp:positionV>
                <wp:extent cx="1821814" cy="1456055"/>
                <wp:effectExtent l="0" t="0" r="0" b="0"/>
                <wp:wrapNone/>
                <wp:docPr id="199" name="Group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821814" cy="1456055"/>
                          <a:chOff x="0" y="0"/>
                          <a:chExt cx="1821814" cy="1456055"/>
                        </a:xfrm>
                      </wpg:grpSpPr>
                      <wps:wsp>
                        <wps:cNvPr id="200" name="Graphic 200"/>
                        <wps:cNvSpPr/>
                        <wps:spPr>
                          <a:xfrm>
                            <a:off x="50012" y="507"/>
                            <a:ext cx="818515" cy="944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8515" h="944880">
                                <a:moveTo>
                                  <a:pt x="5892" y="935482"/>
                                </a:moveTo>
                                <a:lnTo>
                                  <a:pt x="3263" y="932942"/>
                                </a:lnTo>
                                <a:lnTo>
                                  <a:pt x="0" y="932942"/>
                                </a:lnTo>
                                <a:lnTo>
                                  <a:pt x="12" y="944626"/>
                                </a:lnTo>
                                <a:lnTo>
                                  <a:pt x="3263" y="944626"/>
                                </a:lnTo>
                                <a:lnTo>
                                  <a:pt x="5892" y="942086"/>
                                </a:lnTo>
                                <a:lnTo>
                                  <a:pt x="5892" y="935482"/>
                                </a:lnTo>
                                <a:close/>
                              </a:path>
                              <a:path w="818515" h="944880">
                                <a:moveTo>
                                  <a:pt x="5892" y="469138"/>
                                </a:moveTo>
                                <a:lnTo>
                                  <a:pt x="3263" y="466471"/>
                                </a:lnTo>
                                <a:lnTo>
                                  <a:pt x="0" y="466471"/>
                                </a:lnTo>
                                <a:lnTo>
                                  <a:pt x="12" y="478282"/>
                                </a:lnTo>
                                <a:lnTo>
                                  <a:pt x="3263" y="478282"/>
                                </a:lnTo>
                                <a:lnTo>
                                  <a:pt x="5892" y="475615"/>
                                </a:lnTo>
                                <a:lnTo>
                                  <a:pt x="5892" y="469138"/>
                                </a:lnTo>
                                <a:close/>
                              </a:path>
                              <a:path w="818515" h="944880">
                                <a:moveTo>
                                  <a:pt x="5892" y="2667"/>
                                </a:moveTo>
                                <a:lnTo>
                                  <a:pt x="3263" y="0"/>
                                </a:lnTo>
                                <a:lnTo>
                                  <a:pt x="0" y="0"/>
                                </a:lnTo>
                                <a:lnTo>
                                  <a:pt x="12" y="11811"/>
                                </a:lnTo>
                                <a:lnTo>
                                  <a:pt x="3263" y="11811"/>
                                </a:lnTo>
                                <a:lnTo>
                                  <a:pt x="5892" y="9144"/>
                                </a:lnTo>
                                <a:lnTo>
                                  <a:pt x="5892" y="2667"/>
                                </a:lnTo>
                                <a:close/>
                              </a:path>
                              <a:path w="818515" h="944880">
                                <a:moveTo>
                                  <a:pt x="41211" y="935482"/>
                                </a:moveTo>
                                <a:lnTo>
                                  <a:pt x="38582" y="932942"/>
                                </a:lnTo>
                                <a:lnTo>
                                  <a:pt x="32067" y="932942"/>
                                </a:lnTo>
                                <a:lnTo>
                                  <a:pt x="29413" y="935482"/>
                                </a:lnTo>
                                <a:lnTo>
                                  <a:pt x="29413" y="942086"/>
                                </a:lnTo>
                                <a:lnTo>
                                  <a:pt x="32067" y="944626"/>
                                </a:lnTo>
                                <a:lnTo>
                                  <a:pt x="38582" y="944626"/>
                                </a:lnTo>
                                <a:lnTo>
                                  <a:pt x="41211" y="942086"/>
                                </a:lnTo>
                                <a:lnTo>
                                  <a:pt x="41211" y="935482"/>
                                </a:lnTo>
                                <a:close/>
                              </a:path>
                              <a:path w="818515" h="944880">
                                <a:moveTo>
                                  <a:pt x="41211" y="469138"/>
                                </a:moveTo>
                                <a:lnTo>
                                  <a:pt x="38582" y="466471"/>
                                </a:lnTo>
                                <a:lnTo>
                                  <a:pt x="32067" y="466471"/>
                                </a:lnTo>
                                <a:lnTo>
                                  <a:pt x="29413" y="469138"/>
                                </a:lnTo>
                                <a:lnTo>
                                  <a:pt x="29413" y="475615"/>
                                </a:lnTo>
                                <a:lnTo>
                                  <a:pt x="32067" y="478282"/>
                                </a:lnTo>
                                <a:lnTo>
                                  <a:pt x="38582" y="478282"/>
                                </a:lnTo>
                                <a:lnTo>
                                  <a:pt x="41211" y="475615"/>
                                </a:lnTo>
                                <a:lnTo>
                                  <a:pt x="41211" y="469138"/>
                                </a:lnTo>
                                <a:close/>
                              </a:path>
                              <a:path w="818515" h="944880">
                                <a:moveTo>
                                  <a:pt x="41211" y="2667"/>
                                </a:moveTo>
                                <a:lnTo>
                                  <a:pt x="38582" y="0"/>
                                </a:lnTo>
                                <a:lnTo>
                                  <a:pt x="32067" y="0"/>
                                </a:lnTo>
                                <a:lnTo>
                                  <a:pt x="29413" y="2667"/>
                                </a:lnTo>
                                <a:lnTo>
                                  <a:pt x="29413" y="9144"/>
                                </a:lnTo>
                                <a:lnTo>
                                  <a:pt x="32067" y="11811"/>
                                </a:lnTo>
                                <a:lnTo>
                                  <a:pt x="38582" y="11811"/>
                                </a:lnTo>
                                <a:lnTo>
                                  <a:pt x="41211" y="9144"/>
                                </a:lnTo>
                                <a:lnTo>
                                  <a:pt x="41211" y="2667"/>
                                </a:lnTo>
                                <a:close/>
                              </a:path>
                              <a:path w="818515" h="944880">
                                <a:moveTo>
                                  <a:pt x="76530" y="935482"/>
                                </a:moveTo>
                                <a:lnTo>
                                  <a:pt x="73901" y="932942"/>
                                </a:lnTo>
                                <a:lnTo>
                                  <a:pt x="67386" y="932942"/>
                                </a:lnTo>
                                <a:lnTo>
                                  <a:pt x="64757" y="935482"/>
                                </a:lnTo>
                                <a:lnTo>
                                  <a:pt x="64757" y="942086"/>
                                </a:lnTo>
                                <a:lnTo>
                                  <a:pt x="67386" y="944626"/>
                                </a:lnTo>
                                <a:lnTo>
                                  <a:pt x="73901" y="944626"/>
                                </a:lnTo>
                                <a:lnTo>
                                  <a:pt x="76530" y="942086"/>
                                </a:lnTo>
                                <a:lnTo>
                                  <a:pt x="76530" y="935482"/>
                                </a:lnTo>
                                <a:close/>
                              </a:path>
                              <a:path w="818515" h="944880">
                                <a:moveTo>
                                  <a:pt x="76530" y="469138"/>
                                </a:moveTo>
                                <a:lnTo>
                                  <a:pt x="73901" y="466471"/>
                                </a:lnTo>
                                <a:lnTo>
                                  <a:pt x="67386" y="466471"/>
                                </a:lnTo>
                                <a:lnTo>
                                  <a:pt x="64757" y="469138"/>
                                </a:lnTo>
                                <a:lnTo>
                                  <a:pt x="64757" y="475615"/>
                                </a:lnTo>
                                <a:lnTo>
                                  <a:pt x="67386" y="478282"/>
                                </a:lnTo>
                                <a:lnTo>
                                  <a:pt x="73901" y="478282"/>
                                </a:lnTo>
                                <a:lnTo>
                                  <a:pt x="76530" y="475615"/>
                                </a:lnTo>
                                <a:lnTo>
                                  <a:pt x="76530" y="469138"/>
                                </a:lnTo>
                                <a:close/>
                              </a:path>
                              <a:path w="818515" h="944880">
                                <a:moveTo>
                                  <a:pt x="76530" y="2667"/>
                                </a:moveTo>
                                <a:lnTo>
                                  <a:pt x="73901" y="0"/>
                                </a:lnTo>
                                <a:lnTo>
                                  <a:pt x="67386" y="0"/>
                                </a:lnTo>
                                <a:lnTo>
                                  <a:pt x="64757" y="2667"/>
                                </a:lnTo>
                                <a:lnTo>
                                  <a:pt x="64757" y="9144"/>
                                </a:lnTo>
                                <a:lnTo>
                                  <a:pt x="67386" y="11811"/>
                                </a:lnTo>
                                <a:lnTo>
                                  <a:pt x="73901" y="11811"/>
                                </a:lnTo>
                                <a:lnTo>
                                  <a:pt x="76530" y="9144"/>
                                </a:lnTo>
                                <a:lnTo>
                                  <a:pt x="76530" y="2667"/>
                                </a:lnTo>
                                <a:close/>
                              </a:path>
                              <a:path w="818515" h="944880">
                                <a:moveTo>
                                  <a:pt x="111861" y="935482"/>
                                </a:moveTo>
                                <a:lnTo>
                                  <a:pt x="109220" y="932942"/>
                                </a:lnTo>
                                <a:lnTo>
                                  <a:pt x="102704" y="932942"/>
                                </a:lnTo>
                                <a:lnTo>
                                  <a:pt x="100076" y="935482"/>
                                </a:lnTo>
                                <a:lnTo>
                                  <a:pt x="100076" y="942086"/>
                                </a:lnTo>
                                <a:lnTo>
                                  <a:pt x="102704" y="944626"/>
                                </a:lnTo>
                                <a:lnTo>
                                  <a:pt x="109220" y="944626"/>
                                </a:lnTo>
                                <a:lnTo>
                                  <a:pt x="111861" y="942086"/>
                                </a:lnTo>
                                <a:lnTo>
                                  <a:pt x="111861" y="935482"/>
                                </a:lnTo>
                                <a:close/>
                              </a:path>
                              <a:path w="818515" h="944880">
                                <a:moveTo>
                                  <a:pt x="111861" y="469138"/>
                                </a:moveTo>
                                <a:lnTo>
                                  <a:pt x="109220" y="466471"/>
                                </a:lnTo>
                                <a:lnTo>
                                  <a:pt x="102704" y="466471"/>
                                </a:lnTo>
                                <a:lnTo>
                                  <a:pt x="100076" y="469138"/>
                                </a:lnTo>
                                <a:lnTo>
                                  <a:pt x="100076" y="475615"/>
                                </a:lnTo>
                                <a:lnTo>
                                  <a:pt x="102704" y="478282"/>
                                </a:lnTo>
                                <a:lnTo>
                                  <a:pt x="109220" y="478282"/>
                                </a:lnTo>
                                <a:lnTo>
                                  <a:pt x="111861" y="475615"/>
                                </a:lnTo>
                                <a:lnTo>
                                  <a:pt x="111861" y="469138"/>
                                </a:lnTo>
                                <a:close/>
                              </a:path>
                              <a:path w="818515" h="944880">
                                <a:moveTo>
                                  <a:pt x="111861" y="2667"/>
                                </a:moveTo>
                                <a:lnTo>
                                  <a:pt x="109220" y="0"/>
                                </a:lnTo>
                                <a:lnTo>
                                  <a:pt x="102704" y="0"/>
                                </a:lnTo>
                                <a:lnTo>
                                  <a:pt x="100076" y="2667"/>
                                </a:lnTo>
                                <a:lnTo>
                                  <a:pt x="100076" y="9144"/>
                                </a:lnTo>
                                <a:lnTo>
                                  <a:pt x="102704" y="11811"/>
                                </a:lnTo>
                                <a:lnTo>
                                  <a:pt x="109220" y="11811"/>
                                </a:lnTo>
                                <a:lnTo>
                                  <a:pt x="111861" y="9144"/>
                                </a:lnTo>
                                <a:lnTo>
                                  <a:pt x="111861" y="2667"/>
                                </a:lnTo>
                                <a:close/>
                              </a:path>
                              <a:path w="818515" h="944880">
                                <a:moveTo>
                                  <a:pt x="147167" y="935482"/>
                                </a:moveTo>
                                <a:lnTo>
                                  <a:pt x="144538" y="932942"/>
                                </a:lnTo>
                                <a:lnTo>
                                  <a:pt x="138023" y="932942"/>
                                </a:lnTo>
                                <a:lnTo>
                                  <a:pt x="135394" y="935482"/>
                                </a:lnTo>
                                <a:lnTo>
                                  <a:pt x="135394" y="942086"/>
                                </a:lnTo>
                                <a:lnTo>
                                  <a:pt x="138023" y="944626"/>
                                </a:lnTo>
                                <a:lnTo>
                                  <a:pt x="144538" y="944626"/>
                                </a:lnTo>
                                <a:lnTo>
                                  <a:pt x="147167" y="942086"/>
                                </a:lnTo>
                                <a:lnTo>
                                  <a:pt x="147167" y="935482"/>
                                </a:lnTo>
                                <a:close/>
                              </a:path>
                              <a:path w="818515" h="944880">
                                <a:moveTo>
                                  <a:pt x="147167" y="469138"/>
                                </a:moveTo>
                                <a:lnTo>
                                  <a:pt x="144538" y="466471"/>
                                </a:lnTo>
                                <a:lnTo>
                                  <a:pt x="138023" y="466471"/>
                                </a:lnTo>
                                <a:lnTo>
                                  <a:pt x="135394" y="469138"/>
                                </a:lnTo>
                                <a:lnTo>
                                  <a:pt x="135394" y="475615"/>
                                </a:lnTo>
                                <a:lnTo>
                                  <a:pt x="138023" y="478282"/>
                                </a:lnTo>
                                <a:lnTo>
                                  <a:pt x="144538" y="478282"/>
                                </a:lnTo>
                                <a:lnTo>
                                  <a:pt x="147167" y="475615"/>
                                </a:lnTo>
                                <a:lnTo>
                                  <a:pt x="147167" y="469138"/>
                                </a:lnTo>
                                <a:close/>
                              </a:path>
                              <a:path w="818515" h="944880">
                                <a:moveTo>
                                  <a:pt x="147167" y="2667"/>
                                </a:moveTo>
                                <a:lnTo>
                                  <a:pt x="144538" y="0"/>
                                </a:lnTo>
                                <a:lnTo>
                                  <a:pt x="138023" y="0"/>
                                </a:lnTo>
                                <a:lnTo>
                                  <a:pt x="135394" y="2667"/>
                                </a:lnTo>
                                <a:lnTo>
                                  <a:pt x="135394" y="9144"/>
                                </a:lnTo>
                                <a:lnTo>
                                  <a:pt x="138023" y="11811"/>
                                </a:lnTo>
                                <a:lnTo>
                                  <a:pt x="144538" y="11811"/>
                                </a:lnTo>
                                <a:lnTo>
                                  <a:pt x="147167" y="9144"/>
                                </a:lnTo>
                                <a:lnTo>
                                  <a:pt x="147167" y="2667"/>
                                </a:lnTo>
                                <a:close/>
                              </a:path>
                              <a:path w="818515" h="944880">
                                <a:moveTo>
                                  <a:pt x="182499" y="935482"/>
                                </a:moveTo>
                                <a:lnTo>
                                  <a:pt x="179857" y="932942"/>
                                </a:lnTo>
                                <a:lnTo>
                                  <a:pt x="173355" y="932942"/>
                                </a:lnTo>
                                <a:lnTo>
                                  <a:pt x="170713" y="935482"/>
                                </a:lnTo>
                                <a:lnTo>
                                  <a:pt x="170713" y="942086"/>
                                </a:lnTo>
                                <a:lnTo>
                                  <a:pt x="173355" y="944626"/>
                                </a:lnTo>
                                <a:lnTo>
                                  <a:pt x="179857" y="944626"/>
                                </a:lnTo>
                                <a:lnTo>
                                  <a:pt x="182499" y="942086"/>
                                </a:lnTo>
                                <a:lnTo>
                                  <a:pt x="182499" y="935482"/>
                                </a:lnTo>
                                <a:close/>
                              </a:path>
                              <a:path w="818515" h="944880">
                                <a:moveTo>
                                  <a:pt x="182499" y="469138"/>
                                </a:moveTo>
                                <a:lnTo>
                                  <a:pt x="179857" y="466471"/>
                                </a:lnTo>
                                <a:lnTo>
                                  <a:pt x="173355" y="466471"/>
                                </a:lnTo>
                                <a:lnTo>
                                  <a:pt x="170713" y="469138"/>
                                </a:lnTo>
                                <a:lnTo>
                                  <a:pt x="170713" y="475615"/>
                                </a:lnTo>
                                <a:lnTo>
                                  <a:pt x="173355" y="478282"/>
                                </a:lnTo>
                                <a:lnTo>
                                  <a:pt x="179857" y="478282"/>
                                </a:lnTo>
                                <a:lnTo>
                                  <a:pt x="182499" y="475615"/>
                                </a:lnTo>
                                <a:lnTo>
                                  <a:pt x="182499" y="469138"/>
                                </a:lnTo>
                                <a:close/>
                              </a:path>
                              <a:path w="818515" h="944880">
                                <a:moveTo>
                                  <a:pt x="182499" y="2667"/>
                                </a:moveTo>
                                <a:lnTo>
                                  <a:pt x="179857" y="0"/>
                                </a:lnTo>
                                <a:lnTo>
                                  <a:pt x="173355" y="0"/>
                                </a:lnTo>
                                <a:lnTo>
                                  <a:pt x="170713" y="2667"/>
                                </a:lnTo>
                                <a:lnTo>
                                  <a:pt x="170713" y="9144"/>
                                </a:lnTo>
                                <a:lnTo>
                                  <a:pt x="173355" y="11811"/>
                                </a:lnTo>
                                <a:lnTo>
                                  <a:pt x="179857" y="11811"/>
                                </a:lnTo>
                                <a:lnTo>
                                  <a:pt x="182499" y="9144"/>
                                </a:lnTo>
                                <a:lnTo>
                                  <a:pt x="182499" y="2667"/>
                                </a:lnTo>
                                <a:close/>
                              </a:path>
                              <a:path w="818515" h="944880">
                                <a:moveTo>
                                  <a:pt x="217817" y="935482"/>
                                </a:moveTo>
                                <a:lnTo>
                                  <a:pt x="215176" y="932942"/>
                                </a:lnTo>
                                <a:lnTo>
                                  <a:pt x="208661" y="932942"/>
                                </a:lnTo>
                                <a:lnTo>
                                  <a:pt x="206032" y="935482"/>
                                </a:lnTo>
                                <a:lnTo>
                                  <a:pt x="206032" y="942086"/>
                                </a:lnTo>
                                <a:lnTo>
                                  <a:pt x="208661" y="944626"/>
                                </a:lnTo>
                                <a:lnTo>
                                  <a:pt x="215176" y="944626"/>
                                </a:lnTo>
                                <a:lnTo>
                                  <a:pt x="217817" y="942086"/>
                                </a:lnTo>
                                <a:lnTo>
                                  <a:pt x="217817" y="935482"/>
                                </a:lnTo>
                                <a:close/>
                              </a:path>
                              <a:path w="818515" h="944880">
                                <a:moveTo>
                                  <a:pt x="217817" y="469138"/>
                                </a:moveTo>
                                <a:lnTo>
                                  <a:pt x="215176" y="466471"/>
                                </a:lnTo>
                                <a:lnTo>
                                  <a:pt x="208661" y="466471"/>
                                </a:lnTo>
                                <a:lnTo>
                                  <a:pt x="206032" y="469138"/>
                                </a:lnTo>
                                <a:lnTo>
                                  <a:pt x="206032" y="475615"/>
                                </a:lnTo>
                                <a:lnTo>
                                  <a:pt x="208661" y="478282"/>
                                </a:lnTo>
                                <a:lnTo>
                                  <a:pt x="215176" y="478282"/>
                                </a:lnTo>
                                <a:lnTo>
                                  <a:pt x="217817" y="475615"/>
                                </a:lnTo>
                                <a:lnTo>
                                  <a:pt x="217817" y="469138"/>
                                </a:lnTo>
                                <a:close/>
                              </a:path>
                              <a:path w="818515" h="944880">
                                <a:moveTo>
                                  <a:pt x="217817" y="2667"/>
                                </a:moveTo>
                                <a:lnTo>
                                  <a:pt x="215176" y="0"/>
                                </a:lnTo>
                                <a:lnTo>
                                  <a:pt x="208661" y="0"/>
                                </a:lnTo>
                                <a:lnTo>
                                  <a:pt x="206032" y="2667"/>
                                </a:lnTo>
                                <a:lnTo>
                                  <a:pt x="206032" y="9144"/>
                                </a:lnTo>
                                <a:lnTo>
                                  <a:pt x="208661" y="11811"/>
                                </a:lnTo>
                                <a:lnTo>
                                  <a:pt x="215176" y="11811"/>
                                </a:lnTo>
                                <a:lnTo>
                                  <a:pt x="217817" y="9144"/>
                                </a:lnTo>
                                <a:lnTo>
                                  <a:pt x="217817" y="2667"/>
                                </a:lnTo>
                                <a:close/>
                              </a:path>
                              <a:path w="818515" h="944880">
                                <a:moveTo>
                                  <a:pt x="253123" y="935482"/>
                                </a:moveTo>
                                <a:lnTo>
                                  <a:pt x="250494" y="932942"/>
                                </a:lnTo>
                                <a:lnTo>
                                  <a:pt x="243979" y="932942"/>
                                </a:lnTo>
                                <a:lnTo>
                                  <a:pt x="241350" y="935482"/>
                                </a:lnTo>
                                <a:lnTo>
                                  <a:pt x="241350" y="942086"/>
                                </a:lnTo>
                                <a:lnTo>
                                  <a:pt x="243979" y="944626"/>
                                </a:lnTo>
                                <a:lnTo>
                                  <a:pt x="250494" y="944626"/>
                                </a:lnTo>
                                <a:lnTo>
                                  <a:pt x="253123" y="942086"/>
                                </a:lnTo>
                                <a:lnTo>
                                  <a:pt x="253123" y="935482"/>
                                </a:lnTo>
                                <a:close/>
                              </a:path>
                              <a:path w="818515" h="944880">
                                <a:moveTo>
                                  <a:pt x="253123" y="469138"/>
                                </a:moveTo>
                                <a:lnTo>
                                  <a:pt x="250494" y="466471"/>
                                </a:lnTo>
                                <a:lnTo>
                                  <a:pt x="243979" y="466471"/>
                                </a:lnTo>
                                <a:lnTo>
                                  <a:pt x="241350" y="469138"/>
                                </a:lnTo>
                                <a:lnTo>
                                  <a:pt x="241350" y="475615"/>
                                </a:lnTo>
                                <a:lnTo>
                                  <a:pt x="243979" y="478282"/>
                                </a:lnTo>
                                <a:lnTo>
                                  <a:pt x="250494" y="478282"/>
                                </a:lnTo>
                                <a:lnTo>
                                  <a:pt x="253123" y="475615"/>
                                </a:lnTo>
                                <a:lnTo>
                                  <a:pt x="253123" y="469138"/>
                                </a:lnTo>
                                <a:close/>
                              </a:path>
                              <a:path w="818515" h="944880">
                                <a:moveTo>
                                  <a:pt x="253123" y="2667"/>
                                </a:moveTo>
                                <a:lnTo>
                                  <a:pt x="250494" y="0"/>
                                </a:lnTo>
                                <a:lnTo>
                                  <a:pt x="243979" y="0"/>
                                </a:lnTo>
                                <a:lnTo>
                                  <a:pt x="241350" y="2667"/>
                                </a:lnTo>
                                <a:lnTo>
                                  <a:pt x="241350" y="9144"/>
                                </a:lnTo>
                                <a:lnTo>
                                  <a:pt x="243979" y="11811"/>
                                </a:lnTo>
                                <a:lnTo>
                                  <a:pt x="250494" y="11811"/>
                                </a:lnTo>
                                <a:lnTo>
                                  <a:pt x="253123" y="9144"/>
                                </a:lnTo>
                                <a:lnTo>
                                  <a:pt x="253123" y="2667"/>
                                </a:lnTo>
                                <a:close/>
                              </a:path>
                              <a:path w="818515" h="944880">
                                <a:moveTo>
                                  <a:pt x="288455" y="935482"/>
                                </a:moveTo>
                                <a:lnTo>
                                  <a:pt x="285813" y="932942"/>
                                </a:lnTo>
                                <a:lnTo>
                                  <a:pt x="279311" y="932942"/>
                                </a:lnTo>
                                <a:lnTo>
                                  <a:pt x="276669" y="935482"/>
                                </a:lnTo>
                                <a:lnTo>
                                  <a:pt x="276669" y="942086"/>
                                </a:lnTo>
                                <a:lnTo>
                                  <a:pt x="279311" y="944626"/>
                                </a:lnTo>
                                <a:lnTo>
                                  <a:pt x="285813" y="944626"/>
                                </a:lnTo>
                                <a:lnTo>
                                  <a:pt x="288455" y="942086"/>
                                </a:lnTo>
                                <a:lnTo>
                                  <a:pt x="288455" y="935482"/>
                                </a:lnTo>
                                <a:close/>
                              </a:path>
                              <a:path w="818515" h="944880">
                                <a:moveTo>
                                  <a:pt x="288455" y="469138"/>
                                </a:moveTo>
                                <a:lnTo>
                                  <a:pt x="285813" y="466471"/>
                                </a:lnTo>
                                <a:lnTo>
                                  <a:pt x="279311" y="466471"/>
                                </a:lnTo>
                                <a:lnTo>
                                  <a:pt x="276669" y="469138"/>
                                </a:lnTo>
                                <a:lnTo>
                                  <a:pt x="276669" y="475615"/>
                                </a:lnTo>
                                <a:lnTo>
                                  <a:pt x="279311" y="478282"/>
                                </a:lnTo>
                                <a:lnTo>
                                  <a:pt x="285813" y="478282"/>
                                </a:lnTo>
                                <a:lnTo>
                                  <a:pt x="288455" y="475615"/>
                                </a:lnTo>
                                <a:lnTo>
                                  <a:pt x="288455" y="469138"/>
                                </a:lnTo>
                                <a:close/>
                              </a:path>
                              <a:path w="818515" h="944880">
                                <a:moveTo>
                                  <a:pt x="288455" y="2667"/>
                                </a:moveTo>
                                <a:lnTo>
                                  <a:pt x="285813" y="0"/>
                                </a:lnTo>
                                <a:lnTo>
                                  <a:pt x="279311" y="0"/>
                                </a:lnTo>
                                <a:lnTo>
                                  <a:pt x="276669" y="2667"/>
                                </a:lnTo>
                                <a:lnTo>
                                  <a:pt x="276669" y="9144"/>
                                </a:lnTo>
                                <a:lnTo>
                                  <a:pt x="279311" y="11811"/>
                                </a:lnTo>
                                <a:lnTo>
                                  <a:pt x="285813" y="11811"/>
                                </a:lnTo>
                                <a:lnTo>
                                  <a:pt x="288455" y="9144"/>
                                </a:lnTo>
                                <a:lnTo>
                                  <a:pt x="288455" y="2667"/>
                                </a:lnTo>
                                <a:close/>
                              </a:path>
                              <a:path w="818515" h="944880">
                                <a:moveTo>
                                  <a:pt x="323761" y="935482"/>
                                </a:moveTo>
                                <a:lnTo>
                                  <a:pt x="321132" y="932942"/>
                                </a:lnTo>
                                <a:lnTo>
                                  <a:pt x="314617" y="932942"/>
                                </a:lnTo>
                                <a:lnTo>
                                  <a:pt x="311988" y="935482"/>
                                </a:lnTo>
                                <a:lnTo>
                                  <a:pt x="311988" y="942086"/>
                                </a:lnTo>
                                <a:lnTo>
                                  <a:pt x="314617" y="944626"/>
                                </a:lnTo>
                                <a:lnTo>
                                  <a:pt x="321132" y="944626"/>
                                </a:lnTo>
                                <a:lnTo>
                                  <a:pt x="323761" y="942086"/>
                                </a:lnTo>
                                <a:lnTo>
                                  <a:pt x="323761" y="935482"/>
                                </a:lnTo>
                                <a:close/>
                              </a:path>
                              <a:path w="818515" h="944880">
                                <a:moveTo>
                                  <a:pt x="323761" y="469138"/>
                                </a:moveTo>
                                <a:lnTo>
                                  <a:pt x="321132" y="466471"/>
                                </a:lnTo>
                                <a:lnTo>
                                  <a:pt x="314617" y="466471"/>
                                </a:lnTo>
                                <a:lnTo>
                                  <a:pt x="311988" y="469138"/>
                                </a:lnTo>
                                <a:lnTo>
                                  <a:pt x="311988" y="475615"/>
                                </a:lnTo>
                                <a:lnTo>
                                  <a:pt x="314617" y="478282"/>
                                </a:lnTo>
                                <a:lnTo>
                                  <a:pt x="321132" y="478282"/>
                                </a:lnTo>
                                <a:lnTo>
                                  <a:pt x="323761" y="475615"/>
                                </a:lnTo>
                                <a:lnTo>
                                  <a:pt x="323761" y="469138"/>
                                </a:lnTo>
                                <a:close/>
                              </a:path>
                              <a:path w="818515" h="944880">
                                <a:moveTo>
                                  <a:pt x="323761" y="2667"/>
                                </a:moveTo>
                                <a:lnTo>
                                  <a:pt x="321132" y="0"/>
                                </a:lnTo>
                                <a:lnTo>
                                  <a:pt x="314617" y="0"/>
                                </a:lnTo>
                                <a:lnTo>
                                  <a:pt x="311988" y="2667"/>
                                </a:lnTo>
                                <a:lnTo>
                                  <a:pt x="311988" y="9144"/>
                                </a:lnTo>
                                <a:lnTo>
                                  <a:pt x="314617" y="11811"/>
                                </a:lnTo>
                                <a:lnTo>
                                  <a:pt x="321132" y="11811"/>
                                </a:lnTo>
                                <a:lnTo>
                                  <a:pt x="323761" y="9144"/>
                                </a:lnTo>
                                <a:lnTo>
                                  <a:pt x="323761" y="2667"/>
                                </a:lnTo>
                                <a:close/>
                              </a:path>
                              <a:path w="818515" h="944880">
                                <a:moveTo>
                                  <a:pt x="359092" y="935482"/>
                                </a:moveTo>
                                <a:lnTo>
                                  <a:pt x="356450" y="932942"/>
                                </a:lnTo>
                                <a:lnTo>
                                  <a:pt x="349948" y="932942"/>
                                </a:lnTo>
                                <a:lnTo>
                                  <a:pt x="347306" y="935482"/>
                                </a:lnTo>
                                <a:lnTo>
                                  <a:pt x="347306" y="942086"/>
                                </a:lnTo>
                                <a:lnTo>
                                  <a:pt x="349948" y="944626"/>
                                </a:lnTo>
                                <a:lnTo>
                                  <a:pt x="356450" y="944626"/>
                                </a:lnTo>
                                <a:lnTo>
                                  <a:pt x="359092" y="942086"/>
                                </a:lnTo>
                                <a:lnTo>
                                  <a:pt x="359092" y="935482"/>
                                </a:lnTo>
                                <a:close/>
                              </a:path>
                              <a:path w="818515" h="944880">
                                <a:moveTo>
                                  <a:pt x="359092" y="469138"/>
                                </a:moveTo>
                                <a:lnTo>
                                  <a:pt x="356450" y="466471"/>
                                </a:lnTo>
                                <a:lnTo>
                                  <a:pt x="349948" y="466471"/>
                                </a:lnTo>
                                <a:lnTo>
                                  <a:pt x="347306" y="469138"/>
                                </a:lnTo>
                                <a:lnTo>
                                  <a:pt x="347306" y="475615"/>
                                </a:lnTo>
                                <a:lnTo>
                                  <a:pt x="349948" y="478282"/>
                                </a:lnTo>
                                <a:lnTo>
                                  <a:pt x="356450" y="478282"/>
                                </a:lnTo>
                                <a:lnTo>
                                  <a:pt x="359092" y="475615"/>
                                </a:lnTo>
                                <a:lnTo>
                                  <a:pt x="359092" y="469138"/>
                                </a:lnTo>
                                <a:close/>
                              </a:path>
                              <a:path w="818515" h="944880">
                                <a:moveTo>
                                  <a:pt x="359092" y="2667"/>
                                </a:moveTo>
                                <a:lnTo>
                                  <a:pt x="356450" y="0"/>
                                </a:lnTo>
                                <a:lnTo>
                                  <a:pt x="349948" y="0"/>
                                </a:lnTo>
                                <a:lnTo>
                                  <a:pt x="347306" y="2667"/>
                                </a:lnTo>
                                <a:lnTo>
                                  <a:pt x="347306" y="9144"/>
                                </a:lnTo>
                                <a:lnTo>
                                  <a:pt x="349948" y="11811"/>
                                </a:lnTo>
                                <a:lnTo>
                                  <a:pt x="356450" y="11811"/>
                                </a:lnTo>
                                <a:lnTo>
                                  <a:pt x="359092" y="9144"/>
                                </a:lnTo>
                                <a:lnTo>
                                  <a:pt x="359092" y="2667"/>
                                </a:lnTo>
                                <a:close/>
                              </a:path>
                              <a:path w="818515" h="944880">
                                <a:moveTo>
                                  <a:pt x="394436" y="935482"/>
                                </a:moveTo>
                                <a:lnTo>
                                  <a:pt x="391731" y="932942"/>
                                </a:lnTo>
                                <a:lnTo>
                                  <a:pt x="385279" y="932942"/>
                                </a:lnTo>
                                <a:lnTo>
                                  <a:pt x="382663" y="935482"/>
                                </a:lnTo>
                                <a:lnTo>
                                  <a:pt x="382663" y="942086"/>
                                </a:lnTo>
                                <a:lnTo>
                                  <a:pt x="385279" y="944626"/>
                                </a:lnTo>
                                <a:lnTo>
                                  <a:pt x="391731" y="944626"/>
                                </a:lnTo>
                                <a:lnTo>
                                  <a:pt x="394436" y="942086"/>
                                </a:lnTo>
                                <a:lnTo>
                                  <a:pt x="394436" y="935482"/>
                                </a:lnTo>
                                <a:close/>
                              </a:path>
                              <a:path w="818515" h="944880">
                                <a:moveTo>
                                  <a:pt x="394436" y="469138"/>
                                </a:moveTo>
                                <a:lnTo>
                                  <a:pt x="391731" y="466471"/>
                                </a:lnTo>
                                <a:lnTo>
                                  <a:pt x="385279" y="466471"/>
                                </a:lnTo>
                                <a:lnTo>
                                  <a:pt x="382663" y="469138"/>
                                </a:lnTo>
                                <a:lnTo>
                                  <a:pt x="382663" y="475615"/>
                                </a:lnTo>
                                <a:lnTo>
                                  <a:pt x="385279" y="478282"/>
                                </a:lnTo>
                                <a:lnTo>
                                  <a:pt x="391731" y="478282"/>
                                </a:lnTo>
                                <a:lnTo>
                                  <a:pt x="394436" y="475615"/>
                                </a:lnTo>
                                <a:lnTo>
                                  <a:pt x="394436" y="469138"/>
                                </a:lnTo>
                                <a:close/>
                              </a:path>
                              <a:path w="818515" h="944880">
                                <a:moveTo>
                                  <a:pt x="394436" y="2667"/>
                                </a:moveTo>
                                <a:lnTo>
                                  <a:pt x="391731" y="0"/>
                                </a:lnTo>
                                <a:lnTo>
                                  <a:pt x="385279" y="0"/>
                                </a:lnTo>
                                <a:lnTo>
                                  <a:pt x="382663" y="2667"/>
                                </a:lnTo>
                                <a:lnTo>
                                  <a:pt x="382663" y="9144"/>
                                </a:lnTo>
                                <a:lnTo>
                                  <a:pt x="385279" y="11811"/>
                                </a:lnTo>
                                <a:lnTo>
                                  <a:pt x="391731" y="11811"/>
                                </a:lnTo>
                                <a:lnTo>
                                  <a:pt x="394436" y="9144"/>
                                </a:lnTo>
                                <a:lnTo>
                                  <a:pt x="394436" y="2667"/>
                                </a:lnTo>
                                <a:close/>
                              </a:path>
                              <a:path w="818515" h="944880">
                                <a:moveTo>
                                  <a:pt x="429742" y="935482"/>
                                </a:moveTo>
                                <a:lnTo>
                                  <a:pt x="427126" y="932942"/>
                                </a:lnTo>
                                <a:lnTo>
                                  <a:pt x="420585" y="932942"/>
                                </a:lnTo>
                                <a:lnTo>
                                  <a:pt x="417969" y="935482"/>
                                </a:lnTo>
                                <a:lnTo>
                                  <a:pt x="417969" y="942086"/>
                                </a:lnTo>
                                <a:lnTo>
                                  <a:pt x="420585" y="944626"/>
                                </a:lnTo>
                                <a:lnTo>
                                  <a:pt x="427126" y="944626"/>
                                </a:lnTo>
                                <a:lnTo>
                                  <a:pt x="429742" y="942086"/>
                                </a:lnTo>
                                <a:lnTo>
                                  <a:pt x="429742" y="935482"/>
                                </a:lnTo>
                                <a:close/>
                              </a:path>
                              <a:path w="818515" h="944880">
                                <a:moveTo>
                                  <a:pt x="429742" y="469138"/>
                                </a:moveTo>
                                <a:lnTo>
                                  <a:pt x="427126" y="466471"/>
                                </a:lnTo>
                                <a:lnTo>
                                  <a:pt x="420585" y="466471"/>
                                </a:lnTo>
                                <a:lnTo>
                                  <a:pt x="417969" y="469138"/>
                                </a:lnTo>
                                <a:lnTo>
                                  <a:pt x="417969" y="475615"/>
                                </a:lnTo>
                                <a:lnTo>
                                  <a:pt x="420585" y="478282"/>
                                </a:lnTo>
                                <a:lnTo>
                                  <a:pt x="427126" y="478282"/>
                                </a:lnTo>
                                <a:lnTo>
                                  <a:pt x="429742" y="475615"/>
                                </a:lnTo>
                                <a:lnTo>
                                  <a:pt x="429742" y="469138"/>
                                </a:lnTo>
                                <a:close/>
                              </a:path>
                              <a:path w="818515" h="944880">
                                <a:moveTo>
                                  <a:pt x="429742" y="2667"/>
                                </a:moveTo>
                                <a:lnTo>
                                  <a:pt x="427126" y="0"/>
                                </a:lnTo>
                                <a:lnTo>
                                  <a:pt x="420585" y="0"/>
                                </a:lnTo>
                                <a:lnTo>
                                  <a:pt x="417969" y="2667"/>
                                </a:lnTo>
                                <a:lnTo>
                                  <a:pt x="417969" y="9144"/>
                                </a:lnTo>
                                <a:lnTo>
                                  <a:pt x="420585" y="11811"/>
                                </a:lnTo>
                                <a:lnTo>
                                  <a:pt x="427126" y="11811"/>
                                </a:lnTo>
                                <a:lnTo>
                                  <a:pt x="429742" y="9144"/>
                                </a:lnTo>
                                <a:lnTo>
                                  <a:pt x="429742" y="2667"/>
                                </a:lnTo>
                                <a:close/>
                              </a:path>
                              <a:path w="818515" h="944880">
                                <a:moveTo>
                                  <a:pt x="465048" y="935482"/>
                                </a:moveTo>
                                <a:lnTo>
                                  <a:pt x="462432" y="932942"/>
                                </a:lnTo>
                                <a:lnTo>
                                  <a:pt x="455891" y="932942"/>
                                </a:lnTo>
                                <a:lnTo>
                                  <a:pt x="453275" y="935482"/>
                                </a:lnTo>
                                <a:lnTo>
                                  <a:pt x="453275" y="942086"/>
                                </a:lnTo>
                                <a:lnTo>
                                  <a:pt x="455891" y="944626"/>
                                </a:lnTo>
                                <a:lnTo>
                                  <a:pt x="462432" y="944626"/>
                                </a:lnTo>
                                <a:lnTo>
                                  <a:pt x="465048" y="942086"/>
                                </a:lnTo>
                                <a:lnTo>
                                  <a:pt x="465048" y="935482"/>
                                </a:lnTo>
                                <a:close/>
                              </a:path>
                              <a:path w="818515" h="944880">
                                <a:moveTo>
                                  <a:pt x="465048" y="469138"/>
                                </a:moveTo>
                                <a:lnTo>
                                  <a:pt x="462432" y="466471"/>
                                </a:lnTo>
                                <a:lnTo>
                                  <a:pt x="455891" y="466471"/>
                                </a:lnTo>
                                <a:lnTo>
                                  <a:pt x="453275" y="469138"/>
                                </a:lnTo>
                                <a:lnTo>
                                  <a:pt x="453275" y="475615"/>
                                </a:lnTo>
                                <a:lnTo>
                                  <a:pt x="455891" y="478282"/>
                                </a:lnTo>
                                <a:lnTo>
                                  <a:pt x="462432" y="478282"/>
                                </a:lnTo>
                                <a:lnTo>
                                  <a:pt x="465048" y="475615"/>
                                </a:lnTo>
                                <a:lnTo>
                                  <a:pt x="465048" y="469138"/>
                                </a:lnTo>
                                <a:close/>
                              </a:path>
                              <a:path w="818515" h="944880">
                                <a:moveTo>
                                  <a:pt x="465048" y="2667"/>
                                </a:moveTo>
                                <a:lnTo>
                                  <a:pt x="462432" y="0"/>
                                </a:lnTo>
                                <a:lnTo>
                                  <a:pt x="455891" y="0"/>
                                </a:lnTo>
                                <a:lnTo>
                                  <a:pt x="453275" y="2667"/>
                                </a:lnTo>
                                <a:lnTo>
                                  <a:pt x="453275" y="9144"/>
                                </a:lnTo>
                                <a:lnTo>
                                  <a:pt x="455891" y="11811"/>
                                </a:lnTo>
                                <a:lnTo>
                                  <a:pt x="462432" y="11811"/>
                                </a:lnTo>
                                <a:lnTo>
                                  <a:pt x="465048" y="9144"/>
                                </a:lnTo>
                                <a:lnTo>
                                  <a:pt x="465048" y="2667"/>
                                </a:lnTo>
                                <a:close/>
                              </a:path>
                              <a:path w="818515" h="944880">
                                <a:moveTo>
                                  <a:pt x="500303" y="935482"/>
                                </a:moveTo>
                                <a:lnTo>
                                  <a:pt x="497763" y="932942"/>
                                </a:lnTo>
                                <a:lnTo>
                                  <a:pt x="491159" y="932942"/>
                                </a:lnTo>
                                <a:lnTo>
                                  <a:pt x="488619" y="935482"/>
                                </a:lnTo>
                                <a:lnTo>
                                  <a:pt x="488619" y="942086"/>
                                </a:lnTo>
                                <a:lnTo>
                                  <a:pt x="491159" y="944626"/>
                                </a:lnTo>
                                <a:lnTo>
                                  <a:pt x="497763" y="944626"/>
                                </a:lnTo>
                                <a:lnTo>
                                  <a:pt x="500303" y="942086"/>
                                </a:lnTo>
                                <a:lnTo>
                                  <a:pt x="500303" y="935482"/>
                                </a:lnTo>
                                <a:close/>
                              </a:path>
                              <a:path w="818515" h="944880">
                                <a:moveTo>
                                  <a:pt x="500303" y="469138"/>
                                </a:moveTo>
                                <a:lnTo>
                                  <a:pt x="497763" y="466471"/>
                                </a:lnTo>
                                <a:lnTo>
                                  <a:pt x="491159" y="466471"/>
                                </a:lnTo>
                                <a:lnTo>
                                  <a:pt x="488619" y="469138"/>
                                </a:lnTo>
                                <a:lnTo>
                                  <a:pt x="488619" y="475615"/>
                                </a:lnTo>
                                <a:lnTo>
                                  <a:pt x="491159" y="478282"/>
                                </a:lnTo>
                                <a:lnTo>
                                  <a:pt x="497763" y="478282"/>
                                </a:lnTo>
                                <a:lnTo>
                                  <a:pt x="500303" y="475615"/>
                                </a:lnTo>
                                <a:lnTo>
                                  <a:pt x="500303" y="469138"/>
                                </a:lnTo>
                                <a:close/>
                              </a:path>
                              <a:path w="818515" h="944880">
                                <a:moveTo>
                                  <a:pt x="500303" y="2667"/>
                                </a:moveTo>
                                <a:lnTo>
                                  <a:pt x="497763" y="0"/>
                                </a:lnTo>
                                <a:lnTo>
                                  <a:pt x="491159" y="0"/>
                                </a:lnTo>
                                <a:lnTo>
                                  <a:pt x="488619" y="2667"/>
                                </a:lnTo>
                                <a:lnTo>
                                  <a:pt x="488619" y="9144"/>
                                </a:lnTo>
                                <a:lnTo>
                                  <a:pt x="491159" y="11811"/>
                                </a:lnTo>
                                <a:lnTo>
                                  <a:pt x="497763" y="11811"/>
                                </a:lnTo>
                                <a:lnTo>
                                  <a:pt x="500303" y="9144"/>
                                </a:lnTo>
                                <a:lnTo>
                                  <a:pt x="500303" y="2667"/>
                                </a:lnTo>
                                <a:close/>
                              </a:path>
                              <a:path w="818515" h="944880">
                                <a:moveTo>
                                  <a:pt x="535609" y="935482"/>
                                </a:moveTo>
                                <a:lnTo>
                                  <a:pt x="533069" y="932942"/>
                                </a:lnTo>
                                <a:lnTo>
                                  <a:pt x="526465" y="932942"/>
                                </a:lnTo>
                                <a:lnTo>
                                  <a:pt x="523925" y="935482"/>
                                </a:lnTo>
                                <a:lnTo>
                                  <a:pt x="523925" y="942086"/>
                                </a:lnTo>
                                <a:lnTo>
                                  <a:pt x="526465" y="944626"/>
                                </a:lnTo>
                                <a:lnTo>
                                  <a:pt x="533069" y="944626"/>
                                </a:lnTo>
                                <a:lnTo>
                                  <a:pt x="535609" y="942086"/>
                                </a:lnTo>
                                <a:lnTo>
                                  <a:pt x="535609" y="935482"/>
                                </a:lnTo>
                                <a:close/>
                              </a:path>
                              <a:path w="818515" h="944880">
                                <a:moveTo>
                                  <a:pt x="535609" y="469138"/>
                                </a:moveTo>
                                <a:lnTo>
                                  <a:pt x="533069" y="466471"/>
                                </a:lnTo>
                                <a:lnTo>
                                  <a:pt x="526465" y="466471"/>
                                </a:lnTo>
                                <a:lnTo>
                                  <a:pt x="523925" y="469138"/>
                                </a:lnTo>
                                <a:lnTo>
                                  <a:pt x="523925" y="475615"/>
                                </a:lnTo>
                                <a:lnTo>
                                  <a:pt x="526465" y="478282"/>
                                </a:lnTo>
                                <a:lnTo>
                                  <a:pt x="533069" y="478282"/>
                                </a:lnTo>
                                <a:lnTo>
                                  <a:pt x="535609" y="475615"/>
                                </a:lnTo>
                                <a:lnTo>
                                  <a:pt x="535609" y="469138"/>
                                </a:lnTo>
                                <a:close/>
                              </a:path>
                              <a:path w="818515" h="944880">
                                <a:moveTo>
                                  <a:pt x="535609" y="2667"/>
                                </a:moveTo>
                                <a:lnTo>
                                  <a:pt x="533069" y="0"/>
                                </a:lnTo>
                                <a:lnTo>
                                  <a:pt x="526465" y="0"/>
                                </a:lnTo>
                                <a:lnTo>
                                  <a:pt x="523925" y="2667"/>
                                </a:lnTo>
                                <a:lnTo>
                                  <a:pt x="523925" y="9144"/>
                                </a:lnTo>
                                <a:lnTo>
                                  <a:pt x="526465" y="11811"/>
                                </a:lnTo>
                                <a:lnTo>
                                  <a:pt x="533069" y="11811"/>
                                </a:lnTo>
                                <a:lnTo>
                                  <a:pt x="535609" y="9144"/>
                                </a:lnTo>
                                <a:lnTo>
                                  <a:pt x="535609" y="2667"/>
                                </a:lnTo>
                                <a:close/>
                              </a:path>
                              <a:path w="818515" h="944880">
                                <a:moveTo>
                                  <a:pt x="570915" y="935482"/>
                                </a:moveTo>
                                <a:lnTo>
                                  <a:pt x="568375" y="932942"/>
                                </a:lnTo>
                                <a:lnTo>
                                  <a:pt x="561898" y="932942"/>
                                </a:lnTo>
                                <a:lnTo>
                                  <a:pt x="559231" y="935482"/>
                                </a:lnTo>
                                <a:lnTo>
                                  <a:pt x="559231" y="942086"/>
                                </a:lnTo>
                                <a:lnTo>
                                  <a:pt x="561898" y="944626"/>
                                </a:lnTo>
                                <a:lnTo>
                                  <a:pt x="568375" y="944626"/>
                                </a:lnTo>
                                <a:lnTo>
                                  <a:pt x="570915" y="942086"/>
                                </a:lnTo>
                                <a:lnTo>
                                  <a:pt x="570915" y="935482"/>
                                </a:lnTo>
                                <a:close/>
                              </a:path>
                              <a:path w="818515" h="944880">
                                <a:moveTo>
                                  <a:pt x="570915" y="469138"/>
                                </a:moveTo>
                                <a:lnTo>
                                  <a:pt x="568375" y="466471"/>
                                </a:lnTo>
                                <a:lnTo>
                                  <a:pt x="561898" y="466471"/>
                                </a:lnTo>
                                <a:lnTo>
                                  <a:pt x="559231" y="469138"/>
                                </a:lnTo>
                                <a:lnTo>
                                  <a:pt x="559231" y="475615"/>
                                </a:lnTo>
                                <a:lnTo>
                                  <a:pt x="561898" y="478282"/>
                                </a:lnTo>
                                <a:lnTo>
                                  <a:pt x="568375" y="478282"/>
                                </a:lnTo>
                                <a:lnTo>
                                  <a:pt x="570915" y="475615"/>
                                </a:lnTo>
                                <a:lnTo>
                                  <a:pt x="570915" y="469138"/>
                                </a:lnTo>
                                <a:close/>
                              </a:path>
                              <a:path w="818515" h="944880">
                                <a:moveTo>
                                  <a:pt x="570915" y="2667"/>
                                </a:moveTo>
                                <a:lnTo>
                                  <a:pt x="568375" y="0"/>
                                </a:lnTo>
                                <a:lnTo>
                                  <a:pt x="561898" y="0"/>
                                </a:lnTo>
                                <a:lnTo>
                                  <a:pt x="559231" y="2667"/>
                                </a:lnTo>
                                <a:lnTo>
                                  <a:pt x="559231" y="9144"/>
                                </a:lnTo>
                                <a:lnTo>
                                  <a:pt x="561898" y="11811"/>
                                </a:lnTo>
                                <a:lnTo>
                                  <a:pt x="568375" y="11811"/>
                                </a:lnTo>
                                <a:lnTo>
                                  <a:pt x="570915" y="9144"/>
                                </a:lnTo>
                                <a:lnTo>
                                  <a:pt x="570915" y="2667"/>
                                </a:lnTo>
                                <a:close/>
                              </a:path>
                              <a:path w="818515" h="944880">
                                <a:moveTo>
                                  <a:pt x="606348" y="935482"/>
                                </a:moveTo>
                                <a:lnTo>
                                  <a:pt x="603681" y="932942"/>
                                </a:lnTo>
                                <a:lnTo>
                                  <a:pt x="597204" y="932942"/>
                                </a:lnTo>
                                <a:lnTo>
                                  <a:pt x="594537" y="935482"/>
                                </a:lnTo>
                                <a:lnTo>
                                  <a:pt x="594537" y="942086"/>
                                </a:lnTo>
                                <a:lnTo>
                                  <a:pt x="597204" y="944626"/>
                                </a:lnTo>
                                <a:lnTo>
                                  <a:pt x="603681" y="944626"/>
                                </a:lnTo>
                                <a:lnTo>
                                  <a:pt x="606348" y="942086"/>
                                </a:lnTo>
                                <a:lnTo>
                                  <a:pt x="606348" y="935482"/>
                                </a:lnTo>
                                <a:close/>
                              </a:path>
                              <a:path w="818515" h="944880">
                                <a:moveTo>
                                  <a:pt x="606348" y="469138"/>
                                </a:moveTo>
                                <a:lnTo>
                                  <a:pt x="603681" y="466471"/>
                                </a:lnTo>
                                <a:lnTo>
                                  <a:pt x="597204" y="466471"/>
                                </a:lnTo>
                                <a:lnTo>
                                  <a:pt x="594537" y="469138"/>
                                </a:lnTo>
                                <a:lnTo>
                                  <a:pt x="594537" y="475615"/>
                                </a:lnTo>
                                <a:lnTo>
                                  <a:pt x="597204" y="478282"/>
                                </a:lnTo>
                                <a:lnTo>
                                  <a:pt x="603681" y="478282"/>
                                </a:lnTo>
                                <a:lnTo>
                                  <a:pt x="606348" y="475615"/>
                                </a:lnTo>
                                <a:lnTo>
                                  <a:pt x="606348" y="469138"/>
                                </a:lnTo>
                                <a:close/>
                              </a:path>
                              <a:path w="818515" h="944880">
                                <a:moveTo>
                                  <a:pt x="606348" y="2667"/>
                                </a:moveTo>
                                <a:lnTo>
                                  <a:pt x="603681" y="0"/>
                                </a:lnTo>
                                <a:lnTo>
                                  <a:pt x="597204" y="0"/>
                                </a:lnTo>
                                <a:lnTo>
                                  <a:pt x="594537" y="2667"/>
                                </a:lnTo>
                                <a:lnTo>
                                  <a:pt x="594537" y="9144"/>
                                </a:lnTo>
                                <a:lnTo>
                                  <a:pt x="597204" y="11811"/>
                                </a:lnTo>
                                <a:lnTo>
                                  <a:pt x="603681" y="11811"/>
                                </a:lnTo>
                                <a:lnTo>
                                  <a:pt x="606348" y="9144"/>
                                </a:lnTo>
                                <a:lnTo>
                                  <a:pt x="606348" y="2667"/>
                                </a:lnTo>
                                <a:close/>
                              </a:path>
                              <a:path w="818515" h="944880">
                                <a:moveTo>
                                  <a:pt x="641654" y="935482"/>
                                </a:moveTo>
                                <a:lnTo>
                                  <a:pt x="638987" y="932942"/>
                                </a:lnTo>
                                <a:lnTo>
                                  <a:pt x="632510" y="932942"/>
                                </a:lnTo>
                                <a:lnTo>
                                  <a:pt x="629843" y="935482"/>
                                </a:lnTo>
                                <a:lnTo>
                                  <a:pt x="629843" y="942086"/>
                                </a:lnTo>
                                <a:lnTo>
                                  <a:pt x="632510" y="944626"/>
                                </a:lnTo>
                                <a:lnTo>
                                  <a:pt x="638987" y="944626"/>
                                </a:lnTo>
                                <a:lnTo>
                                  <a:pt x="641654" y="942086"/>
                                </a:lnTo>
                                <a:lnTo>
                                  <a:pt x="641654" y="935482"/>
                                </a:lnTo>
                                <a:close/>
                              </a:path>
                              <a:path w="818515" h="944880">
                                <a:moveTo>
                                  <a:pt x="641654" y="469138"/>
                                </a:moveTo>
                                <a:lnTo>
                                  <a:pt x="638987" y="466471"/>
                                </a:lnTo>
                                <a:lnTo>
                                  <a:pt x="632510" y="466471"/>
                                </a:lnTo>
                                <a:lnTo>
                                  <a:pt x="629843" y="469138"/>
                                </a:lnTo>
                                <a:lnTo>
                                  <a:pt x="629843" y="475615"/>
                                </a:lnTo>
                                <a:lnTo>
                                  <a:pt x="632510" y="478282"/>
                                </a:lnTo>
                                <a:lnTo>
                                  <a:pt x="638987" y="478282"/>
                                </a:lnTo>
                                <a:lnTo>
                                  <a:pt x="641654" y="475615"/>
                                </a:lnTo>
                                <a:lnTo>
                                  <a:pt x="641654" y="469138"/>
                                </a:lnTo>
                                <a:close/>
                              </a:path>
                              <a:path w="818515" h="944880">
                                <a:moveTo>
                                  <a:pt x="641654" y="2667"/>
                                </a:moveTo>
                                <a:lnTo>
                                  <a:pt x="638987" y="0"/>
                                </a:lnTo>
                                <a:lnTo>
                                  <a:pt x="632510" y="0"/>
                                </a:lnTo>
                                <a:lnTo>
                                  <a:pt x="629843" y="2667"/>
                                </a:lnTo>
                                <a:lnTo>
                                  <a:pt x="629843" y="9144"/>
                                </a:lnTo>
                                <a:lnTo>
                                  <a:pt x="632510" y="11811"/>
                                </a:lnTo>
                                <a:lnTo>
                                  <a:pt x="638987" y="11811"/>
                                </a:lnTo>
                                <a:lnTo>
                                  <a:pt x="641654" y="9144"/>
                                </a:lnTo>
                                <a:lnTo>
                                  <a:pt x="641654" y="2667"/>
                                </a:lnTo>
                                <a:close/>
                              </a:path>
                              <a:path w="818515" h="944880">
                                <a:moveTo>
                                  <a:pt x="676960" y="935482"/>
                                </a:moveTo>
                                <a:lnTo>
                                  <a:pt x="674293" y="932942"/>
                                </a:lnTo>
                                <a:lnTo>
                                  <a:pt x="667816" y="932942"/>
                                </a:lnTo>
                                <a:lnTo>
                                  <a:pt x="665149" y="935482"/>
                                </a:lnTo>
                                <a:lnTo>
                                  <a:pt x="665149" y="942086"/>
                                </a:lnTo>
                                <a:lnTo>
                                  <a:pt x="667816" y="944626"/>
                                </a:lnTo>
                                <a:lnTo>
                                  <a:pt x="674293" y="944626"/>
                                </a:lnTo>
                                <a:lnTo>
                                  <a:pt x="676960" y="942086"/>
                                </a:lnTo>
                                <a:lnTo>
                                  <a:pt x="676960" y="935482"/>
                                </a:lnTo>
                                <a:close/>
                              </a:path>
                              <a:path w="818515" h="944880">
                                <a:moveTo>
                                  <a:pt x="676960" y="469138"/>
                                </a:moveTo>
                                <a:lnTo>
                                  <a:pt x="674293" y="466471"/>
                                </a:lnTo>
                                <a:lnTo>
                                  <a:pt x="667816" y="466471"/>
                                </a:lnTo>
                                <a:lnTo>
                                  <a:pt x="665149" y="469138"/>
                                </a:lnTo>
                                <a:lnTo>
                                  <a:pt x="665149" y="475615"/>
                                </a:lnTo>
                                <a:lnTo>
                                  <a:pt x="667816" y="478282"/>
                                </a:lnTo>
                                <a:lnTo>
                                  <a:pt x="674293" y="478282"/>
                                </a:lnTo>
                                <a:lnTo>
                                  <a:pt x="676960" y="475615"/>
                                </a:lnTo>
                                <a:lnTo>
                                  <a:pt x="676960" y="469138"/>
                                </a:lnTo>
                                <a:close/>
                              </a:path>
                              <a:path w="818515" h="944880">
                                <a:moveTo>
                                  <a:pt x="676960" y="2667"/>
                                </a:moveTo>
                                <a:lnTo>
                                  <a:pt x="674293" y="0"/>
                                </a:lnTo>
                                <a:lnTo>
                                  <a:pt x="667816" y="0"/>
                                </a:lnTo>
                                <a:lnTo>
                                  <a:pt x="665149" y="2667"/>
                                </a:lnTo>
                                <a:lnTo>
                                  <a:pt x="665149" y="9144"/>
                                </a:lnTo>
                                <a:lnTo>
                                  <a:pt x="667816" y="11811"/>
                                </a:lnTo>
                                <a:lnTo>
                                  <a:pt x="674293" y="11811"/>
                                </a:lnTo>
                                <a:lnTo>
                                  <a:pt x="676960" y="9144"/>
                                </a:lnTo>
                                <a:lnTo>
                                  <a:pt x="676960" y="2667"/>
                                </a:lnTo>
                                <a:close/>
                              </a:path>
                              <a:path w="818515" h="944880">
                                <a:moveTo>
                                  <a:pt x="712266" y="935482"/>
                                </a:moveTo>
                                <a:lnTo>
                                  <a:pt x="709599" y="932942"/>
                                </a:lnTo>
                                <a:lnTo>
                                  <a:pt x="703122" y="932942"/>
                                </a:lnTo>
                                <a:lnTo>
                                  <a:pt x="700455" y="935482"/>
                                </a:lnTo>
                                <a:lnTo>
                                  <a:pt x="700455" y="942086"/>
                                </a:lnTo>
                                <a:lnTo>
                                  <a:pt x="703122" y="944626"/>
                                </a:lnTo>
                                <a:lnTo>
                                  <a:pt x="709599" y="944626"/>
                                </a:lnTo>
                                <a:lnTo>
                                  <a:pt x="712266" y="942086"/>
                                </a:lnTo>
                                <a:lnTo>
                                  <a:pt x="712266" y="935482"/>
                                </a:lnTo>
                                <a:close/>
                              </a:path>
                              <a:path w="818515" h="944880">
                                <a:moveTo>
                                  <a:pt x="712266" y="469138"/>
                                </a:moveTo>
                                <a:lnTo>
                                  <a:pt x="709599" y="466471"/>
                                </a:lnTo>
                                <a:lnTo>
                                  <a:pt x="703122" y="466471"/>
                                </a:lnTo>
                                <a:lnTo>
                                  <a:pt x="700455" y="469138"/>
                                </a:lnTo>
                                <a:lnTo>
                                  <a:pt x="700455" y="475615"/>
                                </a:lnTo>
                                <a:lnTo>
                                  <a:pt x="703122" y="478282"/>
                                </a:lnTo>
                                <a:lnTo>
                                  <a:pt x="709599" y="478282"/>
                                </a:lnTo>
                                <a:lnTo>
                                  <a:pt x="712266" y="475615"/>
                                </a:lnTo>
                                <a:lnTo>
                                  <a:pt x="712266" y="469138"/>
                                </a:lnTo>
                                <a:close/>
                              </a:path>
                              <a:path w="818515" h="944880">
                                <a:moveTo>
                                  <a:pt x="712266" y="2667"/>
                                </a:moveTo>
                                <a:lnTo>
                                  <a:pt x="709599" y="0"/>
                                </a:lnTo>
                                <a:lnTo>
                                  <a:pt x="703122" y="0"/>
                                </a:lnTo>
                                <a:lnTo>
                                  <a:pt x="700455" y="2667"/>
                                </a:lnTo>
                                <a:lnTo>
                                  <a:pt x="700455" y="9144"/>
                                </a:lnTo>
                                <a:lnTo>
                                  <a:pt x="703122" y="11811"/>
                                </a:lnTo>
                                <a:lnTo>
                                  <a:pt x="709599" y="11811"/>
                                </a:lnTo>
                                <a:lnTo>
                                  <a:pt x="712266" y="9144"/>
                                </a:lnTo>
                                <a:lnTo>
                                  <a:pt x="712266" y="2667"/>
                                </a:lnTo>
                                <a:close/>
                              </a:path>
                              <a:path w="818515" h="944880">
                                <a:moveTo>
                                  <a:pt x="747572" y="935482"/>
                                </a:moveTo>
                                <a:lnTo>
                                  <a:pt x="744905" y="932942"/>
                                </a:lnTo>
                                <a:lnTo>
                                  <a:pt x="738428" y="932942"/>
                                </a:lnTo>
                                <a:lnTo>
                                  <a:pt x="735761" y="935482"/>
                                </a:lnTo>
                                <a:lnTo>
                                  <a:pt x="735761" y="942086"/>
                                </a:lnTo>
                                <a:lnTo>
                                  <a:pt x="738428" y="944626"/>
                                </a:lnTo>
                                <a:lnTo>
                                  <a:pt x="744905" y="944626"/>
                                </a:lnTo>
                                <a:lnTo>
                                  <a:pt x="747572" y="942086"/>
                                </a:lnTo>
                                <a:lnTo>
                                  <a:pt x="747572" y="935482"/>
                                </a:lnTo>
                                <a:close/>
                              </a:path>
                              <a:path w="818515" h="944880">
                                <a:moveTo>
                                  <a:pt x="747572" y="469138"/>
                                </a:moveTo>
                                <a:lnTo>
                                  <a:pt x="744905" y="466471"/>
                                </a:lnTo>
                                <a:lnTo>
                                  <a:pt x="738428" y="466471"/>
                                </a:lnTo>
                                <a:lnTo>
                                  <a:pt x="735761" y="469138"/>
                                </a:lnTo>
                                <a:lnTo>
                                  <a:pt x="735761" y="475615"/>
                                </a:lnTo>
                                <a:lnTo>
                                  <a:pt x="738428" y="478282"/>
                                </a:lnTo>
                                <a:lnTo>
                                  <a:pt x="744905" y="478282"/>
                                </a:lnTo>
                                <a:lnTo>
                                  <a:pt x="747572" y="475615"/>
                                </a:lnTo>
                                <a:lnTo>
                                  <a:pt x="747572" y="469138"/>
                                </a:lnTo>
                                <a:close/>
                              </a:path>
                              <a:path w="818515" h="944880">
                                <a:moveTo>
                                  <a:pt x="747572" y="2667"/>
                                </a:moveTo>
                                <a:lnTo>
                                  <a:pt x="744905" y="0"/>
                                </a:lnTo>
                                <a:lnTo>
                                  <a:pt x="738428" y="0"/>
                                </a:lnTo>
                                <a:lnTo>
                                  <a:pt x="735761" y="2667"/>
                                </a:lnTo>
                                <a:lnTo>
                                  <a:pt x="735761" y="9144"/>
                                </a:lnTo>
                                <a:lnTo>
                                  <a:pt x="738428" y="11811"/>
                                </a:lnTo>
                                <a:lnTo>
                                  <a:pt x="744905" y="11811"/>
                                </a:lnTo>
                                <a:lnTo>
                                  <a:pt x="747572" y="9144"/>
                                </a:lnTo>
                                <a:lnTo>
                                  <a:pt x="747572" y="2667"/>
                                </a:lnTo>
                                <a:close/>
                              </a:path>
                              <a:path w="818515" h="944880">
                                <a:moveTo>
                                  <a:pt x="782878" y="935482"/>
                                </a:moveTo>
                                <a:lnTo>
                                  <a:pt x="780211" y="932942"/>
                                </a:lnTo>
                                <a:lnTo>
                                  <a:pt x="773734" y="932942"/>
                                </a:lnTo>
                                <a:lnTo>
                                  <a:pt x="771067" y="935482"/>
                                </a:lnTo>
                                <a:lnTo>
                                  <a:pt x="771067" y="942086"/>
                                </a:lnTo>
                                <a:lnTo>
                                  <a:pt x="773734" y="944626"/>
                                </a:lnTo>
                                <a:lnTo>
                                  <a:pt x="780211" y="944626"/>
                                </a:lnTo>
                                <a:lnTo>
                                  <a:pt x="782878" y="942086"/>
                                </a:lnTo>
                                <a:lnTo>
                                  <a:pt x="782878" y="935482"/>
                                </a:lnTo>
                                <a:close/>
                              </a:path>
                              <a:path w="818515" h="944880">
                                <a:moveTo>
                                  <a:pt x="782878" y="469138"/>
                                </a:moveTo>
                                <a:lnTo>
                                  <a:pt x="780211" y="466471"/>
                                </a:lnTo>
                                <a:lnTo>
                                  <a:pt x="773734" y="466471"/>
                                </a:lnTo>
                                <a:lnTo>
                                  <a:pt x="771067" y="469138"/>
                                </a:lnTo>
                                <a:lnTo>
                                  <a:pt x="771067" y="475615"/>
                                </a:lnTo>
                                <a:lnTo>
                                  <a:pt x="773734" y="478282"/>
                                </a:lnTo>
                                <a:lnTo>
                                  <a:pt x="780211" y="478282"/>
                                </a:lnTo>
                                <a:lnTo>
                                  <a:pt x="782878" y="475615"/>
                                </a:lnTo>
                                <a:lnTo>
                                  <a:pt x="782878" y="469138"/>
                                </a:lnTo>
                                <a:close/>
                              </a:path>
                              <a:path w="818515" h="944880">
                                <a:moveTo>
                                  <a:pt x="782878" y="2667"/>
                                </a:moveTo>
                                <a:lnTo>
                                  <a:pt x="780211" y="0"/>
                                </a:lnTo>
                                <a:lnTo>
                                  <a:pt x="773734" y="0"/>
                                </a:lnTo>
                                <a:lnTo>
                                  <a:pt x="771067" y="2667"/>
                                </a:lnTo>
                                <a:lnTo>
                                  <a:pt x="771067" y="9144"/>
                                </a:lnTo>
                                <a:lnTo>
                                  <a:pt x="773734" y="11811"/>
                                </a:lnTo>
                                <a:lnTo>
                                  <a:pt x="780211" y="11811"/>
                                </a:lnTo>
                                <a:lnTo>
                                  <a:pt x="782878" y="9144"/>
                                </a:lnTo>
                                <a:lnTo>
                                  <a:pt x="782878" y="2667"/>
                                </a:lnTo>
                                <a:close/>
                              </a:path>
                              <a:path w="818515" h="944880">
                                <a:moveTo>
                                  <a:pt x="818184" y="935482"/>
                                </a:moveTo>
                                <a:lnTo>
                                  <a:pt x="815517" y="932942"/>
                                </a:lnTo>
                                <a:lnTo>
                                  <a:pt x="809167" y="932942"/>
                                </a:lnTo>
                                <a:lnTo>
                                  <a:pt x="806373" y="935482"/>
                                </a:lnTo>
                                <a:lnTo>
                                  <a:pt x="806373" y="942086"/>
                                </a:lnTo>
                                <a:lnTo>
                                  <a:pt x="809167" y="944626"/>
                                </a:lnTo>
                                <a:lnTo>
                                  <a:pt x="815517" y="944626"/>
                                </a:lnTo>
                                <a:lnTo>
                                  <a:pt x="818184" y="942086"/>
                                </a:lnTo>
                                <a:lnTo>
                                  <a:pt x="818184" y="935482"/>
                                </a:lnTo>
                                <a:close/>
                              </a:path>
                              <a:path w="818515" h="944880">
                                <a:moveTo>
                                  <a:pt x="818184" y="469138"/>
                                </a:moveTo>
                                <a:lnTo>
                                  <a:pt x="815517" y="466471"/>
                                </a:lnTo>
                                <a:lnTo>
                                  <a:pt x="809167" y="466471"/>
                                </a:lnTo>
                                <a:lnTo>
                                  <a:pt x="806373" y="469138"/>
                                </a:lnTo>
                                <a:lnTo>
                                  <a:pt x="806373" y="475615"/>
                                </a:lnTo>
                                <a:lnTo>
                                  <a:pt x="809167" y="478282"/>
                                </a:lnTo>
                                <a:lnTo>
                                  <a:pt x="815517" y="478282"/>
                                </a:lnTo>
                                <a:lnTo>
                                  <a:pt x="818184" y="475615"/>
                                </a:lnTo>
                                <a:lnTo>
                                  <a:pt x="818184" y="4691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1" name="Graphic 201"/>
                        <wps:cNvSpPr/>
                        <wps:spPr>
                          <a:xfrm>
                            <a:off x="856386" y="507"/>
                            <a:ext cx="859790" cy="944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9790" h="944880">
                                <a:moveTo>
                                  <a:pt x="11811" y="469138"/>
                                </a:moveTo>
                                <a:lnTo>
                                  <a:pt x="9144" y="466471"/>
                                </a:lnTo>
                                <a:lnTo>
                                  <a:pt x="2794" y="466471"/>
                                </a:lnTo>
                                <a:lnTo>
                                  <a:pt x="0" y="469138"/>
                                </a:lnTo>
                                <a:lnTo>
                                  <a:pt x="0" y="475615"/>
                                </a:lnTo>
                                <a:lnTo>
                                  <a:pt x="2794" y="478282"/>
                                </a:lnTo>
                                <a:lnTo>
                                  <a:pt x="9144" y="478282"/>
                                </a:lnTo>
                                <a:lnTo>
                                  <a:pt x="11811" y="475615"/>
                                </a:lnTo>
                                <a:lnTo>
                                  <a:pt x="11811" y="469138"/>
                                </a:lnTo>
                                <a:close/>
                              </a:path>
                              <a:path w="859790" h="944880">
                                <a:moveTo>
                                  <a:pt x="11811" y="2667"/>
                                </a:moveTo>
                                <a:lnTo>
                                  <a:pt x="9144" y="0"/>
                                </a:lnTo>
                                <a:lnTo>
                                  <a:pt x="2794" y="0"/>
                                </a:lnTo>
                                <a:lnTo>
                                  <a:pt x="0" y="2667"/>
                                </a:lnTo>
                                <a:lnTo>
                                  <a:pt x="0" y="9144"/>
                                </a:lnTo>
                                <a:lnTo>
                                  <a:pt x="2794" y="11811"/>
                                </a:lnTo>
                                <a:lnTo>
                                  <a:pt x="9144" y="11811"/>
                                </a:lnTo>
                                <a:lnTo>
                                  <a:pt x="11811" y="9144"/>
                                </a:lnTo>
                                <a:lnTo>
                                  <a:pt x="11811" y="2667"/>
                                </a:lnTo>
                                <a:close/>
                              </a:path>
                              <a:path w="859790" h="944880">
                                <a:moveTo>
                                  <a:pt x="47244" y="935482"/>
                                </a:moveTo>
                                <a:lnTo>
                                  <a:pt x="44564" y="932942"/>
                                </a:lnTo>
                                <a:lnTo>
                                  <a:pt x="38100" y="932942"/>
                                </a:lnTo>
                                <a:lnTo>
                                  <a:pt x="35306" y="935482"/>
                                </a:lnTo>
                                <a:lnTo>
                                  <a:pt x="35306" y="942086"/>
                                </a:lnTo>
                                <a:lnTo>
                                  <a:pt x="38100" y="944626"/>
                                </a:lnTo>
                                <a:lnTo>
                                  <a:pt x="44564" y="944626"/>
                                </a:lnTo>
                                <a:lnTo>
                                  <a:pt x="47244" y="942086"/>
                                </a:lnTo>
                                <a:lnTo>
                                  <a:pt x="47244" y="935482"/>
                                </a:lnTo>
                                <a:close/>
                              </a:path>
                              <a:path w="859790" h="944880">
                                <a:moveTo>
                                  <a:pt x="47244" y="469138"/>
                                </a:moveTo>
                                <a:lnTo>
                                  <a:pt x="44564" y="466471"/>
                                </a:lnTo>
                                <a:lnTo>
                                  <a:pt x="38100" y="466471"/>
                                </a:lnTo>
                                <a:lnTo>
                                  <a:pt x="35306" y="469138"/>
                                </a:lnTo>
                                <a:lnTo>
                                  <a:pt x="35306" y="475615"/>
                                </a:lnTo>
                                <a:lnTo>
                                  <a:pt x="38100" y="478282"/>
                                </a:lnTo>
                                <a:lnTo>
                                  <a:pt x="44564" y="478282"/>
                                </a:lnTo>
                                <a:lnTo>
                                  <a:pt x="47244" y="475615"/>
                                </a:lnTo>
                                <a:lnTo>
                                  <a:pt x="47244" y="469138"/>
                                </a:lnTo>
                                <a:close/>
                              </a:path>
                              <a:path w="859790" h="944880">
                                <a:moveTo>
                                  <a:pt x="47244" y="2667"/>
                                </a:moveTo>
                                <a:lnTo>
                                  <a:pt x="44564" y="0"/>
                                </a:lnTo>
                                <a:lnTo>
                                  <a:pt x="38100" y="0"/>
                                </a:lnTo>
                                <a:lnTo>
                                  <a:pt x="35306" y="2667"/>
                                </a:lnTo>
                                <a:lnTo>
                                  <a:pt x="35306" y="9144"/>
                                </a:lnTo>
                                <a:lnTo>
                                  <a:pt x="38100" y="11811"/>
                                </a:lnTo>
                                <a:lnTo>
                                  <a:pt x="44564" y="11811"/>
                                </a:lnTo>
                                <a:lnTo>
                                  <a:pt x="47244" y="9144"/>
                                </a:lnTo>
                                <a:lnTo>
                                  <a:pt x="47244" y="2667"/>
                                </a:lnTo>
                                <a:close/>
                              </a:path>
                              <a:path w="859790" h="944880">
                                <a:moveTo>
                                  <a:pt x="82550" y="935482"/>
                                </a:moveTo>
                                <a:lnTo>
                                  <a:pt x="79883" y="932942"/>
                                </a:lnTo>
                                <a:lnTo>
                                  <a:pt x="73406" y="932942"/>
                                </a:lnTo>
                                <a:lnTo>
                                  <a:pt x="70739" y="935482"/>
                                </a:lnTo>
                                <a:lnTo>
                                  <a:pt x="70739" y="942086"/>
                                </a:lnTo>
                                <a:lnTo>
                                  <a:pt x="73406" y="944626"/>
                                </a:lnTo>
                                <a:lnTo>
                                  <a:pt x="79883" y="944626"/>
                                </a:lnTo>
                                <a:lnTo>
                                  <a:pt x="82550" y="942086"/>
                                </a:lnTo>
                                <a:lnTo>
                                  <a:pt x="82550" y="935482"/>
                                </a:lnTo>
                                <a:close/>
                              </a:path>
                              <a:path w="859790" h="944880">
                                <a:moveTo>
                                  <a:pt x="82550" y="469138"/>
                                </a:moveTo>
                                <a:lnTo>
                                  <a:pt x="79883" y="466471"/>
                                </a:lnTo>
                                <a:lnTo>
                                  <a:pt x="73406" y="466471"/>
                                </a:lnTo>
                                <a:lnTo>
                                  <a:pt x="70739" y="469138"/>
                                </a:lnTo>
                                <a:lnTo>
                                  <a:pt x="70739" y="475615"/>
                                </a:lnTo>
                                <a:lnTo>
                                  <a:pt x="73406" y="478282"/>
                                </a:lnTo>
                                <a:lnTo>
                                  <a:pt x="79883" y="478282"/>
                                </a:lnTo>
                                <a:lnTo>
                                  <a:pt x="82550" y="475615"/>
                                </a:lnTo>
                                <a:lnTo>
                                  <a:pt x="82550" y="469138"/>
                                </a:lnTo>
                                <a:close/>
                              </a:path>
                              <a:path w="859790" h="944880">
                                <a:moveTo>
                                  <a:pt x="82550" y="2667"/>
                                </a:moveTo>
                                <a:lnTo>
                                  <a:pt x="79883" y="0"/>
                                </a:lnTo>
                                <a:lnTo>
                                  <a:pt x="73406" y="0"/>
                                </a:lnTo>
                                <a:lnTo>
                                  <a:pt x="70739" y="2667"/>
                                </a:lnTo>
                                <a:lnTo>
                                  <a:pt x="70739" y="9144"/>
                                </a:lnTo>
                                <a:lnTo>
                                  <a:pt x="73406" y="11811"/>
                                </a:lnTo>
                                <a:lnTo>
                                  <a:pt x="79883" y="11811"/>
                                </a:lnTo>
                                <a:lnTo>
                                  <a:pt x="82550" y="9144"/>
                                </a:lnTo>
                                <a:lnTo>
                                  <a:pt x="82550" y="2667"/>
                                </a:lnTo>
                                <a:close/>
                              </a:path>
                              <a:path w="859790" h="944880">
                                <a:moveTo>
                                  <a:pt x="117856" y="935482"/>
                                </a:moveTo>
                                <a:lnTo>
                                  <a:pt x="115189" y="932942"/>
                                </a:lnTo>
                                <a:lnTo>
                                  <a:pt x="108712" y="932942"/>
                                </a:lnTo>
                                <a:lnTo>
                                  <a:pt x="106045" y="935482"/>
                                </a:lnTo>
                                <a:lnTo>
                                  <a:pt x="106045" y="942086"/>
                                </a:lnTo>
                                <a:lnTo>
                                  <a:pt x="108712" y="944626"/>
                                </a:lnTo>
                                <a:lnTo>
                                  <a:pt x="115189" y="944626"/>
                                </a:lnTo>
                                <a:lnTo>
                                  <a:pt x="117856" y="942086"/>
                                </a:lnTo>
                                <a:lnTo>
                                  <a:pt x="117856" y="935482"/>
                                </a:lnTo>
                                <a:close/>
                              </a:path>
                              <a:path w="859790" h="944880">
                                <a:moveTo>
                                  <a:pt x="117856" y="469138"/>
                                </a:moveTo>
                                <a:lnTo>
                                  <a:pt x="115189" y="466471"/>
                                </a:lnTo>
                                <a:lnTo>
                                  <a:pt x="108712" y="466471"/>
                                </a:lnTo>
                                <a:lnTo>
                                  <a:pt x="106045" y="469138"/>
                                </a:lnTo>
                                <a:lnTo>
                                  <a:pt x="106045" y="475615"/>
                                </a:lnTo>
                                <a:lnTo>
                                  <a:pt x="108712" y="478282"/>
                                </a:lnTo>
                                <a:lnTo>
                                  <a:pt x="115189" y="478282"/>
                                </a:lnTo>
                                <a:lnTo>
                                  <a:pt x="117856" y="475615"/>
                                </a:lnTo>
                                <a:lnTo>
                                  <a:pt x="117856" y="469138"/>
                                </a:lnTo>
                                <a:close/>
                              </a:path>
                              <a:path w="859790" h="944880">
                                <a:moveTo>
                                  <a:pt x="117856" y="2667"/>
                                </a:moveTo>
                                <a:lnTo>
                                  <a:pt x="115189" y="0"/>
                                </a:lnTo>
                                <a:lnTo>
                                  <a:pt x="108712" y="0"/>
                                </a:lnTo>
                                <a:lnTo>
                                  <a:pt x="106045" y="2667"/>
                                </a:lnTo>
                                <a:lnTo>
                                  <a:pt x="106045" y="9144"/>
                                </a:lnTo>
                                <a:lnTo>
                                  <a:pt x="108712" y="11811"/>
                                </a:lnTo>
                                <a:lnTo>
                                  <a:pt x="115189" y="11811"/>
                                </a:lnTo>
                                <a:lnTo>
                                  <a:pt x="117856" y="9144"/>
                                </a:lnTo>
                                <a:lnTo>
                                  <a:pt x="117856" y="2667"/>
                                </a:lnTo>
                                <a:close/>
                              </a:path>
                              <a:path w="859790" h="944880">
                                <a:moveTo>
                                  <a:pt x="153162" y="935482"/>
                                </a:moveTo>
                                <a:lnTo>
                                  <a:pt x="150495" y="932942"/>
                                </a:lnTo>
                                <a:lnTo>
                                  <a:pt x="144018" y="932942"/>
                                </a:lnTo>
                                <a:lnTo>
                                  <a:pt x="141351" y="935482"/>
                                </a:lnTo>
                                <a:lnTo>
                                  <a:pt x="141351" y="942086"/>
                                </a:lnTo>
                                <a:lnTo>
                                  <a:pt x="144018" y="944626"/>
                                </a:lnTo>
                                <a:lnTo>
                                  <a:pt x="150495" y="944626"/>
                                </a:lnTo>
                                <a:lnTo>
                                  <a:pt x="153162" y="942086"/>
                                </a:lnTo>
                                <a:lnTo>
                                  <a:pt x="153162" y="935482"/>
                                </a:lnTo>
                                <a:close/>
                              </a:path>
                              <a:path w="859790" h="944880">
                                <a:moveTo>
                                  <a:pt x="153162" y="469138"/>
                                </a:moveTo>
                                <a:lnTo>
                                  <a:pt x="150495" y="466471"/>
                                </a:lnTo>
                                <a:lnTo>
                                  <a:pt x="144018" y="466471"/>
                                </a:lnTo>
                                <a:lnTo>
                                  <a:pt x="141351" y="469138"/>
                                </a:lnTo>
                                <a:lnTo>
                                  <a:pt x="141351" y="475615"/>
                                </a:lnTo>
                                <a:lnTo>
                                  <a:pt x="144018" y="478282"/>
                                </a:lnTo>
                                <a:lnTo>
                                  <a:pt x="150495" y="478282"/>
                                </a:lnTo>
                                <a:lnTo>
                                  <a:pt x="153162" y="475615"/>
                                </a:lnTo>
                                <a:lnTo>
                                  <a:pt x="153162" y="469138"/>
                                </a:lnTo>
                                <a:close/>
                              </a:path>
                              <a:path w="859790" h="944880">
                                <a:moveTo>
                                  <a:pt x="153162" y="2667"/>
                                </a:moveTo>
                                <a:lnTo>
                                  <a:pt x="150495" y="0"/>
                                </a:lnTo>
                                <a:lnTo>
                                  <a:pt x="144018" y="0"/>
                                </a:lnTo>
                                <a:lnTo>
                                  <a:pt x="141351" y="2667"/>
                                </a:lnTo>
                                <a:lnTo>
                                  <a:pt x="141351" y="9144"/>
                                </a:lnTo>
                                <a:lnTo>
                                  <a:pt x="144018" y="11811"/>
                                </a:lnTo>
                                <a:lnTo>
                                  <a:pt x="150495" y="11811"/>
                                </a:lnTo>
                                <a:lnTo>
                                  <a:pt x="153162" y="9144"/>
                                </a:lnTo>
                                <a:lnTo>
                                  <a:pt x="153162" y="2667"/>
                                </a:lnTo>
                                <a:close/>
                              </a:path>
                              <a:path w="859790" h="944880">
                                <a:moveTo>
                                  <a:pt x="188468" y="935482"/>
                                </a:moveTo>
                                <a:lnTo>
                                  <a:pt x="185801" y="932942"/>
                                </a:lnTo>
                                <a:lnTo>
                                  <a:pt x="179324" y="932942"/>
                                </a:lnTo>
                                <a:lnTo>
                                  <a:pt x="176657" y="935482"/>
                                </a:lnTo>
                                <a:lnTo>
                                  <a:pt x="176657" y="942086"/>
                                </a:lnTo>
                                <a:lnTo>
                                  <a:pt x="179324" y="944626"/>
                                </a:lnTo>
                                <a:lnTo>
                                  <a:pt x="185801" y="944626"/>
                                </a:lnTo>
                                <a:lnTo>
                                  <a:pt x="188468" y="942086"/>
                                </a:lnTo>
                                <a:lnTo>
                                  <a:pt x="188468" y="935482"/>
                                </a:lnTo>
                                <a:close/>
                              </a:path>
                              <a:path w="859790" h="944880">
                                <a:moveTo>
                                  <a:pt x="188468" y="469138"/>
                                </a:moveTo>
                                <a:lnTo>
                                  <a:pt x="185801" y="466471"/>
                                </a:lnTo>
                                <a:lnTo>
                                  <a:pt x="179324" y="466471"/>
                                </a:lnTo>
                                <a:lnTo>
                                  <a:pt x="176657" y="469138"/>
                                </a:lnTo>
                                <a:lnTo>
                                  <a:pt x="176657" y="475615"/>
                                </a:lnTo>
                                <a:lnTo>
                                  <a:pt x="179324" y="478282"/>
                                </a:lnTo>
                                <a:lnTo>
                                  <a:pt x="185801" y="478282"/>
                                </a:lnTo>
                                <a:lnTo>
                                  <a:pt x="188468" y="475615"/>
                                </a:lnTo>
                                <a:lnTo>
                                  <a:pt x="188468" y="469138"/>
                                </a:lnTo>
                                <a:close/>
                              </a:path>
                              <a:path w="859790" h="944880">
                                <a:moveTo>
                                  <a:pt x="188468" y="2667"/>
                                </a:moveTo>
                                <a:lnTo>
                                  <a:pt x="185801" y="0"/>
                                </a:lnTo>
                                <a:lnTo>
                                  <a:pt x="179324" y="0"/>
                                </a:lnTo>
                                <a:lnTo>
                                  <a:pt x="176657" y="2667"/>
                                </a:lnTo>
                                <a:lnTo>
                                  <a:pt x="176657" y="9144"/>
                                </a:lnTo>
                                <a:lnTo>
                                  <a:pt x="179324" y="11811"/>
                                </a:lnTo>
                                <a:lnTo>
                                  <a:pt x="185801" y="11811"/>
                                </a:lnTo>
                                <a:lnTo>
                                  <a:pt x="188468" y="9144"/>
                                </a:lnTo>
                                <a:lnTo>
                                  <a:pt x="188468" y="2667"/>
                                </a:lnTo>
                                <a:close/>
                              </a:path>
                              <a:path w="859790" h="944880">
                                <a:moveTo>
                                  <a:pt x="223774" y="935482"/>
                                </a:moveTo>
                                <a:lnTo>
                                  <a:pt x="221107" y="932942"/>
                                </a:lnTo>
                                <a:lnTo>
                                  <a:pt x="214630" y="932942"/>
                                </a:lnTo>
                                <a:lnTo>
                                  <a:pt x="211963" y="935482"/>
                                </a:lnTo>
                                <a:lnTo>
                                  <a:pt x="211963" y="942086"/>
                                </a:lnTo>
                                <a:lnTo>
                                  <a:pt x="214630" y="944626"/>
                                </a:lnTo>
                                <a:lnTo>
                                  <a:pt x="221107" y="944626"/>
                                </a:lnTo>
                                <a:lnTo>
                                  <a:pt x="223774" y="942086"/>
                                </a:lnTo>
                                <a:lnTo>
                                  <a:pt x="223774" y="935482"/>
                                </a:lnTo>
                                <a:close/>
                              </a:path>
                              <a:path w="859790" h="944880">
                                <a:moveTo>
                                  <a:pt x="223774" y="469138"/>
                                </a:moveTo>
                                <a:lnTo>
                                  <a:pt x="221107" y="466471"/>
                                </a:lnTo>
                                <a:lnTo>
                                  <a:pt x="214630" y="466471"/>
                                </a:lnTo>
                                <a:lnTo>
                                  <a:pt x="211963" y="469138"/>
                                </a:lnTo>
                                <a:lnTo>
                                  <a:pt x="211963" y="475615"/>
                                </a:lnTo>
                                <a:lnTo>
                                  <a:pt x="214630" y="478282"/>
                                </a:lnTo>
                                <a:lnTo>
                                  <a:pt x="221107" y="478282"/>
                                </a:lnTo>
                                <a:lnTo>
                                  <a:pt x="223774" y="475615"/>
                                </a:lnTo>
                                <a:lnTo>
                                  <a:pt x="223774" y="469138"/>
                                </a:lnTo>
                                <a:close/>
                              </a:path>
                              <a:path w="859790" h="944880">
                                <a:moveTo>
                                  <a:pt x="223774" y="2667"/>
                                </a:moveTo>
                                <a:lnTo>
                                  <a:pt x="221107" y="0"/>
                                </a:lnTo>
                                <a:lnTo>
                                  <a:pt x="214630" y="0"/>
                                </a:lnTo>
                                <a:lnTo>
                                  <a:pt x="211963" y="2667"/>
                                </a:lnTo>
                                <a:lnTo>
                                  <a:pt x="211963" y="9144"/>
                                </a:lnTo>
                                <a:lnTo>
                                  <a:pt x="214630" y="11811"/>
                                </a:lnTo>
                                <a:lnTo>
                                  <a:pt x="221107" y="11811"/>
                                </a:lnTo>
                                <a:lnTo>
                                  <a:pt x="223774" y="9144"/>
                                </a:lnTo>
                                <a:lnTo>
                                  <a:pt x="223774" y="2667"/>
                                </a:lnTo>
                                <a:close/>
                              </a:path>
                              <a:path w="859790" h="944880">
                                <a:moveTo>
                                  <a:pt x="259080" y="935482"/>
                                </a:moveTo>
                                <a:lnTo>
                                  <a:pt x="256413" y="932942"/>
                                </a:lnTo>
                                <a:lnTo>
                                  <a:pt x="249936" y="932942"/>
                                </a:lnTo>
                                <a:lnTo>
                                  <a:pt x="247269" y="935482"/>
                                </a:lnTo>
                                <a:lnTo>
                                  <a:pt x="247269" y="942086"/>
                                </a:lnTo>
                                <a:lnTo>
                                  <a:pt x="249936" y="944626"/>
                                </a:lnTo>
                                <a:lnTo>
                                  <a:pt x="256413" y="944626"/>
                                </a:lnTo>
                                <a:lnTo>
                                  <a:pt x="259080" y="942086"/>
                                </a:lnTo>
                                <a:lnTo>
                                  <a:pt x="259080" y="935482"/>
                                </a:lnTo>
                                <a:close/>
                              </a:path>
                              <a:path w="859790" h="944880">
                                <a:moveTo>
                                  <a:pt x="259080" y="469138"/>
                                </a:moveTo>
                                <a:lnTo>
                                  <a:pt x="256413" y="466471"/>
                                </a:lnTo>
                                <a:lnTo>
                                  <a:pt x="249936" y="466471"/>
                                </a:lnTo>
                                <a:lnTo>
                                  <a:pt x="247269" y="469138"/>
                                </a:lnTo>
                                <a:lnTo>
                                  <a:pt x="247269" y="475615"/>
                                </a:lnTo>
                                <a:lnTo>
                                  <a:pt x="249936" y="478282"/>
                                </a:lnTo>
                                <a:lnTo>
                                  <a:pt x="256413" y="478282"/>
                                </a:lnTo>
                                <a:lnTo>
                                  <a:pt x="259080" y="475615"/>
                                </a:lnTo>
                                <a:lnTo>
                                  <a:pt x="259080" y="469138"/>
                                </a:lnTo>
                                <a:close/>
                              </a:path>
                              <a:path w="859790" h="944880">
                                <a:moveTo>
                                  <a:pt x="259080" y="2667"/>
                                </a:moveTo>
                                <a:lnTo>
                                  <a:pt x="256413" y="0"/>
                                </a:lnTo>
                                <a:lnTo>
                                  <a:pt x="249936" y="0"/>
                                </a:lnTo>
                                <a:lnTo>
                                  <a:pt x="247269" y="2667"/>
                                </a:lnTo>
                                <a:lnTo>
                                  <a:pt x="247269" y="9144"/>
                                </a:lnTo>
                                <a:lnTo>
                                  <a:pt x="249936" y="11811"/>
                                </a:lnTo>
                                <a:lnTo>
                                  <a:pt x="256413" y="11811"/>
                                </a:lnTo>
                                <a:lnTo>
                                  <a:pt x="259080" y="9144"/>
                                </a:lnTo>
                                <a:lnTo>
                                  <a:pt x="259080" y="2667"/>
                                </a:lnTo>
                                <a:close/>
                              </a:path>
                              <a:path w="859790" h="944880">
                                <a:moveTo>
                                  <a:pt x="294386" y="935482"/>
                                </a:moveTo>
                                <a:lnTo>
                                  <a:pt x="291719" y="932942"/>
                                </a:lnTo>
                                <a:lnTo>
                                  <a:pt x="285242" y="932942"/>
                                </a:lnTo>
                                <a:lnTo>
                                  <a:pt x="282575" y="935482"/>
                                </a:lnTo>
                                <a:lnTo>
                                  <a:pt x="282575" y="942086"/>
                                </a:lnTo>
                                <a:lnTo>
                                  <a:pt x="285242" y="944626"/>
                                </a:lnTo>
                                <a:lnTo>
                                  <a:pt x="291719" y="944626"/>
                                </a:lnTo>
                                <a:lnTo>
                                  <a:pt x="294386" y="942086"/>
                                </a:lnTo>
                                <a:lnTo>
                                  <a:pt x="294386" y="935482"/>
                                </a:lnTo>
                                <a:close/>
                              </a:path>
                              <a:path w="859790" h="944880">
                                <a:moveTo>
                                  <a:pt x="294386" y="469138"/>
                                </a:moveTo>
                                <a:lnTo>
                                  <a:pt x="291719" y="466471"/>
                                </a:lnTo>
                                <a:lnTo>
                                  <a:pt x="285242" y="466471"/>
                                </a:lnTo>
                                <a:lnTo>
                                  <a:pt x="282575" y="469138"/>
                                </a:lnTo>
                                <a:lnTo>
                                  <a:pt x="282575" y="475615"/>
                                </a:lnTo>
                                <a:lnTo>
                                  <a:pt x="285242" y="478282"/>
                                </a:lnTo>
                                <a:lnTo>
                                  <a:pt x="291719" y="478282"/>
                                </a:lnTo>
                                <a:lnTo>
                                  <a:pt x="294386" y="475615"/>
                                </a:lnTo>
                                <a:lnTo>
                                  <a:pt x="294386" y="469138"/>
                                </a:lnTo>
                                <a:close/>
                              </a:path>
                              <a:path w="859790" h="944880">
                                <a:moveTo>
                                  <a:pt x="294386" y="2667"/>
                                </a:moveTo>
                                <a:lnTo>
                                  <a:pt x="291719" y="0"/>
                                </a:lnTo>
                                <a:lnTo>
                                  <a:pt x="285242" y="0"/>
                                </a:lnTo>
                                <a:lnTo>
                                  <a:pt x="282575" y="2667"/>
                                </a:lnTo>
                                <a:lnTo>
                                  <a:pt x="282575" y="9144"/>
                                </a:lnTo>
                                <a:lnTo>
                                  <a:pt x="285242" y="11811"/>
                                </a:lnTo>
                                <a:lnTo>
                                  <a:pt x="291719" y="11811"/>
                                </a:lnTo>
                                <a:lnTo>
                                  <a:pt x="294386" y="9144"/>
                                </a:lnTo>
                                <a:lnTo>
                                  <a:pt x="294386" y="2667"/>
                                </a:lnTo>
                                <a:close/>
                              </a:path>
                              <a:path w="859790" h="944880">
                                <a:moveTo>
                                  <a:pt x="329692" y="935482"/>
                                </a:moveTo>
                                <a:lnTo>
                                  <a:pt x="327025" y="932942"/>
                                </a:lnTo>
                                <a:lnTo>
                                  <a:pt x="320548" y="932942"/>
                                </a:lnTo>
                                <a:lnTo>
                                  <a:pt x="318008" y="935482"/>
                                </a:lnTo>
                                <a:lnTo>
                                  <a:pt x="318008" y="942086"/>
                                </a:lnTo>
                                <a:lnTo>
                                  <a:pt x="320548" y="944626"/>
                                </a:lnTo>
                                <a:lnTo>
                                  <a:pt x="327025" y="944626"/>
                                </a:lnTo>
                                <a:lnTo>
                                  <a:pt x="329692" y="942086"/>
                                </a:lnTo>
                                <a:lnTo>
                                  <a:pt x="329692" y="935482"/>
                                </a:lnTo>
                                <a:close/>
                              </a:path>
                              <a:path w="859790" h="944880">
                                <a:moveTo>
                                  <a:pt x="329692" y="469138"/>
                                </a:moveTo>
                                <a:lnTo>
                                  <a:pt x="327025" y="466471"/>
                                </a:lnTo>
                                <a:lnTo>
                                  <a:pt x="320548" y="466471"/>
                                </a:lnTo>
                                <a:lnTo>
                                  <a:pt x="318008" y="469138"/>
                                </a:lnTo>
                                <a:lnTo>
                                  <a:pt x="318008" y="475615"/>
                                </a:lnTo>
                                <a:lnTo>
                                  <a:pt x="320548" y="478282"/>
                                </a:lnTo>
                                <a:lnTo>
                                  <a:pt x="327025" y="478282"/>
                                </a:lnTo>
                                <a:lnTo>
                                  <a:pt x="329692" y="475615"/>
                                </a:lnTo>
                                <a:lnTo>
                                  <a:pt x="329692" y="469138"/>
                                </a:lnTo>
                                <a:close/>
                              </a:path>
                              <a:path w="859790" h="944880">
                                <a:moveTo>
                                  <a:pt x="329692" y="2667"/>
                                </a:moveTo>
                                <a:lnTo>
                                  <a:pt x="327025" y="0"/>
                                </a:lnTo>
                                <a:lnTo>
                                  <a:pt x="320548" y="0"/>
                                </a:lnTo>
                                <a:lnTo>
                                  <a:pt x="318008" y="2667"/>
                                </a:lnTo>
                                <a:lnTo>
                                  <a:pt x="318008" y="9144"/>
                                </a:lnTo>
                                <a:lnTo>
                                  <a:pt x="320548" y="11811"/>
                                </a:lnTo>
                                <a:lnTo>
                                  <a:pt x="327025" y="11811"/>
                                </a:lnTo>
                                <a:lnTo>
                                  <a:pt x="329692" y="9144"/>
                                </a:lnTo>
                                <a:lnTo>
                                  <a:pt x="329692" y="2667"/>
                                </a:lnTo>
                                <a:close/>
                              </a:path>
                              <a:path w="859790" h="944880">
                                <a:moveTo>
                                  <a:pt x="364998" y="935482"/>
                                </a:moveTo>
                                <a:lnTo>
                                  <a:pt x="362458" y="932942"/>
                                </a:lnTo>
                                <a:lnTo>
                                  <a:pt x="355854" y="932942"/>
                                </a:lnTo>
                                <a:lnTo>
                                  <a:pt x="353314" y="935482"/>
                                </a:lnTo>
                                <a:lnTo>
                                  <a:pt x="353314" y="942086"/>
                                </a:lnTo>
                                <a:lnTo>
                                  <a:pt x="355854" y="944626"/>
                                </a:lnTo>
                                <a:lnTo>
                                  <a:pt x="362458" y="944626"/>
                                </a:lnTo>
                                <a:lnTo>
                                  <a:pt x="364998" y="942086"/>
                                </a:lnTo>
                                <a:lnTo>
                                  <a:pt x="364998" y="935482"/>
                                </a:lnTo>
                                <a:close/>
                              </a:path>
                              <a:path w="859790" h="944880">
                                <a:moveTo>
                                  <a:pt x="364998" y="469138"/>
                                </a:moveTo>
                                <a:lnTo>
                                  <a:pt x="362458" y="466471"/>
                                </a:lnTo>
                                <a:lnTo>
                                  <a:pt x="355854" y="466471"/>
                                </a:lnTo>
                                <a:lnTo>
                                  <a:pt x="353314" y="469138"/>
                                </a:lnTo>
                                <a:lnTo>
                                  <a:pt x="353314" y="475615"/>
                                </a:lnTo>
                                <a:lnTo>
                                  <a:pt x="355854" y="478282"/>
                                </a:lnTo>
                                <a:lnTo>
                                  <a:pt x="362458" y="478282"/>
                                </a:lnTo>
                                <a:lnTo>
                                  <a:pt x="364998" y="475615"/>
                                </a:lnTo>
                                <a:lnTo>
                                  <a:pt x="364998" y="469138"/>
                                </a:lnTo>
                                <a:close/>
                              </a:path>
                              <a:path w="859790" h="944880">
                                <a:moveTo>
                                  <a:pt x="364998" y="2667"/>
                                </a:moveTo>
                                <a:lnTo>
                                  <a:pt x="362458" y="0"/>
                                </a:lnTo>
                                <a:lnTo>
                                  <a:pt x="355854" y="0"/>
                                </a:lnTo>
                                <a:lnTo>
                                  <a:pt x="353314" y="2667"/>
                                </a:lnTo>
                                <a:lnTo>
                                  <a:pt x="353314" y="9144"/>
                                </a:lnTo>
                                <a:lnTo>
                                  <a:pt x="355854" y="11811"/>
                                </a:lnTo>
                                <a:lnTo>
                                  <a:pt x="362458" y="11811"/>
                                </a:lnTo>
                                <a:lnTo>
                                  <a:pt x="364998" y="9144"/>
                                </a:lnTo>
                                <a:lnTo>
                                  <a:pt x="364998" y="2667"/>
                                </a:lnTo>
                                <a:close/>
                              </a:path>
                              <a:path w="859790" h="944880">
                                <a:moveTo>
                                  <a:pt x="400431" y="935482"/>
                                </a:moveTo>
                                <a:lnTo>
                                  <a:pt x="397764" y="932942"/>
                                </a:lnTo>
                                <a:lnTo>
                                  <a:pt x="391160" y="932942"/>
                                </a:lnTo>
                                <a:lnTo>
                                  <a:pt x="388620" y="935482"/>
                                </a:lnTo>
                                <a:lnTo>
                                  <a:pt x="388620" y="942086"/>
                                </a:lnTo>
                                <a:lnTo>
                                  <a:pt x="391160" y="944626"/>
                                </a:lnTo>
                                <a:lnTo>
                                  <a:pt x="397764" y="944626"/>
                                </a:lnTo>
                                <a:lnTo>
                                  <a:pt x="400431" y="942086"/>
                                </a:lnTo>
                                <a:lnTo>
                                  <a:pt x="400431" y="935482"/>
                                </a:lnTo>
                                <a:close/>
                              </a:path>
                              <a:path w="859790" h="944880">
                                <a:moveTo>
                                  <a:pt x="400431" y="469138"/>
                                </a:moveTo>
                                <a:lnTo>
                                  <a:pt x="397764" y="466471"/>
                                </a:lnTo>
                                <a:lnTo>
                                  <a:pt x="391160" y="466471"/>
                                </a:lnTo>
                                <a:lnTo>
                                  <a:pt x="388620" y="469138"/>
                                </a:lnTo>
                                <a:lnTo>
                                  <a:pt x="388620" y="475615"/>
                                </a:lnTo>
                                <a:lnTo>
                                  <a:pt x="391160" y="478282"/>
                                </a:lnTo>
                                <a:lnTo>
                                  <a:pt x="397764" y="478282"/>
                                </a:lnTo>
                                <a:lnTo>
                                  <a:pt x="400431" y="475615"/>
                                </a:lnTo>
                                <a:lnTo>
                                  <a:pt x="400431" y="469138"/>
                                </a:lnTo>
                                <a:close/>
                              </a:path>
                              <a:path w="859790" h="944880">
                                <a:moveTo>
                                  <a:pt x="400431" y="2667"/>
                                </a:moveTo>
                                <a:lnTo>
                                  <a:pt x="397764" y="0"/>
                                </a:lnTo>
                                <a:lnTo>
                                  <a:pt x="391160" y="0"/>
                                </a:lnTo>
                                <a:lnTo>
                                  <a:pt x="388620" y="2667"/>
                                </a:lnTo>
                                <a:lnTo>
                                  <a:pt x="388620" y="9144"/>
                                </a:lnTo>
                                <a:lnTo>
                                  <a:pt x="391160" y="11811"/>
                                </a:lnTo>
                                <a:lnTo>
                                  <a:pt x="397764" y="11811"/>
                                </a:lnTo>
                                <a:lnTo>
                                  <a:pt x="400431" y="9144"/>
                                </a:lnTo>
                                <a:lnTo>
                                  <a:pt x="400431" y="2667"/>
                                </a:lnTo>
                                <a:close/>
                              </a:path>
                              <a:path w="859790" h="944880">
                                <a:moveTo>
                                  <a:pt x="435737" y="935482"/>
                                </a:moveTo>
                                <a:lnTo>
                                  <a:pt x="433070" y="932942"/>
                                </a:lnTo>
                                <a:lnTo>
                                  <a:pt x="426466" y="932942"/>
                                </a:lnTo>
                                <a:lnTo>
                                  <a:pt x="423926" y="935482"/>
                                </a:lnTo>
                                <a:lnTo>
                                  <a:pt x="423926" y="942086"/>
                                </a:lnTo>
                                <a:lnTo>
                                  <a:pt x="426466" y="944626"/>
                                </a:lnTo>
                                <a:lnTo>
                                  <a:pt x="433070" y="944626"/>
                                </a:lnTo>
                                <a:lnTo>
                                  <a:pt x="435737" y="942086"/>
                                </a:lnTo>
                                <a:lnTo>
                                  <a:pt x="435737" y="935482"/>
                                </a:lnTo>
                                <a:close/>
                              </a:path>
                              <a:path w="859790" h="944880">
                                <a:moveTo>
                                  <a:pt x="435737" y="469138"/>
                                </a:moveTo>
                                <a:lnTo>
                                  <a:pt x="433070" y="466471"/>
                                </a:lnTo>
                                <a:lnTo>
                                  <a:pt x="426466" y="466471"/>
                                </a:lnTo>
                                <a:lnTo>
                                  <a:pt x="423926" y="469138"/>
                                </a:lnTo>
                                <a:lnTo>
                                  <a:pt x="423926" y="475615"/>
                                </a:lnTo>
                                <a:lnTo>
                                  <a:pt x="426466" y="478282"/>
                                </a:lnTo>
                                <a:lnTo>
                                  <a:pt x="433070" y="478282"/>
                                </a:lnTo>
                                <a:lnTo>
                                  <a:pt x="435737" y="475615"/>
                                </a:lnTo>
                                <a:lnTo>
                                  <a:pt x="435737" y="469138"/>
                                </a:lnTo>
                                <a:close/>
                              </a:path>
                              <a:path w="859790" h="944880">
                                <a:moveTo>
                                  <a:pt x="435737" y="2667"/>
                                </a:moveTo>
                                <a:lnTo>
                                  <a:pt x="433070" y="0"/>
                                </a:lnTo>
                                <a:lnTo>
                                  <a:pt x="426466" y="0"/>
                                </a:lnTo>
                                <a:lnTo>
                                  <a:pt x="423926" y="2667"/>
                                </a:lnTo>
                                <a:lnTo>
                                  <a:pt x="423926" y="9144"/>
                                </a:lnTo>
                                <a:lnTo>
                                  <a:pt x="426466" y="11811"/>
                                </a:lnTo>
                                <a:lnTo>
                                  <a:pt x="433070" y="11811"/>
                                </a:lnTo>
                                <a:lnTo>
                                  <a:pt x="435737" y="9144"/>
                                </a:lnTo>
                                <a:lnTo>
                                  <a:pt x="435737" y="2667"/>
                                </a:lnTo>
                                <a:close/>
                              </a:path>
                              <a:path w="859790" h="944880">
                                <a:moveTo>
                                  <a:pt x="471043" y="935482"/>
                                </a:moveTo>
                                <a:lnTo>
                                  <a:pt x="468376" y="932942"/>
                                </a:lnTo>
                                <a:lnTo>
                                  <a:pt x="461772" y="932942"/>
                                </a:lnTo>
                                <a:lnTo>
                                  <a:pt x="459232" y="935482"/>
                                </a:lnTo>
                                <a:lnTo>
                                  <a:pt x="459232" y="942086"/>
                                </a:lnTo>
                                <a:lnTo>
                                  <a:pt x="461772" y="944626"/>
                                </a:lnTo>
                                <a:lnTo>
                                  <a:pt x="468376" y="944626"/>
                                </a:lnTo>
                                <a:lnTo>
                                  <a:pt x="471043" y="942086"/>
                                </a:lnTo>
                                <a:lnTo>
                                  <a:pt x="471043" y="935482"/>
                                </a:lnTo>
                                <a:close/>
                              </a:path>
                              <a:path w="859790" h="944880">
                                <a:moveTo>
                                  <a:pt x="471043" y="469138"/>
                                </a:moveTo>
                                <a:lnTo>
                                  <a:pt x="468376" y="466471"/>
                                </a:lnTo>
                                <a:lnTo>
                                  <a:pt x="461772" y="466471"/>
                                </a:lnTo>
                                <a:lnTo>
                                  <a:pt x="459232" y="469138"/>
                                </a:lnTo>
                                <a:lnTo>
                                  <a:pt x="459232" y="475615"/>
                                </a:lnTo>
                                <a:lnTo>
                                  <a:pt x="461772" y="478282"/>
                                </a:lnTo>
                                <a:lnTo>
                                  <a:pt x="468376" y="478282"/>
                                </a:lnTo>
                                <a:lnTo>
                                  <a:pt x="471043" y="475615"/>
                                </a:lnTo>
                                <a:lnTo>
                                  <a:pt x="471043" y="469138"/>
                                </a:lnTo>
                                <a:close/>
                              </a:path>
                              <a:path w="859790" h="944880">
                                <a:moveTo>
                                  <a:pt x="471043" y="2667"/>
                                </a:moveTo>
                                <a:lnTo>
                                  <a:pt x="468376" y="0"/>
                                </a:lnTo>
                                <a:lnTo>
                                  <a:pt x="461772" y="0"/>
                                </a:lnTo>
                                <a:lnTo>
                                  <a:pt x="459232" y="2667"/>
                                </a:lnTo>
                                <a:lnTo>
                                  <a:pt x="459232" y="9144"/>
                                </a:lnTo>
                                <a:lnTo>
                                  <a:pt x="461772" y="11811"/>
                                </a:lnTo>
                                <a:lnTo>
                                  <a:pt x="468376" y="11811"/>
                                </a:lnTo>
                                <a:lnTo>
                                  <a:pt x="471043" y="9144"/>
                                </a:lnTo>
                                <a:lnTo>
                                  <a:pt x="471043" y="2667"/>
                                </a:lnTo>
                                <a:close/>
                              </a:path>
                              <a:path w="859790" h="944880">
                                <a:moveTo>
                                  <a:pt x="506349" y="935482"/>
                                </a:moveTo>
                                <a:lnTo>
                                  <a:pt x="503682" y="932942"/>
                                </a:lnTo>
                                <a:lnTo>
                                  <a:pt x="497205" y="932942"/>
                                </a:lnTo>
                                <a:lnTo>
                                  <a:pt x="494538" y="935482"/>
                                </a:lnTo>
                                <a:lnTo>
                                  <a:pt x="494538" y="942086"/>
                                </a:lnTo>
                                <a:lnTo>
                                  <a:pt x="497205" y="944626"/>
                                </a:lnTo>
                                <a:lnTo>
                                  <a:pt x="503682" y="944626"/>
                                </a:lnTo>
                                <a:lnTo>
                                  <a:pt x="506349" y="942086"/>
                                </a:lnTo>
                                <a:lnTo>
                                  <a:pt x="506349" y="935482"/>
                                </a:lnTo>
                                <a:close/>
                              </a:path>
                              <a:path w="859790" h="944880">
                                <a:moveTo>
                                  <a:pt x="506349" y="469138"/>
                                </a:moveTo>
                                <a:lnTo>
                                  <a:pt x="503682" y="466471"/>
                                </a:lnTo>
                                <a:lnTo>
                                  <a:pt x="497205" y="466471"/>
                                </a:lnTo>
                                <a:lnTo>
                                  <a:pt x="494538" y="469138"/>
                                </a:lnTo>
                                <a:lnTo>
                                  <a:pt x="494538" y="475615"/>
                                </a:lnTo>
                                <a:lnTo>
                                  <a:pt x="497205" y="478282"/>
                                </a:lnTo>
                                <a:lnTo>
                                  <a:pt x="503682" y="478282"/>
                                </a:lnTo>
                                <a:lnTo>
                                  <a:pt x="506349" y="475615"/>
                                </a:lnTo>
                                <a:lnTo>
                                  <a:pt x="506349" y="469138"/>
                                </a:lnTo>
                                <a:close/>
                              </a:path>
                              <a:path w="859790" h="944880">
                                <a:moveTo>
                                  <a:pt x="506349" y="2667"/>
                                </a:moveTo>
                                <a:lnTo>
                                  <a:pt x="503682" y="0"/>
                                </a:lnTo>
                                <a:lnTo>
                                  <a:pt x="497205" y="0"/>
                                </a:lnTo>
                                <a:lnTo>
                                  <a:pt x="494538" y="2667"/>
                                </a:lnTo>
                                <a:lnTo>
                                  <a:pt x="494538" y="9144"/>
                                </a:lnTo>
                                <a:lnTo>
                                  <a:pt x="497205" y="11811"/>
                                </a:lnTo>
                                <a:lnTo>
                                  <a:pt x="503682" y="11811"/>
                                </a:lnTo>
                                <a:lnTo>
                                  <a:pt x="506349" y="9144"/>
                                </a:lnTo>
                                <a:lnTo>
                                  <a:pt x="506349" y="2667"/>
                                </a:lnTo>
                                <a:close/>
                              </a:path>
                              <a:path w="859790" h="944880">
                                <a:moveTo>
                                  <a:pt x="541655" y="935482"/>
                                </a:moveTo>
                                <a:lnTo>
                                  <a:pt x="538988" y="932942"/>
                                </a:lnTo>
                                <a:lnTo>
                                  <a:pt x="532511" y="932942"/>
                                </a:lnTo>
                                <a:lnTo>
                                  <a:pt x="529844" y="935482"/>
                                </a:lnTo>
                                <a:lnTo>
                                  <a:pt x="529844" y="942086"/>
                                </a:lnTo>
                                <a:lnTo>
                                  <a:pt x="532511" y="944626"/>
                                </a:lnTo>
                                <a:lnTo>
                                  <a:pt x="538988" y="944626"/>
                                </a:lnTo>
                                <a:lnTo>
                                  <a:pt x="541655" y="942086"/>
                                </a:lnTo>
                                <a:lnTo>
                                  <a:pt x="541655" y="935482"/>
                                </a:lnTo>
                                <a:close/>
                              </a:path>
                              <a:path w="859790" h="944880">
                                <a:moveTo>
                                  <a:pt x="541655" y="469138"/>
                                </a:moveTo>
                                <a:lnTo>
                                  <a:pt x="538988" y="466471"/>
                                </a:lnTo>
                                <a:lnTo>
                                  <a:pt x="532511" y="466471"/>
                                </a:lnTo>
                                <a:lnTo>
                                  <a:pt x="529844" y="469138"/>
                                </a:lnTo>
                                <a:lnTo>
                                  <a:pt x="529844" y="475615"/>
                                </a:lnTo>
                                <a:lnTo>
                                  <a:pt x="532511" y="478282"/>
                                </a:lnTo>
                                <a:lnTo>
                                  <a:pt x="538988" y="478282"/>
                                </a:lnTo>
                                <a:lnTo>
                                  <a:pt x="541655" y="475615"/>
                                </a:lnTo>
                                <a:lnTo>
                                  <a:pt x="541655" y="469138"/>
                                </a:lnTo>
                                <a:close/>
                              </a:path>
                              <a:path w="859790" h="944880">
                                <a:moveTo>
                                  <a:pt x="541655" y="2667"/>
                                </a:moveTo>
                                <a:lnTo>
                                  <a:pt x="538988" y="0"/>
                                </a:lnTo>
                                <a:lnTo>
                                  <a:pt x="532511" y="0"/>
                                </a:lnTo>
                                <a:lnTo>
                                  <a:pt x="529844" y="2667"/>
                                </a:lnTo>
                                <a:lnTo>
                                  <a:pt x="529844" y="9144"/>
                                </a:lnTo>
                                <a:lnTo>
                                  <a:pt x="532511" y="11811"/>
                                </a:lnTo>
                                <a:lnTo>
                                  <a:pt x="538988" y="11811"/>
                                </a:lnTo>
                                <a:lnTo>
                                  <a:pt x="541655" y="9144"/>
                                </a:lnTo>
                                <a:lnTo>
                                  <a:pt x="541655" y="2667"/>
                                </a:lnTo>
                                <a:close/>
                              </a:path>
                              <a:path w="859790" h="944880">
                                <a:moveTo>
                                  <a:pt x="576961" y="935482"/>
                                </a:moveTo>
                                <a:lnTo>
                                  <a:pt x="574421" y="932942"/>
                                </a:lnTo>
                                <a:lnTo>
                                  <a:pt x="567817" y="932942"/>
                                </a:lnTo>
                                <a:lnTo>
                                  <a:pt x="565277" y="935482"/>
                                </a:lnTo>
                                <a:lnTo>
                                  <a:pt x="565277" y="942086"/>
                                </a:lnTo>
                                <a:lnTo>
                                  <a:pt x="567817" y="944626"/>
                                </a:lnTo>
                                <a:lnTo>
                                  <a:pt x="574421" y="944626"/>
                                </a:lnTo>
                                <a:lnTo>
                                  <a:pt x="576961" y="942086"/>
                                </a:lnTo>
                                <a:lnTo>
                                  <a:pt x="576961" y="935482"/>
                                </a:lnTo>
                                <a:close/>
                              </a:path>
                              <a:path w="859790" h="944880">
                                <a:moveTo>
                                  <a:pt x="576961" y="469138"/>
                                </a:moveTo>
                                <a:lnTo>
                                  <a:pt x="574421" y="466471"/>
                                </a:lnTo>
                                <a:lnTo>
                                  <a:pt x="567817" y="466471"/>
                                </a:lnTo>
                                <a:lnTo>
                                  <a:pt x="565277" y="469138"/>
                                </a:lnTo>
                                <a:lnTo>
                                  <a:pt x="565277" y="475615"/>
                                </a:lnTo>
                                <a:lnTo>
                                  <a:pt x="567817" y="478282"/>
                                </a:lnTo>
                                <a:lnTo>
                                  <a:pt x="574421" y="478282"/>
                                </a:lnTo>
                                <a:lnTo>
                                  <a:pt x="576961" y="475615"/>
                                </a:lnTo>
                                <a:lnTo>
                                  <a:pt x="576961" y="469138"/>
                                </a:lnTo>
                                <a:close/>
                              </a:path>
                              <a:path w="859790" h="944880">
                                <a:moveTo>
                                  <a:pt x="576961" y="2667"/>
                                </a:moveTo>
                                <a:lnTo>
                                  <a:pt x="574421" y="0"/>
                                </a:lnTo>
                                <a:lnTo>
                                  <a:pt x="567817" y="0"/>
                                </a:lnTo>
                                <a:lnTo>
                                  <a:pt x="565277" y="2667"/>
                                </a:lnTo>
                                <a:lnTo>
                                  <a:pt x="565277" y="9144"/>
                                </a:lnTo>
                                <a:lnTo>
                                  <a:pt x="567817" y="11811"/>
                                </a:lnTo>
                                <a:lnTo>
                                  <a:pt x="574421" y="11811"/>
                                </a:lnTo>
                                <a:lnTo>
                                  <a:pt x="576961" y="9144"/>
                                </a:lnTo>
                                <a:lnTo>
                                  <a:pt x="576961" y="2667"/>
                                </a:lnTo>
                                <a:close/>
                              </a:path>
                              <a:path w="859790" h="944880">
                                <a:moveTo>
                                  <a:pt x="612267" y="935482"/>
                                </a:moveTo>
                                <a:lnTo>
                                  <a:pt x="609727" y="932942"/>
                                </a:lnTo>
                                <a:lnTo>
                                  <a:pt x="603123" y="932942"/>
                                </a:lnTo>
                                <a:lnTo>
                                  <a:pt x="600583" y="935482"/>
                                </a:lnTo>
                                <a:lnTo>
                                  <a:pt x="600583" y="942086"/>
                                </a:lnTo>
                                <a:lnTo>
                                  <a:pt x="603123" y="944626"/>
                                </a:lnTo>
                                <a:lnTo>
                                  <a:pt x="609727" y="944626"/>
                                </a:lnTo>
                                <a:lnTo>
                                  <a:pt x="612267" y="942086"/>
                                </a:lnTo>
                                <a:lnTo>
                                  <a:pt x="612267" y="935482"/>
                                </a:lnTo>
                                <a:close/>
                              </a:path>
                              <a:path w="859790" h="944880">
                                <a:moveTo>
                                  <a:pt x="612267" y="469138"/>
                                </a:moveTo>
                                <a:lnTo>
                                  <a:pt x="609727" y="466471"/>
                                </a:lnTo>
                                <a:lnTo>
                                  <a:pt x="603123" y="466471"/>
                                </a:lnTo>
                                <a:lnTo>
                                  <a:pt x="600583" y="469138"/>
                                </a:lnTo>
                                <a:lnTo>
                                  <a:pt x="600583" y="475615"/>
                                </a:lnTo>
                                <a:lnTo>
                                  <a:pt x="603123" y="478282"/>
                                </a:lnTo>
                                <a:lnTo>
                                  <a:pt x="609727" y="478282"/>
                                </a:lnTo>
                                <a:lnTo>
                                  <a:pt x="612267" y="475615"/>
                                </a:lnTo>
                                <a:lnTo>
                                  <a:pt x="612267" y="469138"/>
                                </a:lnTo>
                                <a:close/>
                              </a:path>
                              <a:path w="859790" h="944880">
                                <a:moveTo>
                                  <a:pt x="612267" y="2667"/>
                                </a:moveTo>
                                <a:lnTo>
                                  <a:pt x="609727" y="0"/>
                                </a:lnTo>
                                <a:lnTo>
                                  <a:pt x="603123" y="0"/>
                                </a:lnTo>
                                <a:lnTo>
                                  <a:pt x="600583" y="2667"/>
                                </a:lnTo>
                                <a:lnTo>
                                  <a:pt x="600583" y="9144"/>
                                </a:lnTo>
                                <a:lnTo>
                                  <a:pt x="603123" y="11811"/>
                                </a:lnTo>
                                <a:lnTo>
                                  <a:pt x="609727" y="11811"/>
                                </a:lnTo>
                                <a:lnTo>
                                  <a:pt x="612267" y="9144"/>
                                </a:lnTo>
                                <a:lnTo>
                                  <a:pt x="612267" y="2667"/>
                                </a:lnTo>
                                <a:close/>
                              </a:path>
                              <a:path w="859790" h="944880">
                                <a:moveTo>
                                  <a:pt x="647573" y="935482"/>
                                </a:moveTo>
                                <a:lnTo>
                                  <a:pt x="645033" y="932942"/>
                                </a:lnTo>
                                <a:lnTo>
                                  <a:pt x="638429" y="932942"/>
                                </a:lnTo>
                                <a:lnTo>
                                  <a:pt x="635889" y="935482"/>
                                </a:lnTo>
                                <a:lnTo>
                                  <a:pt x="635889" y="942086"/>
                                </a:lnTo>
                                <a:lnTo>
                                  <a:pt x="638429" y="944626"/>
                                </a:lnTo>
                                <a:lnTo>
                                  <a:pt x="645033" y="944626"/>
                                </a:lnTo>
                                <a:lnTo>
                                  <a:pt x="647573" y="942086"/>
                                </a:lnTo>
                                <a:lnTo>
                                  <a:pt x="647573" y="935482"/>
                                </a:lnTo>
                                <a:close/>
                              </a:path>
                              <a:path w="859790" h="944880">
                                <a:moveTo>
                                  <a:pt x="647573" y="469138"/>
                                </a:moveTo>
                                <a:lnTo>
                                  <a:pt x="645033" y="466471"/>
                                </a:lnTo>
                                <a:lnTo>
                                  <a:pt x="638429" y="466471"/>
                                </a:lnTo>
                                <a:lnTo>
                                  <a:pt x="635889" y="469138"/>
                                </a:lnTo>
                                <a:lnTo>
                                  <a:pt x="635889" y="475615"/>
                                </a:lnTo>
                                <a:lnTo>
                                  <a:pt x="638429" y="478282"/>
                                </a:lnTo>
                                <a:lnTo>
                                  <a:pt x="645033" y="478282"/>
                                </a:lnTo>
                                <a:lnTo>
                                  <a:pt x="647573" y="475615"/>
                                </a:lnTo>
                                <a:lnTo>
                                  <a:pt x="647573" y="469138"/>
                                </a:lnTo>
                                <a:close/>
                              </a:path>
                              <a:path w="859790" h="944880">
                                <a:moveTo>
                                  <a:pt x="647573" y="2667"/>
                                </a:moveTo>
                                <a:lnTo>
                                  <a:pt x="645033" y="0"/>
                                </a:lnTo>
                                <a:lnTo>
                                  <a:pt x="638429" y="0"/>
                                </a:lnTo>
                                <a:lnTo>
                                  <a:pt x="635889" y="2667"/>
                                </a:lnTo>
                                <a:lnTo>
                                  <a:pt x="635889" y="9144"/>
                                </a:lnTo>
                                <a:lnTo>
                                  <a:pt x="638429" y="11811"/>
                                </a:lnTo>
                                <a:lnTo>
                                  <a:pt x="645033" y="11811"/>
                                </a:lnTo>
                                <a:lnTo>
                                  <a:pt x="647573" y="9144"/>
                                </a:lnTo>
                                <a:lnTo>
                                  <a:pt x="647573" y="2667"/>
                                </a:lnTo>
                                <a:close/>
                              </a:path>
                              <a:path w="859790" h="944880">
                                <a:moveTo>
                                  <a:pt x="682879" y="935482"/>
                                </a:moveTo>
                                <a:lnTo>
                                  <a:pt x="680339" y="932942"/>
                                </a:lnTo>
                                <a:lnTo>
                                  <a:pt x="673735" y="932942"/>
                                </a:lnTo>
                                <a:lnTo>
                                  <a:pt x="671195" y="935482"/>
                                </a:lnTo>
                                <a:lnTo>
                                  <a:pt x="671195" y="942086"/>
                                </a:lnTo>
                                <a:lnTo>
                                  <a:pt x="673735" y="944626"/>
                                </a:lnTo>
                                <a:lnTo>
                                  <a:pt x="680339" y="944626"/>
                                </a:lnTo>
                                <a:lnTo>
                                  <a:pt x="682879" y="942086"/>
                                </a:lnTo>
                                <a:lnTo>
                                  <a:pt x="682879" y="935482"/>
                                </a:lnTo>
                                <a:close/>
                              </a:path>
                              <a:path w="859790" h="944880">
                                <a:moveTo>
                                  <a:pt x="682879" y="469138"/>
                                </a:moveTo>
                                <a:lnTo>
                                  <a:pt x="680339" y="466471"/>
                                </a:lnTo>
                                <a:lnTo>
                                  <a:pt x="673735" y="466471"/>
                                </a:lnTo>
                                <a:lnTo>
                                  <a:pt x="671195" y="469138"/>
                                </a:lnTo>
                                <a:lnTo>
                                  <a:pt x="671195" y="475615"/>
                                </a:lnTo>
                                <a:lnTo>
                                  <a:pt x="673735" y="478282"/>
                                </a:lnTo>
                                <a:lnTo>
                                  <a:pt x="680339" y="478282"/>
                                </a:lnTo>
                                <a:lnTo>
                                  <a:pt x="682879" y="475615"/>
                                </a:lnTo>
                                <a:lnTo>
                                  <a:pt x="682879" y="469138"/>
                                </a:lnTo>
                                <a:close/>
                              </a:path>
                              <a:path w="859790" h="944880">
                                <a:moveTo>
                                  <a:pt x="682879" y="2667"/>
                                </a:moveTo>
                                <a:lnTo>
                                  <a:pt x="680339" y="0"/>
                                </a:lnTo>
                                <a:lnTo>
                                  <a:pt x="673735" y="0"/>
                                </a:lnTo>
                                <a:lnTo>
                                  <a:pt x="671195" y="2667"/>
                                </a:lnTo>
                                <a:lnTo>
                                  <a:pt x="671195" y="9144"/>
                                </a:lnTo>
                                <a:lnTo>
                                  <a:pt x="673735" y="11811"/>
                                </a:lnTo>
                                <a:lnTo>
                                  <a:pt x="680339" y="11811"/>
                                </a:lnTo>
                                <a:lnTo>
                                  <a:pt x="682879" y="9144"/>
                                </a:lnTo>
                                <a:lnTo>
                                  <a:pt x="682879" y="2667"/>
                                </a:lnTo>
                                <a:close/>
                              </a:path>
                              <a:path w="859790" h="944880">
                                <a:moveTo>
                                  <a:pt x="718185" y="935482"/>
                                </a:moveTo>
                                <a:lnTo>
                                  <a:pt x="715645" y="932942"/>
                                </a:lnTo>
                                <a:lnTo>
                                  <a:pt x="709041" y="932942"/>
                                </a:lnTo>
                                <a:lnTo>
                                  <a:pt x="706501" y="935482"/>
                                </a:lnTo>
                                <a:lnTo>
                                  <a:pt x="706501" y="942086"/>
                                </a:lnTo>
                                <a:lnTo>
                                  <a:pt x="709041" y="944626"/>
                                </a:lnTo>
                                <a:lnTo>
                                  <a:pt x="715645" y="944626"/>
                                </a:lnTo>
                                <a:lnTo>
                                  <a:pt x="718185" y="942086"/>
                                </a:lnTo>
                                <a:lnTo>
                                  <a:pt x="718185" y="935482"/>
                                </a:lnTo>
                                <a:close/>
                              </a:path>
                              <a:path w="859790" h="944880">
                                <a:moveTo>
                                  <a:pt x="718185" y="469138"/>
                                </a:moveTo>
                                <a:lnTo>
                                  <a:pt x="715645" y="466471"/>
                                </a:lnTo>
                                <a:lnTo>
                                  <a:pt x="709041" y="466471"/>
                                </a:lnTo>
                                <a:lnTo>
                                  <a:pt x="706501" y="469138"/>
                                </a:lnTo>
                                <a:lnTo>
                                  <a:pt x="706501" y="475615"/>
                                </a:lnTo>
                                <a:lnTo>
                                  <a:pt x="709041" y="478282"/>
                                </a:lnTo>
                                <a:lnTo>
                                  <a:pt x="715645" y="478282"/>
                                </a:lnTo>
                                <a:lnTo>
                                  <a:pt x="718185" y="475615"/>
                                </a:lnTo>
                                <a:lnTo>
                                  <a:pt x="718185" y="469138"/>
                                </a:lnTo>
                                <a:close/>
                              </a:path>
                              <a:path w="859790" h="944880">
                                <a:moveTo>
                                  <a:pt x="718185" y="2667"/>
                                </a:moveTo>
                                <a:lnTo>
                                  <a:pt x="715645" y="0"/>
                                </a:lnTo>
                                <a:lnTo>
                                  <a:pt x="709041" y="0"/>
                                </a:lnTo>
                                <a:lnTo>
                                  <a:pt x="706501" y="2667"/>
                                </a:lnTo>
                                <a:lnTo>
                                  <a:pt x="706501" y="9144"/>
                                </a:lnTo>
                                <a:lnTo>
                                  <a:pt x="709041" y="11811"/>
                                </a:lnTo>
                                <a:lnTo>
                                  <a:pt x="715645" y="11811"/>
                                </a:lnTo>
                                <a:lnTo>
                                  <a:pt x="718185" y="9144"/>
                                </a:lnTo>
                                <a:lnTo>
                                  <a:pt x="718185" y="2667"/>
                                </a:lnTo>
                                <a:close/>
                              </a:path>
                              <a:path w="859790" h="944880">
                                <a:moveTo>
                                  <a:pt x="753491" y="935482"/>
                                </a:moveTo>
                                <a:lnTo>
                                  <a:pt x="750951" y="932942"/>
                                </a:lnTo>
                                <a:lnTo>
                                  <a:pt x="744474" y="932942"/>
                                </a:lnTo>
                                <a:lnTo>
                                  <a:pt x="741807" y="935482"/>
                                </a:lnTo>
                                <a:lnTo>
                                  <a:pt x="741807" y="942086"/>
                                </a:lnTo>
                                <a:lnTo>
                                  <a:pt x="744474" y="944626"/>
                                </a:lnTo>
                                <a:lnTo>
                                  <a:pt x="750951" y="944626"/>
                                </a:lnTo>
                                <a:lnTo>
                                  <a:pt x="753491" y="942086"/>
                                </a:lnTo>
                                <a:lnTo>
                                  <a:pt x="753491" y="935482"/>
                                </a:lnTo>
                                <a:close/>
                              </a:path>
                              <a:path w="859790" h="944880">
                                <a:moveTo>
                                  <a:pt x="753491" y="469138"/>
                                </a:moveTo>
                                <a:lnTo>
                                  <a:pt x="750951" y="466471"/>
                                </a:lnTo>
                                <a:lnTo>
                                  <a:pt x="744474" y="466471"/>
                                </a:lnTo>
                                <a:lnTo>
                                  <a:pt x="741807" y="469138"/>
                                </a:lnTo>
                                <a:lnTo>
                                  <a:pt x="741807" y="475615"/>
                                </a:lnTo>
                                <a:lnTo>
                                  <a:pt x="744474" y="478282"/>
                                </a:lnTo>
                                <a:lnTo>
                                  <a:pt x="750951" y="478282"/>
                                </a:lnTo>
                                <a:lnTo>
                                  <a:pt x="753491" y="475615"/>
                                </a:lnTo>
                                <a:lnTo>
                                  <a:pt x="753491" y="469138"/>
                                </a:lnTo>
                                <a:close/>
                              </a:path>
                              <a:path w="859790" h="944880">
                                <a:moveTo>
                                  <a:pt x="753491" y="2667"/>
                                </a:moveTo>
                                <a:lnTo>
                                  <a:pt x="750951" y="0"/>
                                </a:lnTo>
                                <a:lnTo>
                                  <a:pt x="744474" y="0"/>
                                </a:lnTo>
                                <a:lnTo>
                                  <a:pt x="741807" y="2667"/>
                                </a:lnTo>
                                <a:lnTo>
                                  <a:pt x="741807" y="9144"/>
                                </a:lnTo>
                                <a:lnTo>
                                  <a:pt x="744474" y="11811"/>
                                </a:lnTo>
                                <a:lnTo>
                                  <a:pt x="750951" y="11811"/>
                                </a:lnTo>
                                <a:lnTo>
                                  <a:pt x="753491" y="9144"/>
                                </a:lnTo>
                                <a:lnTo>
                                  <a:pt x="753491" y="2667"/>
                                </a:lnTo>
                                <a:close/>
                              </a:path>
                              <a:path w="859790" h="944880">
                                <a:moveTo>
                                  <a:pt x="788924" y="935482"/>
                                </a:moveTo>
                                <a:lnTo>
                                  <a:pt x="786257" y="932942"/>
                                </a:lnTo>
                                <a:lnTo>
                                  <a:pt x="779780" y="932942"/>
                                </a:lnTo>
                                <a:lnTo>
                                  <a:pt x="777113" y="935482"/>
                                </a:lnTo>
                                <a:lnTo>
                                  <a:pt x="777113" y="942086"/>
                                </a:lnTo>
                                <a:lnTo>
                                  <a:pt x="779780" y="944626"/>
                                </a:lnTo>
                                <a:lnTo>
                                  <a:pt x="786257" y="944626"/>
                                </a:lnTo>
                                <a:lnTo>
                                  <a:pt x="788924" y="942086"/>
                                </a:lnTo>
                                <a:lnTo>
                                  <a:pt x="788924" y="935482"/>
                                </a:lnTo>
                                <a:close/>
                              </a:path>
                              <a:path w="859790" h="944880">
                                <a:moveTo>
                                  <a:pt x="788924" y="469138"/>
                                </a:moveTo>
                                <a:lnTo>
                                  <a:pt x="786257" y="466471"/>
                                </a:lnTo>
                                <a:lnTo>
                                  <a:pt x="779780" y="466471"/>
                                </a:lnTo>
                                <a:lnTo>
                                  <a:pt x="777113" y="469138"/>
                                </a:lnTo>
                                <a:lnTo>
                                  <a:pt x="777113" y="475615"/>
                                </a:lnTo>
                                <a:lnTo>
                                  <a:pt x="779780" y="478282"/>
                                </a:lnTo>
                                <a:lnTo>
                                  <a:pt x="786257" y="478282"/>
                                </a:lnTo>
                                <a:lnTo>
                                  <a:pt x="788924" y="475615"/>
                                </a:lnTo>
                                <a:lnTo>
                                  <a:pt x="788924" y="469138"/>
                                </a:lnTo>
                                <a:close/>
                              </a:path>
                              <a:path w="859790" h="944880">
                                <a:moveTo>
                                  <a:pt x="788924" y="2667"/>
                                </a:moveTo>
                                <a:lnTo>
                                  <a:pt x="786257" y="0"/>
                                </a:lnTo>
                                <a:lnTo>
                                  <a:pt x="779780" y="0"/>
                                </a:lnTo>
                                <a:lnTo>
                                  <a:pt x="777113" y="2667"/>
                                </a:lnTo>
                                <a:lnTo>
                                  <a:pt x="777113" y="9144"/>
                                </a:lnTo>
                                <a:lnTo>
                                  <a:pt x="779780" y="11811"/>
                                </a:lnTo>
                                <a:lnTo>
                                  <a:pt x="786257" y="11811"/>
                                </a:lnTo>
                                <a:lnTo>
                                  <a:pt x="788924" y="9144"/>
                                </a:lnTo>
                                <a:lnTo>
                                  <a:pt x="788924" y="2667"/>
                                </a:lnTo>
                                <a:close/>
                              </a:path>
                              <a:path w="859790" h="944880">
                                <a:moveTo>
                                  <a:pt x="824230" y="469138"/>
                                </a:moveTo>
                                <a:lnTo>
                                  <a:pt x="821563" y="466471"/>
                                </a:lnTo>
                                <a:lnTo>
                                  <a:pt x="815086" y="466471"/>
                                </a:lnTo>
                                <a:lnTo>
                                  <a:pt x="812419" y="469138"/>
                                </a:lnTo>
                                <a:lnTo>
                                  <a:pt x="812419" y="475615"/>
                                </a:lnTo>
                                <a:lnTo>
                                  <a:pt x="815086" y="478282"/>
                                </a:lnTo>
                                <a:lnTo>
                                  <a:pt x="821563" y="478282"/>
                                </a:lnTo>
                                <a:lnTo>
                                  <a:pt x="824230" y="475615"/>
                                </a:lnTo>
                                <a:lnTo>
                                  <a:pt x="824230" y="469138"/>
                                </a:lnTo>
                                <a:close/>
                              </a:path>
                              <a:path w="859790" h="944880">
                                <a:moveTo>
                                  <a:pt x="824230" y="2667"/>
                                </a:moveTo>
                                <a:lnTo>
                                  <a:pt x="821563" y="0"/>
                                </a:lnTo>
                                <a:lnTo>
                                  <a:pt x="815086" y="0"/>
                                </a:lnTo>
                                <a:lnTo>
                                  <a:pt x="812419" y="2667"/>
                                </a:lnTo>
                                <a:lnTo>
                                  <a:pt x="812419" y="9144"/>
                                </a:lnTo>
                                <a:lnTo>
                                  <a:pt x="815086" y="11811"/>
                                </a:lnTo>
                                <a:lnTo>
                                  <a:pt x="821563" y="11811"/>
                                </a:lnTo>
                                <a:lnTo>
                                  <a:pt x="824230" y="9144"/>
                                </a:lnTo>
                                <a:lnTo>
                                  <a:pt x="824230" y="2667"/>
                                </a:lnTo>
                                <a:close/>
                              </a:path>
                              <a:path w="859790" h="944880">
                                <a:moveTo>
                                  <a:pt x="859536" y="469138"/>
                                </a:moveTo>
                                <a:lnTo>
                                  <a:pt x="856869" y="466471"/>
                                </a:lnTo>
                                <a:lnTo>
                                  <a:pt x="850392" y="466471"/>
                                </a:lnTo>
                                <a:lnTo>
                                  <a:pt x="847725" y="469138"/>
                                </a:lnTo>
                                <a:lnTo>
                                  <a:pt x="847725" y="475615"/>
                                </a:lnTo>
                                <a:lnTo>
                                  <a:pt x="850392" y="478282"/>
                                </a:lnTo>
                                <a:lnTo>
                                  <a:pt x="856869" y="478282"/>
                                </a:lnTo>
                                <a:lnTo>
                                  <a:pt x="859536" y="475615"/>
                                </a:lnTo>
                                <a:lnTo>
                                  <a:pt x="859536" y="4691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" name="Graphic 202"/>
                        <wps:cNvSpPr/>
                        <wps:spPr>
                          <a:xfrm>
                            <a:off x="1704111" y="507"/>
                            <a:ext cx="82550" cy="944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2550" h="944880">
                                <a:moveTo>
                                  <a:pt x="11811" y="469138"/>
                                </a:moveTo>
                                <a:lnTo>
                                  <a:pt x="9144" y="466471"/>
                                </a:lnTo>
                                <a:lnTo>
                                  <a:pt x="2667" y="466471"/>
                                </a:lnTo>
                                <a:lnTo>
                                  <a:pt x="0" y="469138"/>
                                </a:lnTo>
                                <a:lnTo>
                                  <a:pt x="0" y="475615"/>
                                </a:lnTo>
                                <a:lnTo>
                                  <a:pt x="2667" y="478282"/>
                                </a:lnTo>
                                <a:lnTo>
                                  <a:pt x="9144" y="478282"/>
                                </a:lnTo>
                                <a:lnTo>
                                  <a:pt x="11811" y="475615"/>
                                </a:lnTo>
                                <a:lnTo>
                                  <a:pt x="11811" y="469138"/>
                                </a:lnTo>
                                <a:close/>
                              </a:path>
                              <a:path w="82550" h="944880">
                                <a:moveTo>
                                  <a:pt x="11811" y="2667"/>
                                </a:moveTo>
                                <a:lnTo>
                                  <a:pt x="9144" y="0"/>
                                </a:lnTo>
                                <a:lnTo>
                                  <a:pt x="2667" y="0"/>
                                </a:lnTo>
                                <a:lnTo>
                                  <a:pt x="0" y="2667"/>
                                </a:lnTo>
                                <a:lnTo>
                                  <a:pt x="0" y="9144"/>
                                </a:lnTo>
                                <a:lnTo>
                                  <a:pt x="2667" y="11811"/>
                                </a:lnTo>
                                <a:lnTo>
                                  <a:pt x="9144" y="11811"/>
                                </a:lnTo>
                                <a:lnTo>
                                  <a:pt x="11811" y="9144"/>
                                </a:lnTo>
                                <a:lnTo>
                                  <a:pt x="11811" y="2667"/>
                                </a:lnTo>
                                <a:close/>
                              </a:path>
                              <a:path w="82550" h="944880">
                                <a:moveTo>
                                  <a:pt x="47117" y="932942"/>
                                </a:moveTo>
                                <a:lnTo>
                                  <a:pt x="45529" y="932942"/>
                                </a:lnTo>
                                <a:lnTo>
                                  <a:pt x="45529" y="944626"/>
                                </a:lnTo>
                                <a:lnTo>
                                  <a:pt x="47117" y="944626"/>
                                </a:lnTo>
                                <a:lnTo>
                                  <a:pt x="47117" y="932942"/>
                                </a:lnTo>
                                <a:close/>
                              </a:path>
                              <a:path w="82550" h="944880">
                                <a:moveTo>
                                  <a:pt x="47117" y="469138"/>
                                </a:moveTo>
                                <a:lnTo>
                                  <a:pt x="44450" y="466471"/>
                                </a:lnTo>
                                <a:lnTo>
                                  <a:pt x="37973" y="466471"/>
                                </a:lnTo>
                                <a:lnTo>
                                  <a:pt x="35306" y="469138"/>
                                </a:lnTo>
                                <a:lnTo>
                                  <a:pt x="35306" y="475615"/>
                                </a:lnTo>
                                <a:lnTo>
                                  <a:pt x="37973" y="478282"/>
                                </a:lnTo>
                                <a:lnTo>
                                  <a:pt x="44450" y="478282"/>
                                </a:lnTo>
                                <a:lnTo>
                                  <a:pt x="47117" y="475615"/>
                                </a:lnTo>
                                <a:lnTo>
                                  <a:pt x="47117" y="469138"/>
                                </a:lnTo>
                                <a:close/>
                              </a:path>
                              <a:path w="82550" h="944880">
                                <a:moveTo>
                                  <a:pt x="47117" y="2667"/>
                                </a:moveTo>
                                <a:lnTo>
                                  <a:pt x="44450" y="0"/>
                                </a:lnTo>
                                <a:lnTo>
                                  <a:pt x="37973" y="0"/>
                                </a:lnTo>
                                <a:lnTo>
                                  <a:pt x="35306" y="2667"/>
                                </a:lnTo>
                                <a:lnTo>
                                  <a:pt x="35306" y="9144"/>
                                </a:lnTo>
                                <a:lnTo>
                                  <a:pt x="37973" y="11811"/>
                                </a:lnTo>
                                <a:lnTo>
                                  <a:pt x="44450" y="11811"/>
                                </a:lnTo>
                                <a:lnTo>
                                  <a:pt x="47117" y="9144"/>
                                </a:lnTo>
                                <a:lnTo>
                                  <a:pt x="47117" y="2667"/>
                                </a:lnTo>
                                <a:close/>
                              </a:path>
                              <a:path w="82550" h="944880">
                                <a:moveTo>
                                  <a:pt x="82423" y="935482"/>
                                </a:moveTo>
                                <a:lnTo>
                                  <a:pt x="79756" y="932942"/>
                                </a:lnTo>
                                <a:lnTo>
                                  <a:pt x="73279" y="932942"/>
                                </a:lnTo>
                                <a:lnTo>
                                  <a:pt x="70612" y="935482"/>
                                </a:lnTo>
                                <a:lnTo>
                                  <a:pt x="70612" y="942086"/>
                                </a:lnTo>
                                <a:lnTo>
                                  <a:pt x="73279" y="944626"/>
                                </a:lnTo>
                                <a:lnTo>
                                  <a:pt x="79756" y="944626"/>
                                </a:lnTo>
                                <a:lnTo>
                                  <a:pt x="82423" y="942086"/>
                                </a:lnTo>
                                <a:lnTo>
                                  <a:pt x="82423" y="935482"/>
                                </a:lnTo>
                                <a:close/>
                              </a:path>
                              <a:path w="82550" h="944880">
                                <a:moveTo>
                                  <a:pt x="82423" y="469138"/>
                                </a:moveTo>
                                <a:lnTo>
                                  <a:pt x="79756" y="466471"/>
                                </a:lnTo>
                                <a:lnTo>
                                  <a:pt x="73279" y="466471"/>
                                </a:lnTo>
                                <a:lnTo>
                                  <a:pt x="70612" y="469138"/>
                                </a:lnTo>
                                <a:lnTo>
                                  <a:pt x="70612" y="475615"/>
                                </a:lnTo>
                                <a:lnTo>
                                  <a:pt x="73279" y="478282"/>
                                </a:lnTo>
                                <a:lnTo>
                                  <a:pt x="79756" y="478282"/>
                                </a:lnTo>
                                <a:lnTo>
                                  <a:pt x="82423" y="475615"/>
                                </a:lnTo>
                                <a:lnTo>
                                  <a:pt x="82423" y="469138"/>
                                </a:lnTo>
                                <a:close/>
                              </a:path>
                              <a:path w="82550" h="944880">
                                <a:moveTo>
                                  <a:pt x="82423" y="2667"/>
                                </a:moveTo>
                                <a:lnTo>
                                  <a:pt x="79756" y="0"/>
                                </a:lnTo>
                                <a:lnTo>
                                  <a:pt x="73279" y="0"/>
                                </a:lnTo>
                                <a:lnTo>
                                  <a:pt x="70612" y="2667"/>
                                </a:lnTo>
                                <a:lnTo>
                                  <a:pt x="70612" y="9144"/>
                                </a:lnTo>
                                <a:lnTo>
                                  <a:pt x="73279" y="11811"/>
                                </a:lnTo>
                                <a:lnTo>
                                  <a:pt x="79756" y="11811"/>
                                </a:lnTo>
                                <a:lnTo>
                                  <a:pt x="82423" y="9144"/>
                                </a:lnTo>
                                <a:lnTo>
                                  <a:pt x="82423" y="266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03" name="Image 203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77558" y="1173848"/>
                            <a:ext cx="114748" cy="23229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4" name="Image 20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32688" y="1144650"/>
                            <a:ext cx="114748" cy="26149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5" name="Image 20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88745" y="1275359"/>
                            <a:ext cx="114748" cy="13078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6" name="Graphic 206"/>
                        <wps:cNvSpPr/>
                        <wps:spPr>
                          <a:xfrm>
                            <a:off x="1652549" y="654088"/>
                            <a:ext cx="97155" cy="7518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7155" h="751840">
                                <a:moveTo>
                                  <a:pt x="9709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51547"/>
                                </a:lnTo>
                                <a:lnTo>
                                  <a:pt x="97095" y="751547"/>
                                </a:lnTo>
                                <a:lnTo>
                                  <a:pt x="9709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8404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7" name="Graphic 207"/>
                        <wps:cNvSpPr/>
                        <wps:spPr>
                          <a:xfrm>
                            <a:off x="1643786" y="645286"/>
                            <a:ext cx="114935" cy="7607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935" h="760730">
                                <a:moveTo>
                                  <a:pt x="97028" y="0"/>
                                </a:moveTo>
                                <a:lnTo>
                                  <a:pt x="17653" y="0"/>
                                </a:lnTo>
                                <a:lnTo>
                                  <a:pt x="17653" y="508"/>
                                </a:lnTo>
                                <a:lnTo>
                                  <a:pt x="97028" y="508"/>
                                </a:lnTo>
                                <a:lnTo>
                                  <a:pt x="97028" y="0"/>
                                </a:lnTo>
                                <a:close/>
                              </a:path>
                              <a:path w="114935" h="760730">
                                <a:moveTo>
                                  <a:pt x="114681" y="1143"/>
                                </a:moveTo>
                                <a:lnTo>
                                  <a:pt x="114173" y="1143"/>
                                </a:lnTo>
                                <a:lnTo>
                                  <a:pt x="111633" y="1143"/>
                                </a:lnTo>
                                <a:lnTo>
                                  <a:pt x="111633" y="10033"/>
                                </a:lnTo>
                                <a:lnTo>
                                  <a:pt x="111633" y="13843"/>
                                </a:lnTo>
                                <a:lnTo>
                                  <a:pt x="109728" y="13843"/>
                                </a:lnTo>
                                <a:lnTo>
                                  <a:pt x="109728" y="10033"/>
                                </a:lnTo>
                                <a:lnTo>
                                  <a:pt x="111633" y="10033"/>
                                </a:lnTo>
                                <a:lnTo>
                                  <a:pt x="111633" y="1143"/>
                                </a:lnTo>
                                <a:lnTo>
                                  <a:pt x="0" y="1143"/>
                                </a:lnTo>
                                <a:lnTo>
                                  <a:pt x="0" y="10033"/>
                                </a:lnTo>
                                <a:lnTo>
                                  <a:pt x="0" y="13843"/>
                                </a:lnTo>
                                <a:lnTo>
                                  <a:pt x="0" y="17653"/>
                                </a:lnTo>
                                <a:lnTo>
                                  <a:pt x="0" y="760603"/>
                                </a:lnTo>
                                <a:lnTo>
                                  <a:pt x="17653" y="760603"/>
                                </a:lnTo>
                                <a:lnTo>
                                  <a:pt x="17653" y="17653"/>
                                </a:lnTo>
                                <a:lnTo>
                                  <a:pt x="97028" y="17653"/>
                                </a:lnTo>
                                <a:lnTo>
                                  <a:pt x="97028" y="18923"/>
                                </a:lnTo>
                                <a:lnTo>
                                  <a:pt x="97028" y="760603"/>
                                </a:lnTo>
                                <a:lnTo>
                                  <a:pt x="114681" y="760603"/>
                                </a:lnTo>
                                <a:lnTo>
                                  <a:pt x="114681" y="18923"/>
                                </a:lnTo>
                                <a:lnTo>
                                  <a:pt x="109728" y="18923"/>
                                </a:lnTo>
                                <a:lnTo>
                                  <a:pt x="109728" y="17653"/>
                                </a:lnTo>
                                <a:lnTo>
                                  <a:pt x="114681" y="17653"/>
                                </a:lnTo>
                                <a:lnTo>
                                  <a:pt x="114681" y="13843"/>
                                </a:lnTo>
                                <a:lnTo>
                                  <a:pt x="114681" y="10033"/>
                                </a:lnTo>
                                <a:lnTo>
                                  <a:pt x="114681" y="11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08" name="Image 20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6908" y="1183995"/>
                            <a:ext cx="114748" cy="22214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9" name="Image 209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62000" y="1227162"/>
                            <a:ext cx="114748" cy="17898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0" name="Image 210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18057" y="1323375"/>
                            <a:ext cx="114748" cy="8276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1" name="Graphic 211"/>
                        <wps:cNvSpPr/>
                        <wps:spPr>
                          <a:xfrm>
                            <a:off x="1481988" y="1051902"/>
                            <a:ext cx="97155" cy="3479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7155" h="347980">
                                <a:moveTo>
                                  <a:pt x="0" y="347891"/>
                                </a:moveTo>
                                <a:lnTo>
                                  <a:pt x="97095" y="347891"/>
                                </a:lnTo>
                                <a:lnTo>
                                  <a:pt x="9709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4789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08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" name="Graphic 212"/>
                        <wps:cNvSpPr/>
                        <wps:spPr>
                          <a:xfrm>
                            <a:off x="0" y="0"/>
                            <a:ext cx="1821814" cy="14560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1814" h="1456055">
                                <a:moveTo>
                                  <a:pt x="55892" y="508"/>
                                </a:moveTo>
                                <a:lnTo>
                                  <a:pt x="50012" y="508"/>
                                </a:lnTo>
                                <a:lnTo>
                                  <a:pt x="50012" y="889"/>
                                </a:lnTo>
                                <a:lnTo>
                                  <a:pt x="55892" y="889"/>
                                </a:lnTo>
                                <a:lnTo>
                                  <a:pt x="55892" y="508"/>
                                </a:lnTo>
                                <a:close/>
                              </a:path>
                              <a:path w="1821814" h="1456055">
                                <a:moveTo>
                                  <a:pt x="1587906" y="1051941"/>
                                </a:moveTo>
                                <a:lnTo>
                                  <a:pt x="1583334" y="1056386"/>
                                </a:lnTo>
                                <a:lnTo>
                                  <a:pt x="1587906" y="1056386"/>
                                </a:lnTo>
                                <a:lnTo>
                                  <a:pt x="1587906" y="1051941"/>
                                </a:lnTo>
                                <a:close/>
                              </a:path>
                              <a:path w="1821814" h="1456055">
                                <a:moveTo>
                                  <a:pt x="1821205" y="1399794"/>
                                </a:moveTo>
                                <a:lnTo>
                                  <a:pt x="1587906" y="1399794"/>
                                </a:lnTo>
                                <a:lnTo>
                                  <a:pt x="1587906" y="1060831"/>
                                </a:lnTo>
                                <a:lnTo>
                                  <a:pt x="1570126" y="1060831"/>
                                </a:lnTo>
                                <a:lnTo>
                                  <a:pt x="1570126" y="1399794"/>
                                </a:lnTo>
                                <a:lnTo>
                                  <a:pt x="1490751" y="1399794"/>
                                </a:lnTo>
                                <a:lnTo>
                                  <a:pt x="1490751" y="1060450"/>
                                </a:lnTo>
                                <a:lnTo>
                                  <a:pt x="1587906" y="1060450"/>
                                </a:lnTo>
                                <a:lnTo>
                                  <a:pt x="1587906" y="1056640"/>
                                </a:lnTo>
                                <a:lnTo>
                                  <a:pt x="1583334" y="1056640"/>
                                </a:lnTo>
                                <a:lnTo>
                                  <a:pt x="1583334" y="1056386"/>
                                </a:lnTo>
                                <a:lnTo>
                                  <a:pt x="1583334" y="1051560"/>
                                </a:lnTo>
                                <a:lnTo>
                                  <a:pt x="1587779" y="1051560"/>
                                </a:lnTo>
                                <a:lnTo>
                                  <a:pt x="1587779" y="1042670"/>
                                </a:lnTo>
                                <a:lnTo>
                                  <a:pt x="1473098" y="1042670"/>
                                </a:lnTo>
                                <a:lnTo>
                                  <a:pt x="1473098" y="1051560"/>
                                </a:lnTo>
                                <a:lnTo>
                                  <a:pt x="1473098" y="1056640"/>
                                </a:lnTo>
                                <a:lnTo>
                                  <a:pt x="1473098" y="1060450"/>
                                </a:lnTo>
                                <a:lnTo>
                                  <a:pt x="1473098" y="1399794"/>
                                </a:lnTo>
                                <a:lnTo>
                                  <a:pt x="55892" y="1399794"/>
                                </a:lnTo>
                                <a:lnTo>
                                  <a:pt x="55892" y="1270"/>
                                </a:lnTo>
                                <a:lnTo>
                                  <a:pt x="44132" y="1270"/>
                                </a:lnTo>
                                <a:lnTo>
                                  <a:pt x="4413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70"/>
                                </a:lnTo>
                                <a:lnTo>
                                  <a:pt x="0" y="12700"/>
                                </a:lnTo>
                                <a:lnTo>
                                  <a:pt x="44132" y="12700"/>
                                </a:lnTo>
                                <a:lnTo>
                                  <a:pt x="44132" y="467360"/>
                                </a:lnTo>
                                <a:lnTo>
                                  <a:pt x="0" y="467360"/>
                                </a:lnTo>
                                <a:lnTo>
                                  <a:pt x="0" y="478790"/>
                                </a:lnTo>
                                <a:lnTo>
                                  <a:pt x="44132" y="478790"/>
                                </a:lnTo>
                                <a:lnTo>
                                  <a:pt x="44132" y="933450"/>
                                </a:lnTo>
                                <a:lnTo>
                                  <a:pt x="0" y="933450"/>
                                </a:lnTo>
                                <a:lnTo>
                                  <a:pt x="0" y="944880"/>
                                </a:lnTo>
                                <a:lnTo>
                                  <a:pt x="44132" y="944880"/>
                                </a:lnTo>
                                <a:lnTo>
                                  <a:pt x="44132" y="1399540"/>
                                </a:lnTo>
                                <a:lnTo>
                                  <a:pt x="0" y="1399540"/>
                                </a:lnTo>
                                <a:lnTo>
                                  <a:pt x="0" y="1410970"/>
                                </a:lnTo>
                                <a:lnTo>
                                  <a:pt x="0" y="1412240"/>
                                </a:lnTo>
                                <a:lnTo>
                                  <a:pt x="44132" y="1412240"/>
                                </a:lnTo>
                                <a:lnTo>
                                  <a:pt x="44132" y="1411224"/>
                                </a:lnTo>
                                <a:lnTo>
                                  <a:pt x="50012" y="1411224"/>
                                </a:lnTo>
                                <a:lnTo>
                                  <a:pt x="50012" y="1411605"/>
                                </a:lnTo>
                                <a:lnTo>
                                  <a:pt x="55892" y="1411605"/>
                                </a:lnTo>
                                <a:lnTo>
                                  <a:pt x="55892" y="1411224"/>
                                </a:lnTo>
                                <a:lnTo>
                                  <a:pt x="243217" y="1411224"/>
                                </a:lnTo>
                                <a:lnTo>
                                  <a:pt x="243217" y="1455674"/>
                                </a:lnTo>
                                <a:lnTo>
                                  <a:pt x="254990" y="1455674"/>
                                </a:lnTo>
                                <a:lnTo>
                                  <a:pt x="254990" y="1411605"/>
                                </a:lnTo>
                                <a:lnTo>
                                  <a:pt x="698271" y="1411605"/>
                                </a:lnTo>
                                <a:lnTo>
                                  <a:pt x="698271" y="1455674"/>
                                </a:lnTo>
                                <a:lnTo>
                                  <a:pt x="710082" y="1455674"/>
                                </a:lnTo>
                                <a:lnTo>
                                  <a:pt x="710082" y="1411605"/>
                                </a:lnTo>
                                <a:lnTo>
                                  <a:pt x="1154328" y="1411605"/>
                                </a:lnTo>
                                <a:lnTo>
                                  <a:pt x="1154328" y="1455674"/>
                                </a:lnTo>
                                <a:lnTo>
                                  <a:pt x="1166139" y="1455674"/>
                                </a:lnTo>
                                <a:lnTo>
                                  <a:pt x="1166139" y="1411605"/>
                                </a:lnTo>
                                <a:lnTo>
                                  <a:pt x="1609369" y="1411605"/>
                                </a:lnTo>
                                <a:lnTo>
                                  <a:pt x="1609369" y="1455674"/>
                                </a:lnTo>
                                <a:lnTo>
                                  <a:pt x="1621180" y="1455674"/>
                                </a:lnTo>
                                <a:lnTo>
                                  <a:pt x="1621180" y="1411605"/>
                                </a:lnTo>
                                <a:lnTo>
                                  <a:pt x="1821205" y="1411605"/>
                                </a:lnTo>
                                <a:lnTo>
                                  <a:pt x="1821205" y="139979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3" name="Graphic 213"/>
                        <wps:cNvSpPr/>
                        <wps:spPr>
                          <a:xfrm>
                            <a:off x="135343" y="386588"/>
                            <a:ext cx="1593850" cy="9671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3850" h="967105">
                                <a:moveTo>
                                  <a:pt x="170649" y="764285"/>
                                </a:moveTo>
                                <a:lnTo>
                                  <a:pt x="227533" y="764285"/>
                                </a:lnTo>
                                <a:lnTo>
                                  <a:pt x="199097" y="764285"/>
                                </a:lnTo>
                                <a:lnTo>
                                  <a:pt x="199097" y="810386"/>
                                </a:lnTo>
                                <a:lnTo>
                                  <a:pt x="170649" y="810386"/>
                                </a:lnTo>
                                <a:lnTo>
                                  <a:pt x="227533" y="810386"/>
                                </a:lnTo>
                              </a:path>
                              <a:path w="1593850" h="967105">
                                <a:moveTo>
                                  <a:pt x="625665" y="735964"/>
                                </a:moveTo>
                                <a:lnTo>
                                  <a:pt x="682561" y="735964"/>
                                </a:lnTo>
                                <a:lnTo>
                                  <a:pt x="654113" y="735964"/>
                                </a:lnTo>
                                <a:lnTo>
                                  <a:pt x="654113" y="781938"/>
                                </a:lnTo>
                                <a:lnTo>
                                  <a:pt x="625665" y="781938"/>
                                </a:lnTo>
                                <a:lnTo>
                                  <a:pt x="682561" y="781938"/>
                                </a:lnTo>
                              </a:path>
                              <a:path w="1593850" h="967105">
                                <a:moveTo>
                                  <a:pt x="1081722" y="840739"/>
                                </a:moveTo>
                                <a:lnTo>
                                  <a:pt x="1138618" y="840739"/>
                                </a:lnTo>
                                <a:lnTo>
                                  <a:pt x="1110170" y="840739"/>
                                </a:lnTo>
                                <a:lnTo>
                                  <a:pt x="1110170" y="936751"/>
                                </a:lnTo>
                                <a:lnTo>
                                  <a:pt x="1081722" y="936751"/>
                                </a:lnTo>
                                <a:lnTo>
                                  <a:pt x="1138618" y="936751"/>
                                </a:lnTo>
                              </a:path>
                              <a:path w="1593850" h="967105">
                                <a:moveTo>
                                  <a:pt x="1536890" y="0"/>
                                </a:moveTo>
                                <a:lnTo>
                                  <a:pt x="1593786" y="0"/>
                                </a:lnTo>
                                <a:lnTo>
                                  <a:pt x="1565338" y="0"/>
                                </a:lnTo>
                                <a:lnTo>
                                  <a:pt x="1565338" y="517398"/>
                                </a:lnTo>
                                <a:lnTo>
                                  <a:pt x="1536890" y="517398"/>
                                </a:lnTo>
                                <a:lnTo>
                                  <a:pt x="1593786" y="517398"/>
                                </a:lnTo>
                              </a:path>
                              <a:path w="1593850" h="967105">
                                <a:moveTo>
                                  <a:pt x="0" y="780033"/>
                                </a:moveTo>
                                <a:lnTo>
                                  <a:pt x="56883" y="780033"/>
                                </a:lnTo>
                                <a:lnTo>
                                  <a:pt x="28448" y="780033"/>
                                </a:lnTo>
                                <a:lnTo>
                                  <a:pt x="28448" y="816228"/>
                                </a:lnTo>
                                <a:lnTo>
                                  <a:pt x="0" y="816228"/>
                                </a:lnTo>
                                <a:lnTo>
                                  <a:pt x="56883" y="816228"/>
                                </a:lnTo>
                              </a:path>
                              <a:path w="1593850" h="967105">
                                <a:moveTo>
                                  <a:pt x="455104" y="822198"/>
                                </a:moveTo>
                                <a:lnTo>
                                  <a:pt x="512000" y="822198"/>
                                </a:lnTo>
                                <a:lnTo>
                                  <a:pt x="483552" y="822198"/>
                                </a:lnTo>
                                <a:lnTo>
                                  <a:pt x="483552" y="860298"/>
                                </a:lnTo>
                                <a:lnTo>
                                  <a:pt x="455104" y="860298"/>
                                </a:lnTo>
                                <a:lnTo>
                                  <a:pt x="512000" y="860298"/>
                                </a:lnTo>
                              </a:path>
                              <a:path w="1593850" h="967105">
                                <a:moveTo>
                                  <a:pt x="911161" y="905382"/>
                                </a:moveTo>
                                <a:lnTo>
                                  <a:pt x="968057" y="905382"/>
                                </a:lnTo>
                                <a:lnTo>
                                  <a:pt x="939609" y="905382"/>
                                </a:lnTo>
                                <a:lnTo>
                                  <a:pt x="939609" y="967104"/>
                                </a:lnTo>
                                <a:lnTo>
                                  <a:pt x="911161" y="967104"/>
                                </a:lnTo>
                                <a:lnTo>
                                  <a:pt x="968057" y="967104"/>
                                </a:lnTo>
                              </a:path>
                              <a:path w="1593850" h="967105">
                                <a:moveTo>
                                  <a:pt x="1366202" y="534034"/>
                                </a:moveTo>
                                <a:lnTo>
                                  <a:pt x="1423098" y="534034"/>
                                </a:lnTo>
                                <a:lnTo>
                                  <a:pt x="1394650" y="534034"/>
                                </a:lnTo>
                                <a:lnTo>
                                  <a:pt x="1394650" y="780033"/>
                                </a:lnTo>
                                <a:lnTo>
                                  <a:pt x="1366202" y="780033"/>
                                </a:lnTo>
                                <a:lnTo>
                                  <a:pt x="1423098" y="780033"/>
                                </a:lnTo>
                              </a:path>
                            </a:pathLst>
                          </a:custGeom>
                          <a:ln w="588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F137173" id="Group 199" o:spid="_x0000_s1026" style="position:absolute;margin-left:58.35pt;margin-top:4.55pt;width:143.45pt;height:114.65pt;z-index:15747072;mso-wrap-distance-left:0;mso-wrap-distance-right:0;mso-position-horizontal-relative:page" coordsize="18218,145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">
                <v:shape id="Graphic 200" o:spid="_x0000_s1027" style="position:absolute;left:500;top:5;width:8185;height:9448;visibility:visible;mso-wrap-style:square;v-text-anchor:top" coordsize="818515,944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" path="m5892,935482l3263,932942r-3263,l12,944626r3251,l5892,942086r,-6604xem5892,469138l3263,466471r-3263,l12,478282r3251,l5892,475615r,-6477xem5892,2667l3263,,,,12,11811r3251,l5892,9144r,-6477xem41211,935482r-2629,-2540l32067,932942r-2654,2540l29413,942086r2654,2540l38582,944626r2629,-2540l41211,935482xem41211,469138r-2629,-2667l32067,466471r-2654,2667l29413,475615r2654,2667l38582,478282r2629,-2667l41211,469138xem41211,2667l38582,,32067,,29413,2667r,6477l32067,11811r6515,l41211,9144r,-6477xem76530,935482r-2629,-2540l67386,932942r-2629,2540l64757,942086r2629,2540l73901,944626r2629,-2540l76530,935482xem76530,469138r-2629,-2667l67386,466471r-2629,2667l64757,475615r2629,2667l73901,478282r2629,-2667l76530,469138xem76530,2667l73901,,67386,,64757,2667r,6477l67386,11811r6515,l76530,9144r,-6477xem111861,935482r-2641,-2540l102704,932942r-2628,2540l100076,942086r2628,2540l109220,944626r2641,-2540l111861,935482xem111861,469138r-2641,-2667l102704,466471r-2628,2667l100076,475615r2628,2667l109220,478282r2641,-2667l111861,469138xem111861,2667l109220,r-6516,l100076,2667r,6477l102704,11811r6516,l111861,9144r,-6477xem147167,935482r-2629,-2540l138023,932942r-2629,2540l135394,942086r2629,2540l144538,944626r2629,-2540l147167,935482xem147167,469138r-2629,-2667l138023,466471r-2629,2667l135394,475615r2629,2667l144538,478282r2629,-2667l147167,469138xem147167,2667l144538,r-6515,l135394,2667r,6477l138023,11811r6515,l147167,9144r,-6477xem182499,935482r-2642,-2540l173355,932942r-2642,2540l170713,942086r2642,2540l179857,944626r2642,-2540l182499,935482xem182499,469138r-2642,-2667l173355,466471r-2642,2667l170713,475615r2642,2667l179857,478282r2642,-2667l182499,469138xem182499,2667l179857,r-6502,l170713,2667r,6477l173355,11811r6502,l182499,9144r,-6477xem217817,935482r-2641,-2540l208661,932942r-2629,2540l206032,942086r2629,2540l215176,944626r2641,-2540l217817,935482xem217817,469138r-2641,-2667l208661,466471r-2629,2667l206032,475615r2629,2667l215176,478282r2641,-2667l217817,469138xem217817,2667l215176,r-6515,l206032,2667r,6477l208661,11811r6515,l217817,9144r,-6477xem253123,935482r-2629,-2540l243979,932942r-2629,2540l241350,942086r2629,2540l250494,944626r2629,-2540l253123,935482xem253123,469138r-2629,-2667l243979,466471r-2629,2667l241350,475615r2629,2667l250494,478282r2629,-2667l253123,469138xem253123,2667l250494,r-6515,l241350,2667r,6477l243979,11811r6515,l253123,9144r,-6477xem288455,935482r-2642,-2540l279311,932942r-2642,2540l276669,942086r2642,2540l285813,944626r2642,-2540l288455,935482xem288455,469138r-2642,-2667l279311,466471r-2642,2667l276669,475615r2642,2667l285813,478282r2642,-2667l288455,469138xem288455,2667l285813,r-6502,l276669,2667r,6477l279311,11811r6502,l288455,9144r,-6477xem323761,935482r-2629,-2540l314617,932942r-2629,2540l311988,942086r2629,2540l321132,944626r2629,-2540l323761,935482xem323761,469138r-2629,-2667l314617,466471r-2629,2667l311988,475615r2629,2667l321132,478282r2629,-2667l323761,469138xem323761,2667l321132,r-6515,l311988,2667r,6477l314617,11811r6515,l323761,9144r,-6477xem359092,935482r-2642,-2540l349948,932942r-2642,2540l347306,942086r2642,2540l356450,944626r2642,-2540l359092,935482xem359092,469138r-2642,-2667l349948,466471r-2642,2667l347306,475615r2642,2667l356450,478282r2642,-2667l359092,469138xem359092,2667l356450,r-6502,l347306,2667r,6477l349948,11811r6502,l359092,9144r,-6477xem394436,935482r-2705,-2540l385279,932942r-2616,2540l382663,942086r2616,2540l391731,944626r2705,-2540l394436,935482xem394436,469138r-2705,-2667l385279,466471r-2616,2667l382663,475615r2616,2667l391731,478282r2705,-2667l394436,469138xem394436,2667l391731,r-6452,l382663,2667r,6477l385279,11811r6452,l394436,9144r,-6477xem429742,935482r-2616,-2540l420585,932942r-2616,2540l417969,942086r2616,2540l427126,944626r2616,-2540l429742,935482xem429742,469138r-2616,-2667l420585,466471r-2616,2667l417969,475615r2616,2667l427126,478282r2616,-2667l429742,469138xem429742,2667l427126,r-6541,l417969,2667r,6477l420585,11811r6541,l429742,9144r,-6477xem465048,935482r-2616,-2540l455891,932942r-2616,2540l453275,942086r2616,2540l462432,944626r2616,-2540l465048,935482xem465048,469138r-2616,-2667l455891,466471r-2616,2667l453275,475615r2616,2667l462432,478282r2616,-2667l465048,469138xem465048,2667l462432,r-6541,l453275,2667r,6477l455891,11811r6541,l465048,9144r,-6477xem500303,935482r-2540,-2540l491159,932942r-2540,2540l488619,942086r2540,2540l497763,944626r2540,-2540l500303,935482xem500303,469138r-2540,-2667l491159,466471r-2540,2667l488619,475615r2540,2667l497763,478282r2540,-2667l500303,469138xem500303,2667l497763,r-6604,l488619,2667r,6477l491159,11811r6604,l500303,9144r,-6477xem535609,935482r-2540,-2540l526465,932942r-2540,2540l523925,942086r2540,2540l533069,944626r2540,-2540l535609,935482xem535609,469138r-2540,-2667l526465,466471r-2540,2667l523925,475615r2540,2667l533069,478282r2540,-2667l535609,469138xem535609,2667l533069,r-6604,l523925,2667r,6477l526465,11811r6604,l535609,9144r,-6477xem570915,935482r-2540,-2540l561898,932942r-2667,2540l559231,942086r2667,2540l568375,944626r2540,-2540l570915,935482xem570915,469138r-2540,-2667l561898,466471r-2667,2667l559231,475615r2667,2667l568375,478282r2540,-2667l570915,469138xem570915,2667l568375,r-6477,l559231,2667r,6477l561898,11811r6477,l570915,9144r,-6477xem606348,935482r-2667,-2540l597204,932942r-2667,2540l594537,942086r2667,2540l603681,944626r2667,-2540l606348,935482xem606348,469138r-2667,-2667l597204,466471r-2667,2667l594537,475615r2667,2667l603681,478282r2667,-2667l606348,469138xem606348,2667l603681,r-6477,l594537,2667r,6477l597204,11811r6477,l606348,9144r,-6477xem641654,935482r-2667,-2540l632510,932942r-2667,2540l629843,942086r2667,2540l638987,944626r2667,-2540l641654,935482xem641654,469138r-2667,-2667l632510,466471r-2667,2667l629843,475615r2667,2667l638987,478282r2667,-2667l641654,469138xem641654,2667l638987,r-6477,l629843,2667r,6477l632510,11811r6477,l641654,9144r,-6477xem676960,935482r-2667,-2540l667816,932942r-2667,2540l665149,942086r2667,2540l674293,944626r2667,-2540l676960,935482xem676960,469138r-2667,-2667l667816,466471r-2667,2667l665149,475615r2667,2667l674293,478282r2667,-2667l676960,469138xem676960,2667l674293,r-6477,l665149,2667r,6477l667816,11811r6477,l676960,9144r,-6477xem712266,935482r-2667,-2540l703122,932942r-2667,2540l700455,942086r2667,2540l709599,944626r2667,-2540l712266,935482xem712266,469138r-2667,-2667l703122,466471r-2667,2667l700455,475615r2667,2667l709599,478282r2667,-2667l712266,469138xem712266,2667l709599,r-6477,l700455,2667r,6477l703122,11811r6477,l712266,9144r,-6477xem747572,935482r-2667,-2540l738428,932942r-2667,2540l735761,942086r2667,2540l744905,944626r2667,-2540l747572,935482xem747572,469138r-2667,-2667l738428,466471r-2667,2667l735761,475615r2667,2667l744905,478282r2667,-2667l747572,469138xem747572,2667l744905,r-6477,l735761,2667r,6477l738428,11811r6477,l747572,9144r,-6477xem782878,935482r-2667,-2540l773734,932942r-2667,2540l771067,942086r2667,2540l780211,944626r2667,-2540l782878,935482xem782878,469138r-2667,-2667l773734,466471r-2667,2667l771067,475615r2667,2667l780211,478282r2667,-2667l782878,469138xem782878,2667l780211,r-6477,l771067,2667r,6477l773734,11811r6477,l782878,9144r,-6477xem818184,935482r-2667,-2540l809167,932942r-2794,2540l806373,942086r2794,2540l815517,944626r2667,-2540l818184,935482xem818184,469138r-2667,-2667l809167,466471r-2794,2667l806373,475615r2794,2667l815517,478282r2667,-2667l818184,469138xe" fillcolor="black" stroked="f">
                  <v:path arrowok="t"/>
                </v:shape>
                <v:shape id="Graphic 201" o:spid="_x0000_s1028" style="position:absolute;left:8563;top:5;width:8598;height:9448;visibility:visible;mso-wrap-style:square;v-text-anchor:top" coordsize="859790,944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" path="m11811,469138l9144,466471r-6350,l,469138r,6477l2794,478282r6350,l11811,475615r,-6477xem11811,2667l9144,,2794,,,2667,,9144r2794,2667l9144,11811,11811,9144r,-6477xem47244,935482r-2680,-2540l38100,932942r-2794,2540l35306,942086r2794,2540l44564,944626r2680,-2540l47244,935482xem47244,469138r-2680,-2667l38100,466471r-2794,2667l35306,475615r2794,2667l44564,478282r2680,-2667l47244,469138xem47244,2667l44564,,38100,,35306,2667r,6477l38100,11811r6464,l47244,9144r,-6477xem82550,935482r-2667,-2540l73406,932942r-2667,2540l70739,942086r2667,2540l79883,944626r2667,-2540l82550,935482xem82550,469138r-2667,-2667l73406,466471r-2667,2667l70739,475615r2667,2667l79883,478282r2667,-2667l82550,469138xem82550,2667l79883,,73406,,70739,2667r,6477l73406,11811r6477,l82550,9144r,-6477xem117856,935482r-2667,-2540l108712,932942r-2667,2540l106045,942086r2667,2540l115189,944626r2667,-2540l117856,935482xem117856,469138r-2667,-2667l108712,466471r-2667,2667l106045,475615r2667,2667l115189,478282r2667,-2667l117856,469138xem117856,2667l115189,r-6477,l106045,2667r,6477l108712,11811r6477,l117856,9144r,-6477xem153162,935482r-2667,-2540l144018,932942r-2667,2540l141351,942086r2667,2540l150495,944626r2667,-2540l153162,935482xem153162,469138r-2667,-2667l144018,466471r-2667,2667l141351,475615r2667,2667l150495,478282r2667,-2667l153162,469138xem153162,2667l150495,r-6477,l141351,2667r,6477l144018,11811r6477,l153162,9144r,-6477xem188468,935482r-2667,-2540l179324,932942r-2667,2540l176657,942086r2667,2540l185801,944626r2667,-2540l188468,935482xem188468,469138r-2667,-2667l179324,466471r-2667,2667l176657,475615r2667,2667l185801,478282r2667,-2667l188468,469138xem188468,2667l185801,r-6477,l176657,2667r,6477l179324,11811r6477,l188468,9144r,-6477xem223774,935482r-2667,-2540l214630,932942r-2667,2540l211963,942086r2667,2540l221107,944626r2667,-2540l223774,935482xem223774,469138r-2667,-2667l214630,466471r-2667,2667l211963,475615r2667,2667l221107,478282r2667,-2667l223774,469138xem223774,2667l221107,r-6477,l211963,2667r,6477l214630,11811r6477,l223774,9144r,-6477xem259080,935482r-2667,-2540l249936,932942r-2667,2540l247269,942086r2667,2540l256413,944626r2667,-2540l259080,935482xem259080,469138r-2667,-2667l249936,466471r-2667,2667l247269,475615r2667,2667l256413,478282r2667,-2667l259080,469138xem259080,2667l256413,r-6477,l247269,2667r,6477l249936,11811r6477,l259080,9144r,-6477xem294386,935482r-2667,-2540l285242,932942r-2667,2540l282575,942086r2667,2540l291719,944626r2667,-2540l294386,935482xem294386,469138r-2667,-2667l285242,466471r-2667,2667l282575,475615r2667,2667l291719,478282r2667,-2667l294386,469138xem294386,2667l291719,r-6477,l282575,2667r,6477l285242,11811r6477,l294386,9144r,-6477xem329692,935482r-2667,-2540l320548,932942r-2540,2540l318008,942086r2540,2540l327025,944626r2667,-2540l329692,935482xem329692,469138r-2667,-2667l320548,466471r-2540,2667l318008,475615r2540,2667l327025,478282r2667,-2667l329692,469138xem329692,2667l327025,r-6477,l318008,2667r,6477l320548,11811r6477,l329692,9144r,-6477xem364998,935482r-2540,-2540l355854,932942r-2540,2540l353314,942086r2540,2540l362458,944626r2540,-2540l364998,935482xem364998,469138r-2540,-2667l355854,466471r-2540,2667l353314,475615r2540,2667l362458,478282r2540,-2667l364998,469138xem364998,2667l362458,r-6604,l353314,2667r,6477l355854,11811r6604,l364998,9144r,-6477xem400431,935482r-2667,-2540l391160,932942r-2540,2540l388620,942086r2540,2540l397764,944626r2667,-2540l400431,935482xem400431,469138r-2667,-2667l391160,466471r-2540,2667l388620,475615r2540,2667l397764,478282r2667,-2667l400431,469138xem400431,2667l397764,r-6604,l388620,2667r,6477l391160,11811r6604,l400431,9144r,-6477xem435737,935482r-2667,-2540l426466,932942r-2540,2540l423926,942086r2540,2540l433070,944626r2667,-2540l435737,935482xem435737,469138r-2667,-2667l426466,466471r-2540,2667l423926,475615r2540,2667l433070,478282r2667,-2667l435737,469138xem435737,2667l433070,r-6604,l423926,2667r,6477l426466,11811r6604,l435737,9144r,-6477xem471043,935482r-2667,-2540l461772,932942r-2540,2540l459232,942086r2540,2540l468376,944626r2667,-2540l471043,935482xem471043,469138r-2667,-2667l461772,466471r-2540,2667l459232,475615r2540,2667l468376,478282r2667,-2667l471043,469138xem471043,2667l468376,r-6604,l459232,2667r,6477l461772,11811r6604,l471043,9144r,-6477xem506349,935482r-2667,-2540l497205,932942r-2667,2540l494538,942086r2667,2540l503682,944626r2667,-2540l506349,935482xem506349,469138r-2667,-2667l497205,466471r-2667,2667l494538,475615r2667,2667l503682,478282r2667,-2667l506349,469138xem506349,2667l503682,r-6477,l494538,2667r,6477l497205,11811r6477,l506349,9144r,-6477xem541655,935482r-2667,-2540l532511,932942r-2667,2540l529844,942086r2667,2540l538988,944626r2667,-2540l541655,935482xem541655,469138r-2667,-2667l532511,466471r-2667,2667l529844,475615r2667,2667l538988,478282r2667,-2667l541655,469138xem541655,2667l538988,r-6477,l529844,2667r,6477l532511,11811r6477,l541655,9144r,-6477xem576961,935482r-2540,-2540l567817,932942r-2540,2540l565277,942086r2540,2540l574421,944626r2540,-2540l576961,935482xem576961,469138r-2540,-2667l567817,466471r-2540,2667l565277,475615r2540,2667l574421,478282r2540,-2667l576961,469138xem576961,2667l574421,r-6604,l565277,2667r,6477l567817,11811r6604,l576961,9144r,-6477xem612267,935482r-2540,-2540l603123,932942r-2540,2540l600583,942086r2540,2540l609727,944626r2540,-2540l612267,935482xem612267,469138r-2540,-2667l603123,466471r-2540,2667l600583,475615r2540,2667l609727,478282r2540,-2667l612267,469138xem612267,2667l609727,r-6604,l600583,2667r,6477l603123,11811r6604,l612267,9144r,-6477xem647573,935482r-2540,-2540l638429,932942r-2540,2540l635889,942086r2540,2540l645033,944626r2540,-2540l647573,935482xem647573,469138r-2540,-2667l638429,466471r-2540,2667l635889,475615r2540,2667l645033,478282r2540,-2667l647573,469138xem647573,2667l645033,r-6604,l635889,2667r,6477l638429,11811r6604,l647573,9144r,-6477xem682879,935482r-2540,-2540l673735,932942r-2540,2540l671195,942086r2540,2540l680339,944626r2540,-2540l682879,935482xem682879,469138r-2540,-2667l673735,466471r-2540,2667l671195,475615r2540,2667l680339,478282r2540,-2667l682879,469138xem682879,2667l680339,r-6604,l671195,2667r,6477l673735,11811r6604,l682879,9144r,-6477xem718185,935482r-2540,-2540l709041,932942r-2540,2540l706501,942086r2540,2540l715645,944626r2540,-2540l718185,935482xem718185,469138r-2540,-2667l709041,466471r-2540,2667l706501,475615r2540,2667l715645,478282r2540,-2667l718185,469138xem718185,2667l715645,r-6604,l706501,2667r,6477l709041,11811r6604,l718185,9144r,-6477xem753491,935482r-2540,-2540l744474,932942r-2667,2540l741807,942086r2667,2540l750951,944626r2540,-2540l753491,935482xem753491,469138r-2540,-2667l744474,466471r-2667,2667l741807,475615r2667,2667l750951,478282r2540,-2667l753491,469138xem753491,2667l750951,r-6477,l741807,2667r,6477l744474,11811r6477,l753491,9144r,-6477xem788924,935482r-2667,-2540l779780,932942r-2667,2540l777113,942086r2667,2540l786257,944626r2667,-2540l788924,935482xem788924,469138r-2667,-2667l779780,466471r-2667,2667l777113,475615r2667,2667l786257,478282r2667,-2667l788924,469138xem788924,2667l786257,r-6477,l777113,2667r,6477l779780,11811r6477,l788924,9144r,-6477xem824230,469138r-2667,-2667l815086,466471r-2667,2667l812419,475615r2667,2667l821563,478282r2667,-2667l824230,469138xem824230,2667l821563,r-6477,l812419,2667r,6477l815086,11811r6477,l824230,9144r,-6477xem859536,469138r-2667,-2667l850392,466471r-2667,2667l847725,475615r2667,2667l856869,478282r2667,-2667l859536,469138xe" fillcolor="black" stroked="f">
                  <v:path arrowok="t"/>
                </v:shape>
                <v:shape id="Graphic 202" o:spid="_x0000_s1029" style="position:absolute;left:17041;top:5;width:825;height:9448;visibility:visible;mso-wrap-style:square;v-text-anchor:top" coordsize="82550,944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" path="m11811,469138l9144,466471r-6477,l,469138r,6477l2667,478282r6477,l11811,475615r,-6477xem11811,2667l9144,,2667,,,2667,,9144r2667,2667l9144,11811,11811,9144r,-6477xem47117,932942r-1588,l45529,944626r1588,l47117,932942xem47117,469138r-2667,-2667l37973,466471r-2667,2667l35306,475615r2667,2667l44450,478282r2667,-2667l47117,469138xem47117,2667l44450,,37973,,35306,2667r,6477l37973,11811r6477,l47117,9144r,-6477xem82423,935482r-2667,-2540l73279,932942r-2667,2540l70612,942086r2667,2540l79756,944626r2667,-2540l82423,935482xem82423,469138r-2667,-2667l73279,466471r-2667,2667l70612,475615r2667,2667l79756,478282r2667,-2667l82423,469138xem82423,2667l79756,,73279,,70612,2667r,6477l73279,11811r6477,l82423,9144r,-6477xe" fillcolor="black" stroked="f">
                  <v:path arrowok="t"/>
                </v:shape>
                <v:shape id="Image 203" o:spid="_x0000_s1030" type="#_x0000_t75" style="position:absolute;left:2775;top:11738;width:1148;height:23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">
                  <v:imagedata r:id="rId67" o:title=""/>
                </v:shape>
                <v:shape id="Image 204" o:spid="_x0000_s1031" type="#_x0000_t75" style="position:absolute;left:7326;top:11446;width:1148;height:26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">
                  <v:imagedata r:id="rId68" o:title=""/>
                </v:shape>
                <v:shape id="Image 205" o:spid="_x0000_s1032" type="#_x0000_t75" style="position:absolute;left:11887;top:12753;width:1147;height:13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">
                  <v:imagedata r:id="rId69" o:title=""/>
                </v:shape>
                <v:shape id="Graphic 206" o:spid="_x0000_s1033" style="position:absolute;left:16525;top:6540;width:972;height:7519;visibility:visible;mso-wrap-style:square;v-text-anchor:top" coordsize="97155,7518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" path="m97095,l,,,751547r97095,l97095,xe" fillcolor="#f84040" stroked="f">
                  <v:path arrowok="t"/>
                </v:shape>
                <v:shape id="Graphic 207" o:spid="_x0000_s1034" style="position:absolute;left:16437;top:6452;width:1150;height:7608;visibility:visible;mso-wrap-style:square;v-text-anchor:top" coordsize="114935,7607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" path="m97028,l17653,r,508l97028,508r,-508xem114681,1143r-508,l111633,1143r,8890l111633,13843r-1905,l109728,10033r1905,l111633,1143,,1143r,8890l,13843r,3810l,760603r17653,l17653,17653r79375,l97028,18923r,741680l114681,760603r,-741680l109728,18923r,-1270l114681,17653r,-3810l114681,10033r,-8890xe" fillcolor="black" stroked="f">
                  <v:path arrowok="t"/>
                </v:shape>
                <v:shape id="Image 208" o:spid="_x0000_s1035" type="#_x0000_t75" style="position:absolute;left:1069;top:11839;width:1147;height:22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">
                  <v:imagedata r:id="rId70" o:title=""/>
                </v:shape>
                <v:shape id="Image 209" o:spid="_x0000_s1036" type="#_x0000_t75" style="position:absolute;left:5620;top:12271;width:1147;height:17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">
                  <v:imagedata r:id="rId71" o:title=""/>
                </v:shape>
                <v:shape id="Image 210" o:spid="_x0000_s1037" type="#_x0000_t75" style="position:absolute;left:10180;top:13233;width:1148;height:8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">
                  <v:imagedata r:id="rId72" o:title=""/>
                </v:shape>
                <v:shape id="Graphic 211" o:spid="_x0000_s1038" style="position:absolute;left:14819;top:10519;width:972;height:3479;visibility:visible;mso-wrap-style:square;v-text-anchor:top" coordsize="97155,3479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" path="m,347891r97095,l97095,,,,,347891xe" fillcolor="gray" stroked="f">
                  <v:path arrowok="t"/>
                </v:shape>
                <v:shape id="Graphic 212" o:spid="_x0000_s1039" style="position:absolute;width:18218;height:14560;visibility:visible;mso-wrap-style:square;v-text-anchor:top" coordsize="1821814,1456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" path="m55892,508r-5880,l50012,889r5880,l55892,508xem1587906,1051941r-4572,4445l1587906,1056386r,-4445xem1821205,1399794r-233299,l1587906,1060831r-17780,l1570126,1399794r-79375,l1490751,1060450r97155,l1587906,1056640r-4572,l1583334,1056386r,-4826l1587779,1051560r,-8890l1473098,1042670r,8890l1473098,1056640r,3810l1473098,1399794r-1417206,l55892,1270r-11760,l44132,,,,,1270,,12700r44132,l44132,467360,,467360r,11430l44132,478790r,454660l,933450r,11430l44132,944880r,454660l,1399540r,11430l,1412240r44132,l44132,1411224r5880,l50012,1411605r5880,l55892,1411224r187325,l243217,1455674r11773,l254990,1411605r443281,l698271,1455674r11811,l710082,1411605r444246,l1154328,1455674r11811,l1166139,1411605r443230,l1609369,1455674r11811,l1621180,1411605r200025,l1821205,1399794xe" fillcolor="black" stroked="f">
                  <v:path arrowok="t"/>
                </v:shape>
                <v:shape id="Graphic 213" o:spid="_x0000_s1040" style="position:absolute;left:1353;top:3865;width:15938;height:9671;visibility:visible;mso-wrap-style:square;v-text-anchor:top" coordsize="1593850,9671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" path="m170649,764285r56884,l199097,764285r,46101l170649,810386r56884,em625665,735964r56896,l654113,735964r,45974l625665,781938r56896,em1081722,840739r56896,l1110170,840739r,96012l1081722,936751r56896,em1536890,r56896,l1565338,r,517398l1536890,517398r56896,em,780033r56883,l28448,780033r,36195l,816228r56883,em455104,822198r56896,l483552,822198r,38100l455104,860298r56896,em911161,905382r56896,l939609,905382r,61722l911161,967104r56896,em1366202,534034r56896,l1394650,534034r,245999l1366202,780033r56896,e" filled="f" strokeweight=".16333mm">
                  <v:path arrowok="t"/>
                </v:shape>
                <w10:wrap anchorx="page"/>
              </v:group>
            </w:pict>
          </mc:Fallback>
        </mc:AlternateContent>
      </w:r>
      <w:r>
        <w:rPr>
          <w:rFonts w:ascii="Arial"/>
          <w:b/>
          <w:spacing w:val="-5"/>
          <w:sz w:val="18"/>
        </w:rPr>
        <w:t>15</w:t>
      </w:r>
    </w:p>
    <w:p w14:paraId="294B3EB7" w14:textId="77777777" w:rsidR="009041A1" w:rsidRDefault="00CE6B0D">
      <w:pPr>
        <w:spacing w:line="139" w:lineRule="exact"/>
        <w:ind w:left="410" w:right="1730"/>
        <w:jc w:val="center"/>
        <w:rPr>
          <w:rFonts w:ascii="Arial"/>
          <w:sz w:val="15"/>
        </w:rPr>
      </w:pPr>
      <w:r>
        <w:rPr>
          <w:noProof/>
        </w:rPr>
        <w:drawing>
          <wp:inline distT="0" distB="0" distL="0" distR="0" wp14:anchorId="1F7B0106" wp14:editId="4CE30DF5">
            <wp:extent cx="125603" cy="62737"/>
            <wp:effectExtent l="0" t="0" r="0" b="0"/>
            <wp:docPr id="214" name="Image 2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Image 214"/>
                    <pic:cNvPicPr/>
                  </pic:nvPicPr>
                  <pic:blipFill>
                    <a:blip r:embed="rId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5603" cy="62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sz w:val="20"/>
        </w:rPr>
        <w:t xml:space="preserve"> </w:t>
      </w:r>
      <w:r>
        <w:rPr>
          <w:rFonts w:ascii="Arial"/>
          <w:sz w:val="15"/>
        </w:rPr>
        <w:t>0nM AZD</w:t>
      </w:r>
    </w:p>
    <w:p w14:paraId="46B1B7CA" w14:textId="77777777" w:rsidR="009041A1" w:rsidRDefault="00CE6B0D">
      <w:pPr>
        <w:spacing w:before="64"/>
        <w:ind w:left="410" w:right="1730"/>
        <w:jc w:val="center"/>
        <w:rPr>
          <w:rFonts w:ascii="Arial"/>
          <w:position w:val="1"/>
          <w:sz w:val="15"/>
        </w:rPr>
      </w:pPr>
      <w:r>
        <w:rPr>
          <w:rFonts w:ascii="Arial"/>
          <w:noProof/>
          <w:position w:val="1"/>
          <w:sz w:val="15"/>
        </w:rPr>
        <mc:AlternateContent>
          <mc:Choice Requires="wps">
            <w:drawing>
              <wp:anchor distT="0" distB="0" distL="0" distR="0" simplePos="0" relativeHeight="15749632" behindDoc="0" locked="0" layoutInCell="1" allowOverlap="1" wp14:anchorId="3D9B547C" wp14:editId="0B04E2C8">
                <wp:simplePos x="0" y="0"/>
                <wp:positionH relativeFrom="page">
                  <wp:posOffset>420580</wp:posOffset>
                </wp:positionH>
                <wp:positionV relativeFrom="paragraph">
                  <wp:posOffset>172126</wp:posOffset>
                </wp:positionV>
                <wp:extent cx="153670" cy="778510"/>
                <wp:effectExtent l="0" t="0" r="0" b="0"/>
                <wp:wrapNone/>
                <wp:docPr id="215" name="Textbox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3670" cy="7785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669D6E2" w14:textId="77777777" w:rsidR="009041A1" w:rsidRDefault="00CE6B0D">
                            <w:pPr>
                              <w:spacing w:before="14"/>
                              <w:ind w:left="20"/>
                              <w:rPr>
                                <w:rFonts w:ascii="Arial"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18"/>
                              </w:rPr>
                              <w:t>%</w:t>
                            </w:r>
                            <w:r>
                              <w:rPr>
                                <w:rFonts w:ascii="Arial"/>
                                <w:b/>
                                <w:spacing w:val="-9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z w:val="18"/>
                              </w:rPr>
                              <w:t>Ki-67+</w:t>
                            </w:r>
                            <w:r>
                              <w:rPr>
                                <w:rFonts w:ascii="Arial"/>
                                <w:b/>
                                <w:spacing w:val="-8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18"/>
                              </w:rPr>
                              <w:t>cells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9B547C" id="Textbox 215" o:spid="_x0000_s1064" type="#_x0000_t202" style="position:absolute;left:0;text-align:left;margin-left:33.1pt;margin-top:13.55pt;width:12.1pt;height:61.3pt;z-index:157496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" filled="f" stroked="f">
                <v:textbox style="layout-flow:vertical;mso-layout-flow-alt:bottom-to-top" inset="0,0,0,0">
                  <w:txbxContent>
                    <w:p w14:paraId="4669D6E2" w14:textId="77777777" w:rsidR="009041A1" w:rsidRDefault="00CE6B0D">
                      <w:pPr>
                        <w:spacing w:before="14"/>
                        <w:ind w:left="20"/>
                        <w:rPr>
                          <w:rFonts w:ascii="Arial"/>
                          <w:b/>
                          <w:sz w:val="18"/>
                        </w:rPr>
                      </w:pPr>
                      <w:r>
                        <w:rPr>
                          <w:rFonts w:ascii="Arial"/>
                          <w:b/>
                          <w:sz w:val="18"/>
                        </w:rPr>
                        <w:t>%</w:t>
                      </w:r>
                      <w:r>
                        <w:rPr>
                          <w:rFonts w:ascii="Arial"/>
                          <w:b/>
                          <w:spacing w:val="-9"/>
                          <w:sz w:val="18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z w:val="18"/>
                        </w:rPr>
                        <w:t>Ki-67+</w:t>
                      </w:r>
                      <w:r>
                        <w:rPr>
                          <w:rFonts w:ascii="Arial"/>
                          <w:b/>
                          <w:spacing w:val="-8"/>
                          <w:sz w:val="18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2"/>
                          <w:sz w:val="18"/>
                        </w:rPr>
                        <w:t>cell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57CBBF1" wp14:editId="2D42E99D">
            <wp:extent cx="125603" cy="62721"/>
            <wp:effectExtent l="0" t="0" r="0" b="0"/>
            <wp:docPr id="216" name="Image 2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" name="Image 216"/>
                    <pic:cNvPicPr/>
                  </pic:nvPicPr>
                  <pic:blipFill>
                    <a:blip r:embed="rId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5603" cy="62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position w:val="1"/>
          <w:sz w:val="20"/>
        </w:rPr>
        <w:t xml:space="preserve"> </w:t>
      </w:r>
      <w:r>
        <w:rPr>
          <w:rFonts w:ascii="Arial"/>
          <w:position w:val="1"/>
          <w:sz w:val="15"/>
        </w:rPr>
        <w:t>2nM AZD</w:t>
      </w:r>
    </w:p>
    <w:p w14:paraId="2AE49AE6" w14:textId="77777777" w:rsidR="009041A1" w:rsidRDefault="009041A1">
      <w:pPr>
        <w:pStyle w:val="BodyText"/>
        <w:spacing w:before="14"/>
        <w:rPr>
          <w:rFonts w:ascii="Arial"/>
          <w:sz w:val="15"/>
        </w:rPr>
      </w:pPr>
    </w:p>
    <w:p w14:paraId="1F172D38" w14:textId="77777777" w:rsidR="009041A1" w:rsidRDefault="00CE6B0D">
      <w:pPr>
        <w:ind w:right="10017"/>
        <w:jc w:val="right"/>
        <w:rPr>
          <w:rFonts w:ascii="Arial"/>
          <w:b/>
          <w:sz w:val="18"/>
        </w:rPr>
      </w:pPr>
      <w:r>
        <w:rPr>
          <w:rFonts w:ascii="Arial"/>
          <w:b/>
          <w:spacing w:val="-5"/>
          <w:sz w:val="18"/>
        </w:rPr>
        <w:t>10</w:t>
      </w:r>
    </w:p>
    <w:p w14:paraId="572E71A5" w14:textId="77777777" w:rsidR="009041A1" w:rsidRDefault="009041A1">
      <w:pPr>
        <w:pStyle w:val="BodyText"/>
        <w:rPr>
          <w:rFonts w:ascii="Arial"/>
          <w:b/>
          <w:sz w:val="18"/>
        </w:rPr>
      </w:pPr>
    </w:p>
    <w:p w14:paraId="2BCA988A" w14:textId="77777777" w:rsidR="009041A1" w:rsidRDefault="009041A1">
      <w:pPr>
        <w:pStyle w:val="BodyText"/>
        <w:spacing w:before="128"/>
        <w:rPr>
          <w:rFonts w:ascii="Arial"/>
          <w:b/>
          <w:sz w:val="18"/>
        </w:rPr>
      </w:pPr>
    </w:p>
    <w:p w14:paraId="164AB88F" w14:textId="77777777" w:rsidR="009041A1" w:rsidRDefault="00CE6B0D">
      <w:pPr>
        <w:ind w:right="10008"/>
        <w:jc w:val="right"/>
        <w:rPr>
          <w:rFonts w:ascii="Arial"/>
          <w:b/>
          <w:sz w:val="18"/>
        </w:rPr>
      </w:pPr>
      <w:r>
        <w:rPr>
          <w:rFonts w:ascii="Arial"/>
          <w:b/>
          <w:spacing w:val="-10"/>
          <w:sz w:val="18"/>
        </w:rPr>
        <w:t>5</w:t>
      </w:r>
    </w:p>
    <w:p w14:paraId="4B96F1EF" w14:textId="77777777" w:rsidR="009041A1" w:rsidRDefault="009041A1">
      <w:pPr>
        <w:pStyle w:val="BodyText"/>
        <w:rPr>
          <w:rFonts w:ascii="Arial"/>
          <w:b/>
          <w:sz w:val="18"/>
        </w:rPr>
      </w:pPr>
    </w:p>
    <w:p w14:paraId="78CC2933" w14:textId="77777777" w:rsidR="009041A1" w:rsidRDefault="009041A1">
      <w:pPr>
        <w:pStyle w:val="BodyText"/>
        <w:spacing w:before="125"/>
        <w:rPr>
          <w:rFonts w:ascii="Arial"/>
          <w:b/>
          <w:sz w:val="18"/>
        </w:rPr>
      </w:pPr>
    </w:p>
    <w:p w14:paraId="4B557F64" w14:textId="77777777" w:rsidR="009041A1" w:rsidRDefault="00CE6B0D">
      <w:pPr>
        <w:ind w:right="10008"/>
        <w:jc w:val="right"/>
        <w:rPr>
          <w:rFonts w:ascii="Arial"/>
          <w:b/>
          <w:sz w:val="18"/>
        </w:rPr>
      </w:pPr>
      <w:r>
        <w:rPr>
          <w:rFonts w:ascii="Arial"/>
          <w:b/>
          <w:noProof/>
          <w:sz w:val="18"/>
        </w:rPr>
        <w:drawing>
          <wp:anchor distT="0" distB="0" distL="0" distR="0" simplePos="0" relativeHeight="487604224" behindDoc="1" locked="0" layoutInCell="1" allowOverlap="1" wp14:anchorId="7B08F670" wp14:editId="21E30EB1">
            <wp:simplePos x="0" y="0"/>
            <wp:positionH relativeFrom="page">
              <wp:posOffset>718654</wp:posOffset>
            </wp:positionH>
            <wp:positionV relativeFrom="paragraph">
              <wp:posOffset>165955</wp:posOffset>
            </wp:positionV>
            <wp:extent cx="277558" cy="295275"/>
            <wp:effectExtent l="0" t="0" r="0" b="0"/>
            <wp:wrapTopAndBottom/>
            <wp:docPr id="217" name="Image 2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" name="Image 217"/>
                    <pic:cNvPicPr/>
                  </pic:nvPicPr>
                  <pic:blipFill>
                    <a:blip r:embed="rId7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7558" cy="295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noProof/>
          <w:sz w:val="18"/>
        </w:rPr>
        <w:drawing>
          <wp:anchor distT="0" distB="0" distL="0" distR="0" simplePos="0" relativeHeight="487604736" behindDoc="1" locked="0" layoutInCell="1" allowOverlap="1" wp14:anchorId="1EB75446" wp14:editId="7A28CF34">
            <wp:simplePos x="0" y="0"/>
            <wp:positionH relativeFrom="page">
              <wp:posOffset>1138923</wp:posOffset>
            </wp:positionH>
            <wp:positionV relativeFrom="paragraph">
              <wp:posOffset>171162</wp:posOffset>
            </wp:positionV>
            <wp:extent cx="321194" cy="323850"/>
            <wp:effectExtent l="0" t="0" r="0" b="0"/>
            <wp:wrapTopAndBottom/>
            <wp:docPr id="218" name="Image 2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" name="Image 218"/>
                    <pic:cNvPicPr/>
                  </pic:nvPicPr>
                  <pic:blipFill>
                    <a:blip r:embed="rId7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1194" cy="323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noProof/>
          <w:sz w:val="18"/>
        </w:rPr>
        <w:drawing>
          <wp:anchor distT="0" distB="0" distL="0" distR="0" simplePos="0" relativeHeight="487605248" behindDoc="1" locked="0" layoutInCell="1" allowOverlap="1" wp14:anchorId="0AA1EC90" wp14:editId="00FD0EBB">
            <wp:simplePos x="0" y="0"/>
            <wp:positionH relativeFrom="page">
              <wp:posOffset>1686686</wp:posOffset>
            </wp:positionH>
            <wp:positionV relativeFrom="paragraph">
              <wp:posOffset>180560</wp:posOffset>
            </wp:positionV>
            <wp:extent cx="218762" cy="205358"/>
            <wp:effectExtent l="0" t="0" r="0" b="0"/>
            <wp:wrapTopAndBottom/>
            <wp:docPr id="219" name="Image 2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" name="Image 219"/>
                    <pic:cNvPicPr/>
                  </pic:nvPicPr>
                  <pic:blipFill>
                    <a:blip r:embed="rId7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8762" cy="20535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noProof/>
          <w:sz w:val="18"/>
        </w:rPr>
        <w:drawing>
          <wp:anchor distT="0" distB="0" distL="0" distR="0" simplePos="0" relativeHeight="487605760" behindDoc="1" locked="0" layoutInCell="1" allowOverlap="1" wp14:anchorId="072ADB2D" wp14:editId="12270C84">
            <wp:simplePos x="0" y="0"/>
            <wp:positionH relativeFrom="page">
              <wp:posOffset>2041144</wp:posOffset>
            </wp:positionH>
            <wp:positionV relativeFrom="paragraph">
              <wp:posOffset>168241</wp:posOffset>
            </wp:positionV>
            <wp:extent cx="333608" cy="319087"/>
            <wp:effectExtent l="0" t="0" r="0" b="0"/>
            <wp:wrapTopAndBottom/>
            <wp:docPr id="220" name="Image 2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" name="Image 220"/>
                    <pic:cNvPicPr/>
                  </pic:nvPicPr>
                  <pic:blipFill>
                    <a:blip r:embed="rId7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3608" cy="3190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spacing w:val="-10"/>
          <w:sz w:val="18"/>
        </w:rPr>
        <w:t>0</w:t>
      </w:r>
    </w:p>
    <w:p w14:paraId="2A04EE87" w14:textId="77777777" w:rsidR="009041A1" w:rsidRDefault="009041A1">
      <w:pPr>
        <w:pStyle w:val="BodyText"/>
        <w:rPr>
          <w:rFonts w:ascii="Arial"/>
          <w:b/>
          <w:sz w:val="20"/>
        </w:rPr>
      </w:pPr>
    </w:p>
    <w:p w14:paraId="1A3F8AA9" w14:textId="77777777" w:rsidR="009041A1" w:rsidRDefault="009041A1">
      <w:pPr>
        <w:pStyle w:val="BodyText"/>
        <w:spacing w:before="17"/>
        <w:rPr>
          <w:rFonts w:ascii="Arial"/>
          <w:b/>
          <w:sz w:val="20"/>
        </w:rPr>
      </w:pPr>
    </w:p>
    <w:p w14:paraId="12B7322A" w14:textId="77777777" w:rsidR="009041A1" w:rsidRDefault="009041A1">
      <w:pPr>
        <w:pStyle w:val="BodyText"/>
        <w:rPr>
          <w:rFonts w:ascii="Arial"/>
          <w:b/>
          <w:sz w:val="20"/>
        </w:rPr>
        <w:sectPr w:rsidR="009041A1">
          <w:pgSz w:w="12240" w:h="15840"/>
          <w:pgMar w:top="0" w:right="1080" w:bottom="280" w:left="0" w:header="720" w:footer="720" w:gutter="0"/>
          <w:cols w:space="720"/>
        </w:sectPr>
      </w:pPr>
    </w:p>
    <w:p w14:paraId="190C34A6" w14:textId="77777777" w:rsidR="009041A1" w:rsidRDefault="00CE6B0D">
      <w:pPr>
        <w:tabs>
          <w:tab w:val="left" w:pos="1196"/>
        </w:tabs>
        <w:spacing w:before="85"/>
        <w:ind w:left="339"/>
        <w:rPr>
          <w:rFonts w:ascii="Arial"/>
          <w:b/>
          <w:sz w:val="17"/>
        </w:rPr>
      </w:pPr>
      <w:r>
        <w:rPr>
          <w:rFonts w:ascii="Arial"/>
          <w:b/>
          <w:noProof/>
          <w:sz w:val="17"/>
        </w:rPr>
        <mc:AlternateContent>
          <mc:Choice Requires="wpg">
            <w:drawing>
              <wp:anchor distT="0" distB="0" distL="0" distR="0" simplePos="0" relativeHeight="15747584" behindDoc="0" locked="0" layoutInCell="1" allowOverlap="1" wp14:anchorId="7F17E7A6" wp14:editId="531EBCA2">
                <wp:simplePos x="0" y="0"/>
                <wp:positionH relativeFrom="page">
                  <wp:posOffset>956817</wp:posOffset>
                </wp:positionH>
                <wp:positionV relativeFrom="paragraph">
                  <wp:posOffset>295172</wp:posOffset>
                </wp:positionV>
                <wp:extent cx="3125470" cy="1778000"/>
                <wp:effectExtent l="0" t="0" r="0" b="0"/>
                <wp:wrapNone/>
                <wp:docPr id="221" name="Group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125470" cy="1778000"/>
                          <a:chOff x="0" y="0"/>
                          <a:chExt cx="3125470" cy="1778000"/>
                        </a:xfrm>
                      </wpg:grpSpPr>
                      <wps:wsp>
                        <wps:cNvPr id="222" name="Graphic 222"/>
                        <wps:cNvSpPr/>
                        <wps:spPr>
                          <a:xfrm>
                            <a:off x="617093" y="843445"/>
                            <a:ext cx="95250" cy="8826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5250" h="882650">
                                <a:moveTo>
                                  <a:pt x="9486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82484"/>
                                </a:lnTo>
                                <a:lnTo>
                                  <a:pt x="94868" y="882484"/>
                                </a:lnTo>
                                <a:lnTo>
                                  <a:pt x="948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4694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3" name="Graphic 223"/>
                        <wps:cNvSpPr/>
                        <wps:spPr>
                          <a:xfrm>
                            <a:off x="608457" y="834389"/>
                            <a:ext cx="112395" cy="8915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2395" h="891540">
                                <a:moveTo>
                                  <a:pt x="112141" y="0"/>
                                </a:moveTo>
                                <a:lnTo>
                                  <a:pt x="111887" y="0"/>
                                </a:lnTo>
                                <a:lnTo>
                                  <a:pt x="109728" y="0"/>
                                </a:lnTo>
                                <a:lnTo>
                                  <a:pt x="109728" y="8890"/>
                                </a:lnTo>
                                <a:lnTo>
                                  <a:pt x="109728" y="13970"/>
                                </a:lnTo>
                                <a:lnTo>
                                  <a:pt x="107442" y="13970"/>
                                </a:lnTo>
                                <a:lnTo>
                                  <a:pt x="107442" y="8890"/>
                                </a:lnTo>
                                <a:lnTo>
                                  <a:pt x="109728" y="8890"/>
                                </a:lnTo>
                                <a:lnTo>
                                  <a:pt x="10972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890"/>
                                </a:lnTo>
                                <a:lnTo>
                                  <a:pt x="0" y="13970"/>
                                </a:lnTo>
                                <a:lnTo>
                                  <a:pt x="0" y="17780"/>
                                </a:lnTo>
                                <a:lnTo>
                                  <a:pt x="0" y="891540"/>
                                </a:lnTo>
                                <a:lnTo>
                                  <a:pt x="17272" y="891540"/>
                                </a:lnTo>
                                <a:lnTo>
                                  <a:pt x="17272" y="17780"/>
                                </a:lnTo>
                                <a:lnTo>
                                  <a:pt x="94869" y="17780"/>
                                </a:lnTo>
                                <a:lnTo>
                                  <a:pt x="94869" y="891540"/>
                                </a:lnTo>
                                <a:lnTo>
                                  <a:pt x="112141" y="891540"/>
                                </a:lnTo>
                                <a:lnTo>
                                  <a:pt x="112141" y="17780"/>
                                </a:lnTo>
                                <a:lnTo>
                                  <a:pt x="112141" y="13970"/>
                                </a:lnTo>
                                <a:lnTo>
                                  <a:pt x="112141" y="8890"/>
                                </a:lnTo>
                                <a:lnTo>
                                  <a:pt x="1121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4" name="Graphic 224"/>
                        <wps:cNvSpPr/>
                        <wps:spPr>
                          <a:xfrm>
                            <a:off x="1397127" y="756348"/>
                            <a:ext cx="95250" cy="9696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5250" h="969644">
                                <a:moveTo>
                                  <a:pt x="9486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69581"/>
                                </a:lnTo>
                                <a:lnTo>
                                  <a:pt x="94868" y="969581"/>
                                </a:lnTo>
                                <a:lnTo>
                                  <a:pt x="948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4694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5" name="Graphic 225"/>
                        <wps:cNvSpPr/>
                        <wps:spPr>
                          <a:xfrm>
                            <a:off x="1388491" y="746759"/>
                            <a:ext cx="112395" cy="9791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2395" h="979169">
                                <a:moveTo>
                                  <a:pt x="112141" y="0"/>
                                </a:moveTo>
                                <a:lnTo>
                                  <a:pt x="94996" y="0"/>
                                </a:lnTo>
                                <a:lnTo>
                                  <a:pt x="94996" y="1270"/>
                                </a:lnTo>
                                <a:lnTo>
                                  <a:pt x="17272" y="1270"/>
                                </a:lnTo>
                                <a:lnTo>
                                  <a:pt x="1727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70"/>
                                </a:lnTo>
                                <a:lnTo>
                                  <a:pt x="0" y="8890"/>
                                </a:lnTo>
                                <a:lnTo>
                                  <a:pt x="0" y="10160"/>
                                </a:lnTo>
                                <a:lnTo>
                                  <a:pt x="0" y="13970"/>
                                </a:lnTo>
                                <a:lnTo>
                                  <a:pt x="0" y="17780"/>
                                </a:lnTo>
                                <a:lnTo>
                                  <a:pt x="0" y="979170"/>
                                </a:lnTo>
                                <a:lnTo>
                                  <a:pt x="17272" y="979170"/>
                                </a:lnTo>
                                <a:lnTo>
                                  <a:pt x="17272" y="17780"/>
                                </a:lnTo>
                                <a:lnTo>
                                  <a:pt x="94996" y="17780"/>
                                </a:lnTo>
                                <a:lnTo>
                                  <a:pt x="94996" y="979170"/>
                                </a:lnTo>
                                <a:lnTo>
                                  <a:pt x="112141" y="979170"/>
                                </a:lnTo>
                                <a:lnTo>
                                  <a:pt x="112141" y="17780"/>
                                </a:lnTo>
                                <a:lnTo>
                                  <a:pt x="112141" y="13970"/>
                                </a:lnTo>
                                <a:lnTo>
                                  <a:pt x="112141" y="10160"/>
                                </a:lnTo>
                                <a:lnTo>
                                  <a:pt x="109715" y="10160"/>
                                </a:lnTo>
                                <a:lnTo>
                                  <a:pt x="109715" y="13970"/>
                                </a:lnTo>
                                <a:lnTo>
                                  <a:pt x="107950" y="13970"/>
                                </a:lnTo>
                                <a:lnTo>
                                  <a:pt x="107950" y="10160"/>
                                </a:lnTo>
                                <a:lnTo>
                                  <a:pt x="107950" y="8890"/>
                                </a:lnTo>
                                <a:lnTo>
                                  <a:pt x="112141" y="8890"/>
                                </a:lnTo>
                                <a:lnTo>
                                  <a:pt x="112141" y="1270"/>
                                </a:lnTo>
                                <a:lnTo>
                                  <a:pt x="1121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6" name="Graphic 226"/>
                        <wps:cNvSpPr/>
                        <wps:spPr>
                          <a:xfrm>
                            <a:off x="2177160" y="691261"/>
                            <a:ext cx="95250" cy="1035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5250" h="1035050">
                                <a:moveTo>
                                  <a:pt x="9486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34669"/>
                                </a:lnTo>
                                <a:lnTo>
                                  <a:pt x="94868" y="1034669"/>
                                </a:lnTo>
                                <a:lnTo>
                                  <a:pt x="948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4694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7" name="Graphic 227"/>
                        <wps:cNvSpPr/>
                        <wps:spPr>
                          <a:xfrm>
                            <a:off x="2168525" y="681989"/>
                            <a:ext cx="112395" cy="1043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2395" h="1043940">
                                <a:moveTo>
                                  <a:pt x="112014" y="508"/>
                                </a:moveTo>
                                <a:lnTo>
                                  <a:pt x="94996" y="508"/>
                                </a:lnTo>
                                <a:lnTo>
                                  <a:pt x="94996" y="635"/>
                                </a:lnTo>
                                <a:lnTo>
                                  <a:pt x="112014" y="635"/>
                                </a:lnTo>
                                <a:lnTo>
                                  <a:pt x="112014" y="508"/>
                                </a:lnTo>
                                <a:close/>
                              </a:path>
                              <a:path w="112395" h="1043940">
                                <a:moveTo>
                                  <a:pt x="112141" y="13970"/>
                                </a:moveTo>
                                <a:lnTo>
                                  <a:pt x="107569" y="13970"/>
                                </a:lnTo>
                                <a:lnTo>
                                  <a:pt x="107569" y="13843"/>
                                </a:lnTo>
                                <a:lnTo>
                                  <a:pt x="107569" y="8890"/>
                                </a:lnTo>
                                <a:lnTo>
                                  <a:pt x="112014" y="8890"/>
                                </a:lnTo>
                                <a:lnTo>
                                  <a:pt x="112014" y="1270"/>
                                </a:lnTo>
                                <a:lnTo>
                                  <a:pt x="17272" y="1270"/>
                                </a:lnTo>
                                <a:lnTo>
                                  <a:pt x="1727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70"/>
                                </a:lnTo>
                                <a:lnTo>
                                  <a:pt x="0" y="8890"/>
                                </a:lnTo>
                                <a:lnTo>
                                  <a:pt x="0" y="13970"/>
                                </a:lnTo>
                                <a:lnTo>
                                  <a:pt x="0" y="17780"/>
                                </a:lnTo>
                                <a:lnTo>
                                  <a:pt x="0" y="1043940"/>
                                </a:lnTo>
                                <a:lnTo>
                                  <a:pt x="17272" y="1043940"/>
                                </a:lnTo>
                                <a:lnTo>
                                  <a:pt x="17272" y="17780"/>
                                </a:lnTo>
                                <a:lnTo>
                                  <a:pt x="94996" y="17780"/>
                                </a:lnTo>
                                <a:lnTo>
                                  <a:pt x="94996" y="1043940"/>
                                </a:lnTo>
                                <a:lnTo>
                                  <a:pt x="112141" y="1043940"/>
                                </a:lnTo>
                                <a:lnTo>
                                  <a:pt x="112141" y="17780"/>
                                </a:lnTo>
                                <a:lnTo>
                                  <a:pt x="112141" y="13970"/>
                                </a:lnTo>
                                <a:close/>
                              </a:path>
                              <a:path w="112395" h="1043940">
                                <a:moveTo>
                                  <a:pt x="112141" y="9398"/>
                                </a:moveTo>
                                <a:lnTo>
                                  <a:pt x="107569" y="13843"/>
                                </a:lnTo>
                                <a:lnTo>
                                  <a:pt x="112141" y="13843"/>
                                </a:lnTo>
                                <a:lnTo>
                                  <a:pt x="112141" y="939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8" name="Graphic 228"/>
                        <wps:cNvSpPr/>
                        <wps:spPr>
                          <a:xfrm>
                            <a:off x="2957195" y="703706"/>
                            <a:ext cx="95250" cy="1022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5250" h="1022350">
                                <a:moveTo>
                                  <a:pt x="9486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22223"/>
                                </a:lnTo>
                                <a:lnTo>
                                  <a:pt x="94869" y="1022223"/>
                                </a:lnTo>
                                <a:lnTo>
                                  <a:pt x="948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4694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9" name="Graphic 229"/>
                        <wps:cNvSpPr/>
                        <wps:spPr>
                          <a:xfrm>
                            <a:off x="2948559" y="694689"/>
                            <a:ext cx="112395" cy="10312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2395" h="1031240">
                                <a:moveTo>
                                  <a:pt x="112141" y="0"/>
                                </a:moveTo>
                                <a:lnTo>
                                  <a:pt x="111760" y="0"/>
                                </a:lnTo>
                                <a:lnTo>
                                  <a:pt x="110363" y="0"/>
                                </a:lnTo>
                                <a:lnTo>
                                  <a:pt x="110363" y="8890"/>
                                </a:lnTo>
                                <a:lnTo>
                                  <a:pt x="110363" y="12700"/>
                                </a:lnTo>
                                <a:lnTo>
                                  <a:pt x="107950" y="12700"/>
                                </a:lnTo>
                                <a:lnTo>
                                  <a:pt x="107950" y="8890"/>
                                </a:lnTo>
                                <a:lnTo>
                                  <a:pt x="110363" y="8890"/>
                                </a:lnTo>
                                <a:lnTo>
                                  <a:pt x="11036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890"/>
                                </a:lnTo>
                                <a:lnTo>
                                  <a:pt x="0" y="12700"/>
                                </a:lnTo>
                                <a:lnTo>
                                  <a:pt x="0" y="17780"/>
                                </a:lnTo>
                                <a:lnTo>
                                  <a:pt x="0" y="1031240"/>
                                </a:lnTo>
                                <a:lnTo>
                                  <a:pt x="17272" y="1031240"/>
                                </a:lnTo>
                                <a:lnTo>
                                  <a:pt x="17272" y="17780"/>
                                </a:lnTo>
                                <a:lnTo>
                                  <a:pt x="94869" y="17780"/>
                                </a:lnTo>
                                <a:lnTo>
                                  <a:pt x="94869" y="1031113"/>
                                </a:lnTo>
                                <a:lnTo>
                                  <a:pt x="112141" y="1031113"/>
                                </a:lnTo>
                                <a:lnTo>
                                  <a:pt x="112141" y="17780"/>
                                </a:lnTo>
                                <a:lnTo>
                                  <a:pt x="112141" y="17653"/>
                                </a:lnTo>
                                <a:lnTo>
                                  <a:pt x="112141" y="12700"/>
                                </a:lnTo>
                                <a:lnTo>
                                  <a:pt x="112141" y="8890"/>
                                </a:lnTo>
                                <a:lnTo>
                                  <a:pt x="1121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0" name="Graphic 230"/>
                        <wps:cNvSpPr/>
                        <wps:spPr>
                          <a:xfrm>
                            <a:off x="450341" y="949693"/>
                            <a:ext cx="95250" cy="7766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5250" h="776605">
                                <a:moveTo>
                                  <a:pt x="9486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76236"/>
                                </a:lnTo>
                                <a:lnTo>
                                  <a:pt x="94868" y="776236"/>
                                </a:lnTo>
                                <a:lnTo>
                                  <a:pt x="948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4BC7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1" name="Graphic 231"/>
                        <wps:cNvSpPr/>
                        <wps:spPr>
                          <a:xfrm>
                            <a:off x="441706" y="941069"/>
                            <a:ext cx="112395" cy="7848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2395" h="784860">
                                <a:moveTo>
                                  <a:pt x="11214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620"/>
                                </a:lnTo>
                                <a:lnTo>
                                  <a:pt x="0" y="8890"/>
                                </a:lnTo>
                                <a:lnTo>
                                  <a:pt x="0" y="12700"/>
                                </a:lnTo>
                                <a:lnTo>
                                  <a:pt x="0" y="17780"/>
                                </a:lnTo>
                                <a:lnTo>
                                  <a:pt x="0" y="784860"/>
                                </a:lnTo>
                                <a:lnTo>
                                  <a:pt x="17272" y="784860"/>
                                </a:lnTo>
                                <a:lnTo>
                                  <a:pt x="17272" y="17780"/>
                                </a:lnTo>
                                <a:lnTo>
                                  <a:pt x="94996" y="17780"/>
                                </a:lnTo>
                                <a:lnTo>
                                  <a:pt x="94996" y="784860"/>
                                </a:lnTo>
                                <a:lnTo>
                                  <a:pt x="112141" y="784860"/>
                                </a:lnTo>
                                <a:lnTo>
                                  <a:pt x="112141" y="17780"/>
                                </a:lnTo>
                                <a:lnTo>
                                  <a:pt x="112141" y="12700"/>
                                </a:lnTo>
                                <a:lnTo>
                                  <a:pt x="112141" y="8890"/>
                                </a:lnTo>
                                <a:lnTo>
                                  <a:pt x="109982" y="8890"/>
                                </a:lnTo>
                                <a:lnTo>
                                  <a:pt x="109982" y="12700"/>
                                </a:lnTo>
                                <a:lnTo>
                                  <a:pt x="108331" y="12700"/>
                                </a:lnTo>
                                <a:lnTo>
                                  <a:pt x="108331" y="8890"/>
                                </a:lnTo>
                                <a:lnTo>
                                  <a:pt x="108331" y="7620"/>
                                </a:lnTo>
                                <a:lnTo>
                                  <a:pt x="112141" y="7620"/>
                                </a:lnTo>
                                <a:lnTo>
                                  <a:pt x="1121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2" name="Graphic 232"/>
                        <wps:cNvSpPr/>
                        <wps:spPr>
                          <a:xfrm>
                            <a:off x="1230375" y="1072210"/>
                            <a:ext cx="95250" cy="654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5250" h="654050">
                                <a:moveTo>
                                  <a:pt x="9486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53719"/>
                                </a:lnTo>
                                <a:lnTo>
                                  <a:pt x="94868" y="653719"/>
                                </a:lnTo>
                                <a:lnTo>
                                  <a:pt x="948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4BC7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3" name="Graphic 233"/>
                        <wps:cNvSpPr/>
                        <wps:spPr>
                          <a:xfrm>
                            <a:off x="1221740" y="1062989"/>
                            <a:ext cx="112395" cy="662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2395" h="662940">
                                <a:moveTo>
                                  <a:pt x="112141" y="0"/>
                                </a:moveTo>
                                <a:lnTo>
                                  <a:pt x="109982" y="0"/>
                                </a:lnTo>
                                <a:lnTo>
                                  <a:pt x="109982" y="8890"/>
                                </a:lnTo>
                                <a:lnTo>
                                  <a:pt x="109982" y="13970"/>
                                </a:lnTo>
                                <a:lnTo>
                                  <a:pt x="107823" y="13970"/>
                                </a:lnTo>
                                <a:lnTo>
                                  <a:pt x="107823" y="8890"/>
                                </a:lnTo>
                                <a:lnTo>
                                  <a:pt x="109982" y="8890"/>
                                </a:lnTo>
                                <a:lnTo>
                                  <a:pt x="109982" y="0"/>
                                </a:lnTo>
                                <a:lnTo>
                                  <a:pt x="94996" y="0"/>
                                </a:lnTo>
                                <a:lnTo>
                                  <a:pt x="94996" y="1270"/>
                                </a:lnTo>
                                <a:lnTo>
                                  <a:pt x="17272" y="1270"/>
                                </a:lnTo>
                                <a:lnTo>
                                  <a:pt x="1727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70"/>
                                </a:lnTo>
                                <a:lnTo>
                                  <a:pt x="0" y="8890"/>
                                </a:lnTo>
                                <a:lnTo>
                                  <a:pt x="0" y="13970"/>
                                </a:lnTo>
                                <a:lnTo>
                                  <a:pt x="0" y="17780"/>
                                </a:lnTo>
                                <a:lnTo>
                                  <a:pt x="0" y="662940"/>
                                </a:lnTo>
                                <a:lnTo>
                                  <a:pt x="17272" y="662940"/>
                                </a:lnTo>
                                <a:lnTo>
                                  <a:pt x="17272" y="17780"/>
                                </a:lnTo>
                                <a:lnTo>
                                  <a:pt x="94996" y="17780"/>
                                </a:lnTo>
                                <a:lnTo>
                                  <a:pt x="94996" y="662940"/>
                                </a:lnTo>
                                <a:lnTo>
                                  <a:pt x="112141" y="662940"/>
                                </a:lnTo>
                                <a:lnTo>
                                  <a:pt x="112141" y="17780"/>
                                </a:lnTo>
                                <a:lnTo>
                                  <a:pt x="112141" y="13970"/>
                                </a:lnTo>
                                <a:lnTo>
                                  <a:pt x="112141" y="8890"/>
                                </a:lnTo>
                                <a:lnTo>
                                  <a:pt x="112141" y="1270"/>
                                </a:lnTo>
                                <a:lnTo>
                                  <a:pt x="1121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4" name="Graphic 234"/>
                        <wps:cNvSpPr/>
                        <wps:spPr>
                          <a:xfrm>
                            <a:off x="2010536" y="1072210"/>
                            <a:ext cx="95250" cy="654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5250" h="654050">
                                <a:moveTo>
                                  <a:pt x="9486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53719"/>
                                </a:lnTo>
                                <a:lnTo>
                                  <a:pt x="94868" y="653719"/>
                                </a:lnTo>
                                <a:lnTo>
                                  <a:pt x="948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4BC7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5" name="Graphic 235"/>
                        <wps:cNvSpPr/>
                        <wps:spPr>
                          <a:xfrm>
                            <a:off x="2001901" y="1062989"/>
                            <a:ext cx="112395" cy="662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2395" h="662940">
                                <a:moveTo>
                                  <a:pt x="112014" y="0"/>
                                </a:moveTo>
                                <a:lnTo>
                                  <a:pt x="109855" y="0"/>
                                </a:lnTo>
                                <a:lnTo>
                                  <a:pt x="109855" y="8890"/>
                                </a:lnTo>
                                <a:lnTo>
                                  <a:pt x="109855" y="13970"/>
                                </a:lnTo>
                                <a:lnTo>
                                  <a:pt x="107696" y="13970"/>
                                </a:lnTo>
                                <a:lnTo>
                                  <a:pt x="107696" y="8890"/>
                                </a:lnTo>
                                <a:lnTo>
                                  <a:pt x="109855" y="8890"/>
                                </a:lnTo>
                                <a:lnTo>
                                  <a:pt x="109855" y="0"/>
                                </a:lnTo>
                                <a:lnTo>
                                  <a:pt x="94869" y="0"/>
                                </a:lnTo>
                                <a:lnTo>
                                  <a:pt x="94869" y="1270"/>
                                </a:lnTo>
                                <a:lnTo>
                                  <a:pt x="17145" y="1270"/>
                                </a:lnTo>
                                <a:lnTo>
                                  <a:pt x="1714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70"/>
                                </a:lnTo>
                                <a:lnTo>
                                  <a:pt x="0" y="8890"/>
                                </a:lnTo>
                                <a:lnTo>
                                  <a:pt x="0" y="13970"/>
                                </a:lnTo>
                                <a:lnTo>
                                  <a:pt x="0" y="17780"/>
                                </a:lnTo>
                                <a:lnTo>
                                  <a:pt x="0" y="662940"/>
                                </a:lnTo>
                                <a:lnTo>
                                  <a:pt x="17145" y="662940"/>
                                </a:lnTo>
                                <a:lnTo>
                                  <a:pt x="17145" y="17780"/>
                                </a:lnTo>
                                <a:lnTo>
                                  <a:pt x="94869" y="17780"/>
                                </a:lnTo>
                                <a:lnTo>
                                  <a:pt x="94869" y="662940"/>
                                </a:lnTo>
                                <a:lnTo>
                                  <a:pt x="112014" y="662940"/>
                                </a:lnTo>
                                <a:lnTo>
                                  <a:pt x="112014" y="17780"/>
                                </a:lnTo>
                                <a:lnTo>
                                  <a:pt x="112014" y="13970"/>
                                </a:lnTo>
                                <a:lnTo>
                                  <a:pt x="112014" y="8890"/>
                                </a:lnTo>
                                <a:lnTo>
                                  <a:pt x="112014" y="1270"/>
                                </a:lnTo>
                                <a:lnTo>
                                  <a:pt x="11201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6" name="Graphic 236"/>
                        <wps:cNvSpPr/>
                        <wps:spPr>
                          <a:xfrm>
                            <a:off x="2790570" y="1099007"/>
                            <a:ext cx="95250" cy="6273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5250" h="627380">
                                <a:moveTo>
                                  <a:pt x="9486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26922"/>
                                </a:lnTo>
                                <a:lnTo>
                                  <a:pt x="94869" y="626922"/>
                                </a:lnTo>
                                <a:lnTo>
                                  <a:pt x="948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4BC7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7" name="Graphic 237"/>
                        <wps:cNvSpPr/>
                        <wps:spPr>
                          <a:xfrm>
                            <a:off x="2781935" y="1089659"/>
                            <a:ext cx="112395" cy="636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2395" h="636270">
                                <a:moveTo>
                                  <a:pt x="112014" y="0"/>
                                </a:moveTo>
                                <a:lnTo>
                                  <a:pt x="109982" y="0"/>
                                </a:lnTo>
                                <a:lnTo>
                                  <a:pt x="109982" y="8890"/>
                                </a:lnTo>
                                <a:lnTo>
                                  <a:pt x="109982" y="13970"/>
                                </a:lnTo>
                                <a:lnTo>
                                  <a:pt x="107823" y="13970"/>
                                </a:lnTo>
                                <a:lnTo>
                                  <a:pt x="107823" y="8890"/>
                                </a:lnTo>
                                <a:lnTo>
                                  <a:pt x="109982" y="8890"/>
                                </a:lnTo>
                                <a:lnTo>
                                  <a:pt x="109982" y="0"/>
                                </a:lnTo>
                                <a:lnTo>
                                  <a:pt x="94869" y="0"/>
                                </a:lnTo>
                                <a:lnTo>
                                  <a:pt x="94869" y="1270"/>
                                </a:lnTo>
                                <a:lnTo>
                                  <a:pt x="17145" y="1270"/>
                                </a:lnTo>
                                <a:lnTo>
                                  <a:pt x="1714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70"/>
                                </a:lnTo>
                                <a:lnTo>
                                  <a:pt x="0" y="8890"/>
                                </a:lnTo>
                                <a:lnTo>
                                  <a:pt x="0" y="13970"/>
                                </a:lnTo>
                                <a:lnTo>
                                  <a:pt x="0" y="17780"/>
                                </a:lnTo>
                                <a:lnTo>
                                  <a:pt x="0" y="636270"/>
                                </a:lnTo>
                                <a:lnTo>
                                  <a:pt x="17145" y="636270"/>
                                </a:lnTo>
                                <a:lnTo>
                                  <a:pt x="17145" y="17780"/>
                                </a:lnTo>
                                <a:lnTo>
                                  <a:pt x="94869" y="17780"/>
                                </a:lnTo>
                                <a:lnTo>
                                  <a:pt x="94869" y="636270"/>
                                </a:lnTo>
                                <a:lnTo>
                                  <a:pt x="112014" y="636270"/>
                                </a:lnTo>
                                <a:lnTo>
                                  <a:pt x="112014" y="17780"/>
                                </a:lnTo>
                                <a:lnTo>
                                  <a:pt x="112014" y="13970"/>
                                </a:lnTo>
                                <a:lnTo>
                                  <a:pt x="112014" y="8890"/>
                                </a:lnTo>
                                <a:lnTo>
                                  <a:pt x="112014" y="1270"/>
                                </a:lnTo>
                                <a:lnTo>
                                  <a:pt x="11201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8" name="Graphic 238"/>
                        <wps:cNvSpPr/>
                        <wps:spPr>
                          <a:xfrm>
                            <a:off x="282702" y="959256"/>
                            <a:ext cx="95250" cy="7670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5250" h="767080">
                                <a:moveTo>
                                  <a:pt x="9486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66673"/>
                                </a:lnTo>
                                <a:lnTo>
                                  <a:pt x="94868" y="766673"/>
                                </a:lnTo>
                                <a:lnTo>
                                  <a:pt x="948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F8D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9" name="Graphic 239"/>
                        <wps:cNvSpPr/>
                        <wps:spPr>
                          <a:xfrm>
                            <a:off x="274066" y="949959"/>
                            <a:ext cx="112395" cy="7759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2395" h="775970">
                                <a:moveTo>
                                  <a:pt x="112141" y="9271"/>
                                </a:moveTo>
                                <a:lnTo>
                                  <a:pt x="107696" y="13716"/>
                                </a:lnTo>
                                <a:lnTo>
                                  <a:pt x="112141" y="13716"/>
                                </a:lnTo>
                                <a:lnTo>
                                  <a:pt x="112141" y="9271"/>
                                </a:lnTo>
                                <a:close/>
                              </a:path>
                              <a:path w="112395" h="775970">
                                <a:moveTo>
                                  <a:pt x="112141" y="1270"/>
                                </a:moveTo>
                                <a:lnTo>
                                  <a:pt x="17259" y="1270"/>
                                </a:lnTo>
                                <a:lnTo>
                                  <a:pt x="1725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75970"/>
                                </a:lnTo>
                                <a:lnTo>
                                  <a:pt x="17259" y="775970"/>
                                </a:lnTo>
                                <a:lnTo>
                                  <a:pt x="17259" y="17780"/>
                                </a:lnTo>
                                <a:lnTo>
                                  <a:pt x="94869" y="17780"/>
                                </a:lnTo>
                                <a:lnTo>
                                  <a:pt x="94869" y="775970"/>
                                </a:lnTo>
                                <a:lnTo>
                                  <a:pt x="112141" y="775970"/>
                                </a:lnTo>
                                <a:lnTo>
                                  <a:pt x="112141" y="17780"/>
                                </a:lnTo>
                                <a:lnTo>
                                  <a:pt x="112141" y="13970"/>
                                </a:lnTo>
                                <a:lnTo>
                                  <a:pt x="107696" y="13970"/>
                                </a:lnTo>
                                <a:lnTo>
                                  <a:pt x="107696" y="13716"/>
                                </a:lnTo>
                                <a:lnTo>
                                  <a:pt x="107696" y="8890"/>
                                </a:lnTo>
                                <a:lnTo>
                                  <a:pt x="112141" y="8890"/>
                                </a:lnTo>
                                <a:lnTo>
                                  <a:pt x="112141" y="1270"/>
                                </a:lnTo>
                                <a:close/>
                              </a:path>
                              <a:path w="112395" h="775970">
                                <a:moveTo>
                                  <a:pt x="112141" y="381"/>
                                </a:moveTo>
                                <a:lnTo>
                                  <a:pt x="94869" y="381"/>
                                </a:lnTo>
                                <a:lnTo>
                                  <a:pt x="94869" y="635"/>
                                </a:lnTo>
                                <a:lnTo>
                                  <a:pt x="112141" y="635"/>
                                </a:lnTo>
                                <a:lnTo>
                                  <a:pt x="112141" y="38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0" name="Graphic 240"/>
                        <wps:cNvSpPr/>
                        <wps:spPr>
                          <a:xfrm>
                            <a:off x="1062736" y="1032002"/>
                            <a:ext cx="95250" cy="6940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5250" h="694055">
                                <a:moveTo>
                                  <a:pt x="9486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93927"/>
                                </a:lnTo>
                                <a:lnTo>
                                  <a:pt x="94868" y="693927"/>
                                </a:lnTo>
                                <a:lnTo>
                                  <a:pt x="948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F8D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1" name="Graphic 241"/>
                        <wps:cNvSpPr/>
                        <wps:spPr>
                          <a:xfrm>
                            <a:off x="1054100" y="1023619"/>
                            <a:ext cx="112395" cy="702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2395" h="702310">
                                <a:moveTo>
                                  <a:pt x="11214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620"/>
                                </a:lnTo>
                                <a:lnTo>
                                  <a:pt x="0" y="8890"/>
                                </a:lnTo>
                                <a:lnTo>
                                  <a:pt x="0" y="12700"/>
                                </a:lnTo>
                                <a:lnTo>
                                  <a:pt x="0" y="16510"/>
                                </a:lnTo>
                                <a:lnTo>
                                  <a:pt x="0" y="702310"/>
                                </a:lnTo>
                                <a:lnTo>
                                  <a:pt x="17272" y="702310"/>
                                </a:lnTo>
                                <a:lnTo>
                                  <a:pt x="17272" y="16510"/>
                                </a:lnTo>
                                <a:lnTo>
                                  <a:pt x="94869" y="16510"/>
                                </a:lnTo>
                                <a:lnTo>
                                  <a:pt x="94869" y="702310"/>
                                </a:lnTo>
                                <a:lnTo>
                                  <a:pt x="112141" y="702310"/>
                                </a:lnTo>
                                <a:lnTo>
                                  <a:pt x="112141" y="16510"/>
                                </a:lnTo>
                                <a:lnTo>
                                  <a:pt x="112141" y="12700"/>
                                </a:lnTo>
                                <a:lnTo>
                                  <a:pt x="112141" y="8890"/>
                                </a:lnTo>
                                <a:lnTo>
                                  <a:pt x="109728" y="8890"/>
                                </a:lnTo>
                                <a:lnTo>
                                  <a:pt x="109728" y="12700"/>
                                </a:lnTo>
                                <a:lnTo>
                                  <a:pt x="108077" y="12700"/>
                                </a:lnTo>
                                <a:lnTo>
                                  <a:pt x="108077" y="8890"/>
                                </a:lnTo>
                                <a:lnTo>
                                  <a:pt x="108077" y="7620"/>
                                </a:lnTo>
                                <a:lnTo>
                                  <a:pt x="112141" y="7620"/>
                                </a:lnTo>
                                <a:lnTo>
                                  <a:pt x="1121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2" name="Graphic 242"/>
                        <wps:cNvSpPr/>
                        <wps:spPr>
                          <a:xfrm>
                            <a:off x="1842770" y="1105700"/>
                            <a:ext cx="95250" cy="6203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5250" h="620395">
                                <a:moveTo>
                                  <a:pt x="9486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20229"/>
                                </a:lnTo>
                                <a:lnTo>
                                  <a:pt x="94868" y="620229"/>
                                </a:lnTo>
                                <a:lnTo>
                                  <a:pt x="948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F8D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3" name="Graphic 243"/>
                        <wps:cNvSpPr/>
                        <wps:spPr>
                          <a:xfrm>
                            <a:off x="1834134" y="1097279"/>
                            <a:ext cx="112395" cy="6286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2395" h="628650">
                                <a:moveTo>
                                  <a:pt x="11214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620"/>
                                </a:lnTo>
                                <a:lnTo>
                                  <a:pt x="0" y="8890"/>
                                </a:lnTo>
                                <a:lnTo>
                                  <a:pt x="0" y="12700"/>
                                </a:lnTo>
                                <a:lnTo>
                                  <a:pt x="0" y="16510"/>
                                </a:lnTo>
                                <a:lnTo>
                                  <a:pt x="0" y="628650"/>
                                </a:lnTo>
                                <a:lnTo>
                                  <a:pt x="17272" y="628650"/>
                                </a:lnTo>
                                <a:lnTo>
                                  <a:pt x="17272" y="16510"/>
                                </a:lnTo>
                                <a:lnTo>
                                  <a:pt x="94869" y="16510"/>
                                </a:lnTo>
                                <a:lnTo>
                                  <a:pt x="94869" y="628650"/>
                                </a:lnTo>
                                <a:lnTo>
                                  <a:pt x="112141" y="628650"/>
                                </a:lnTo>
                                <a:lnTo>
                                  <a:pt x="112141" y="16510"/>
                                </a:lnTo>
                                <a:lnTo>
                                  <a:pt x="112141" y="12700"/>
                                </a:lnTo>
                                <a:lnTo>
                                  <a:pt x="112141" y="8890"/>
                                </a:lnTo>
                                <a:lnTo>
                                  <a:pt x="109728" y="8890"/>
                                </a:lnTo>
                                <a:lnTo>
                                  <a:pt x="109728" y="12700"/>
                                </a:lnTo>
                                <a:lnTo>
                                  <a:pt x="108204" y="12700"/>
                                </a:lnTo>
                                <a:lnTo>
                                  <a:pt x="108204" y="8890"/>
                                </a:lnTo>
                                <a:lnTo>
                                  <a:pt x="108204" y="7620"/>
                                </a:lnTo>
                                <a:lnTo>
                                  <a:pt x="112141" y="7620"/>
                                </a:lnTo>
                                <a:lnTo>
                                  <a:pt x="1121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4" name="Graphic 244"/>
                        <wps:cNvSpPr/>
                        <wps:spPr>
                          <a:xfrm>
                            <a:off x="2622804" y="1077950"/>
                            <a:ext cx="95250" cy="648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5250" h="648335">
                                <a:moveTo>
                                  <a:pt x="9486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47979"/>
                                </a:lnTo>
                                <a:lnTo>
                                  <a:pt x="94869" y="647979"/>
                                </a:lnTo>
                                <a:lnTo>
                                  <a:pt x="948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F8D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5" name="Graphic 245"/>
                        <wps:cNvSpPr/>
                        <wps:spPr>
                          <a:xfrm>
                            <a:off x="2614168" y="1069339"/>
                            <a:ext cx="112395" cy="6565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2395" h="656590">
                                <a:moveTo>
                                  <a:pt x="112141" y="0"/>
                                </a:moveTo>
                                <a:lnTo>
                                  <a:pt x="111506" y="0"/>
                                </a:lnTo>
                                <a:lnTo>
                                  <a:pt x="109855" y="0"/>
                                </a:lnTo>
                                <a:lnTo>
                                  <a:pt x="109855" y="8890"/>
                                </a:lnTo>
                                <a:lnTo>
                                  <a:pt x="109855" y="12700"/>
                                </a:lnTo>
                                <a:lnTo>
                                  <a:pt x="107696" y="12700"/>
                                </a:lnTo>
                                <a:lnTo>
                                  <a:pt x="107696" y="8890"/>
                                </a:lnTo>
                                <a:lnTo>
                                  <a:pt x="109855" y="8890"/>
                                </a:lnTo>
                                <a:lnTo>
                                  <a:pt x="109855" y="0"/>
                                </a:lnTo>
                                <a:lnTo>
                                  <a:pt x="94869" y="0"/>
                                </a:lnTo>
                                <a:lnTo>
                                  <a:pt x="1727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890"/>
                                </a:lnTo>
                                <a:lnTo>
                                  <a:pt x="0" y="12700"/>
                                </a:lnTo>
                                <a:lnTo>
                                  <a:pt x="0" y="17780"/>
                                </a:lnTo>
                                <a:lnTo>
                                  <a:pt x="0" y="656590"/>
                                </a:lnTo>
                                <a:lnTo>
                                  <a:pt x="17272" y="656590"/>
                                </a:lnTo>
                                <a:lnTo>
                                  <a:pt x="17272" y="17780"/>
                                </a:lnTo>
                                <a:lnTo>
                                  <a:pt x="94869" y="17780"/>
                                </a:lnTo>
                                <a:lnTo>
                                  <a:pt x="94869" y="656463"/>
                                </a:lnTo>
                                <a:lnTo>
                                  <a:pt x="112141" y="656463"/>
                                </a:lnTo>
                                <a:lnTo>
                                  <a:pt x="112141" y="17780"/>
                                </a:lnTo>
                                <a:lnTo>
                                  <a:pt x="112141" y="17272"/>
                                </a:lnTo>
                                <a:lnTo>
                                  <a:pt x="112141" y="12700"/>
                                </a:lnTo>
                                <a:lnTo>
                                  <a:pt x="112141" y="8890"/>
                                </a:lnTo>
                                <a:lnTo>
                                  <a:pt x="1121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6" name="Graphic 246"/>
                        <wps:cNvSpPr/>
                        <wps:spPr>
                          <a:xfrm>
                            <a:off x="115963" y="1048270"/>
                            <a:ext cx="95250" cy="678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5250" h="678180">
                                <a:moveTo>
                                  <a:pt x="9486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77659"/>
                                </a:lnTo>
                                <a:lnTo>
                                  <a:pt x="94868" y="677659"/>
                                </a:lnTo>
                                <a:lnTo>
                                  <a:pt x="948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2D2D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7" name="Graphic 247"/>
                        <wps:cNvSpPr/>
                        <wps:spPr>
                          <a:xfrm>
                            <a:off x="107327" y="1038859"/>
                            <a:ext cx="112395" cy="687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2395" h="687070">
                                <a:moveTo>
                                  <a:pt x="112115" y="18034"/>
                                </a:moveTo>
                                <a:lnTo>
                                  <a:pt x="94869" y="18034"/>
                                </a:lnTo>
                                <a:lnTo>
                                  <a:pt x="94869" y="686943"/>
                                </a:lnTo>
                                <a:lnTo>
                                  <a:pt x="112115" y="686943"/>
                                </a:lnTo>
                                <a:lnTo>
                                  <a:pt x="112115" y="18034"/>
                                </a:lnTo>
                                <a:close/>
                              </a:path>
                              <a:path w="112395" h="687070">
                                <a:moveTo>
                                  <a:pt x="112115" y="9398"/>
                                </a:moveTo>
                                <a:lnTo>
                                  <a:pt x="107899" y="13589"/>
                                </a:lnTo>
                                <a:lnTo>
                                  <a:pt x="112115" y="13589"/>
                                </a:lnTo>
                                <a:lnTo>
                                  <a:pt x="112115" y="9398"/>
                                </a:lnTo>
                                <a:close/>
                              </a:path>
                              <a:path w="112395" h="687070">
                                <a:moveTo>
                                  <a:pt x="112115" y="1270"/>
                                </a:moveTo>
                                <a:lnTo>
                                  <a:pt x="17246" y="1270"/>
                                </a:lnTo>
                                <a:lnTo>
                                  <a:pt x="1724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87070"/>
                                </a:lnTo>
                                <a:lnTo>
                                  <a:pt x="17246" y="687070"/>
                                </a:lnTo>
                                <a:lnTo>
                                  <a:pt x="17246" y="17780"/>
                                </a:lnTo>
                                <a:lnTo>
                                  <a:pt x="112115" y="17780"/>
                                </a:lnTo>
                                <a:lnTo>
                                  <a:pt x="112115" y="13970"/>
                                </a:lnTo>
                                <a:lnTo>
                                  <a:pt x="107899" y="13970"/>
                                </a:lnTo>
                                <a:lnTo>
                                  <a:pt x="107899" y="13589"/>
                                </a:lnTo>
                                <a:lnTo>
                                  <a:pt x="107899" y="8890"/>
                                </a:lnTo>
                                <a:lnTo>
                                  <a:pt x="112115" y="8890"/>
                                </a:lnTo>
                                <a:lnTo>
                                  <a:pt x="112115" y="1270"/>
                                </a:lnTo>
                                <a:close/>
                              </a:path>
                              <a:path w="112395" h="687070">
                                <a:moveTo>
                                  <a:pt x="112115" y="381"/>
                                </a:moveTo>
                                <a:lnTo>
                                  <a:pt x="94869" y="381"/>
                                </a:lnTo>
                                <a:lnTo>
                                  <a:pt x="94869" y="762"/>
                                </a:lnTo>
                                <a:lnTo>
                                  <a:pt x="112115" y="762"/>
                                </a:lnTo>
                                <a:lnTo>
                                  <a:pt x="112115" y="38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8" name="Graphic 248"/>
                        <wps:cNvSpPr/>
                        <wps:spPr>
                          <a:xfrm>
                            <a:off x="895985" y="1048270"/>
                            <a:ext cx="95250" cy="678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5250" h="678180">
                                <a:moveTo>
                                  <a:pt x="9486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77659"/>
                                </a:lnTo>
                                <a:lnTo>
                                  <a:pt x="94868" y="677659"/>
                                </a:lnTo>
                                <a:lnTo>
                                  <a:pt x="948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2D2D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9" name="Graphic 249"/>
                        <wps:cNvSpPr/>
                        <wps:spPr>
                          <a:xfrm>
                            <a:off x="887349" y="1038859"/>
                            <a:ext cx="112395" cy="687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2395" h="687070">
                                <a:moveTo>
                                  <a:pt x="112141" y="18034"/>
                                </a:moveTo>
                                <a:lnTo>
                                  <a:pt x="94869" y="18034"/>
                                </a:lnTo>
                                <a:lnTo>
                                  <a:pt x="94869" y="686943"/>
                                </a:lnTo>
                                <a:lnTo>
                                  <a:pt x="112141" y="686943"/>
                                </a:lnTo>
                                <a:lnTo>
                                  <a:pt x="112141" y="18034"/>
                                </a:lnTo>
                                <a:close/>
                              </a:path>
                              <a:path w="112395" h="687070">
                                <a:moveTo>
                                  <a:pt x="112141" y="9398"/>
                                </a:moveTo>
                                <a:lnTo>
                                  <a:pt x="107950" y="13589"/>
                                </a:lnTo>
                                <a:lnTo>
                                  <a:pt x="112141" y="13589"/>
                                </a:lnTo>
                                <a:lnTo>
                                  <a:pt x="112141" y="9398"/>
                                </a:lnTo>
                                <a:close/>
                              </a:path>
                              <a:path w="112395" h="687070">
                                <a:moveTo>
                                  <a:pt x="112141" y="1270"/>
                                </a:moveTo>
                                <a:lnTo>
                                  <a:pt x="17272" y="1270"/>
                                </a:lnTo>
                                <a:lnTo>
                                  <a:pt x="1727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87070"/>
                                </a:lnTo>
                                <a:lnTo>
                                  <a:pt x="17272" y="687070"/>
                                </a:lnTo>
                                <a:lnTo>
                                  <a:pt x="17272" y="17780"/>
                                </a:lnTo>
                                <a:lnTo>
                                  <a:pt x="112141" y="17780"/>
                                </a:lnTo>
                                <a:lnTo>
                                  <a:pt x="112141" y="13970"/>
                                </a:lnTo>
                                <a:lnTo>
                                  <a:pt x="107950" y="13970"/>
                                </a:lnTo>
                                <a:lnTo>
                                  <a:pt x="107950" y="13589"/>
                                </a:lnTo>
                                <a:lnTo>
                                  <a:pt x="107950" y="8890"/>
                                </a:lnTo>
                                <a:lnTo>
                                  <a:pt x="112141" y="8890"/>
                                </a:lnTo>
                                <a:lnTo>
                                  <a:pt x="112141" y="1270"/>
                                </a:lnTo>
                                <a:close/>
                              </a:path>
                              <a:path w="112395" h="687070">
                                <a:moveTo>
                                  <a:pt x="112141" y="381"/>
                                </a:moveTo>
                                <a:lnTo>
                                  <a:pt x="94869" y="381"/>
                                </a:lnTo>
                                <a:lnTo>
                                  <a:pt x="94869" y="762"/>
                                </a:lnTo>
                                <a:lnTo>
                                  <a:pt x="112141" y="762"/>
                                </a:lnTo>
                                <a:lnTo>
                                  <a:pt x="112141" y="38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0" name="Graphic 250"/>
                        <wps:cNvSpPr/>
                        <wps:spPr>
                          <a:xfrm>
                            <a:off x="1676019" y="1048270"/>
                            <a:ext cx="95250" cy="678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5250" h="678180">
                                <a:moveTo>
                                  <a:pt x="9486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77659"/>
                                </a:lnTo>
                                <a:lnTo>
                                  <a:pt x="94868" y="677659"/>
                                </a:lnTo>
                                <a:lnTo>
                                  <a:pt x="948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2D2D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1" name="Graphic 251"/>
                        <wps:cNvSpPr/>
                        <wps:spPr>
                          <a:xfrm>
                            <a:off x="1667383" y="1038859"/>
                            <a:ext cx="112395" cy="687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2395" h="687070">
                                <a:moveTo>
                                  <a:pt x="112141" y="18034"/>
                                </a:moveTo>
                                <a:lnTo>
                                  <a:pt x="94869" y="18034"/>
                                </a:lnTo>
                                <a:lnTo>
                                  <a:pt x="94869" y="686943"/>
                                </a:lnTo>
                                <a:lnTo>
                                  <a:pt x="112141" y="686943"/>
                                </a:lnTo>
                                <a:lnTo>
                                  <a:pt x="112141" y="18034"/>
                                </a:lnTo>
                                <a:close/>
                              </a:path>
                              <a:path w="112395" h="687070">
                                <a:moveTo>
                                  <a:pt x="112141" y="9398"/>
                                </a:moveTo>
                                <a:lnTo>
                                  <a:pt x="107950" y="13589"/>
                                </a:lnTo>
                                <a:lnTo>
                                  <a:pt x="112141" y="13589"/>
                                </a:lnTo>
                                <a:lnTo>
                                  <a:pt x="112141" y="9398"/>
                                </a:lnTo>
                                <a:close/>
                              </a:path>
                              <a:path w="112395" h="687070">
                                <a:moveTo>
                                  <a:pt x="112141" y="1270"/>
                                </a:moveTo>
                                <a:lnTo>
                                  <a:pt x="17272" y="1270"/>
                                </a:lnTo>
                                <a:lnTo>
                                  <a:pt x="1727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87070"/>
                                </a:lnTo>
                                <a:lnTo>
                                  <a:pt x="17272" y="687070"/>
                                </a:lnTo>
                                <a:lnTo>
                                  <a:pt x="17272" y="17780"/>
                                </a:lnTo>
                                <a:lnTo>
                                  <a:pt x="112141" y="17780"/>
                                </a:lnTo>
                                <a:lnTo>
                                  <a:pt x="112141" y="13970"/>
                                </a:lnTo>
                                <a:lnTo>
                                  <a:pt x="107950" y="13970"/>
                                </a:lnTo>
                                <a:lnTo>
                                  <a:pt x="107950" y="13589"/>
                                </a:lnTo>
                                <a:lnTo>
                                  <a:pt x="107950" y="8890"/>
                                </a:lnTo>
                                <a:lnTo>
                                  <a:pt x="112141" y="8890"/>
                                </a:lnTo>
                                <a:lnTo>
                                  <a:pt x="112141" y="1270"/>
                                </a:lnTo>
                                <a:close/>
                              </a:path>
                              <a:path w="112395" h="687070">
                                <a:moveTo>
                                  <a:pt x="112141" y="381"/>
                                </a:moveTo>
                                <a:lnTo>
                                  <a:pt x="94869" y="381"/>
                                </a:lnTo>
                                <a:lnTo>
                                  <a:pt x="94869" y="762"/>
                                </a:lnTo>
                                <a:lnTo>
                                  <a:pt x="112141" y="762"/>
                                </a:lnTo>
                                <a:lnTo>
                                  <a:pt x="112141" y="38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2" name="Graphic 252"/>
                        <wps:cNvSpPr/>
                        <wps:spPr>
                          <a:xfrm>
                            <a:off x="2456052" y="1048270"/>
                            <a:ext cx="95250" cy="678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5250" h="678180">
                                <a:moveTo>
                                  <a:pt x="9486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77659"/>
                                </a:lnTo>
                                <a:lnTo>
                                  <a:pt x="94869" y="677659"/>
                                </a:lnTo>
                                <a:lnTo>
                                  <a:pt x="948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2D2D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3" name="Graphic 253"/>
                        <wps:cNvSpPr/>
                        <wps:spPr>
                          <a:xfrm>
                            <a:off x="0" y="0"/>
                            <a:ext cx="3125470" cy="1778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25470" h="1778000">
                                <a:moveTo>
                                  <a:pt x="190703" y="906780"/>
                                </a:moveTo>
                                <a:lnTo>
                                  <a:pt x="135115" y="906780"/>
                                </a:lnTo>
                                <a:lnTo>
                                  <a:pt x="135115" y="918210"/>
                                </a:lnTo>
                                <a:lnTo>
                                  <a:pt x="157162" y="918210"/>
                                </a:lnTo>
                                <a:lnTo>
                                  <a:pt x="157162" y="1040130"/>
                                </a:lnTo>
                                <a:lnTo>
                                  <a:pt x="168656" y="1040130"/>
                                </a:lnTo>
                                <a:lnTo>
                                  <a:pt x="168656" y="918210"/>
                                </a:lnTo>
                                <a:lnTo>
                                  <a:pt x="190703" y="918210"/>
                                </a:lnTo>
                                <a:lnTo>
                                  <a:pt x="190703" y="906780"/>
                                </a:lnTo>
                                <a:close/>
                              </a:path>
                              <a:path w="3125470" h="1778000">
                                <a:moveTo>
                                  <a:pt x="357378" y="721360"/>
                                </a:moveTo>
                                <a:lnTo>
                                  <a:pt x="301866" y="721360"/>
                                </a:lnTo>
                                <a:lnTo>
                                  <a:pt x="301866" y="734060"/>
                                </a:lnTo>
                                <a:lnTo>
                                  <a:pt x="323850" y="734060"/>
                                </a:lnTo>
                                <a:lnTo>
                                  <a:pt x="323850" y="951230"/>
                                </a:lnTo>
                                <a:lnTo>
                                  <a:pt x="335407" y="951230"/>
                                </a:lnTo>
                                <a:lnTo>
                                  <a:pt x="335407" y="734060"/>
                                </a:lnTo>
                                <a:lnTo>
                                  <a:pt x="357378" y="734060"/>
                                </a:lnTo>
                                <a:lnTo>
                                  <a:pt x="357378" y="721360"/>
                                </a:lnTo>
                                <a:close/>
                              </a:path>
                              <a:path w="3125470" h="1778000">
                                <a:moveTo>
                                  <a:pt x="525145" y="697230"/>
                                </a:moveTo>
                                <a:lnTo>
                                  <a:pt x="469519" y="697230"/>
                                </a:lnTo>
                                <a:lnTo>
                                  <a:pt x="469519" y="708660"/>
                                </a:lnTo>
                                <a:lnTo>
                                  <a:pt x="491617" y="708660"/>
                                </a:lnTo>
                                <a:lnTo>
                                  <a:pt x="491617" y="941070"/>
                                </a:lnTo>
                                <a:lnTo>
                                  <a:pt x="503047" y="941070"/>
                                </a:lnTo>
                                <a:lnTo>
                                  <a:pt x="503047" y="708660"/>
                                </a:lnTo>
                                <a:lnTo>
                                  <a:pt x="525145" y="708660"/>
                                </a:lnTo>
                                <a:lnTo>
                                  <a:pt x="525145" y="697230"/>
                                </a:lnTo>
                                <a:close/>
                              </a:path>
                              <a:path w="3125470" h="1778000">
                                <a:moveTo>
                                  <a:pt x="691896" y="557530"/>
                                </a:moveTo>
                                <a:lnTo>
                                  <a:pt x="636270" y="557530"/>
                                </a:lnTo>
                                <a:lnTo>
                                  <a:pt x="636270" y="568960"/>
                                </a:lnTo>
                                <a:lnTo>
                                  <a:pt x="658368" y="568960"/>
                                </a:lnTo>
                                <a:lnTo>
                                  <a:pt x="658368" y="834390"/>
                                </a:lnTo>
                                <a:lnTo>
                                  <a:pt x="669798" y="834390"/>
                                </a:lnTo>
                                <a:lnTo>
                                  <a:pt x="669798" y="568960"/>
                                </a:lnTo>
                                <a:lnTo>
                                  <a:pt x="691896" y="568960"/>
                                </a:lnTo>
                                <a:lnTo>
                                  <a:pt x="691896" y="557530"/>
                                </a:lnTo>
                                <a:close/>
                              </a:path>
                              <a:path w="3125470" h="1778000">
                                <a:moveTo>
                                  <a:pt x="970788" y="808990"/>
                                </a:moveTo>
                                <a:lnTo>
                                  <a:pt x="915162" y="808990"/>
                                </a:lnTo>
                                <a:lnTo>
                                  <a:pt x="915162" y="820420"/>
                                </a:lnTo>
                                <a:lnTo>
                                  <a:pt x="937133" y="820420"/>
                                </a:lnTo>
                                <a:lnTo>
                                  <a:pt x="937133" y="1040130"/>
                                </a:lnTo>
                                <a:lnTo>
                                  <a:pt x="948690" y="1040130"/>
                                </a:lnTo>
                                <a:lnTo>
                                  <a:pt x="948690" y="820420"/>
                                </a:lnTo>
                                <a:lnTo>
                                  <a:pt x="970788" y="820420"/>
                                </a:lnTo>
                                <a:lnTo>
                                  <a:pt x="970788" y="808990"/>
                                </a:lnTo>
                                <a:close/>
                              </a:path>
                              <a:path w="3125470" h="1778000">
                                <a:moveTo>
                                  <a:pt x="1137412" y="798830"/>
                                </a:moveTo>
                                <a:lnTo>
                                  <a:pt x="1081913" y="798830"/>
                                </a:lnTo>
                                <a:lnTo>
                                  <a:pt x="1081913" y="810260"/>
                                </a:lnTo>
                                <a:lnTo>
                                  <a:pt x="1103884" y="810260"/>
                                </a:lnTo>
                                <a:lnTo>
                                  <a:pt x="1103884" y="1023620"/>
                                </a:lnTo>
                                <a:lnTo>
                                  <a:pt x="1115441" y="1023620"/>
                                </a:lnTo>
                                <a:lnTo>
                                  <a:pt x="1115441" y="810260"/>
                                </a:lnTo>
                                <a:lnTo>
                                  <a:pt x="1137412" y="810260"/>
                                </a:lnTo>
                                <a:lnTo>
                                  <a:pt x="1137412" y="798830"/>
                                </a:lnTo>
                                <a:close/>
                              </a:path>
                              <a:path w="3125470" h="1778000">
                                <a:moveTo>
                                  <a:pt x="1305179" y="834390"/>
                                </a:moveTo>
                                <a:lnTo>
                                  <a:pt x="1249553" y="834390"/>
                                </a:lnTo>
                                <a:lnTo>
                                  <a:pt x="1249553" y="845820"/>
                                </a:lnTo>
                                <a:lnTo>
                                  <a:pt x="1271651" y="845820"/>
                                </a:lnTo>
                                <a:lnTo>
                                  <a:pt x="1271651" y="1064260"/>
                                </a:lnTo>
                                <a:lnTo>
                                  <a:pt x="1283081" y="1064260"/>
                                </a:lnTo>
                                <a:lnTo>
                                  <a:pt x="1283081" y="845820"/>
                                </a:lnTo>
                                <a:lnTo>
                                  <a:pt x="1305179" y="845820"/>
                                </a:lnTo>
                                <a:lnTo>
                                  <a:pt x="1305179" y="834390"/>
                                </a:lnTo>
                                <a:close/>
                              </a:path>
                              <a:path w="3125470" h="1778000">
                                <a:moveTo>
                                  <a:pt x="1471930" y="378460"/>
                                </a:moveTo>
                                <a:lnTo>
                                  <a:pt x="1416304" y="378460"/>
                                </a:lnTo>
                                <a:lnTo>
                                  <a:pt x="1416304" y="389890"/>
                                </a:lnTo>
                                <a:lnTo>
                                  <a:pt x="1438402" y="389890"/>
                                </a:lnTo>
                                <a:lnTo>
                                  <a:pt x="1438402" y="748030"/>
                                </a:lnTo>
                                <a:lnTo>
                                  <a:pt x="1449832" y="748030"/>
                                </a:lnTo>
                                <a:lnTo>
                                  <a:pt x="1449832" y="389890"/>
                                </a:lnTo>
                                <a:lnTo>
                                  <a:pt x="1471930" y="389890"/>
                                </a:lnTo>
                                <a:lnTo>
                                  <a:pt x="1471930" y="378460"/>
                                </a:lnTo>
                                <a:close/>
                              </a:path>
                              <a:path w="3125470" h="1778000">
                                <a:moveTo>
                                  <a:pt x="1750822" y="852170"/>
                                </a:moveTo>
                                <a:lnTo>
                                  <a:pt x="1695196" y="852170"/>
                                </a:lnTo>
                                <a:lnTo>
                                  <a:pt x="1695196" y="863600"/>
                                </a:lnTo>
                                <a:lnTo>
                                  <a:pt x="1717294" y="863600"/>
                                </a:lnTo>
                                <a:lnTo>
                                  <a:pt x="1717294" y="1040130"/>
                                </a:lnTo>
                                <a:lnTo>
                                  <a:pt x="1728724" y="1040130"/>
                                </a:lnTo>
                                <a:lnTo>
                                  <a:pt x="1728724" y="863600"/>
                                </a:lnTo>
                                <a:lnTo>
                                  <a:pt x="1750822" y="863600"/>
                                </a:lnTo>
                                <a:lnTo>
                                  <a:pt x="1750822" y="852170"/>
                                </a:lnTo>
                                <a:close/>
                              </a:path>
                              <a:path w="3125470" h="1778000">
                                <a:moveTo>
                                  <a:pt x="1917573" y="923290"/>
                                </a:moveTo>
                                <a:lnTo>
                                  <a:pt x="1861947" y="923290"/>
                                </a:lnTo>
                                <a:lnTo>
                                  <a:pt x="1861947" y="935990"/>
                                </a:lnTo>
                                <a:lnTo>
                                  <a:pt x="1883918" y="935990"/>
                                </a:lnTo>
                                <a:lnTo>
                                  <a:pt x="1883918" y="1097280"/>
                                </a:lnTo>
                                <a:lnTo>
                                  <a:pt x="1895475" y="1097280"/>
                                </a:lnTo>
                                <a:lnTo>
                                  <a:pt x="1895475" y="935990"/>
                                </a:lnTo>
                                <a:lnTo>
                                  <a:pt x="1917573" y="935990"/>
                                </a:lnTo>
                                <a:lnTo>
                                  <a:pt x="1917573" y="923290"/>
                                </a:lnTo>
                                <a:close/>
                              </a:path>
                              <a:path w="3125470" h="1778000">
                                <a:moveTo>
                                  <a:pt x="2085213" y="889000"/>
                                </a:moveTo>
                                <a:lnTo>
                                  <a:pt x="2029587" y="889000"/>
                                </a:lnTo>
                                <a:lnTo>
                                  <a:pt x="2029587" y="900430"/>
                                </a:lnTo>
                                <a:lnTo>
                                  <a:pt x="2051685" y="900430"/>
                                </a:lnTo>
                                <a:lnTo>
                                  <a:pt x="2051685" y="1064260"/>
                                </a:lnTo>
                                <a:lnTo>
                                  <a:pt x="2063115" y="1064260"/>
                                </a:lnTo>
                                <a:lnTo>
                                  <a:pt x="2063115" y="900430"/>
                                </a:lnTo>
                                <a:lnTo>
                                  <a:pt x="2085213" y="900430"/>
                                </a:lnTo>
                                <a:lnTo>
                                  <a:pt x="2085213" y="889000"/>
                                </a:lnTo>
                                <a:close/>
                              </a:path>
                              <a:path w="3125470" h="1778000">
                                <a:moveTo>
                                  <a:pt x="2251964" y="370840"/>
                                </a:moveTo>
                                <a:lnTo>
                                  <a:pt x="2196338" y="370840"/>
                                </a:lnTo>
                                <a:lnTo>
                                  <a:pt x="2196338" y="382270"/>
                                </a:lnTo>
                                <a:lnTo>
                                  <a:pt x="2218436" y="382270"/>
                                </a:lnTo>
                                <a:lnTo>
                                  <a:pt x="2218436" y="683260"/>
                                </a:lnTo>
                                <a:lnTo>
                                  <a:pt x="2229866" y="683260"/>
                                </a:lnTo>
                                <a:lnTo>
                                  <a:pt x="2229866" y="382270"/>
                                </a:lnTo>
                                <a:lnTo>
                                  <a:pt x="2251964" y="382270"/>
                                </a:lnTo>
                                <a:lnTo>
                                  <a:pt x="2251964" y="370840"/>
                                </a:lnTo>
                                <a:close/>
                              </a:path>
                              <a:path w="3125470" h="1778000">
                                <a:moveTo>
                                  <a:pt x="2559558" y="1048258"/>
                                </a:moveTo>
                                <a:lnTo>
                                  <a:pt x="2555367" y="1052449"/>
                                </a:lnTo>
                                <a:lnTo>
                                  <a:pt x="2559558" y="1052449"/>
                                </a:lnTo>
                                <a:lnTo>
                                  <a:pt x="2559558" y="1048258"/>
                                </a:lnTo>
                                <a:close/>
                              </a:path>
                              <a:path w="3125470" h="1778000">
                                <a:moveTo>
                                  <a:pt x="2559558" y="1039241"/>
                                </a:moveTo>
                                <a:lnTo>
                                  <a:pt x="2542286" y="1039241"/>
                                </a:lnTo>
                                <a:lnTo>
                                  <a:pt x="2542286" y="1039622"/>
                                </a:lnTo>
                                <a:lnTo>
                                  <a:pt x="2559558" y="1039622"/>
                                </a:lnTo>
                                <a:lnTo>
                                  <a:pt x="2559558" y="1039241"/>
                                </a:lnTo>
                                <a:close/>
                              </a:path>
                              <a:path w="3125470" h="1778000">
                                <a:moveTo>
                                  <a:pt x="2697607" y="891540"/>
                                </a:moveTo>
                                <a:lnTo>
                                  <a:pt x="2641981" y="891540"/>
                                </a:lnTo>
                                <a:lnTo>
                                  <a:pt x="2641981" y="902970"/>
                                </a:lnTo>
                                <a:lnTo>
                                  <a:pt x="2663952" y="902970"/>
                                </a:lnTo>
                                <a:lnTo>
                                  <a:pt x="2663952" y="1069340"/>
                                </a:lnTo>
                                <a:lnTo>
                                  <a:pt x="2675509" y="1069340"/>
                                </a:lnTo>
                                <a:lnTo>
                                  <a:pt x="2675509" y="902970"/>
                                </a:lnTo>
                                <a:lnTo>
                                  <a:pt x="2697607" y="902970"/>
                                </a:lnTo>
                                <a:lnTo>
                                  <a:pt x="2697607" y="891540"/>
                                </a:lnTo>
                                <a:close/>
                              </a:path>
                              <a:path w="3125470" h="1778000">
                                <a:moveTo>
                                  <a:pt x="2865247" y="904240"/>
                                </a:moveTo>
                                <a:lnTo>
                                  <a:pt x="2809621" y="904240"/>
                                </a:lnTo>
                                <a:lnTo>
                                  <a:pt x="2809621" y="915670"/>
                                </a:lnTo>
                                <a:lnTo>
                                  <a:pt x="2831719" y="915670"/>
                                </a:lnTo>
                                <a:lnTo>
                                  <a:pt x="2831719" y="1090930"/>
                                </a:lnTo>
                                <a:lnTo>
                                  <a:pt x="2843149" y="1090930"/>
                                </a:lnTo>
                                <a:lnTo>
                                  <a:pt x="2843149" y="915670"/>
                                </a:lnTo>
                                <a:lnTo>
                                  <a:pt x="2865247" y="915670"/>
                                </a:lnTo>
                                <a:lnTo>
                                  <a:pt x="2865247" y="904240"/>
                                </a:lnTo>
                                <a:close/>
                              </a:path>
                              <a:path w="3125470" h="1778000">
                                <a:moveTo>
                                  <a:pt x="3031998" y="416560"/>
                                </a:moveTo>
                                <a:lnTo>
                                  <a:pt x="2976372" y="416560"/>
                                </a:lnTo>
                                <a:lnTo>
                                  <a:pt x="2976372" y="427990"/>
                                </a:lnTo>
                                <a:lnTo>
                                  <a:pt x="2998470" y="427990"/>
                                </a:lnTo>
                                <a:lnTo>
                                  <a:pt x="2998470" y="694690"/>
                                </a:lnTo>
                                <a:lnTo>
                                  <a:pt x="3009900" y="694690"/>
                                </a:lnTo>
                                <a:lnTo>
                                  <a:pt x="3009900" y="427990"/>
                                </a:lnTo>
                                <a:lnTo>
                                  <a:pt x="3031998" y="427990"/>
                                </a:lnTo>
                                <a:lnTo>
                                  <a:pt x="3031998" y="416560"/>
                                </a:lnTo>
                                <a:close/>
                              </a:path>
                              <a:path w="3125470" h="1778000">
                                <a:moveTo>
                                  <a:pt x="3124962" y="1717040"/>
                                </a:moveTo>
                                <a:lnTo>
                                  <a:pt x="2559558" y="1717040"/>
                                </a:lnTo>
                                <a:lnTo>
                                  <a:pt x="2559558" y="1056894"/>
                                </a:lnTo>
                                <a:lnTo>
                                  <a:pt x="2542286" y="1056894"/>
                                </a:lnTo>
                                <a:lnTo>
                                  <a:pt x="2542286" y="1717040"/>
                                </a:lnTo>
                                <a:lnTo>
                                  <a:pt x="2464689" y="1717040"/>
                                </a:lnTo>
                                <a:lnTo>
                                  <a:pt x="2464689" y="1056640"/>
                                </a:lnTo>
                                <a:lnTo>
                                  <a:pt x="2559558" y="1056640"/>
                                </a:lnTo>
                                <a:lnTo>
                                  <a:pt x="2559558" y="1052830"/>
                                </a:lnTo>
                                <a:lnTo>
                                  <a:pt x="2555367" y="1052830"/>
                                </a:lnTo>
                                <a:lnTo>
                                  <a:pt x="2555367" y="1052449"/>
                                </a:lnTo>
                                <a:lnTo>
                                  <a:pt x="2555367" y="1047750"/>
                                </a:lnTo>
                                <a:lnTo>
                                  <a:pt x="2559558" y="1047750"/>
                                </a:lnTo>
                                <a:lnTo>
                                  <a:pt x="2559558" y="1040130"/>
                                </a:lnTo>
                                <a:lnTo>
                                  <a:pt x="2508758" y="1040130"/>
                                </a:lnTo>
                                <a:lnTo>
                                  <a:pt x="2508758" y="852170"/>
                                </a:lnTo>
                                <a:lnTo>
                                  <a:pt x="2530856" y="852170"/>
                                </a:lnTo>
                                <a:lnTo>
                                  <a:pt x="2530856" y="840740"/>
                                </a:lnTo>
                                <a:lnTo>
                                  <a:pt x="2475230" y="840740"/>
                                </a:lnTo>
                                <a:lnTo>
                                  <a:pt x="2475230" y="852170"/>
                                </a:lnTo>
                                <a:lnTo>
                                  <a:pt x="2497328" y="852170"/>
                                </a:lnTo>
                                <a:lnTo>
                                  <a:pt x="2497328" y="1040130"/>
                                </a:lnTo>
                                <a:lnTo>
                                  <a:pt x="2464689" y="1040130"/>
                                </a:lnTo>
                                <a:lnTo>
                                  <a:pt x="2464689" y="1038860"/>
                                </a:lnTo>
                                <a:lnTo>
                                  <a:pt x="2447417" y="1038860"/>
                                </a:lnTo>
                                <a:lnTo>
                                  <a:pt x="2447417" y="1717040"/>
                                </a:lnTo>
                                <a:lnTo>
                                  <a:pt x="60375" y="1717040"/>
                                </a:lnTo>
                                <a:lnTo>
                                  <a:pt x="60375" y="361950"/>
                                </a:lnTo>
                                <a:lnTo>
                                  <a:pt x="51752" y="361950"/>
                                </a:lnTo>
                                <a:lnTo>
                                  <a:pt x="51752" y="360680"/>
                                </a:lnTo>
                                <a:lnTo>
                                  <a:pt x="60375" y="360680"/>
                                </a:lnTo>
                                <a:lnTo>
                                  <a:pt x="60375" y="344170"/>
                                </a:lnTo>
                                <a:lnTo>
                                  <a:pt x="60375" y="17780"/>
                                </a:lnTo>
                                <a:lnTo>
                                  <a:pt x="6037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780"/>
                                </a:lnTo>
                                <a:lnTo>
                                  <a:pt x="43129" y="17780"/>
                                </a:lnTo>
                                <a:lnTo>
                                  <a:pt x="43129" y="344170"/>
                                </a:lnTo>
                                <a:lnTo>
                                  <a:pt x="0" y="344170"/>
                                </a:lnTo>
                                <a:lnTo>
                                  <a:pt x="0" y="360680"/>
                                </a:lnTo>
                                <a:lnTo>
                                  <a:pt x="43129" y="360680"/>
                                </a:lnTo>
                                <a:lnTo>
                                  <a:pt x="43129" y="361950"/>
                                </a:lnTo>
                                <a:lnTo>
                                  <a:pt x="43129" y="687070"/>
                                </a:lnTo>
                                <a:lnTo>
                                  <a:pt x="0" y="687070"/>
                                </a:lnTo>
                                <a:lnTo>
                                  <a:pt x="0" y="704850"/>
                                </a:lnTo>
                                <a:lnTo>
                                  <a:pt x="43129" y="704850"/>
                                </a:lnTo>
                                <a:lnTo>
                                  <a:pt x="43129" y="1031240"/>
                                </a:lnTo>
                                <a:lnTo>
                                  <a:pt x="0" y="1031240"/>
                                </a:lnTo>
                                <a:lnTo>
                                  <a:pt x="0" y="1047750"/>
                                </a:lnTo>
                                <a:lnTo>
                                  <a:pt x="43129" y="1047750"/>
                                </a:lnTo>
                                <a:lnTo>
                                  <a:pt x="43129" y="1374140"/>
                                </a:lnTo>
                                <a:lnTo>
                                  <a:pt x="0" y="1374140"/>
                                </a:lnTo>
                                <a:lnTo>
                                  <a:pt x="0" y="1391920"/>
                                </a:lnTo>
                                <a:lnTo>
                                  <a:pt x="43129" y="1391920"/>
                                </a:lnTo>
                                <a:lnTo>
                                  <a:pt x="43129" y="1717040"/>
                                </a:lnTo>
                                <a:lnTo>
                                  <a:pt x="0" y="1717040"/>
                                </a:lnTo>
                                <a:lnTo>
                                  <a:pt x="0" y="1734820"/>
                                </a:lnTo>
                                <a:lnTo>
                                  <a:pt x="43129" y="1734820"/>
                                </a:lnTo>
                                <a:lnTo>
                                  <a:pt x="60375" y="1734820"/>
                                </a:lnTo>
                                <a:lnTo>
                                  <a:pt x="404368" y="1734820"/>
                                </a:lnTo>
                                <a:lnTo>
                                  <a:pt x="404368" y="1778000"/>
                                </a:lnTo>
                                <a:lnTo>
                                  <a:pt x="421640" y="1778000"/>
                                </a:lnTo>
                                <a:lnTo>
                                  <a:pt x="421640" y="1734820"/>
                                </a:lnTo>
                                <a:lnTo>
                                  <a:pt x="1184402" y="1734820"/>
                                </a:lnTo>
                                <a:lnTo>
                                  <a:pt x="1184402" y="1778000"/>
                                </a:lnTo>
                                <a:lnTo>
                                  <a:pt x="1201674" y="1778000"/>
                                </a:lnTo>
                                <a:lnTo>
                                  <a:pt x="1201674" y="1734820"/>
                                </a:lnTo>
                                <a:lnTo>
                                  <a:pt x="1964436" y="1734820"/>
                                </a:lnTo>
                                <a:lnTo>
                                  <a:pt x="1964436" y="1778000"/>
                                </a:lnTo>
                                <a:lnTo>
                                  <a:pt x="1981708" y="1778000"/>
                                </a:lnTo>
                                <a:lnTo>
                                  <a:pt x="1981708" y="1734820"/>
                                </a:lnTo>
                                <a:lnTo>
                                  <a:pt x="2744470" y="1734820"/>
                                </a:lnTo>
                                <a:lnTo>
                                  <a:pt x="2744470" y="1778000"/>
                                </a:lnTo>
                                <a:lnTo>
                                  <a:pt x="2761742" y="1778000"/>
                                </a:lnTo>
                                <a:lnTo>
                                  <a:pt x="2761742" y="1734820"/>
                                </a:lnTo>
                                <a:lnTo>
                                  <a:pt x="3124962" y="1734820"/>
                                </a:lnTo>
                                <a:lnTo>
                                  <a:pt x="3124962" y="1725930"/>
                                </a:lnTo>
                                <a:lnTo>
                                  <a:pt x="3124962" y="171704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65CCCCE" id="Group 221" o:spid="_x0000_s1026" style="position:absolute;margin-left:75.35pt;margin-top:23.25pt;width:246.1pt;height:140pt;z-index:15747584;mso-wrap-distance-left:0;mso-wrap-distance-right:0;mso-position-horizontal-relative:page" coordsize="31254,177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">
                <v:shape id="Graphic 222" o:spid="_x0000_s1027" style="position:absolute;left:6170;top:8434;width:953;height:8826;visibility:visible;mso-wrap-style:square;v-text-anchor:top" coordsize="95250,8826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" path="m94868,l,,,882484r94868,l94868,xe" fillcolor="#046943" stroked="f">
                  <v:path arrowok="t"/>
                </v:shape>
                <v:shape id="Graphic 223" o:spid="_x0000_s1028" style="position:absolute;left:6084;top:8343;width:1124;height:8916;visibility:visible;mso-wrap-style:square;v-text-anchor:top" coordsize="112395,891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" path="m112141,r-254,l109728,r,8890l109728,13970r-2286,l107442,8890r2286,l109728,,,,,8890r,5080l,17780,,891540r17272,l17272,17780r77597,l94869,891540r17272,l112141,17780r,-3810l112141,8890r,-8890xe" fillcolor="black" stroked="f">
                  <v:path arrowok="t"/>
                </v:shape>
                <v:shape id="Graphic 224" o:spid="_x0000_s1029" style="position:absolute;left:13971;top:7563;width:952;height:9696;visibility:visible;mso-wrap-style:square;v-text-anchor:top" coordsize="95250,9696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" path="m94868,l,,,969581r94868,l94868,xe" fillcolor="#046943" stroked="f">
                  <v:path arrowok="t"/>
                </v:shape>
                <v:shape id="Graphic 225" o:spid="_x0000_s1030" style="position:absolute;left:13884;top:7467;width:1124;height:9792;visibility:visible;mso-wrap-style:square;v-text-anchor:top" coordsize="112395,9791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" path="m112141,l94996,r,1270l17272,1270,17272,,,,,1270,,8890r,1270l,13970r,3810l,979170r17272,l17272,17780r77724,l94996,979170r17145,l112141,17780r,-3810l112141,10160r-2426,l109715,13970r-1765,l107950,10160r,-1270l112141,8890r,-7620l112141,xe" fillcolor="black" stroked="f">
                  <v:path arrowok="t"/>
                </v:shape>
                <v:shape id="Graphic 226" o:spid="_x0000_s1031" style="position:absolute;left:21771;top:6912;width:953;height:10351;visibility:visible;mso-wrap-style:square;v-text-anchor:top" coordsize="95250,1035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" path="m94868,l,,,1034669r94868,l94868,xe" fillcolor="#046943" stroked="f">
                  <v:path arrowok="t"/>
                </v:shape>
                <v:shape id="Graphic 227" o:spid="_x0000_s1032" style="position:absolute;left:21685;top:6819;width:1124;height:10440;visibility:visible;mso-wrap-style:square;v-text-anchor:top" coordsize="112395,10439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" path="m112014,508r-17018,l94996,635r17018,l112014,508xem112141,13970r-4572,l107569,13843r,-4953l112014,8890r,-7620l17272,1270,17272,,,,,1270,,8890r,5080l,17780,,1043940r17272,l17272,17780r77724,l94996,1043940r17145,l112141,17780r,-3810xem112141,9398r-4572,4445l112141,13843r,-4445xe" fillcolor="black" stroked="f">
                  <v:path arrowok="t"/>
                </v:shape>
                <v:shape id="Graphic 228" o:spid="_x0000_s1033" style="position:absolute;left:29571;top:7037;width:953;height:10223;visibility:visible;mso-wrap-style:square;v-text-anchor:top" coordsize="95250,1022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" path="m94869,l,,,1022223r94869,l94869,xe" fillcolor="#046943" stroked="f">
                  <v:path arrowok="t"/>
                </v:shape>
                <v:shape id="Graphic 229" o:spid="_x0000_s1034" style="position:absolute;left:29485;top:6946;width:1124;height:10313;visibility:visible;mso-wrap-style:square;v-text-anchor:top" coordsize="112395,1031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" path="m112141,r-381,l110363,r,8890l110363,12700r-2413,l107950,8890r2413,l110363,,,,,8890r,3810l,17780,,1031240r17272,l17272,17780r77597,l94869,1031113r17272,l112141,17780r,-127l112141,12700r,-3810l112141,xe" fillcolor="black" stroked="f">
                  <v:path arrowok="t"/>
                </v:shape>
                <v:shape id="Graphic 230" o:spid="_x0000_s1035" style="position:absolute;left:4503;top:9496;width:952;height:7766;visibility:visible;mso-wrap-style:square;v-text-anchor:top" coordsize="95250,7766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" path="m94868,l,,,776236r94868,l94868,xe" fillcolor="#04bc78" stroked="f">
                  <v:path arrowok="t"/>
                </v:shape>
                <v:shape id="Graphic 231" o:spid="_x0000_s1036" style="position:absolute;left:4417;top:9410;width:1124;height:7849;visibility:visible;mso-wrap-style:square;v-text-anchor:top" coordsize="112395,7848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" path="m112141,l,,,7620,,8890r,3810l,17780,,784860r17272,l17272,17780r77724,l94996,784860r17145,l112141,17780r,-5080l112141,8890r-2159,l109982,12700r-1651,l108331,8890r,-1270l112141,7620r,-7620xe" fillcolor="black" stroked="f">
                  <v:path arrowok="t"/>
                </v:shape>
                <v:shape id="Graphic 232" o:spid="_x0000_s1037" style="position:absolute;left:12303;top:10722;width:953;height:6540;visibility:visible;mso-wrap-style:square;v-text-anchor:top" coordsize="95250,654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" path="m94868,l,,,653719r94868,l94868,xe" fillcolor="#04bc78" stroked="f">
                  <v:path arrowok="t"/>
                </v:shape>
                <v:shape id="Graphic 233" o:spid="_x0000_s1038" style="position:absolute;left:12217;top:10629;width:1124;height:6630;visibility:visible;mso-wrap-style:square;v-text-anchor:top" coordsize="112395,6629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" path="m112141,r-2159,l109982,8890r,5080l107823,13970r,-5080l109982,8890r,-8890l94996,r,1270l17272,1270,17272,,,,,1270,,8890r,5080l,17780,,662940r17272,l17272,17780r77724,l94996,662940r17145,l112141,17780r,-3810l112141,8890r,-7620l112141,xe" fillcolor="black" stroked="f">
                  <v:path arrowok="t"/>
                </v:shape>
                <v:shape id="Graphic 234" o:spid="_x0000_s1039" style="position:absolute;left:20105;top:10722;width:952;height:6540;visibility:visible;mso-wrap-style:square;v-text-anchor:top" coordsize="95250,654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" path="m94868,l,,,653719r94868,l94868,xe" fillcolor="#04bc78" stroked="f">
                  <v:path arrowok="t"/>
                </v:shape>
                <v:shape id="Graphic 235" o:spid="_x0000_s1040" style="position:absolute;left:20019;top:10629;width:1123;height:6630;visibility:visible;mso-wrap-style:square;v-text-anchor:top" coordsize="112395,6629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" path="m112014,r-2159,l109855,8890r,5080l107696,13970r,-5080l109855,8890r,-8890l94869,r,1270l17145,1270,17145,,,,,1270,,8890r,5080l,17780,,662940r17145,l17145,17780r77724,l94869,662940r17145,l112014,17780r,-3810l112014,8890r,-7620l112014,xe" fillcolor="black" stroked="f">
                  <v:path arrowok="t"/>
                </v:shape>
                <v:shape id="Graphic 236" o:spid="_x0000_s1041" style="position:absolute;left:27905;top:10990;width:953;height:6273;visibility:visible;mso-wrap-style:square;v-text-anchor:top" coordsize="95250,6273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" path="m94869,l,,,626922r94869,l94869,xe" fillcolor="#04bc78" stroked="f">
                  <v:path arrowok="t"/>
                </v:shape>
                <v:shape id="Graphic 237" o:spid="_x0000_s1042" style="position:absolute;left:27819;top:10896;width:1124;height:6363;visibility:visible;mso-wrap-style:square;v-text-anchor:top" coordsize="112395,636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" path="m112014,r-2032,l109982,8890r,5080l107823,13970r,-5080l109982,8890r,-8890l94869,r,1270l17145,1270,17145,,,,,1270,,8890r,5080l,17780,,636270r17145,l17145,17780r77724,l94869,636270r17145,l112014,17780r,-3810l112014,8890r,-7620l112014,xe" fillcolor="black" stroked="f">
                  <v:path arrowok="t"/>
                </v:shape>
                <v:shape id="Graphic 238" o:spid="_x0000_s1043" style="position:absolute;left:2827;top:9592;width:952;height:7671;visibility:visible;mso-wrap-style:square;v-text-anchor:top" coordsize="95250,767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" path="m94868,l,,,766673r94868,l94868,xe" fillcolor="#b4f8df" stroked="f">
                  <v:path arrowok="t"/>
                </v:shape>
                <v:shape id="Graphic 239" o:spid="_x0000_s1044" style="position:absolute;left:2740;top:9499;width:1124;height:7760;visibility:visible;mso-wrap-style:square;v-text-anchor:top" coordsize="112395,7759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" path="m112141,9271r-4445,4445l112141,13716r,-4445xem112141,1270r-94882,l17259,,,,,775970r17259,l17259,17780r77610,l94869,775970r17272,l112141,17780r,-3810l107696,13970r,-254l107696,8890r4445,l112141,1270xem112141,381r-17272,l94869,635r17272,l112141,381xe" fillcolor="black" stroked="f">
                  <v:path arrowok="t"/>
                </v:shape>
                <v:shape id="Graphic 240" o:spid="_x0000_s1045" style="position:absolute;left:10627;top:10320;width:952;height:6940;visibility:visible;mso-wrap-style:square;v-text-anchor:top" coordsize="95250,694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" path="m94868,l,,,693927r94868,l94868,xe" fillcolor="#b4f8df" stroked="f">
                  <v:path arrowok="t"/>
                </v:shape>
                <v:shape id="Graphic 241" o:spid="_x0000_s1046" style="position:absolute;left:10541;top:10236;width:1123;height:7023;visibility:visible;mso-wrap-style:square;v-text-anchor:top" coordsize="112395,7023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" path="m112141,l,,,7620,,8890r,3810l,16510,,702310r17272,l17272,16510r77597,l94869,702310r17272,l112141,16510r,-3810l112141,8890r-2413,l109728,12700r-1651,l108077,8890r,-1270l112141,7620r,-7620xe" fillcolor="black" stroked="f">
                  <v:path arrowok="t"/>
                </v:shape>
                <v:shape id="Graphic 242" o:spid="_x0000_s1047" style="position:absolute;left:18427;top:11057;width:953;height:6203;visibility:visible;mso-wrap-style:square;v-text-anchor:top" coordsize="95250,6203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" path="m94868,l,,,620229r94868,l94868,xe" fillcolor="#b4f8df" stroked="f">
                  <v:path arrowok="t"/>
                </v:shape>
                <v:shape id="Graphic 243" o:spid="_x0000_s1048" style="position:absolute;left:18341;top:10972;width:1124;height:6287;visibility:visible;mso-wrap-style:square;v-text-anchor:top" coordsize="112395,6286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" path="m112141,l,,,7620,,8890r,3810l,16510,,628650r17272,l17272,16510r77597,l94869,628650r17272,l112141,16510r,-3810l112141,8890r-2413,l109728,12700r-1524,l108204,8890r,-1270l112141,7620r,-7620xe" fillcolor="black" stroked="f">
                  <v:path arrowok="t"/>
                </v:shape>
                <v:shape id="Graphic 244" o:spid="_x0000_s1049" style="position:absolute;left:26228;top:10779;width:952;height:6483;visibility:visible;mso-wrap-style:square;v-text-anchor:top" coordsize="95250,648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" path="m94869,l,,,647979r94869,l94869,xe" fillcolor="#b4f8df" stroked="f">
                  <v:path arrowok="t"/>
                </v:shape>
                <v:shape id="Graphic 245" o:spid="_x0000_s1050" style="position:absolute;left:26141;top:10693;width:1124;height:6566;visibility:visible;mso-wrap-style:square;v-text-anchor:top" coordsize="112395,6565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" path="m112141,r-635,l109855,r,8890l109855,12700r-2159,l107696,8890r2159,l109855,,94869,,17272,,,,,8890r,3810l,17780,,656590r17272,l17272,17780r77597,l94869,656463r17272,l112141,17780r,-508l112141,12700r,-3810l112141,xe" fillcolor="black" stroked="f">
                  <v:path arrowok="t"/>
                </v:shape>
                <v:shape id="Graphic 246" o:spid="_x0000_s1051" style="position:absolute;left:1159;top:10482;width:953;height:6782;visibility:visible;mso-wrap-style:square;v-text-anchor:top" coordsize="95250,678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" path="m94868,l,,,677659r94868,l94868,xe" fillcolor="#d2d2d2" stroked="f">
                  <v:path arrowok="t"/>
                </v:shape>
                <v:shape id="Graphic 247" o:spid="_x0000_s1052" style="position:absolute;left:1073;top:10388;width:1124;height:6871;visibility:visible;mso-wrap-style:square;v-text-anchor:top" coordsize="112395,6870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" path="m112115,18034r-17246,l94869,686943r17246,l112115,18034xem112115,9398r-4216,4191l112115,13589r,-4191xem112115,1270r-94869,l17246,,,,,687070r17246,l17246,17780r94869,l112115,13970r-4216,l107899,13589r,-4699l112115,8890r,-7620xem112115,381r-17246,l94869,762r17246,l112115,381xe" fillcolor="black" stroked="f">
                  <v:path arrowok="t"/>
                </v:shape>
                <v:shape id="Graphic 248" o:spid="_x0000_s1053" style="position:absolute;left:8959;top:10482;width:953;height:6782;visibility:visible;mso-wrap-style:square;v-text-anchor:top" coordsize="95250,678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" path="m94868,l,,,677659r94868,l94868,xe" fillcolor="#d2d2d2" stroked="f">
                  <v:path arrowok="t"/>
                </v:shape>
                <v:shape id="Graphic 249" o:spid="_x0000_s1054" style="position:absolute;left:8873;top:10388;width:1124;height:6871;visibility:visible;mso-wrap-style:square;v-text-anchor:top" coordsize="112395,6870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" path="m112141,18034r-17272,l94869,686943r17272,l112141,18034xem112141,9398r-4191,4191l112141,13589r,-4191xem112141,1270r-94869,l17272,,,,,687070r17272,l17272,17780r94869,l112141,13970r-4191,l107950,13589r,-4699l112141,8890r,-7620xem112141,381r-17272,l94869,762r17272,l112141,381xe" fillcolor="black" stroked="f">
                  <v:path arrowok="t"/>
                </v:shape>
                <v:shape id="Graphic 250" o:spid="_x0000_s1055" style="position:absolute;left:16760;top:10482;width:952;height:6782;visibility:visible;mso-wrap-style:square;v-text-anchor:top" coordsize="95250,678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" path="m94868,l,,,677659r94868,l94868,xe" fillcolor="#d2d2d2" stroked="f">
                  <v:path arrowok="t"/>
                </v:shape>
                <v:shape id="Graphic 251" o:spid="_x0000_s1056" style="position:absolute;left:16673;top:10388;width:1124;height:6871;visibility:visible;mso-wrap-style:square;v-text-anchor:top" coordsize="112395,6870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" path="m112141,18034r-17272,l94869,686943r17272,l112141,18034xem112141,9398r-4191,4191l112141,13589r,-4191xem112141,1270r-94869,l17272,,,,,687070r17272,l17272,17780r94869,l112141,13970r-4191,l107950,13589r,-4699l112141,8890r,-7620xem112141,381r-17272,l94869,762r17272,l112141,381xe" fillcolor="black" stroked="f">
                  <v:path arrowok="t"/>
                </v:shape>
                <v:shape id="Graphic 252" o:spid="_x0000_s1057" style="position:absolute;left:24560;top:10482;width:953;height:6782;visibility:visible;mso-wrap-style:square;v-text-anchor:top" coordsize="95250,678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" path="m94869,l,,,677659r94869,l94869,xe" fillcolor="#d2d2d2" stroked="f">
                  <v:path arrowok="t"/>
                </v:shape>
                <v:shape id="Graphic 253" o:spid="_x0000_s1058" style="position:absolute;width:31254;height:17780;visibility:visible;mso-wrap-style:square;v-text-anchor:top" coordsize="3125470,177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" path="m190703,906780r-55588,l135115,918210r22047,l157162,1040130r11494,l168656,918210r22047,l190703,906780xem357378,721360r-55512,l301866,734060r21984,l323850,951230r11557,l335407,734060r21971,l357378,721360xem525145,697230r-55626,l469519,708660r22098,l491617,941070r11430,l503047,708660r22098,l525145,697230xem691896,557530r-55626,l636270,568960r22098,l658368,834390r11430,l669798,568960r22098,l691896,557530xem970788,808990r-55626,l915162,820420r21971,l937133,1040130r11557,l948690,820420r22098,l970788,808990xem1137412,798830r-55499,l1081913,810260r21971,l1103884,1023620r11557,l1115441,810260r21971,l1137412,798830xem1305179,834390r-55626,l1249553,845820r22098,l1271651,1064260r11430,l1283081,845820r22098,l1305179,834390xem1471930,378460r-55626,l1416304,389890r22098,l1438402,748030r11430,l1449832,389890r22098,l1471930,378460xem1750822,852170r-55626,l1695196,863600r22098,l1717294,1040130r11430,l1728724,863600r22098,l1750822,852170xem1917573,923290r-55626,l1861947,935990r21971,l1883918,1097280r11557,l1895475,935990r22098,l1917573,923290xem2085213,889000r-55626,l2029587,900430r22098,l2051685,1064260r11430,l2063115,900430r22098,l2085213,889000xem2251964,370840r-55626,l2196338,382270r22098,l2218436,683260r11430,l2229866,382270r22098,l2251964,370840xem2559558,1048258r-4191,4191l2559558,1052449r,-4191xem2559558,1039241r-17272,l2542286,1039622r17272,l2559558,1039241xem2697607,891540r-55626,l2641981,902970r21971,l2663952,1069340r11557,l2675509,902970r22098,l2697607,891540xem2865247,904240r-55626,l2809621,915670r22098,l2831719,1090930r11430,l2843149,915670r22098,l2865247,904240xem3031998,416560r-55626,l2976372,427990r22098,l2998470,694690r11430,l3009900,427990r22098,l3031998,416560xem3124962,1717040r-565404,l2559558,1056894r-17272,l2542286,1717040r-77597,l2464689,1056640r94869,l2559558,1052830r-4191,l2555367,1052449r,-4699l2559558,1047750r,-7620l2508758,1040130r,-187960l2530856,852170r,-11430l2475230,840740r,11430l2497328,852170r,187960l2464689,1040130r,-1270l2447417,1038860r,678180l60375,1717040r,-1355090l51752,361950r,-1270l60375,360680r,-16510l60375,17780,60375,,,,,17780r43129,l43129,344170,,344170r,16510l43129,360680r,1270l43129,687070,,687070r,17780l43129,704850r,326390l,1031240r,16510l43129,1047750r,326390l,1374140r,17780l43129,1391920r,325120l,1717040r,17780l43129,1734820r17246,l404368,1734820r,43180l421640,1778000r,-43180l1184402,1734820r,43180l1201674,1778000r,-43180l1964436,1734820r,43180l1981708,1778000r,-43180l2744470,1734820r,43180l2761742,1778000r,-43180l3124962,1734820r,-8890l3124962,1717040xe" fillcolor="black" stroked="f">
                  <v:path arrowok="t"/>
                </v:shape>
                <w10:wrap anchorx="page"/>
              </v:group>
            </w:pict>
          </mc:Fallback>
        </mc:AlternateContent>
      </w:r>
      <w:r>
        <w:rPr>
          <w:rFonts w:ascii="Arial"/>
          <w:b/>
          <w:noProof/>
          <w:sz w:val="17"/>
        </w:rPr>
        <mc:AlternateContent>
          <mc:Choice Requires="wps">
            <w:drawing>
              <wp:anchor distT="0" distB="0" distL="0" distR="0" simplePos="0" relativeHeight="486833152" behindDoc="1" locked="0" layoutInCell="1" allowOverlap="1" wp14:anchorId="5D3775AE" wp14:editId="33AA8474">
                <wp:simplePos x="0" y="0"/>
                <wp:positionH relativeFrom="page">
                  <wp:posOffset>568744</wp:posOffset>
                </wp:positionH>
                <wp:positionV relativeFrom="paragraph">
                  <wp:posOffset>220216</wp:posOffset>
                </wp:positionV>
                <wp:extent cx="146685" cy="1892300"/>
                <wp:effectExtent l="0" t="0" r="0" b="0"/>
                <wp:wrapNone/>
                <wp:docPr id="254" name="Textbox 2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6685" cy="18923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05EF0BE" w14:textId="77777777" w:rsidR="009041A1" w:rsidRDefault="00CE6B0D">
                            <w:pPr>
                              <w:spacing w:before="15"/>
                              <w:ind w:left="20"/>
                              <w:rPr>
                                <w:rFonts w:ascii="Arial"/>
                                <w:b/>
                                <w:sz w:val="17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17"/>
                              </w:rPr>
                              <w:t>Normalized</w:t>
                            </w:r>
                            <w:r>
                              <w:rPr>
                                <w:rFonts w:ascii="Arial"/>
                                <w:b/>
                                <w:spacing w:val="7"/>
                                <w:sz w:val="17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z w:val="17"/>
                              </w:rPr>
                              <w:t>MFI</w:t>
                            </w:r>
                            <w:r>
                              <w:rPr>
                                <w:rFonts w:ascii="Arial"/>
                                <w:b/>
                                <w:spacing w:val="7"/>
                                <w:sz w:val="17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z w:val="17"/>
                              </w:rPr>
                              <w:t>of</w:t>
                            </w:r>
                            <w:r>
                              <w:rPr>
                                <w:rFonts w:ascii="Arial"/>
                                <w:b/>
                                <w:spacing w:val="10"/>
                                <w:sz w:val="17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z w:val="17"/>
                              </w:rPr>
                              <w:t>MitoBright</w:t>
                            </w:r>
                            <w:r>
                              <w:rPr>
                                <w:rFonts w:ascii="Arial"/>
                                <w:b/>
                                <w:spacing w:val="10"/>
                                <w:sz w:val="17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sz w:val="17"/>
                              </w:rPr>
                              <w:t>Green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3775AE" id="Textbox 254" o:spid="_x0000_s1065" type="#_x0000_t202" style="position:absolute;left:0;text-align:left;margin-left:44.8pt;margin-top:17.35pt;width:11.55pt;height:149pt;z-index:-164833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" filled="f" stroked="f">
                <v:textbox style="layout-flow:vertical;mso-layout-flow-alt:bottom-to-top" inset="0,0,0,0">
                  <w:txbxContent>
                    <w:p w14:paraId="005EF0BE" w14:textId="77777777" w:rsidR="009041A1" w:rsidRDefault="00CE6B0D">
                      <w:pPr>
                        <w:spacing w:before="15"/>
                        <w:ind w:left="20"/>
                        <w:rPr>
                          <w:rFonts w:ascii="Arial"/>
                          <w:b/>
                          <w:sz w:val="17"/>
                        </w:rPr>
                      </w:pPr>
                      <w:r>
                        <w:rPr>
                          <w:rFonts w:ascii="Arial"/>
                          <w:b/>
                          <w:sz w:val="17"/>
                        </w:rPr>
                        <w:t>Normalized</w:t>
                      </w:r>
                      <w:r>
                        <w:rPr>
                          <w:rFonts w:ascii="Arial"/>
                          <w:b/>
                          <w:spacing w:val="7"/>
                          <w:sz w:val="17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z w:val="17"/>
                        </w:rPr>
                        <w:t>MFI</w:t>
                      </w:r>
                      <w:r>
                        <w:rPr>
                          <w:rFonts w:ascii="Arial"/>
                          <w:b/>
                          <w:spacing w:val="7"/>
                          <w:sz w:val="17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z w:val="17"/>
                        </w:rPr>
                        <w:t>of</w:t>
                      </w:r>
                      <w:r>
                        <w:rPr>
                          <w:rFonts w:ascii="Arial"/>
                          <w:b/>
                          <w:spacing w:val="10"/>
                          <w:sz w:val="17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z w:val="17"/>
                        </w:rPr>
                        <w:t>MitoBright</w:t>
                      </w:r>
                      <w:r>
                        <w:rPr>
                          <w:rFonts w:ascii="Arial"/>
                          <w:b/>
                          <w:spacing w:val="10"/>
                          <w:sz w:val="17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4"/>
                          <w:sz w:val="17"/>
                        </w:rPr>
                        <w:t>Green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pacing w:val="-10"/>
          <w:position w:val="8"/>
          <w:sz w:val="40"/>
        </w:rPr>
        <w:t>B</w:t>
      </w:r>
      <w:r>
        <w:rPr>
          <w:rFonts w:ascii="Arial"/>
          <w:b/>
          <w:position w:val="8"/>
          <w:sz w:val="40"/>
        </w:rPr>
        <w:tab/>
      </w:r>
      <w:r>
        <w:rPr>
          <w:rFonts w:ascii="Arial"/>
          <w:b/>
          <w:spacing w:val="-5"/>
          <w:sz w:val="17"/>
        </w:rPr>
        <w:t>250</w:t>
      </w:r>
    </w:p>
    <w:p w14:paraId="044C9169" w14:textId="77777777" w:rsidR="009041A1" w:rsidRDefault="009041A1">
      <w:pPr>
        <w:pStyle w:val="BodyText"/>
        <w:spacing w:before="150"/>
        <w:rPr>
          <w:rFonts w:ascii="Arial"/>
          <w:b/>
          <w:sz w:val="17"/>
        </w:rPr>
      </w:pPr>
    </w:p>
    <w:p w14:paraId="0873191A" w14:textId="77777777" w:rsidR="009041A1" w:rsidRDefault="00CE6B0D">
      <w:pPr>
        <w:ind w:left="1196"/>
        <w:rPr>
          <w:rFonts w:ascii="Arial"/>
          <w:b/>
          <w:sz w:val="17"/>
        </w:rPr>
      </w:pPr>
      <w:r>
        <w:rPr>
          <w:rFonts w:ascii="Arial"/>
          <w:b/>
          <w:spacing w:val="-5"/>
          <w:sz w:val="17"/>
        </w:rPr>
        <w:t>200</w:t>
      </w:r>
    </w:p>
    <w:p w14:paraId="4296B783" w14:textId="77777777" w:rsidR="009041A1" w:rsidRDefault="009041A1">
      <w:pPr>
        <w:pStyle w:val="BodyText"/>
        <w:spacing w:before="150"/>
        <w:rPr>
          <w:rFonts w:ascii="Arial"/>
          <w:b/>
          <w:sz w:val="17"/>
        </w:rPr>
      </w:pPr>
    </w:p>
    <w:p w14:paraId="2B0AF7DB" w14:textId="77777777" w:rsidR="009041A1" w:rsidRDefault="00CE6B0D">
      <w:pPr>
        <w:ind w:left="1196"/>
        <w:rPr>
          <w:rFonts w:ascii="Arial"/>
          <w:b/>
          <w:sz w:val="17"/>
        </w:rPr>
      </w:pPr>
      <w:r>
        <w:rPr>
          <w:rFonts w:ascii="Arial"/>
          <w:b/>
          <w:spacing w:val="-5"/>
          <w:sz w:val="17"/>
        </w:rPr>
        <w:t>150</w:t>
      </w:r>
    </w:p>
    <w:p w14:paraId="5ED3492D" w14:textId="77777777" w:rsidR="009041A1" w:rsidRDefault="00CE6B0D">
      <w:pPr>
        <w:pStyle w:val="BodyText"/>
        <w:rPr>
          <w:rFonts w:ascii="Arial"/>
          <w:b/>
          <w:sz w:val="20"/>
        </w:rPr>
      </w:pPr>
      <w:r>
        <w:br w:type="column"/>
      </w:r>
    </w:p>
    <w:p w14:paraId="6AAB1B29" w14:textId="77777777" w:rsidR="009041A1" w:rsidRDefault="009041A1">
      <w:pPr>
        <w:pStyle w:val="BodyText"/>
        <w:spacing w:before="44"/>
        <w:rPr>
          <w:rFonts w:ascii="Arial"/>
          <w:b/>
          <w:sz w:val="20"/>
        </w:rPr>
      </w:pPr>
    </w:p>
    <w:p w14:paraId="413DEF9A" w14:textId="77777777" w:rsidR="009041A1" w:rsidRDefault="00CE6B0D">
      <w:pPr>
        <w:ind w:left="339"/>
        <w:rPr>
          <w:rFonts w:ascii="Arial"/>
          <w:position w:val="1"/>
          <w:sz w:val="20"/>
        </w:rPr>
      </w:pPr>
      <w:r>
        <w:rPr>
          <w:noProof/>
        </w:rPr>
        <w:drawing>
          <wp:inline distT="0" distB="0" distL="0" distR="0" wp14:anchorId="2FA833BA" wp14:editId="62D53B63">
            <wp:extent cx="122682" cy="95758"/>
            <wp:effectExtent l="0" t="0" r="0" b="0"/>
            <wp:docPr id="255" name="Image 2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5" name="Image 255"/>
                    <pic:cNvPicPr/>
                  </pic:nvPicPr>
                  <pic:blipFill>
                    <a:blip r:embed="rId7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682" cy="95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position w:val="1"/>
          <w:sz w:val="20"/>
        </w:rPr>
        <w:t xml:space="preserve"> </w:t>
      </w:r>
      <w:r>
        <w:rPr>
          <w:rFonts w:ascii="Arial"/>
          <w:position w:val="1"/>
          <w:sz w:val="20"/>
        </w:rPr>
        <w:t>0nM</w:t>
      </w:r>
      <w:r>
        <w:rPr>
          <w:rFonts w:ascii="Arial"/>
          <w:spacing w:val="40"/>
          <w:position w:val="1"/>
          <w:sz w:val="20"/>
        </w:rPr>
        <w:t xml:space="preserve"> </w:t>
      </w:r>
      <w:r>
        <w:rPr>
          <w:rFonts w:ascii="Arial"/>
          <w:position w:val="1"/>
          <w:sz w:val="20"/>
        </w:rPr>
        <w:t>AZD</w:t>
      </w:r>
    </w:p>
    <w:p w14:paraId="001DBC85" w14:textId="77777777" w:rsidR="009041A1" w:rsidRDefault="00CE6B0D">
      <w:pPr>
        <w:spacing w:before="67"/>
        <w:ind w:left="339"/>
        <w:rPr>
          <w:rFonts w:ascii="Arial"/>
          <w:position w:val="1"/>
          <w:sz w:val="20"/>
        </w:rPr>
      </w:pPr>
      <w:r>
        <w:rPr>
          <w:noProof/>
        </w:rPr>
        <w:drawing>
          <wp:inline distT="0" distB="0" distL="0" distR="0" wp14:anchorId="2954367C" wp14:editId="1EBAEDA5">
            <wp:extent cx="122682" cy="95757"/>
            <wp:effectExtent l="0" t="0" r="0" b="0"/>
            <wp:docPr id="256" name="Image 2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" name="Image 256"/>
                    <pic:cNvPicPr/>
                  </pic:nvPicPr>
                  <pic:blipFill>
                    <a:blip r:embed="rId8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682" cy="95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position w:val="1"/>
          <w:sz w:val="20"/>
        </w:rPr>
        <w:t xml:space="preserve"> </w:t>
      </w:r>
      <w:r>
        <w:rPr>
          <w:rFonts w:ascii="Arial"/>
          <w:position w:val="1"/>
          <w:sz w:val="20"/>
        </w:rPr>
        <w:t>1nM AZD</w:t>
      </w:r>
    </w:p>
    <w:p w14:paraId="0FD5D811" w14:textId="77777777" w:rsidR="009041A1" w:rsidRDefault="00CE6B0D">
      <w:pPr>
        <w:spacing w:before="67"/>
        <w:ind w:left="339"/>
        <w:rPr>
          <w:rFonts w:ascii="Arial"/>
          <w:position w:val="1"/>
          <w:sz w:val="20"/>
        </w:rPr>
      </w:pPr>
      <w:r>
        <w:rPr>
          <w:noProof/>
        </w:rPr>
        <w:drawing>
          <wp:inline distT="0" distB="0" distL="0" distR="0" wp14:anchorId="043B8812" wp14:editId="7ADFC5B2">
            <wp:extent cx="122682" cy="95713"/>
            <wp:effectExtent l="0" t="0" r="0" b="0"/>
            <wp:docPr id="257" name="Image 2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" name="Image 257"/>
                    <pic:cNvPicPr/>
                  </pic:nvPicPr>
                  <pic:blipFill>
                    <a:blip r:embed="rId8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682" cy="95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position w:val="1"/>
          <w:sz w:val="20"/>
        </w:rPr>
        <w:t xml:space="preserve"> </w:t>
      </w:r>
      <w:r>
        <w:rPr>
          <w:rFonts w:ascii="Arial"/>
          <w:position w:val="1"/>
          <w:sz w:val="20"/>
        </w:rPr>
        <w:t>2nM AZD</w:t>
      </w:r>
    </w:p>
    <w:p w14:paraId="19CEBBED" w14:textId="77777777" w:rsidR="009041A1" w:rsidRDefault="00CE6B0D">
      <w:pPr>
        <w:spacing w:before="77"/>
        <w:ind w:left="339"/>
        <w:rPr>
          <w:rFonts w:ascii="Arial"/>
          <w:sz w:val="20"/>
        </w:rPr>
      </w:pPr>
      <w:r>
        <w:rPr>
          <w:noProof/>
        </w:rPr>
        <w:drawing>
          <wp:inline distT="0" distB="0" distL="0" distR="0" wp14:anchorId="75B02F7A" wp14:editId="031A583B">
            <wp:extent cx="122682" cy="95758"/>
            <wp:effectExtent l="0" t="0" r="0" b="0"/>
            <wp:docPr id="258" name="Image 2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" name="Image 258"/>
                    <pic:cNvPicPr/>
                  </pic:nvPicPr>
                  <pic:blipFill>
                    <a:blip r:embed="rId8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682" cy="95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sz w:val="20"/>
        </w:rPr>
        <w:t xml:space="preserve"> </w:t>
      </w:r>
      <w:r>
        <w:rPr>
          <w:rFonts w:ascii="Arial"/>
          <w:sz w:val="20"/>
        </w:rPr>
        <w:t>5nM AZD</w:t>
      </w:r>
    </w:p>
    <w:p w14:paraId="2B0C3A56" w14:textId="77777777" w:rsidR="009041A1" w:rsidRDefault="009041A1">
      <w:pPr>
        <w:rPr>
          <w:rFonts w:ascii="Arial"/>
          <w:sz w:val="20"/>
        </w:rPr>
        <w:sectPr w:rsidR="009041A1">
          <w:type w:val="continuous"/>
          <w:pgSz w:w="12240" w:h="15840"/>
          <w:pgMar w:top="1360" w:right="1080" w:bottom="280" w:left="0" w:header="720" w:footer="720" w:gutter="0"/>
          <w:cols w:num="2" w:space="720" w:equalWidth="0">
            <w:col w:w="3779" w:space="2637"/>
            <w:col w:w="4744"/>
          </w:cols>
        </w:sectPr>
      </w:pPr>
    </w:p>
    <w:p w14:paraId="0F26CCF8" w14:textId="77777777" w:rsidR="009041A1" w:rsidRDefault="009041A1">
      <w:pPr>
        <w:pStyle w:val="BodyText"/>
        <w:spacing w:before="150"/>
        <w:rPr>
          <w:rFonts w:ascii="Arial"/>
          <w:sz w:val="17"/>
        </w:rPr>
      </w:pPr>
    </w:p>
    <w:p w14:paraId="5E91F5F9" w14:textId="77777777" w:rsidR="009041A1" w:rsidRDefault="00CE6B0D">
      <w:pPr>
        <w:ind w:left="1234"/>
        <w:rPr>
          <w:rFonts w:ascii="Arial"/>
          <w:b/>
          <w:sz w:val="17"/>
        </w:rPr>
      </w:pPr>
      <w:r>
        <w:rPr>
          <w:rFonts w:ascii="Arial"/>
          <w:b/>
          <w:spacing w:val="-5"/>
          <w:sz w:val="17"/>
        </w:rPr>
        <w:t>100</w:t>
      </w:r>
    </w:p>
    <w:p w14:paraId="20962DEC" w14:textId="77777777" w:rsidR="009041A1" w:rsidRDefault="009041A1">
      <w:pPr>
        <w:pStyle w:val="BodyText"/>
        <w:spacing w:before="156"/>
        <w:rPr>
          <w:rFonts w:ascii="Arial"/>
          <w:b/>
          <w:sz w:val="17"/>
        </w:rPr>
      </w:pPr>
    </w:p>
    <w:p w14:paraId="3C6C6FC1" w14:textId="77777777" w:rsidR="009041A1" w:rsidRDefault="00CE6B0D">
      <w:pPr>
        <w:spacing w:before="1"/>
        <w:ind w:left="1323"/>
        <w:rPr>
          <w:rFonts w:ascii="Arial"/>
          <w:b/>
          <w:sz w:val="17"/>
        </w:rPr>
      </w:pPr>
      <w:r>
        <w:rPr>
          <w:rFonts w:ascii="Arial"/>
          <w:b/>
          <w:spacing w:val="-5"/>
          <w:sz w:val="17"/>
        </w:rPr>
        <w:t>50</w:t>
      </w:r>
    </w:p>
    <w:p w14:paraId="270821B9" w14:textId="77777777" w:rsidR="009041A1" w:rsidRDefault="009041A1">
      <w:pPr>
        <w:pStyle w:val="BodyText"/>
        <w:spacing w:before="158"/>
        <w:rPr>
          <w:rFonts w:ascii="Arial"/>
          <w:b/>
          <w:sz w:val="17"/>
        </w:rPr>
      </w:pPr>
    </w:p>
    <w:p w14:paraId="7E026B2E" w14:textId="77777777" w:rsidR="009041A1" w:rsidRDefault="00CE6B0D">
      <w:pPr>
        <w:spacing w:line="188" w:lineRule="exact"/>
        <w:ind w:left="1416"/>
        <w:rPr>
          <w:rFonts w:ascii="Arial"/>
          <w:b/>
          <w:sz w:val="17"/>
        </w:rPr>
      </w:pPr>
      <w:r>
        <w:rPr>
          <w:rFonts w:ascii="Arial"/>
          <w:b/>
          <w:spacing w:val="-10"/>
          <w:sz w:val="17"/>
        </w:rPr>
        <w:t>0</w:t>
      </w:r>
    </w:p>
    <w:p w14:paraId="3DD6ADA9" w14:textId="77777777" w:rsidR="009041A1" w:rsidRDefault="00CE6B0D">
      <w:pPr>
        <w:tabs>
          <w:tab w:val="left" w:pos="3069"/>
          <w:tab w:val="left" w:pos="4322"/>
          <w:tab w:val="left" w:pos="5512"/>
        </w:tabs>
        <w:spacing w:line="188" w:lineRule="exact"/>
        <w:ind w:left="1953"/>
        <w:rPr>
          <w:rFonts w:ascii="Arial"/>
          <w:b/>
          <w:sz w:val="17"/>
        </w:rPr>
      </w:pPr>
      <w:r>
        <w:rPr>
          <w:rFonts w:ascii="Arial"/>
          <w:b/>
          <w:spacing w:val="-4"/>
          <w:sz w:val="17"/>
        </w:rPr>
        <w:t>Mino</w:t>
      </w:r>
      <w:r>
        <w:rPr>
          <w:rFonts w:ascii="Arial"/>
          <w:b/>
          <w:sz w:val="17"/>
        </w:rPr>
        <w:tab/>
      </w:r>
      <w:proofErr w:type="spellStart"/>
      <w:r>
        <w:rPr>
          <w:rFonts w:ascii="Arial"/>
          <w:b/>
          <w:sz w:val="17"/>
        </w:rPr>
        <w:t>Mino</w:t>
      </w:r>
      <w:proofErr w:type="spellEnd"/>
      <w:r>
        <w:rPr>
          <w:rFonts w:ascii="Arial"/>
          <w:b/>
          <w:spacing w:val="8"/>
          <w:sz w:val="17"/>
        </w:rPr>
        <w:t xml:space="preserve"> </w:t>
      </w:r>
      <w:r>
        <w:rPr>
          <w:rFonts w:ascii="Arial"/>
          <w:b/>
          <w:spacing w:val="-5"/>
          <w:sz w:val="17"/>
        </w:rPr>
        <w:t>IR</w:t>
      </w:r>
      <w:r>
        <w:rPr>
          <w:rFonts w:ascii="Arial"/>
          <w:b/>
          <w:sz w:val="17"/>
        </w:rPr>
        <w:tab/>
      </w:r>
      <w:r>
        <w:rPr>
          <w:rFonts w:ascii="Arial"/>
          <w:b/>
          <w:spacing w:val="-2"/>
          <w:sz w:val="17"/>
        </w:rPr>
        <w:t>JeKo-</w:t>
      </w:r>
      <w:r>
        <w:rPr>
          <w:rFonts w:ascii="Arial"/>
          <w:b/>
          <w:spacing w:val="-10"/>
          <w:sz w:val="17"/>
        </w:rPr>
        <w:t>1</w:t>
      </w:r>
      <w:r>
        <w:rPr>
          <w:rFonts w:ascii="Arial"/>
          <w:b/>
          <w:sz w:val="17"/>
        </w:rPr>
        <w:tab/>
      </w:r>
      <w:r>
        <w:rPr>
          <w:rFonts w:ascii="Arial"/>
          <w:b/>
          <w:spacing w:val="-2"/>
          <w:sz w:val="17"/>
        </w:rPr>
        <w:t>JeKo-</w:t>
      </w:r>
      <w:r>
        <w:rPr>
          <w:rFonts w:ascii="Arial"/>
          <w:b/>
          <w:spacing w:val="-5"/>
          <w:sz w:val="17"/>
        </w:rPr>
        <w:t>IR</w:t>
      </w:r>
    </w:p>
    <w:p w14:paraId="6FD1003D" w14:textId="77777777" w:rsidR="009041A1" w:rsidRDefault="009041A1">
      <w:pPr>
        <w:pStyle w:val="BodyText"/>
        <w:rPr>
          <w:rFonts w:ascii="Arial"/>
          <w:b/>
          <w:sz w:val="20"/>
        </w:rPr>
      </w:pPr>
    </w:p>
    <w:p w14:paraId="400307D1" w14:textId="77777777" w:rsidR="009041A1" w:rsidRDefault="009041A1">
      <w:pPr>
        <w:pStyle w:val="BodyText"/>
        <w:rPr>
          <w:rFonts w:ascii="Arial"/>
          <w:b/>
          <w:sz w:val="20"/>
        </w:rPr>
      </w:pPr>
    </w:p>
    <w:p w14:paraId="4F4FA6E1" w14:textId="77777777" w:rsidR="009041A1" w:rsidRDefault="009041A1">
      <w:pPr>
        <w:pStyle w:val="BodyText"/>
        <w:rPr>
          <w:rFonts w:ascii="Arial"/>
          <w:b/>
          <w:sz w:val="20"/>
        </w:rPr>
      </w:pPr>
    </w:p>
    <w:p w14:paraId="3DC1EA4B" w14:textId="77777777" w:rsidR="009041A1" w:rsidRDefault="009041A1">
      <w:pPr>
        <w:pStyle w:val="BodyText"/>
        <w:spacing w:before="12"/>
        <w:rPr>
          <w:rFonts w:ascii="Arial"/>
          <w:b/>
          <w:sz w:val="20"/>
        </w:rPr>
      </w:pPr>
    </w:p>
    <w:p w14:paraId="53460FF1" w14:textId="77777777" w:rsidR="009041A1" w:rsidRDefault="009041A1">
      <w:pPr>
        <w:pStyle w:val="BodyText"/>
        <w:rPr>
          <w:rFonts w:ascii="Arial"/>
          <w:b/>
          <w:sz w:val="20"/>
        </w:rPr>
        <w:sectPr w:rsidR="009041A1">
          <w:type w:val="continuous"/>
          <w:pgSz w:w="12240" w:h="15840"/>
          <w:pgMar w:top="1360" w:right="1080" w:bottom="280" w:left="0" w:header="720" w:footer="720" w:gutter="0"/>
          <w:cols w:space="720"/>
        </w:sectPr>
      </w:pPr>
    </w:p>
    <w:p w14:paraId="41DE8271" w14:textId="77777777" w:rsidR="009041A1" w:rsidRDefault="00CE6B0D">
      <w:pPr>
        <w:pStyle w:val="Heading1"/>
        <w:spacing w:before="138"/>
        <w:ind w:left="339"/>
      </w:pPr>
      <w:r>
        <w:rPr>
          <w:spacing w:val="-10"/>
        </w:rPr>
        <w:t>C</w:t>
      </w:r>
    </w:p>
    <w:p w14:paraId="103F067D" w14:textId="77777777" w:rsidR="009041A1" w:rsidRDefault="00CE6B0D">
      <w:pPr>
        <w:spacing w:before="211"/>
        <w:ind w:left="708"/>
        <w:rPr>
          <w:rFonts w:ascii="Arial"/>
          <w:b/>
          <w:sz w:val="17"/>
        </w:rPr>
      </w:pPr>
      <w:r>
        <w:rPr>
          <w:rFonts w:ascii="Arial"/>
          <w:b/>
          <w:noProof/>
          <w:sz w:val="17"/>
        </w:rPr>
        <mc:AlternateContent>
          <mc:Choice Requires="wpg">
            <w:drawing>
              <wp:anchor distT="0" distB="0" distL="0" distR="0" simplePos="0" relativeHeight="15748096" behindDoc="0" locked="0" layoutInCell="1" allowOverlap="1" wp14:anchorId="24B77B1E" wp14:editId="2DFB03C5">
                <wp:simplePos x="0" y="0"/>
                <wp:positionH relativeFrom="page">
                  <wp:posOffset>585063</wp:posOffset>
                </wp:positionH>
                <wp:positionV relativeFrom="paragraph">
                  <wp:posOffset>188913</wp:posOffset>
                </wp:positionV>
                <wp:extent cx="2296795" cy="1059180"/>
                <wp:effectExtent l="0" t="0" r="0" b="0"/>
                <wp:wrapNone/>
                <wp:docPr id="259" name="Group 2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296795" cy="1059180"/>
                          <a:chOff x="0" y="0"/>
                          <a:chExt cx="2296795" cy="1059180"/>
                        </a:xfrm>
                      </wpg:grpSpPr>
                      <pic:pic xmlns:pic="http://schemas.openxmlformats.org/drawingml/2006/picture">
                        <pic:nvPicPr>
                          <pic:cNvPr id="260" name="Image 260"/>
                          <pic:cNvPicPr/>
                        </pic:nvPicPr>
                        <pic:blipFill>
                          <a:blip r:embed="rId8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32917" y="753465"/>
                            <a:ext cx="78173" cy="26075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61" name="Graphic 261"/>
                        <wps:cNvSpPr/>
                        <wps:spPr>
                          <a:xfrm>
                            <a:off x="984275" y="491020"/>
                            <a:ext cx="63500" cy="5232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0" h="523240">
                                <a:moveTo>
                                  <a:pt x="6304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23201"/>
                                </a:lnTo>
                                <a:lnTo>
                                  <a:pt x="63044" y="523201"/>
                                </a:lnTo>
                                <a:lnTo>
                                  <a:pt x="6304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4694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2" name="Graphic 262"/>
                        <wps:cNvSpPr/>
                        <wps:spPr>
                          <a:xfrm>
                            <a:off x="976782" y="483869"/>
                            <a:ext cx="78105" cy="5295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105" h="529590">
                                <a:moveTo>
                                  <a:pt x="78105" y="7366"/>
                                </a:moveTo>
                                <a:lnTo>
                                  <a:pt x="77978" y="7493"/>
                                </a:lnTo>
                                <a:lnTo>
                                  <a:pt x="7797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620"/>
                                </a:lnTo>
                                <a:lnTo>
                                  <a:pt x="0" y="11430"/>
                                </a:lnTo>
                                <a:lnTo>
                                  <a:pt x="0" y="15240"/>
                                </a:lnTo>
                                <a:lnTo>
                                  <a:pt x="0" y="529590"/>
                                </a:lnTo>
                                <a:lnTo>
                                  <a:pt x="15113" y="529590"/>
                                </a:lnTo>
                                <a:lnTo>
                                  <a:pt x="15113" y="15240"/>
                                </a:lnTo>
                                <a:lnTo>
                                  <a:pt x="62992" y="15240"/>
                                </a:lnTo>
                                <a:lnTo>
                                  <a:pt x="62992" y="529590"/>
                                </a:lnTo>
                                <a:lnTo>
                                  <a:pt x="78105" y="529590"/>
                                </a:lnTo>
                                <a:lnTo>
                                  <a:pt x="78105" y="15240"/>
                                </a:lnTo>
                                <a:lnTo>
                                  <a:pt x="78105" y="11430"/>
                                </a:lnTo>
                                <a:lnTo>
                                  <a:pt x="74168" y="11430"/>
                                </a:lnTo>
                                <a:lnTo>
                                  <a:pt x="74168" y="11176"/>
                                </a:lnTo>
                                <a:lnTo>
                                  <a:pt x="74168" y="7620"/>
                                </a:lnTo>
                                <a:lnTo>
                                  <a:pt x="77838" y="7620"/>
                                </a:lnTo>
                                <a:lnTo>
                                  <a:pt x="74168" y="11176"/>
                                </a:lnTo>
                                <a:lnTo>
                                  <a:pt x="78105" y="11176"/>
                                </a:lnTo>
                                <a:lnTo>
                                  <a:pt x="78105" y="736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3" name="Graphic 263"/>
                        <wps:cNvSpPr/>
                        <wps:spPr>
                          <a:xfrm>
                            <a:off x="1528216" y="998291"/>
                            <a:ext cx="63500" cy="165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0" h="16510">
                                <a:moveTo>
                                  <a:pt x="6304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5930"/>
                                </a:lnTo>
                                <a:lnTo>
                                  <a:pt x="63044" y="15930"/>
                                </a:lnTo>
                                <a:lnTo>
                                  <a:pt x="6304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4694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4" name="Graphic 264"/>
                        <wps:cNvSpPr/>
                        <wps:spPr>
                          <a:xfrm>
                            <a:off x="1520596" y="990726"/>
                            <a:ext cx="78740" cy="234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740" h="23495">
                                <a:moveTo>
                                  <a:pt x="63017" y="25"/>
                                </a:moveTo>
                                <a:lnTo>
                                  <a:pt x="15113" y="25"/>
                                </a:lnTo>
                                <a:lnTo>
                                  <a:pt x="0" y="0"/>
                                </a:lnTo>
                                <a:lnTo>
                                  <a:pt x="0" y="7620"/>
                                </a:lnTo>
                                <a:lnTo>
                                  <a:pt x="0" y="23495"/>
                                </a:lnTo>
                                <a:lnTo>
                                  <a:pt x="15113" y="23495"/>
                                </a:lnTo>
                                <a:lnTo>
                                  <a:pt x="15113" y="15113"/>
                                </a:lnTo>
                                <a:lnTo>
                                  <a:pt x="63017" y="15113"/>
                                </a:lnTo>
                                <a:lnTo>
                                  <a:pt x="63017" y="25"/>
                                </a:lnTo>
                                <a:close/>
                              </a:path>
                              <a:path w="78740" h="23495">
                                <a:moveTo>
                                  <a:pt x="78232" y="0"/>
                                </a:moveTo>
                                <a:lnTo>
                                  <a:pt x="63119" y="0"/>
                                </a:lnTo>
                                <a:lnTo>
                                  <a:pt x="63119" y="23495"/>
                                </a:lnTo>
                                <a:lnTo>
                                  <a:pt x="78232" y="23495"/>
                                </a:lnTo>
                                <a:lnTo>
                                  <a:pt x="78232" y="15113"/>
                                </a:lnTo>
                                <a:lnTo>
                                  <a:pt x="78232" y="7620"/>
                                </a:lnTo>
                                <a:lnTo>
                                  <a:pt x="782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65" name="Image 265"/>
                          <pic:cNvPicPr/>
                        </pic:nvPicPr>
                        <pic:blipFill>
                          <a:blip r:embed="rId8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063648" y="945514"/>
                            <a:ext cx="78231" cy="6870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66" name="Image 266"/>
                          <pic:cNvPicPr/>
                        </pic:nvPicPr>
                        <pic:blipFill>
                          <a:blip r:embed="rId8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16903" y="837311"/>
                            <a:ext cx="78173" cy="17691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67" name="Graphic 267"/>
                        <wps:cNvSpPr/>
                        <wps:spPr>
                          <a:xfrm>
                            <a:off x="867435" y="513664"/>
                            <a:ext cx="63500" cy="5010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0" h="501015">
                                <a:moveTo>
                                  <a:pt x="6304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00557"/>
                                </a:lnTo>
                                <a:lnTo>
                                  <a:pt x="63044" y="500557"/>
                                </a:lnTo>
                                <a:lnTo>
                                  <a:pt x="6304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4BC7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8" name="Graphic 268"/>
                        <wps:cNvSpPr/>
                        <wps:spPr>
                          <a:xfrm>
                            <a:off x="859942" y="506221"/>
                            <a:ext cx="78105" cy="5073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105" h="507365">
                                <a:moveTo>
                                  <a:pt x="62992" y="0"/>
                                </a:moveTo>
                                <a:lnTo>
                                  <a:pt x="15113" y="0"/>
                                </a:lnTo>
                                <a:lnTo>
                                  <a:pt x="15113" y="266"/>
                                </a:lnTo>
                                <a:lnTo>
                                  <a:pt x="62992" y="266"/>
                                </a:lnTo>
                                <a:lnTo>
                                  <a:pt x="62992" y="0"/>
                                </a:lnTo>
                                <a:close/>
                              </a:path>
                              <a:path w="78105" h="507365">
                                <a:moveTo>
                                  <a:pt x="78105" y="508"/>
                                </a:moveTo>
                                <a:lnTo>
                                  <a:pt x="77851" y="508"/>
                                </a:lnTo>
                                <a:lnTo>
                                  <a:pt x="75692" y="508"/>
                                </a:lnTo>
                                <a:lnTo>
                                  <a:pt x="75692" y="8128"/>
                                </a:lnTo>
                                <a:lnTo>
                                  <a:pt x="75692" y="11938"/>
                                </a:lnTo>
                                <a:lnTo>
                                  <a:pt x="74041" y="11938"/>
                                </a:lnTo>
                                <a:lnTo>
                                  <a:pt x="74041" y="8128"/>
                                </a:lnTo>
                                <a:lnTo>
                                  <a:pt x="75692" y="8128"/>
                                </a:lnTo>
                                <a:lnTo>
                                  <a:pt x="75692" y="508"/>
                                </a:lnTo>
                                <a:lnTo>
                                  <a:pt x="0" y="508"/>
                                </a:lnTo>
                                <a:lnTo>
                                  <a:pt x="0" y="8128"/>
                                </a:lnTo>
                                <a:lnTo>
                                  <a:pt x="0" y="11938"/>
                                </a:lnTo>
                                <a:lnTo>
                                  <a:pt x="0" y="14478"/>
                                </a:lnTo>
                                <a:lnTo>
                                  <a:pt x="0" y="507238"/>
                                </a:lnTo>
                                <a:lnTo>
                                  <a:pt x="15113" y="507238"/>
                                </a:lnTo>
                                <a:lnTo>
                                  <a:pt x="15113" y="14478"/>
                                </a:lnTo>
                                <a:lnTo>
                                  <a:pt x="62992" y="14478"/>
                                </a:lnTo>
                                <a:lnTo>
                                  <a:pt x="62992" y="15748"/>
                                </a:lnTo>
                                <a:lnTo>
                                  <a:pt x="62992" y="507238"/>
                                </a:lnTo>
                                <a:lnTo>
                                  <a:pt x="78105" y="507238"/>
                                </a:lnTo>
                                <a:lnTo>
                                  <a:pt x="78105" y="15748"/>
                                </a:lnTo>
                                <a:lnTo>
                                  <a:pt x="74041" y="15748"/>
                                </a:lnTo>
                                <a:lnTo>
                                  <a:pt x="74041" y="14478"/>
                                </a:lnTo>
                                <a:lnTo>
                                  <a:pt x="78105" y="14478"/>
                                </a:lnTo>
                                <a:lnTo>
                                  <a:pt x="78105" y="11938"/>
                                </a:lnTo>
                                <a:lnTo>
                                  <a:pt x="78105" y="8128"/>
                                </a:lnTo>
                                <a:lnTo>
                                  <a:pt x="78105" y="50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9" name="Graphic 269"/>
                        <wps:cNvSpPr/>
                        <wps:spPr>
                          <a:xfrm>
                            <a:off x="1411376" y="1004159"/>
                            <a:ext cx="63500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0" h="10160">
                                <a:moveTo>
                                  <a:pt x="6304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062"/>
                                </a:lnTo>
                                <a:lnTo>
                                  <a:pt x="63044" y="10062"/>
                                </a:lnTo>
                                <a:lnTo>
                                  <a:pt x="6304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4BC7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0" name="Graphic 270"/>
                        <wps:cNvSpPr/>
                        <wps:spPr>
                          <a:xfrm>
                            <a:off x="1403756" y="996695"/>
                            <a:ext cx="78740" cy="17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740" h="17780">
                                <a:moveTo>
                                  <a:pt x="63017" y="25"/>
                                </a:moveTo>
                                <a:lnTo>
                                  <a:pt x="15113" y="25"/>
                                </a:lnTo>
                                <a:lnTo>
                                  <a:pt x="0" y="0"/>
                                </a:lnTo>
                                <a:lnTo>
                                  <a:pt x="0" y="7493"/>
                                </a:lnTo>
                                <a:lnTo>
                                  <a:pt x="0" y="17526"/>
                                </a:lnTo>
                                <a:lnTo>
                                  <a:pt x="15113" y="17526"/>
                                </a:lnTo>
                                <a:lnTo>
                                  <a:pt x="15113" y="15113"/>
                                </a:lnTo>
                                <a:lnTo>
                                  <a:pt x="63017" y="15113"/>
                                </a:lnTo>
                                <a:lnTo>
                                  <a:pt x="63017" y="25"/>
                                </a:lnTo>
                                <a:close/>
                              </a:path>
                              <a:path w="78740" h="17780">
                                <a:moveTo>
                                  <a:pt x="78232" y="0"/>
                                </a:moveTo>
                                <a:lnTo>
                                  <a:pt x="63119" y="0"/>
                                </a:lnTo>
                                <a:lnTo>
                                  <a:pt x="63119" y="17526"/>
                                </a:lnTo>
                                <a:lnTo>
                                  <a:pt x="78232" y="17526"/>
                                </a:lnTo>
                                <a:lnTo>
                                  <a:pt x="78232" y="15113"/>
                                </a:lnTo>
                                <a:lnTo>
                                  <a:pt x="78232" y="7493"/>
                                </a:lnTo>
                                <a:lnTo>
                                  <a:pt x="782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71" name="Image 271"/>
                          <pic:cNvPicPr/>
                        </pic:nvPicPr>
                        <pic:blipFill>
                          <a:blip r:embed="rId8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947697" y="884262"/>
                            <a:ext cx="78173" cy="12995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2" name="Image 272"/>
                          <pic:cNvPicPr/>
                        </pic:nvPicPr>
                        <pic:blipFill>
                          <a:blip r:embed="rId8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00063" y="852652"/>
                            <a:ext cx="78173" cy="16156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73" name="Graphic 273"/>
                        <wps:cNvSpPr/>
                        <wps:spPr>
                          <a:xfrm>
                            <a:off x="751484" y="352679"/>
                            <a:ext cx="63500" cy="6616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0" h="661670">
                                <a:moveTo>
                                  <a:pt x="6304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61543"/>
                                </a:lnTo>
                                <a:lnTo>
                                  <a:pt x="63044" y="661543"/>
                                </a:lnTo>
                                <a:lnTo>
                                  <a:pt x="6304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F8D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4" name="Graphic 274"/>
                        <wps:cNvSpPr/>
                        <wps:spPr>
                          <a:xfrm>
                            <a:off x="743864" y="345185"/>
                            <a:ext cx="78740" cy="6686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740" h="668655">
                                <a:moveTo>
                                  <a:pt x="63119" y="0"/>
                                </a:moveTo>
                                <a:lnTo>
                                  <a:pt x="15240" y="0"/>
                                </a:lnTo>
                                <a:lnTo>
                                  <a:pt x="15240" y="127"/>
                                </a:lnTo>
                                <a:lnTo>
                                  <a:pt x="63119" y="127"/>
                                </a:lnTo>
                                <a:lnTo>
                                  <a:pt x="63119" y="0"/>
                                </a:lnTo>
                                <a:close/>
                              </a:path>
                              <a:path w="78740" h="668655">
                                <a:moveTo>
                                  <a:pt x="78232" y="254"/>
                                </a:moveTo>
                                <a:lnTo>
                                  <a:pt x="77978" y="254"/>
                                </a:lnTo>
                                <a:lnTo>
                                  <a:pt x="75946" y="254"/>
                                </a:lnTo>
                                <a:lnTo>
                                  <a:pt x="75946" y="7874"/>
                                </a:lnTo>
                                <a:lnTo>
                                  <a:pt x="75946" y="11684"/>
                                </a:lnTo>
                                <a:lnTo>
                                  <a:pt x="74168" y="11684"/>
                                </a:lnTo>
                                <a:lnTo>
                                  <a:pt x="74168" y="7874"/>
                                </a:lnTo>
                                <a:lnTo>
                                  <a:pt x="75946" y="7874"/>
                                </a:lnTo>
                                <a:lnTo>
                                  <a:pt x="75946" y="254"/>
                                </a:lnTo>
                                <a:lnTo>
                                  <a:pt x="0" y="254"/>
                                </a:lnTo>
                                <a:lnTo>
                                  <a:pt x="0" y="7874"/>
                                </a:lnTo>
                                <a:lnTo>
                                  <a:pt x="0" y="11684"/>
                                </a:lnTo>
                                <a:lnTo>
                                  <a:pt x="0" y="15494"/>
                                </a:lnTo>
                                <a:lnTo>
                                  <a:pt x="0" y="668274"/>
                                </a:lnTo>
                                <a:lnTo>
                                  <a:pt x="15240" y="668274"/>
                                </a:lnTo>
                                <a:lnTo>
                                  <a:pt x="15240" y="15494"/>
                                </a:lnTo>
                                <a:lnTo>
                                  <a:pt x="63119" y="15494"/>
                                </a:lnTo>
                                <a:lnTo>
                                  <a:pt x="63119" y="668274"/>
                                </a:lnTo>
                                <a:lnTo>
                                  <a:pt x="78232" y="668274"/>
                                </a:lnTo>
                                <a:lnTo>
                                  <a:pt x="78232" y="15494"/>
                                </a:lnTo>
                                <a:lnTo>
                                  <a:pt x="78232" y="11684"/>
                                </a:lnTo>
                                <a:lnTo>
                                  <a:pt x="78232" y="7874"/>
                                </a:lnTo>
                                <a:lnTo>
                                  <a:pt x="78232" y="25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5" name="Graphic 275"/>
                        <wps:cNvSpPr/>
                        <wps:spPr>
                          <a:xfrm>
                            <a:off x="1295298" y="1000807"/>
                            <a:ext cx="63500" cy="139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0" h="13970">
                                <a:moveTo>
                                  <a:pt x="6304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3415"/>
                                </a:lnTo>
                                <a:lnTo>
                                  <a:pt x="63044" y="13415"/>
                                </a:lnTo>
                                <a:lnTo>
                                  <a:pt x="6304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F8D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6" name="Graphic 276"/>
                        <wps:cNvSpPr/>
                        <wps:spPr>
                          <a:xfrm>
                            <a:off x="1287805" y="993266"/>
                            <a:ext cx="78105" cy="209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105" h="20955">
                                <a:moveTo>
                                  <a:pt x="78105" y="0"/>
                                </a:moveTo>
                                <a:lnTo>
                                  <a:pt x="62992" y="0"/>
                                </a:lnTo>
                                <a:lnTo>
                                  <a:pt x="15113" y="25"/>
                                </a:lnTo>
                                <a:lnTo>
                                  <a:pt x="0" y="0"/>
                                </a:lnTo>
                                <a:lnTo>
                                  <a:pt x="0" y="7620"/>
                                </a:lnTo>
                                <a:lnTo>
                                  <a:pt x="0" y="20955"/>
                                </a:lnTo>
                                <a:lnTo>
                                  <a:pt x="15113" y="20955"/>
                                </a:lnTo>
                                <a:lnTo>
                                  <a:pt x="15113" y="15113"/>
                                </a:lnTo>
                                <a:lnTo>
                                  <a:pt x="62992" y="15113"/>
                                </a:lnTo>
                                <a:lnTo>
                                  <a:pt x="62992" y="20955"/>
                                </a:lnTo>
                                <a:lnTo>
                                  <a:pt x="78105" y="20955"/>
                                </a:lnTo>
                                <a:lnTo>
                                  <a:pt x="78105" y="15113"/>
                                </a:lnTo>
                                <a:lnTo>
                                  <a:pt x="78105" y="7620"/>
                                </a:lnTo>
                                <a:lnTo>
                                  <a:pt x="781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77" name="Image 277"/>
                          <pic:cNvPicPr/>
                        </pic:nvPicPr>
                        <pic:blipFill>
                          <a:blip r:embed="rId8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830857" y="850112"/>
                            <a:ext cx="78173" cy="16410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8" name="Image 278"/>
                          <pic:cNvPicPr/>
                        </pic:nvPicPr>
                        <pic:blipFill>
                          <a:blip r:embed="rId8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84061" y="797902"/>
                            <a:ext cx="78173" cy="21631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79" name="Graphic 279"/>
                        <wps:cNvSpPr/>
                        <wps:spPr>
                          <a:xfrm>
                            <a:off x="634657" y="549719"/>
                            <a:ext cx="63500" cy="464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0" h="464820">
                                <a:moveTo>
                                  <a:pt x="6304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64502"/>
                                </a:lnTo>
                                <a:lnTo>
                                  <a:pt x="63044" y="464502"/>
                                </a:lnTo>
                                <a:lnTo>
                                  <a:pt x="6304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2D2D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0" name="Graphic 280"/>
                        <wps:cNvSpPr/>
                        <wps:spPr>
                          <a:xfrm>
                            <a:off x="627075" y="542289"/>
                            <a:ext cx="78740" cy="471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740" h="471170">
                                <a:moveTo>
                                  <a:pt x="78181" y="0"/>
                                </a:moveTo>
                                <a:lnTo>
                                  <a:pt x="76149" y="0"/>
                                </a:lnTo>
                                <a:lnTo>
                                  <a:pt x="76149" y="7620"/>
                                </a:lnTo>
                                <a:lnTo>
                                  <a:pt x="76149" y="11430"/>
                                </a:lnTo>
                                <a:lnTo>
                                  <a:pt x="74625" y="11430"/>
                                </a:lnTo>
                                <a:lnTo>
                                  <a:pt x="74625" y="7620"/>
                                </a:lnTo>
                                <a:lnTo>
                                  <a:pt x="76149" y="7620"/>
                                </a:lnTo>
                                <a:lnTo>
                                  <a:pt x="7614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620"/>
                                </a:lnTo>
                                <a:lnTo>
                                  <a:pt x="0" y="11430"/>
                                </a:lnTo>
                                <a:lnTo>
                                  <a:pt x="0" y="15240"/>
                                </a:lnTo>
                                <a:lnTo>
                                  <a:pt x="0" y="471170"/>
                                </a:lnTo>
                                <a:lnTo>
                                  <a:pt x="15138" y="471170"/>
                                </a:lnTo>
                                <a:lnTo>
                                  <a:pt x="15138" y="15240"/>
                                </a:lnTo>
                                <a:lnTo>
                                  <a:pt x="63068" y="15240"/>
                                </a:lnTo>
                                <a:lnTo>
                                  <a:pt x="63068" y="471170"/>
                                </a:lnTo>
                                <a:lnTo>
                                  <a:pt x="78181" y="471170"/>
                                </a:lnTo>
                                <a:lnTo>
                                  <a:pt x="78181" y="15240"/>
                                </a:lnTo>
                                <a:lnTo>
                                  <a:pt x="78181" y="11430"/>
                                </a:lnTo>
                                <a:lnTo>
                                  <a:pt x="78181" y="7620"/>
                                </a:lnTo>
                                <a:lnTo>
                                  <a:pt x="7818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1" name="Graphic 281"/>
                        <wps:cNvSpPr/>
                        <wps:spPr>
                          <a:xfrm>
                            <a:off x="1178458" y="1003321"/>
                            <a:ext cx="63500" cy="114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0" h="11430">
                                <a:moveTo>
                                  <a:pt x="6304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900"/>
                                </a:lnTo>
                                <a:lnTo>
                                  <a:pt x="63044" y="10900"/>
                                </a:lnTo>
                                <a:lnTo>
                                  <a:pt x="6304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2D2D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2" name="Graphic 282"/>
                        <wps:cNvSpPr/>
                        <wps:spPr>
                          <a:xfrm>
                            <a:off x="1170965" y="995806"/>
                            <a:ext cx="78105" cy="184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105" h="18415">
                                <a:moveTo>
                                  <a:pt x="78105" y="0"/>
                                </a:moveTo>
                                <a:lnTo>
                                  <a:pt x="62992" y="0"/>
                                </a:lnTo>
                                <a:lnTo>
                                  <a:pt x="15113" y="25"/>
                                </a:lnTo>
                                <a:lnTo>
                                  <a:pt x="0" y="0"/>
                                </a:lnTo>
                                <a:lnTo>
                                  <a:pt x="0" y="7620"/>
                                </a:lnTo>
                                <a:lnTo>
                                  <a:pt x="0" y="18415"/>
                                </a:lnTo>
                                <a:lnTo>
                                  <a:pt x="15113" y="18415"/>
                                </a:lnTo>
                                <a:lnTo>
                                  <a:pt x="15113" y="15113"/>
                                </a:lnTo>
                                <a:lnTo>
                                  <a:pt x="62992" y="15113"/>
                                </a:lnTo>
                                <a:lnTo>
                                  <a:pt x="62992" y="18415"/>
                                </a:lnTo>
                                <a:lnTo>
                                  <a:pt x="78105" y="18415"/>
                                </a:lnTo>
                                <a:lnTo>
                                  <a:pt x="78105" y="15113"/>
                                </a:lnTo>
                                <a:lnTo>
                                  <a:pt x="78105" y="7620"/>
                                </a:lnTo>
                                <a:lnTo>
                                  <a:pt x="781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83" name="Image 283"/>
                          <pic:cNvPicPr/>
                        </pic:nvPicPr>
                        <pic:blipFill>
                          <a:blip r:embed="rId9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714779" y="908462"/>
                            <a:ext cx="78173" cy="10575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84" name="Graphic 284"/>
                        <wps:cNvSpPr/>
                        <wps:spPr>
                          <a:xfrm>
                            <a:off x="0" y="0"/>
                            <a:ext cx="2188210" cy="1059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88210" h="1059180">
                                <a:moveTo>
                                  <a:pt x="2188108" y="1005840"/>
                                </a:moveTo>
                                <a:lnTo>
                                  <a:pt x="52959" y="1005840"/>
                                </a:lnTo>
                                <a:lnTo>
                                  <a:pt x="52959" y="820420"/>
                                </a:lnTo>
                                <a:lnTo>
                                  <a:pt x="52959" y="805180"/>
                                </a:lnTo>
                                <a:lnTo>
                                  <a:pt x="5295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5240"/>
                                </a:lnTo>
                                <a:lnTo>
                                  <a:pt x="37833" y="15240"/>
                                </a:lnTo>
                                <a:lnTo>
                                  <a:pt x="37833" y="201930"/>
                                </a:lnTo>
                                <a:lnTo>
                                  <a:pt x="0" y="201930"/>
                                </a:lnTo>
                                <a:lnTo>
                                  <a:pt x="0" y="217170"/>
                                </a:lnTo>
                                <a:lnTo>
                                  <a:pt x="37833" y="217170"/>
                                </a:lnTo>
                                <a:lnTo>
                                  <a:pt x="37833" y="402590"/>
                                </a:lnTo>
                                <a:lnTo>
                                  <a:pt x="0" y="402590"/>
                                </a:lnTo>
                                <a:lnTo>
                                  <a:pt x="0" y="417830"/>
                                </a:lnTo>
                                <a:lnTo>
                                  <a:pt x="37833" y="417830"/>
                                </a:lnTo>
                                <a:lnTo>
                                  <a:pt x="37833" y="604520"/>
                                </a:lnTo>
                                <a:lnTo>
                                  <a:pt x="0" y="604520"/>
                                </a:lnTo>
                                <a:lnTo>
                                  <a:pt x="0" y="619760"/>
                                </a:lnTo>
                                <a:lnTo>
                                  <a:pt x="37833" y="619760"/>
                                </a:lnTo>
                                <a:lnTo>
                                  <a:pt x="37833" y="805180"/>
                                </a:lnTo>
                                <a:lnTo>
                                  <a:pt x="0" y="805180"/>
                                </a:lnTo>
                                <a:lnTo>
                                  <a:pt x="0" y="820420"/>
                                </a:lnTo>
                                <a:lnTo>
                                  <a:pt x="37833" y="820420"/>
                                </a:lnTo>
                                <a:lnTo>
                                  <a:pt x="37833" y="1005840"/>
                                </a:lnTo>
                                <a:lnTo>
                                  <a:pt x="37833" y="1007110"/>
                                </a:lnTo>
                                <a:lnTo>
                                  <a:pt x="0" y="1007110"/>
                                </a:lnTo>
                                <a:lnTo>
                                  <a:pt x="0" y="1021080"/>
                                </a:lnTo>
                                <a:lnTo>
                                  <a:pt x="0" y="1022350"/>
                                </a:lnTo>
                                <a:lnTo>
                                  <a:pt x="37833" y="1022350"/>
                                </a:lnTo>
                                <a:lnTo>
                                  <a:pt x="37833" y="1021080"/>
                                </a:lnTo>
                                <a:lnTo>
                                  <a:pt x="45389" y="1021080"/>
                                </a:lnTo>
                                <a:lnTo>
                                  <a:pt x="45389" y="1022350"/>
                                </a:lnTo>
                                <a:lnTo>
                                  <a:pt x="52959" y="1022350"/>
                                </a:lnTo>
                                <a:lnTo>
                                  <a:pt x="52959" y="1021080"/>
                                </a:lnTo>
                                <a:lnTo>
                                  <a:pt x="290004" y="1021080"/>
                                </a:lnTo>
                                <a:lnTo>
                                  <a:pt x="290004" y="1022350"/>
                                </a:lnTo>
                                <a:lnTo>
                                  <a:pt x="290004" y="1059180"/>
                                </a:lnTo>
                                <a:lnTo>
                                  <a:pt x="305130" y="1059180"/>
                                </a:lnTo>
                                <a:lnTo>
                                  <a:pt x="305130" y="1022350"/>
                                </a:lnTo>
                                <a:lnTo>
                                  <a:pt x="833018" y="1022350"/>
                                </a:lnTo>
                                <a:lnTo>
                                  <a:pt x="833018" y="1059180"/>
                                </a:lnTo>
                                <a:lnTo>
                                  <a:pt x="848131" y="1059180"/>
                                </a:lnTo>
                                <a:lnTo>
                                  <a:pt x="848131" y="1022350"/>
                                </a:lnTo>
                                <a:lnTo>
                                  <a:pt x="1376832" y="1022350"/>
                                </a:lnTo>
                                <a:lnTo>
                                  <a:pt x="1376832" y="1059180"/>
                                </a:lnTo>
                                <a:lnTo>
                                  <a:pt x="1392072" y="1059180"/>
                                </a:lnTo>
                                <a:lnTo>
                                  <a:pt x="1392072" y="1022350"/>
                                </a:lnTo>
                                <a:lnTo>
                                  <a:pt x="1919884" y="1022350"/>
                                </a:lnTo>
                                <a:lnTo>
                                  <a:pt x="1919884" y="1059180"/>
                                </a:lnTo>
                                <a:lnTo>
                                  <a:pt x="1934997" y="1059180"/>
                                </a:lnTo>
                                <a:lnTo>
                                  <a:pt x="1934997" y="1022350"/>
                                </a:lnTo>
                                <a:lnTo>
                                  <a:pt x="2188108" y="1022350"/>
                                </a:lnTo>
                                <a:lnTo>
                                  <a:pt x="2188108" y="1021080"/>
                                </a:lnTo>
                                <a:lnTo>
                                  <a:pt x="2188108" y="1014730"/>
                                </a:lnTo>
                                <a:lnTo>
                                  <a:pt x="290004" y="1014730"/>
                                </a:lnTo>
                                <a:lnTo>
                                  <a:pt x="290004" y="1013460"/>
                                </a:lnTo>
                                <a:lnTo>
                                  <a:pt x="2188108" y="1013460"/>
                                </a:lnTo>
                                <a:lnTo>
                                  <a:pt x="2188108" y="100584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5" name="Graphic 285"/>
                        <wps:cNvSpPr/>
                        <wps:spPr>
                          <a:xfrm>
                            <a:off x="103403" y="174117"/>
                            <a:ext cx="2018664" cy="8229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8664" h="822960">
                                <a:moveTo>
                                  <a:pt x="348843" y="492125"/>
                                </a:moveTo>
                                <a:lnTo>
                                  <a:pt x="387502" y="492125"/>
                                </a:lnTo>
                                <a:lnTo>
                                  <a:pt x="368173" y="492125"/>
                                </a:lnTo>
                                <a:lnTo>
                                  <a:pt x="368173" y="579374"/>
                                </a:lnTo>
                              </a:path>
                              <a:path w="2018664" h="822960">
                                <a:moveTo>
                                  <a:pt x="892682" y="295148"/>
                                </a:moveTo>
                                <a:lnTo>
                                  <a:pt x="931418" y="295148"/>
                                </a:lnTo>
                                <a:lnTo>
                                  <a:pt x="911987" y="295148"/>
                                </a:lnTo>
                                <a:lnTo>
                                  <a:pt x="911987" y="309372"/>
                                </a:lnTo>
                              </a:path>
                              <a:path w="2018664" h="822960">
                                <a:moveTo>
                                  <a:pt x="1436624" y="812419"/>
                                </a:moveTo>
                                <a:lnTo>
                                  <a:pt x="1475232" y="812419"/>
                                </a:lnTo>
                                <a:lnTo>
                                  <a:pt x="1455927" y="812419"/>
                                </a:lnTo>
                                <a:lnTo>
                                  <a:pt x="1455927" y="816610"/>
                                </a:lnTo>
                              </a:path>
                              <a:path w="2018664" h="822960">
                                <a:moveTo>
                                  <a:pt x="1979549" y="753744"/>
                                </a:moveTo>
                                <a:lnTo>
                                  <a:pt x="2018283" y="753744"/>
                                </a:lnTo>
                                <a:lnTo>
                                  <a:pt x="1998980" y="753744"/>
                                </a:lnTo>
                                <a:lnTo>
                                  <a:pt x="1998980" y="771398"/>
                                </a:lnTo>
                              </a:path>
                              <a:path w="2018664" h="822960">
                                <a:moveTo>
                                  <a:pt x="232841" y="655701"/>
                                </a:moveTo>
                                <a:lnTo>
                                  <a:pt x="271513" y="655701"/>
                                </a:lnTo>
                                <a:lnTo>
                                  <a:pt x="252171" y="655701"/>
                                </a:lnTo>
                                <a:lnTo>
                                  <a:pt x="252171" y="663194"/>
                                </a:lnTo>
                              </a:path>
                              <a:path w="2018664" h="822960">
                                <a:moveTo>
                                  <a:pt x="775843" y="252349"/>
                                </a:moveTo>
                                <a:lnTo>
                                  <a:pt x="814577" y="252349"/>
                                </a:lnTo>
                                <a:lnTo>
                                  <a:pt x="795146" y="252349"/>
                                </a:lnTo>
                                <a:lnTo>
                                  <a:pt x="795146" y="331977"/>
                                </a:lnTo>
                              </a:path>
                              <a:path w="2018664" h="822960">
                                <a:moveTo>
                                  <a:pt x="1319783" y="820927"/>
                                </a:moveTo>
                                <a:lnTo>
                                  <a:pt x="1358391" y="820927"/>
                                </a:lnTo>
                                <a:lnTo>
                                  <a:pt x="1339088" y="820927"/>
                                </a:lnTo>
                                <a:lnTo>
                                  <a:pt x="1339088" y="822579"/>
                                </a:lnTo>
                              </a:path>
                              <a:path w="2018664" h="822960">
                                <a:moveTo>
                                  <a:pt x="1863597" y="673354"/>
                                </a:moveTo>
                                <a:lnTo>
                                  <a:pt x="1902206" y="673354"/>
                                </a:lnTo>
                                <a:lnTo>
                                  <a:pt x="1882902" y="673354"/>
                                </a:lnTo>
                                <a:lnTo>
                                  <a:pt x="1882902" y="710183"/>
                                </a:lnTo>
                              </a:path>
                              <a:path w="2018664" h="822960">
                                <a:moveTo>
                                  <a:pt x="116001" y="674115"/>
                                </a:moveTo>
                                <a:lnTo>
                                  <a:pt x="154660" y="674115"/>
                                </a:lnTo>
                                <a:lnTo>
                                  <a:pt x="135331" y="674115"/>
                                </a:lnTo>
                                <a:lnTo>
                                  <a:pt x="135331" y="679195"/>
                                </a:lnTo>
                              </a:path>
                              <a:path w="2018664" h="822960">
                                <a:moveTo>
                                  <a:pt x="659892" y="0"/>
                                </a:moveTo>
                                <a:lnTo>
                                  <a:pt x="698499" y="0"/>
                                </a:lnTo>
                                <a:lnTo>
                                  <a:pt x="679196" y="0"/>
                                </a:lnTo>
                                <a:lnTo>
                                  <a:pt x="679196" y="171068"/>
                                </a:lnTo>
                              </a:path>
                              <a:path w="2018664" h="822960">
                                <a:moveTo>
                                  <a:pt x="1203706" y="816610"/>
                                </a:moveTo>
                                <a:lnTo>
                                  <a:pt x="1242440" y="816610"/>
                                </a:lnTo>
                                <a:lnTo>
                                  <a:pt x="1223009" y="816610"/>
                                </a:lnTo>
                                <a:lnTo>
                                  <a:pt x="1223009" y="819150"/>
                                </a:lnTo>
                              </a:path>
                              <a:path w="2018664" h="822960">
                                <a:moveTo>
                                  <a:pt x="1746758" y="645668"/>
                                </a:moveTo>
                                <a:lnTo>
                                  <a:pt x="1785365" y="645668"/>
                                </a:lnTo>
                                <a:lnTo>
                                  <a:pt x="1766062" y="645668"/>
                                </a:lnTo>
                                <a:lnTo>
                                  <a:pt x="1766062" y="676656"/>
                                </a:lnTo>
                              </a:path>
                              <a:path w="2018664" h="822960">
                                <a:moveTo>
                                  <a:pt x="0" y="596138"/>
                                </a:moveTo>
                                <a:lnTo>
                                  <a:pt x="38658" y="596138"/>
                                </a:lnTo>
                                <a:lnTo>
                                  <a:pt x="19329" y="596138"/>
                                </a:lnTo>
                                <a:lnTo>
                                  <a:pt x="19329" y="623824"/>
                                </a:lnTo>
                              </a:path>
                              <a:path w="2018664" h="822960">
                                <a:moveTo>
                                  <a:pt x="543013" y="276733"/>
                                </a:moveTo>
                                <a:lnTo>
                                  <a:pt x="581660" y="276733"/>
                                </a:lnTo>
                                <a:lnTo>
                                  <a:pt x="562355" y="276733"/>
                                </a:lnTo>
                                <a:lnTo>
                                  <a:pt x="562355" y="368046"/>
                                </a:lnTo>
                              </a:path>
                              <a:path w="2018664" h="822960">
                                <a:moveTo>
                                  <a:pt x="1086865" y="820038"/>
                                </a:moveTo>
                                <a:lnTo>
                                  <a:pt x="1125601" y="820038"/>
                                </a:lnTo>
                                <a:lnTo>
                                  <a:pt x="1106170" y="820038"/>
                                </a:lnTo>
                                <a:lnTo>
                                  <a:pt x="1106170" y="821689"/>
                                </a:lnTo>
                              </a:path>
                              <a:path w="2018664" h="822960">
                                <a:moveTo>
                                  <a:pt x="1630680" y="715263"/>
                                </a:moveTo>
                                <a:lnTo>
                                  <a:pt x="1669414" y="715263"/>
                                </a:lnTo>
                                <a:lnTo>
                                  <a:pt x="1650110" y="715263"/>
                                </a:lnTo>
                                <a:lnTo>
                                  <a:pt x="1650110" y="734568"/>
                                </a:lnTo>
                              </a:path>
                            </a:pathLst>
                          </a:custGeom>
                          <a:ln w="503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86" name="Image 286"/>
                          <pic:cNvPicPr/>
                        </pic:nvPicPr>
                        <pic:blipFill>
                          <a:blip r:embed="rId9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188870" y="48386"/>
                            <a:ext cx="107568" cy="10058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87" name="Image 287"/>
                          <pic:cNvPicPr/>
                        </pic:nvPicPr>
                        <pic:blipFill>
                          <a:blip r:embed="rId9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188870" y="217677"/>
                            <a:ext cx="107568" cy="10071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88" name="Image 288"/>
                          <pic:cNvPicPr/>
                        </pic:nvPicPr>
                        <pic:blipFill>
                          <a:blip r:embed="rId9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188870" y="387095"/>
                            <a:ext cx="107568" cy="10058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89" name="Graphic 289"/>
                        <wps:cNvSpPr/>
                        <wps:spPr>
                          <a:xfrm>
                            <a:off x="2196490" y="559001"/>
                            <a:ext cx="92710" cy="857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2710" h="85725">
                                <a:moveTo>
                                  <a:pt x="9246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5523"/>
                                </a:lnTo>
                                <a:lnTo>
                                  <a:pt x="92463" y="85523"/>
                                </a:lnTo>
                                <a:lnTo>
                                  <a:pt x="924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4694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0" name="Graphic 290"/>
                        <wps:cNvSpPr/>
                        <wps:spPr>
                          <a:xfrm>
                            <a:off x="1210462" y="551179"/>
                            <a:ext cx="1086485" cy="382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86485" h="382270">
                                <a:moveTo>
                                  <a:pt x="548005" y="201930"/>
                                </a:moveTo>
                                <a:lnTo>
                                  <a:pt x="542277" y="201930"/>
                                </a:lnTo>
                                <a:lnTo>
                                  <a:pt x="542277" y="209550"/>
                                </a:lnTo>
                                <a:lnTo>
                                  <a:pt x="542277" y="212090"/>
                                </a:lnTo>
                                <a:lnTo>
                                  <a:pt x="540385" y="212090"/>
                                </a:lnTo>
                                <a:lnTo>
                                  <a:pt x="540385" y="209550"/>
                                </a:lnTo>
                                <a:lnTo>
                                  <a:pt x="542277" y="209550"/>
                                </a:lnTo>
                                <a:lnTo>
                                  <a:pt x="542277" y="201930"/>
                                </a:lnTo>
                                <a:lnTo>
                                  <a:pt x="537972" y="201930"/>
                                </a:lnTo>
                                <a:lnTo>
                                  <a:pt x="8216" y="201930"/>
                                </a:lnTo>
                                <a:lnTo>
                                  <a:pt x="8216" y="207010"/>
                                </a:lnTo>
                                <a:lnTo>
                                  <a:pt x="8216" y="209550"/>
                                </a:lnTo>
                                <a:lnTo>
                                  <a:pt x="7620" y="209550"/>
                                </a:lnTo>
                                <a:lnTo>
                                  <a:pt x="7620" y="207010"/>
                                </a:lnTo>
                                <a:lnTo>
                                  <a:pt x="8216" y="207010"/>
                                </a:lnTo>
                                <a:lnTo>
                                  <a:pt x="8216" y="201930"/>
                                </a:lnTo>
                                <a:lnTo>
                                  <a:pt x="0" y="201930"/>
                                </a:lnTo>
                                <a:lnTo>
                                  <a:pt x="0" y="207010"/>
                                </a:lnTo>
                                <a:lnTo>
                                  <a:pt x="0" y="209550"/>
                                </a:lnTo>
                                <a:lnTo>
                                  <a:pt x="0" y="212090"/>
                                </a:lnTo>
                                <a:lnTo>
                                  <a:pt x="0" y="382270"/>
                                </a:lnTo>
                                <a:lnTo>
                                  <a:pt x="10033" y="382270"/>
                                </a:lnTo>
                                <a:lnTo>
                                  <a:pt x="10033" y="212090"/>
                                </a:lnTo>
                                <a:lnTo>
                                  <a:pt x="537972" y="212090"/>
                                </a:lnTo>
                                <a:lnTo>
                                  <a:pt x="537972" y="316230"/>
                                </a:lnTo>
                                <a:lnTo>
                                  <a:pt x="548005" y="316230"/>
                                </a:lnTo>
                                <a:lnTo>
                                  <a:pt x="548005" y="212090"/>
                                </a:lnTo>
                                <a:lnTo>
                                  <a:pt x="548005" y="207010"/>
                                </a:lnTo>
                                <a:lnTo>
                                  <a:pt x="548005" y="201930"/>
                                </a:lnTo>
                                <a:close/>
                              </a:path>
                              <a:path w="1086485" h="382270">
                                <a:moveTo>
                                  <a:pt x="1085977" y="254"/>
                                </a:moveTo>
                                <a:lnTo>
                                  <a:pt x="1070864" y="254"/>
                                </a:lnTo>
                                <a:lnTo>
                                  <a:pt x="1070864" y="0"/>
                                </a:lnTo>
                                <a:lnTo>
                                  <a:pt x="978408" y="0"/>
                                </a:lnTo>
                                <a:lnTo>
                                  <a:pt x="978408" y="15240"/>
                                </a:lnTo>
                                <a:lnTo>
                                  <a:pt x="978408" y="86360"/>
                                </a:lnTo>
                                <a:lnTo>
                                  <a:pt x="978408" y="100330"/>
                                </a:lnTo>
                                <a:lnTo>
                                  <a:pt x="1085977" y="100330"/>
                                </a:lnTo>
                                <a:lnTo>
                                  <a:pt x="1085977" y="86360"/>
                                </a:lnTo>
                                <a:lnTo>
                                  <a:pt x="993521" y="86360"/>
                                </a:lnTo>
                                <a:lnTo>
                                  <a:pt x="993521" y="15240"/>
                                </a:lnTo>
                                <a:lnTo>
                                  <a:pt x="1070864" y="15240"/>
                                </a:lnTo>
                                <a:lnTo>
                                  <a:pt x="1070864" y="85725"/>
                                </a:lnTo>
                                <a:lnTo>
                                  <a:pt x="1085977" y="85725"/>
                                </a:lnTo>
                                <a:lnTo>
                                  <a:pt x="1085977" y="25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1" name="Textbox 291"/>
                        <wps:cNvSpPr txBox="1"/>
                        <wps:spPr>
                          <a:xfrm>
                            <a:off x="1458366" y="646700"/>
                            <a:ext cx="69850" cy="857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9BE9080" w14:textId="77777777" w:rsidR="009041A1" w:rsidRDefault="00CE6B0D">
                              <w:pPr>
                                <w:spacing w:before="1"/>
                                <w:rPr>
                                  <w:rFonts w:ascii="Segoe UI Symbol" w:hAnsi="Segoe UI Symbol"/>
                                  <w:sz w:val="10"/>
                                </w:rPr>
                              </w:pPr>
                              <w:r>
                                <w:rPr>
                                  <w:rFonts w:ascii="Segoe UI Symbol" w:hAnsi="Segoe UI Symbol"/>
                                  <w:spacing w:val="-10"/>
                                  <w:sz w:val="10"/>
                                </w:rPr>
                                <w:t>✱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4B77B1E" id="Group 259" o:spid="_x0000_s1066" style="position:absolute;left:0;text-align:left;margin-left:46.05pt;margin-top:14.9pt;width:180.85pt;height:83.4pt;z-index:15748096;mso-wrap-distance-left:0;mso-wrap-distance-right:0;mso-position-horizontal-relative:page" coordsize="22967,105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">
                <v:shape id="Image 260" o:spid="_x0000_s1067" type="#_x0000_t75" style="position:absolute;left:4329;top:7534;width:781;height:26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">
                  <v:imagedata r:id="rId94" o:title=""/>
                </v:shape>
                <v:shape id="Graphic 261" o:spid="_x0000_s1068" style="position:absolute;left:9842;top:4910;width:635;height:5232;visibility:visible;mso-wrap-style:square;v-text-anchor:top" coordsize="63500,523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" path="m63044,l,,,523201r63044,l63044,xe" fillcolor="#046943" stroked="f">
                  <v:path arrowok="t"/>
                </v:shape>
                <v:shape id="Graphic 262" o:spid="_x0000_s1069" style="position:absolute;left:9767;top:4838;width:781;height:5296;visibility:visible;mso-wrap-style:square;v-text-anchor:top" coordsize="78105,5295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" path="m78105,7366r-127,127l77978,,,,,7620r,3810l,15240,,529590r15113,l15113,15240r47879,l62992,529590r15113,l78105,15240r,-3810l74168,11430r,-254l74168,7620r3670,l74168,11176r3937,l78105,7366xe" fillcolor="black" stroked="f">
                  <v:path arrowok="t"/>
                </v:shape>
                <v:shape id="Graphic 263" o:spid="_x0000_s1070" style="position:absolute;left:15282;top:9982;width:635;height:166;visibility:visible;mso-wrap-style:square;v-text-anchor:top" coordsize="63500,165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" path="m63044,l,,,15930r63044,l63044,xe" fillcolor="#046943" stroked="f">
                  <v:path arrowok="t"/>
                </v:shape>
                <v:shape id="Graphic 264" o:spid="_x0000_s1071" style="position:absolute;left:15205;top:9907;width:788;height:235;visibility:visible;mso-wrap-style:square;v-text-anchor:top" coordsize="78740,23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" path="m63017,25r-47904,l,,,7620,,23495r15113,l15113,15113r47904,l63017,25xem78232,l63119,r,23495l78232,23495r,-8382l78232,7620,78232,xe" fillcolor="black" stroked="f">
                  <v:path arrowok="t"/>
                </v:shape>
                <v:shape id="Image 265" o:spid="_x0000_s1072" type="#_x0000_t75" style="position:absolute;left:20636;top:9455;width:782;height: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">
                  <v:imagedata r:id="rId95" o:title=""/>
                </v:shape>
                <v:shape id="Image 266" o:spid="_x0000_s1073" type="#_x0000_t75" style="position:absolute;left:3169;top:8373;width:781;height:17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">
                  <v:imagedata r:id="rId96" o:title=""/>
                </v:shape>
                <v:shape id="Graphic 267" o:spid="_x0000_s1074" style="position:absolute;left:8674;top:5136;width:635;height:5010;visibility:visible;mso-wrap-style:square;v-text-anchor:top" coordsize="63500,5010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" path="m63044,l,,,500557r63044,l63044,xe" fillcolor="#04bc78" stroked="f">
                  <v:path arrowok="t"/>
                </v:shape>
                <v:shape id="Graphic 268" o:spid="_x0000_s1075" style="position:absolute;left:8599;top:5062;width:781;height:5073;visibility:visible;mso-wrap-style:square;v-text-anchor:top" coordsize="78105,5073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" path="m62992,l15113,r,266l62992,266r,-266xem78105,508r-254,l75692,508r,7620l75692,11938r-1651,l74041,8128r1651,l75692,508,,508,,8128r,3810l,14478,,507238r15113,l15113,14478r47879,l62992,15748r,491490l78105,507238r,-491490l74041,15748r,-1270l78105,14478r,-2540l78105,8128r,-7620xe" fillcolor="black" stroked="f">
                  <v:path arrowok="t"/>
                </v:shape>
                <v:shape id="Graphic 269" o:spid="_x0000_s1076" style="position:absolute;left:14113;top:10041;width:635;height:102;visibility:visible;mso-wrap-style:square;v-text-anchor:top" coordsize="63500,1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" path="m63044,l,,,10062r63044,l63044,xe" fillcolor="#04bc78" stroked="f">
                  <v:path arrowok="t"/>
                </v:shape>
                <v:shape id="Graphic 270" o:spid="_x0000_s1077" style="position:absolute;left:14037;top:9966;width:787;height:178;visibility:visible;mso-wrap-style:square;v-text-anchor:top" coordsize="78740,17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" path="m63017,25r-47904,l,,,7493,,17526r15113,l15113,15113r47904,l63017,25xem78232,l63119,r,17526l78232,17526r,-2413l78232,7493,78232,xe" fillcolor="black" stroked="f">
                  <v:path arrowok="t"/>
                </v:shape>
                <v:shape id="Image 271" o:spid="_x0000_s1078" type="#_x0000_t75" style="position:absolute;left:19476;top:8842;width:782;height:13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">
                  <v:imagedata r:id="rId97" o:title=""/>
                </v:shape>
                <v:shape id="Image 272" o:spid="_x0000_s1079" type="#_x0000_t75" style="position:absolute;left:2000;top:8526;width:782;height:16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">
                  <v:imagedata r:id="rId98" o:title=""/>
                </v:shape>
                <v:shape id="Graphic 273" o:spid="_x0000_s1080" style="position:absolute;left:7514;top:3526;width:635;height:6617;visibility:visible;mso-wrap-style:square;v-text-anchor:top" coordsize="63500,661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" path="m63044,l,,,661543r63044,l63044,xe" fillcolor="#b4f8df" stroked="f">
                  <v:path arrowok="t"/>
                </v:shape>
                <v:shape id="Graphic 274" o:spid="_x0000_s1081" style="position:absolute;left:7438;top:3451;width:788;height:6687;visibility:visible;mso-wrap-style:square;v-text-anchor:top" coordsize="78740,6686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" path="m63119,l15240,r,127l63119,127r,-127xem78232,254r-254,l75946,254r,7620l75946,11684r-1778,l74168,7874r1778,l75946,254,,254,,7874r,3810l,15494,,668274r15240,l15240,15494r47879,l63119,668274r15113,l78232,15494r,-3810l78232,7874r,-7620xe" fillcolor="black" stroked="f">
                  <v:path arrowok="t"/>
                </v:shape>
                <v:shape id="Graphic 275" o:spid="_x0000_s1082" style="position:absolute;left:12952;top:10008;width:635;height:139;visibility:visible;mso-wrap-style:square;v-text-anchor:top" coordsize="63500,139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" path="m63044,l,,,13415r63044,l63044,xe" fillcolor="#b4f8df" stroked="f">
                  <v:path arrowok="t"/>
                </v:shape>
                <v:shape id="Graphic 276" o:spid="_x0000_s1083" style="position:absolute;left:12878;top:9932;width:781;height:210;visibility:visible;mso-wrap-style:square;v-text-anchor:top" coordsize="78105,209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" path="m78105,l62992,,15113,25,,,,7620,,20955r15113,l15113,15113r47879,l62992,20955r15113,l78105,15113r,-7493l78105,xe" fillcolor="black" stroked="f">
                  <v:path arrowok="t"/>
                </v:shape>
                <v:shape id="Image 277" o:spid="_x0000_s1084" type="#_x0000_t75" style="position:absolute;left:18308;top:8501;width:782;height:16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">
                  <v:imagedata r:id="rId99" o:title=""/>
                </v:shape>
                <v:shape id="Image 278" o:spid="_x0000_s1085" type="#_x0000_t75" style="position:absolute;left:840;top:7979;width:782;height:21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">
                  <v:imagedata r:id="rId100" o:title=""/>
                </v:shape>
                <v:shape id="Graphic 279" o:spid="_x0000_s1086" style="position:absolute;left:6346;top:5497;width:635;height:4648;visibility:visible;mso-wrap-style:square;v-text-anchor:top" coordsize="63500,4648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" path="m63044,l,,,464502r63044,l63044,xe" fillcolor="#d2d2d2" stroked="f">
                  <v:path arrowok="t"/>
                </v:shape>
                <v:shape id="Graphic 280" o:spid="_x0000_s1087" style="position:absolute;left:6270;top:5422;width:788;height:4712;visibility:visible;mso-wrap-style:square;v-text-anchor:top" coordsize="78740,471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" path="m78181,l76149,r,7620l76149,11430r-1524,l74625,7620r1524,l76149,,,,,7620r,3810l,15240,,471170r15138,l15138,15240r47930,l63068,471170r15113,l78181,15240r,-3810l78181,7620,78181,xe" fillcolor="black" stroked="f">
                  <v:path arrowok="t"/>
                </v:shape>
                <v:shape id="Graphic 281" o:spid="_x0000_s1088" style="position:absolute;left:11784;top:10033;width:635;height:114;visibility:visible;mso-wrap-style:square;v-text-anchor:top" coordsize="63500,11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" path="m63044,l,,,10900r63044,l63044,xe" fillcolor="#d2d2d2" stroked="f">
                  <v:path arrowok="t"/>
                </v:shape>
                <v:shape id="Graphic 282" o:spid="_x0000_s1089" style="position:absolute;left:11709;top:9958;width:781;height:184;visibility:visible;mso-wrap-style:square;v-text-anchor:top" coordsize="78105,184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" path="m78105,l62992,,15113,25,,,,7620,,18415r15113,l15113,15113r47879,l62992,18415r15113,l78105,15113r,-7493l78105,xe" fillcolor="black" stroked="f">
                  <v:path arrowok="t"/>
                </v:shape>
                <v:shape id="Image 283" o:spid="_x0000_s1090" type="#_x0000_t75" style="position:absolute;left:17147;top:9084;width:782;height:10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">
                  <v:imagedata r:id="rId101" o:title=""/>
                </v:shape>
                <v:shape id="Graphic 284" o:spid="_x0000_s1091" style="position:absolute;width:21882;height:10591;visibility:visible;mso-wrap-style:square;v-text-anchor:top" coordsize="2188210,1059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" path="m2188108,1005840r-2135149,l52959,820420r,-15240l52959,,,,,15240r37833,l37833,201930,,201930r,15240l37833,217170r,185420l,402590r,15240l37833,417830r,186690l,604520r,15240l37833,619760r,185420l,805180r,15240l37833,820420r,185420l37833,1007110r-37833,l,1021080r,1270l37833,1022350r,-1270l45389,1021080r,1270l52959,1022350r,-1270l290004,1021080r,1270l290004,1059180r15126,l305130,1022350r527888,l833018,1059180r15113,l848131,1022350r528701,l1376832,1059180r15240,l1392072,1022350r527812,l1919884,1059180r15113,l1934997,1022350r253111,l2188108,1021080r,-6350l290004,1014730r,-1270l2188108,1013460r,-7620xe" fillcolor="black" stroked="f">
                  <v:path arrowok="t"/>
                </v:shape>
                <v:shape id="Graphic 285" o:spid="_x0000_s1092" style="position:absolute;left:1034;top:1741;width:20186;height:8229;visibility:visible;mso-wrap-style:square;v-text-anchor:top" coordsize="2018664,8229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" path="m348843,492125r38659,l368173,492125r,87249em892682,295148r38736,l911987,295148r,14224em1436624,812419r38608,l1455927,812419r,4191em1979549,753744r38734,l1998980,753744r,17654em232841,655701r38672,l252171,655701r,7493em775843,252349r38734,l795146,252349r,79628em1319783,820927r38608,l1339088,820927r,1652em1863597,673354r38609,l1882902,673354r,36829em116001,674115r38659,l135331,674115r,5080em659892,r38607,l679196,r,171068em1203706,816610r38734,l1223009,816610r,2540em1746758,645668r38607,l1766062,645668r,30988em,596138r38658,l19329,596138r,27686em543013,276733r38647,l562355,276733r,91313em1086865,820038r38736,l1106170,820038r,1651em1630680,715263r38734,l1650110,715263r,19305e" filled="f" strokeweight=".13989mm">
                  <v:path arrowok="t"/>
                </v:shape>
                <v:shape id="Image 286" o:spid="_x0000_s1093" type="#_x0000_t75" style="position:absolute;left:21888;top:483;width:1076;height:10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">
                  <v:imagedata r:id="rId102" o:title=""/>
                </v:shape>
                <v:shape id="Image 287" o:spid="_x0000_s1094" type="#_x0000_t75" style="position:absolute;left:21888;top:2176;width:1076;height:10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">
                  <v:imagedata r:id="rId103" o:title=""/>
                </v:shape>
                <v:shape id="Image 288" o:spid="_x0000_s1095" type="#_x0000_t75" style="position:absolute;left:21888;top:3870;width:1076;height:10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">
                  <v:imagedata r:id="rId104" o:title=""/>
                </v:shape>
                <v:shape id="Graphic 289" o:spid="_x0000_s1096" style="position:absolute;left:21964;top:5590;width:928;height:857;visibility:visible;mso-wrap-style:square;v-text-anchor:top" coordsize="92710,85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" path="m92463,l,,,85523r92463,l92463,xe" fillcolor="#046943" stroked="f">
                  <v:path arrowok="t"/>
                </v:shape>
                <v:shape id="Graphic 290" o:spid="_x0000_s1097" style="position:absolute;left:12104;top:5511;width:10865;height:3823;visibility:visible;mso-wrap-style:square;v-text-anchor:top" coordsize="1086485,382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" path="m548005,201930r-5728,l542277,209550r,2540l540385,212090r,-2540l542277,209550r,-7620l537972,201930r-529756,l8216,207010r,2540l7620,209550r,-2540l8216,207010r,-5080l,201930r,5080l,209550r,2540l,382270r10033,l10033,212090r527939,l537972,316230r10033,l548005,212090r,-5080l548005,201930xem1085977,254r-15113,l1070864,,978408,r,15240l978408,86360r,13970l1085977,100330r,-13970l993521,86360r,-71120l1070864,15240r,70485l1085977,85725r,-85471xe" fillcolor="black" stroked="f">
                  <v:path arrowok="t"/>
                </v:shape>
                <v:shape id="Textbox 291" o:spid="_x0000_s1098" type="#_x0000_t202" style="position:absolute;left:14583;top:6467;width:699;height: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" filled="f" stroked="f">
                  <v:textbox inset="0,0,0,0">
                    <w:txbxContent>
                      <w:p w14:paraId="09BE9080" w14:textId="77777777" w:rsidR="009041A1" w:rsidRDefault="00CE6B0D">
                        <w:pPr>
                          <w:spacing w:before="1"/>
                          <w:rPr>
                            <w:rFonts w:ascii="Segoe UI Symbol" w:hAnsi="Segoe UI Symbol"/>
                            <w:sz w:val="10"/>
                          </w:rPr>
                        </w:pPr>
                        <w:r>
                          <w:rPr>
                            <w:rFonts w:ascii="Segoe UI Symbol" w:hAnsi="Segoe UI Symbol"/>
                            <w:spacing w:val="-10"/>
                            <w:sz w:val="10"/>
                          </w:rPr>
                          <w:t>✱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rFonts w:ascii="Arial"/>
          <w:b/>
          <w:noProof/>
          <w:sz w:val="17"/>
        </w:rPr>
        <mc:AlternateContent>
          <mc:Choice Requires="wps">
            <w:drawing>
              <wp:anchor distT="0" distB="0" distL="0" distR="0" simplePos="0" relativeHeight="15749120" behindDoc="0" locked="0" layoutInCell="1" allowOverlap="1" wp14:anchorId="11CC6D31" wp14:editId="6A85B55C">
                <wp:simplePos x="0" y="0"/>
                <wp:positionH relativeFrom="page">
                  <wp:posOffset>249856</wp:posOffset>
                </wp:positionH>
                <wp:positionV relativeFrom="paragraph">
                  <wp:posOffset>174426</wp:posOffset>
                </wp:positionV>
                <wp:extent cx="167640" cy="1025525"/>
                <wp:effectExtent l="0" t="0" r="0" b="0"/>
                <wp:wrapNone/>
                <wp:docPr id="292" name="Textbox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7640" cy="10255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A43FCA9" w14:textId="77777777" w:rsidR="009041A1" w:rsidRDefault="00CE6B0D">
                            <w:pPr>
                              <w:spacing w:before="13"/>
                              <w:ind w:left="20"/>
                              <w:rPr>
                                <w:rFonts w:ascii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0"/>
                              </w:rPr>
                              <w:t>%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0"/>
                              </w:rPr>
                              <w:t>Depolarization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CC6D31" id="Textbox 292" o:spid="_x0000_s1099" type="#_x0000_t202" style="position:absolute;left:0;text-align:left;margin-left:19.65pt;margin-top:13.75pt;width:13.2pt;height:80.75pt;z-index:15749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" filled="f" stroked="f">
                <v:textbox style="layout-flow:vertical;mso-layout-flow-alt:bottom-to-top" inset="0,0,0,0">
                  <w:txbxContent>
                    <w:p w14:paraId="7A43FCA9" w14:textId="77777777" w:rsidR="009041A1" w:rsidRDefault="00CE6B0D">
                      <w:pPr>
                        <w:spacing w:before="13"/>
                        <w:ind w:left="20"/>
                        <w:rPr>
                          <w:rFonts w:ascii="Arial"/>
                          <w:b/>
                          <w:sz w:val="20"/>
                        </w:rPr>
                      </w:pPr>
                      <w:r>
                        <w:rPr>
                          <w:rFonts w:ascii="Arial"/>
                          <w:b/>
                          <w:sz w:val="20"/>
                        </w:rPr>
                        <w:t>%</w:t>
                      </w:r>
                      <w:r>
                        <w:rPr>
                          <w:rFonts w:ascii="Arial"/>
                          <w:b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2"/>
                          <w:sz w:val="20"/>
                        </w:rPr>
                        <w:t>Depolarization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pacing w:val="-5"/>
          <w:sz w:val="17"/>
        </w:rPr>
        <w:t>25</w:t>
      </w:r>
    </w:p>
    <w:p w14:paraId="5CE8B04A" w14:textId="77777777" w:rsidR="009041A1" w:rsidRDefault="00CE6B0D">
      <w:pPr>
        <w:spacing w:before="128"/>
        <w:ind w:left="708"/>
        <w:rPr>
          <w:rFonts w:ascii="Arial"/>
          <w:b/>
          <w:sz w:val="17"/>
        </w:rPr>
      </w:pPr>
      <w:r>
        <w:rPr>
          <w:rFonts w:ascii="Arial"/>
          <w:b/>
          <w:spacing w:val="-5"/>
          <w:sz w:val="17"/>
        </w:rPr>
        <w:t>20</w:t>
      </w:r>
    </w:p>
    <w:p w14:paraId="65C000A4" w14:textId="77777777" w:rsidR="009041A1" w:rsidRDefault="00CE6B0D">
      <w:pPr>
        <w:spacing w:before="129"/>
        <w:ind w:left="708"/>
        <w:rPr>
          <w:rFonts w:ascii="Arial"/>
          <w:b/>
          <w:sz w:val="17"/>
        </w:rPr>
      </w:pPr>
      <w:r>
        <w:rPr>
          <w:rFonts w:ascii="Arial"/>
          <w:b/>
          <w:spacing w:val="-5"/>
          <w:sz w:val="17"/>
        </w:rPr>
        <w:t>15</w:t>
      </w:r>
    </w:p>
    <w:p w14:paraId="11E573CA" w14:textId="77777777" w:rsidR="009041A1" w:rsidRDefault="00CE6B0D">
      <w:pPr>
        <w:spacing w:before="129"/>
        <w:ind w:left="708"/>
        <w:rPr>
          <w:rFonts w:ascii="Arial"/>
          <w:b/>
          <w:sz w:val="17"/>
        </w:rPr>
      </w:pPr>
      <w:r>
        <w:rPr>
          <w:rFonts w:ascii="Arial"/>
          <w:b/>
          <w:spacing w:val="-5"/>
          <w:sz w:val="17"/>
        </w:rPr>
        <w:t>10</w:t>
      </w:r>
    </w:p>
    <w:p w14:paraId="2A97C88D" w14:textId="77777777" w:rsidR="009041A1" w:rsidRDefault="00CE6B0D">
      <w:pPr>
        <w:spacing w:before="128"/>
        <w:ind w:left="807"/>
        <w:rPr>
          <w:rFonts w:ascii="Arial"/>
          <w:b/>
          <w:sz w:val="17"/>
        </w:rPr>
      </w:pPr>
      <w:r>
        <w:rPr>
          <w:rFonts w:ascii="Arial"/>
          <w:b/>
          <w:spacing w:val="-10"/>
          <w:sz w:val="17"/>
        </w:rPr>
        <w:t>5</w:t>
      </w:r>
    </w:p>
    <w:p w14:paraId="1BF59D98" w14:textId="77777777" w:rsidR="009041A1" w:rsidRDefault="00CE6B0D">
      <w:pPr>
        <w:spacing w:before="129" w:line="173" w:lineRule="exact"/>
        <w:ind w:left="807"/>
        <w:rPr>
          <w:rFonts w:ascii="Arial"/>
          <w:b/>
          <w:sz w:val="17"/>
        </w:rPr>
      </w:pPr>
      <w:r>
        <w:rPr>
          <w:rFonts w:ascii="Arial"/>
          <w:b/>
          <w:spacing w:val="-10"/>
          <w:sz w:val="17"/>
        </w:rPr>
        <w:t>0</w:t>
      </w:r>
    </w:p>
    <w:p w14:paraId="38AB97ED" w14:textId="77777777" w:rsidR="009041A1" w:rsidRDefault="00CE6B0D">
      <w:pPr>
        <w:tabs>
          <w:tab w:val="left" w:pos="1927"/>
          <w:tab w:val="left" w:pos="2807"/>
          <w:tab w:val="left" w:pos="3623"/>
        </w:tabs>
        <w:spacing w:line="173" w:lineRule="exact"/>
        <w:ind w:left="1184"/>
        <w:rPr>
          <w:rFonts w:ascii="Arial"/>
          <w:b/>
          <w:sz w:val="17"/>
        </w:rPr>
      </w:pPr>
      <w:r>
        <w:rPr>
          <w:rFonts w:ascii="Arial"/>
          <w:b/>
          <w:spacing w:val="-4"/>
          <w:sz w:val="17"/>
        </w:rPr>
        <w:t>Mino</w:t>
      </w:r>
      <w:r>
        <w:rPr>
          <w:rFonts w:ascii="Arial"/>
          <w:b/>
          <w:sz w:val="17"/>
        </w:rPr>
        <w:tab/>
      </w:r>
      <w:proofErr w:type="spellStart"/>
      <w:r>
        <w:rPr>
          <w:rFonts w:ascii="Arial"/>
          <w:b/>
          <w:sz w:val="17"/>
        </w:rPr>
        <w:t>Mino</w:t>
      </w:r>
      <w:proofErr w:type="spellEnd"/>
      <w:r>
        <w:rPr>
          <w:rFonts w:ascii="Arial"/>
          <w:b/>
          <w:spacing w:val="8"/>
          <w:sz w:val="17"/>
        </w:rPr>
        <w:t xml:space="preserve"> </w:t>
      </w:r>
      <w:r>
        <w:rPr>
          <w:rFonts w:ascii="Arial"/>
          <w:b/>
          <w:spacing w:val="-5"/>
          <w:sz w:val="17"/>
        </w:rPr>
        <w:t>IR</w:t>
      </w:r>
      <w:r>
        <w:rPr>
          <w:rFonts w:ascii="Arial"/>
          <w:b/>
          <w:sz w:val="17"/>
        </w:rPr>
        <w:tab/>
      </w:r>
      <w:r>
        <w:rPr>
          <w:rFonts w:ascii="Arial"/>
          <w:b/>
          <w:spacing w:val="-2"/>
          <w:sz w:val="17"/>
        </w:rPr>
        <w:t>JeKo-</w:t>
      </w:r>
      <w:r>
        <w:rPr>
          <w:rFonts w:ascii="Arial"/>
          <w:b/>
          <w:spacing w:val="-10"/>
          <w:sz w:val="17"/>
        </w:rPr>
        <w:t>1</w:t>
      </w:r>
      <w:r>
        <w:rPr>
          <w:rFonts w:ascii="Arial"/>
          <w:b/>
          <w:sz w:val="17"/>
        </w:rPr>
        <w:tab/>
      </w:r>
      <w:r>
        <w:rPr>
          <w:rFonts w:ascii="Arial"/>
          <w:b/>
          <w:spacing w:val="-2"/>
          <w:sz w:val="17"/>
        </w:rPr>
        <w:t>JeKo-</w:t>
      </w:r>
      <w:r>
        <w:rPr>
          <w:rFonts w:ascii="Arial"/>
          <w:b/>
          <w:spacing w:val="-8"/>
          <w:sz w:val="17"/>
        </w:rPr>
        <w:t>IR</w:t>
      </w:r>
    </w:p>
    <w:p w14:paraId="29F0326B" w14:textId="77777777" w:rsidR="009041A1" w:rsidRDefault="00CE6B0D">
      <w:pPr>
        <w:pStyle w:val="BodyText"/>
        <w:rPr>
          <w:rFonts w:ascii="Arial"/>
          <w:b/>
          <w:sz w:val="20"/>
        </w:rPr>
      </w:pPr>
      <w:r>
        <w:br w:type="column"/>
      </w:r>
    </w:p>
    <w:p w14:paraId="7ECB0C1B" w14:textId="77777777" w:rsidR="009041A1" w:rsidRDefault="009041A1">
      <w:pPr>
        <w:pStyle w:val="BodyText"/>
        <w:rPr>
          <w:rFonts w:ascii="Arial"/>
          <w:b/>
          <w:sz w:val="20"/>
        </w:rPr>
      </w:pPr>
    </w:p>
    <w:p w14:paraId="4E9C74D3" w14:textId="77777777" w:rsidR="009041A1" w:rsidRDefault="009041A1">
      <w:pPr>
        <w:pStyle w:val="BodyText"/>
        <w:rPr>
          <w:rFonts w:ascii="Arial"/>
          <w:b/>
          <w:sz w:val="20"/>
        </w:rPr>
      </w:pPr>
    </w:p>
    <w:p w14:paraId="633A96CC" w14:textId="77777777" w:rsidR="009041A1" w:rsidRDefault="009041A1">
      <w:pPr>
        <w:pStyle w:val="BodyText"/>
        <w:spacing w:before="6"/>
        <w:rPr>
          <w:rFonts w:ascii="Arial"/>
          <w:b/>
          <w:sz w:val="20"/>
        </w:rPr>
      </w:pPr>
    </w:p>
    <w:p w14:paraId="59B7E946" w14:textId="77777777" w:rsidR="009041A1" w:rsidRDefault="00CE6B0D">
      <w:pPr>
        <w:ind w:left="337"/>
        <w:rPr>
          <w:rFonts w:ascii="Arial"/>
          <w:sz w:val="20"/>
        </w:rPr>
      </w:pPr>
      <w:r>
        <w:rPr>
          <w:rFonts w:ascii="Arial"/>
          <w:spacing w:val="-2"/>
          <w:sz w:val="20"/>
        </w:rPr>
        <w:t>0nM</w:t>
      </w:r>
      <w:r>
        <w:rPr>
          <w:rFonts w:ascii="Arial"/>
          <w:spacing w:val="-13"/>
          <w:sz w:val="20"/>
        </w:rPr>
        <w:t xml:space="preserve"> </w:t>
      </w:r>
      <w:r>
        <w:rPr>
          <w:rFonts w:ascii="Arial"/>
          <w:spacing w:val="-7"/>
          <w:sz w:val="20"/>
        </w:rPr>
        <w:t>AZD</w:t>
      </w:r>
    </w:p>
    <w:p w14:paraId="7F7D021C" w14:textId="77777777" w:rsidR="009041A1" w:rsidRDefault="00CE6B0D">
      <w:pPr>
        <w:spacing w:before="29"/>
        <w:ind w:left="337"/>
        <w:rPr>
          <w:rFonts w:ascii="Arial"/>
          <w:sz w:val="20"/>
        </w:rPr>
      </w:pPr>
      <w:r>
        <w:rPr>
          <w:rFonts w:ascii="Arial"/>
          <w:spacing w:val="-2"/>
          <w:sz w:val="20"/>
        </w:rPr>
        <w:t>1nM</w:t>
      </w:r>
      <w:r>
        <w:rPr>
          <w:rFonts w:ascii="Arial"/>
          <w:spacing w:val="-13"/>
          <w:sz w:val="20"/>
        </w:rPr>
        <w:t xml:space="preserve"> </w:t>
      </w:r>
      <w:r>
        <w:rPr>
          <w:rFonts w:ascii="Arial"/>
          <w:spacing w:val="-7"/>
          <w:sz w:val="20"/>
        </w:rPr>
        <w:t>AZD</w:t>
      </w:r>
    </w:p>
    <w:p w14:paraId="79C6EAA6" w14:textId="77777777" w:rsidR="009041A1" w:rsidRDefault="00CE6B0D">
      <w:pPr>
        <w:spacing w:before="32"/>
        <w:ind w:left="337"/>
        <w:rPr>
          <w:rFonts w:ascii="Arial"/>
          <w:sz w:val="20"/>
        </w:rPr>
      </w:pPr>
      <w:r>
        <w:rPr>
          <w:rFonts w:ascii="Arial"/>
          <w:spacing w:val="-2"/>
          <w:sz w:val="20"/>
        </w:rPr>
        <w:t>2nM</w:t>
      </w:r>
      <w:r>
        <w:rPr>
          <w:rFonts w:ascii="Arial"/>
          <w:spacing w:val="-13"/>
          <w:sz w:val="20"/>
        </w:rPr>
        <w:t xml:space="preserve"> </w:t>
      </w:r>
      <w:r>
        <w:rPr>
          <w:rFonts w:ascii="Arial"/>
          <w:spacing w:val="-7"/>
          <w:sz w:val="20"/>
        </w:rPr>
        <w:t>AZD</w:t>
      </w:r>
    </w:p>
    <w:p w14:paraId="5F24D385" w14:textId="77777777" w:rsidR="009041A1" w:rsidRDefault="00CE6B0D">
      <w:pPr>
        <w:spacing w:before="42"/>
        <w:ind w:left="337"/>
        <w:rPr>
          <w:rFonts w:ascii="Arial"/>
          <w:sz w:val="20"/>
        </w:rPr>
      </w:pPr>
      <w:r>
        <w:rPr>
          <w:rFonts w:ascii="Arial"/>
          <w:spacing w:val="-2"/>
          <w:sz w:val="20"/>
        </w:rPr>
        <w:t>5nM</w:t>
      </w:r>
      <w:r>
        <w:rPr>
          <w:rFonts w:ascii="Arial"/>
          <w:spacing w:val="-13"/>
          <w:sz w:val="20"/>
        </w:rPr>
        <w:t xml:space="preserve"> </w:t>
      </w:r>
      <w:r>
        <w:rPr>
          <w:rFonts w:ascii="Arial"/>
          <w:spacing w:val="-7"/>
          <w:sz w:val="20"/>
        </w:rPr>
        <w:t>AZD</w:t>
      </w:r>
    </w:p>
    <w:p w14:paraId="22D380D7" w14:textId="77777777" w:rsidR="009041A1" w:rsidRDefault="00CE6B0D">
      <w:pPr>
        <w:spacing w:before="91"/>
        <w:ind w:right="567"/>
        <w:jc w:val="center"/>
        <w:rPr>
          <w:rFonts w:ascii="Arial"/>
          <w:b/>
          <w:sz w:val="28"/>
        </w:rPr>
      </w:pPr>
      <w:r>
        <w:br w:type="column"/>
      </w:r>
      <w:r>
        <w:rPr>
          <w:rFonts w:ascii="Arial"/>
          <w:b/>
          <w:spacing w:val="-5"/>
          <w:sz w:val="28"/>
        </w:rPr>
        <w:t>JeKo-IR</w:t>
      </w:r>
    </w:p>
    <w:p w14:paraId="26A8F97A" w14:textId="3D71A2F2" w:rsidR="009041A1" w:rsidRDefault="00CE6B0D" w:rsidP="00B756EC">
      <w:pPr>
        <w:tabs>
          <w:tab w:val="left" w:pos="3119"/>
        </w:tabs>
        <w:spacing w:before="131"/>
        <w:ind w:left="1160"/>
        <w:rPr>
          <w:rFonts w:ascii="Arial"/>
          <w:b/>
          <w:sz w:val="24"/>
        </w:rPr>
        <w:sectPr w:rsidR="009041A1">
          <w:type w:val="continuous"/>
          <w:pgSz w:w="12240" w:h="15840"/>
          <w:pgMar w:top="1360" w:right="1080" w:bottom="280" w:left="0" w:header="720" w:footer="720" w:gutter="0"/>
          <w:cols w:num="3" w:space="720" w:equalWidth="0">
            <w:col w:w="4257" w:space="40"/>
            <w:col w:w="1156" w:space="39"/>
            <w:col w:w="5668"/>
          </w:cols>
        </w:sectPr>
      </w:pPr>
      <w:r>
        <w:rPr>
          <w:rFonts w:ascii="Arial"/>
          <w:b/>
          <w:noProof/>
          <w:sz w:val="24"/>
        </w:rPr>
        <w:drawing>
          <wp:anchor distT="0" distB="0" distL="0" distR="0" simplePos="0" relativeHeight="15748608" behindDoc="0" locked="0" layoutInCell="1" allowOverlap="1" wp14:anchorId="268B6BFB" wp14:editId="4DBA42B1">
            <wp:simplePos x="0" y="0"/>
            <wp:positionH relativeFrom="page">
              <wp:posOffset>3630281</wp:posOffset>
            </wp:positionH>
            <wp:positionV relativeFrom="paragraph">
              <wp:posOffset>302063</wp:posOffset>
            </wp:positionV>
            <wp:extent cx="2977020" cy="1448915"/>
            <wp:effectExtent l="0" t="0" r="0" b="0"/>
            <wp:wrapNone/>
            <wp:docPr id="293" name="Image 2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" name="Image 293"/>
                    <pic:cNvPicPr/>
                  </pic:nvPicPr>
                  <pic:blipFill>
                    <a:blip r:embed="rId10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77020" cy="14489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spacing w:val="-2"/>
          <w:sz w:val="24"/>
        </w:rPr>
        <w:t>Control</w:t>
      </w:r>
      <w:r>
        <w:rPr>
          <w:rFonts w:ascii="Arial"/>
          <w:b/>
          <w:sz w:val="24"/>
        </w:rPr>
        <w:tab/>
        <w:t>2nM</w:t>
      </w:r>
      <w:r>
        <w:rPr>
          <w:rFonts w:ascii="Arial"/>
          <w:b/>
          <w:spacing w:val="-15"/>
          <w:sz w:val="24"/>
        </w:rPr>
        <w:t xml:space="preserve"> </w:t>
      </w:r>
      <w:r>
        <w:rPr>
          <w:rFonts w:ascii="Arial"/>
          <w:b/>
          <w:spacing w:val="-2"/>
          <w:sz w:val="24"/>
        </w:rPr>
        <w:t>AZD4573</w:t>
      </w:r>
    </w:p>
    <w:p w14:paraId="689C533C" w14:textId="6732FFD1" w:rsidR="00B756EC" w:rsidRDefault="00B756EC" w:rsidP="00B756EC">
      <w:pPr>
        <w:spacing w:line="331" w:lineRule="auto"/>
        <w:rPr>
          <w:rFonts w:ascii="Arial"/>
          <w:position w:val="1"/>
          <w:sz w:val="19"/>
        </w:rPr>
      </w:pPr>
      <w:bookmarkStart w:id="1" w:name="Slide_15"/>
      <w:bookmarkEnd w:id="1"/>
    </w:p>
    <w:p w14:paraId="2A8CDE94" w14:textId="77777777" w:rsidR="00B756EC" w:rsidRDefault="00B756EC">
      <w:pPr>
        <w:rPr>
          <w:rFonts w:ascii="Arial"/>
          <w:position w:val="1"/>
          <w:sz w:val="19"/>
        </w:rPr>
      </w:pPr>
      <w:r>
        <w:rPr>
          <w:rFonts w:ascii="Arial"/>
          <w:position w:val="1"/>
          <w:sz w:val="19"/>
        </w:rPr>
        <w:br w:type="page"/>
      </w:r>
    </w:p>
    <w:p w14:paraId="327254FB" w14:textId="2F4EDFB2" w:rsidR="009041A1" w:rsidRPr="00B756EC" w:rsidRDefault="00B756EC" w:rsidP="00B756EC">
      <w:pPr>
        <w:spacing w:line="331" w:lineRule="auto"/>
        <w:rPr>
          <w:rFonts w:ascii="Arial"/>
          <w:position w:val="1"/>
          <w:sz w:val="19"/>
        </w:rPr>
      </w:pPr>
      <w:r>
        <w:rPr>
          <w:rFonts w:ascii="Arial"/>
          <w:noProof/>
          <w:position w:val="1"/>
          <w:sz w:val="19"/>
        </w:rPr>
        <w:lastRenderedPageBreak/>
        <mc:AlternateContent>
          <mc:Choice Requires="wps">
            <w:drawing>
              <wp:anchor distT="0" distB="0" distL="114300" distR="114300" simplePos="0" relativeHeight="487606784" behindDoc="0" locked="0" layoutInCell="1" allowOverlap="1" wp14:anchorId="7FE88035" wp14:editId="3D66B32B">
                <wp:simplePos x="0" y="0"/>
                <wp:positionH relativeFrom="column">
                  <wp:posOffset>352697</wp:posOffset>
                </wp:positionH>
                <wp:positionV relativeFrom="paragraph">
                  <wp:posOffset>-171269</wp:posOffset>
                </wp:positionV>
                <wp:extent cx="6923314" cy="4049486"/>
                <wp:effectExtent l="0" t="0" r="0" b="1905"/>
                <wp:wrapNone/>
                <wp:docPr id="1573991079" name="Text Box 4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23314" cy="40494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61CDA2C" w14:textId="77777777" w:rsidR="00B756EC" w:rsidRPr="00B756EC" w:rsidRDefault="00B756EC" w:rsidP="00B756EC">
                            <w:pPr>
                              <w:spacing w:line="480" w:lineRule="auto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756EC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Supplemental Figure 3</w:t>
                            </w:r>
                          </w:p>
                          <w:p w14:paraId="0BEA9C56" w14:textId="77777777" w:rsidR="00B756EC" w:rsidRPr="00B756EC" w:rsidRDefault="00B756EC" w:rsidP="00B756EC">
                            <w:pPr>
                              <w:spacing w:line="48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B756EC">
                              <w:rPr>
                                <w:b/>
                                <w:sz w:val="24"/>
                                <w:szCs w:val="24"/>
                              </w:rPr>
                              <w:t xml:space="preserve">A </w:t>
                            </w:r>
                            <w:r w:rsidRPr="00B756EC">
                              <w:rPr>
                                <w:sz w:val="24"/>
                                <w:szCs w:val="24"/>
                              </w:rPr>
                              <w:t xml:space="preserve">Flow cytometry analysis measuring % Ki67+ cells of total live cells in JeKo-1/IR and Mino/IR cells after treatment with 2 </w:t>
                            </w:r>
                            <w:proofErr w:type="spellStart"/>
                            <w:r w:rsidRPr="00B756EC">
                              <w:rPr>
                                <w:sz w:val="24"/>
                                <w:szCs w:val="24"/>
                              </w:rPr>
                              <w:t>nM</w:t>
                            </w:r>
                            <w:proofErr w:type="spellEnd"/>
                            <w:r w:rsidRPr="00B756EC">
                              <w:rPr>
                                <w:sz w:val="24"/>
                                <w:szCs w:val="24"/>
                              </w:rPr>
                              <w:t xml:space="preserve"> of AZD4573 for 48 hours (n=3).</w:t>
                            </w:r>
                          </w:p>
                          <w:p w14:paraId="427C3442" w14:textId="77777777" w:rsidR="00B756EC" w:rsidRPr="00B756EC" w:rsidRDefault="00B756EC" w:rsidP="00B756EC">
                            <w:pPr>
                              <w:spacing w:line="48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B756EC">
                              <w:rPr>
                                <w:b/>
                                <w:sz w:val="24"/>
                                <w:szCs w:val="24"/>
                              </w:rPr>
                              <w:t xml:space="preserve">B </w:t>
                            </w:r>
                            <w:r w:rsidRPr="00B756EC">
                              <w:rPr>
                                <w:sz w:val="24"/>
                                <w:szCs w:val="24"/>
                              </w:rPr>
                              <w:t xml:space="preserve">MCL cell lines were treated with AZD4573 for 48 hours as indicated and mitochondrial mass was assessed using </w:t>
                            </w:r>
                            <w:proofErr w:type="spellStart"/>
                            <w:r w:rsidRPr="00B756EC">
                              <w:rPr>
                                <w:sz w:val="24"/>
                                <w:szCs w:val="24"/>
                              </w:rPr>
                              <w:t>MitoBright</w:t>
                            </w:r>
                            <w:proofErr w:type="spellEnd"/>
                            <w:r w:rsidRPr="00B756EC">
                              <w:rPr>
                                <w:sz w:val="24"/>
                                <w:szCs w:val="24"/>
                              </w:rPr>
                              <w:t xml:space="preserve"> Green via flow cytometry. A representative histogram is shown. Data are mean ± SE.</w:t>
                            </w:r>
                          </w:p>
                          <w:p w14:paraId="31ED977A" w14:textId="77777777" w:rsidR="00B756EC" w:rsidRPr="00B756EC" w:rsidRDefault="00B756EC" w:rsidP="00B756EC">
                            <w:pPr>
                              <w:spacing w:line="48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B756EC">
                              <w:rPr>
                                <w:b/>
                                <w:sz w:val="24"/>
                                <w:szCs w:val="24"/>
                              </w:rPr>
                              <w:t xml:space="preserve">C </w:t>
                            </w:r>
                            <w:r w:rsidRPr="00B756EC">
                              <w:rPr>
                                <w:sz w:val="24"/>
                                <w:szCs w:val="24"/>
                              </w:rPr>
                              <w:t>Cells were treated with indicated doses of AZD4573 for 48 hours and then analyzed for mitochondrial depolarization with JC-1 dye using flow cytometry. A representative dot plot</w:t>
                            </w:r>
                          </w:p>
                          <w:p w14:paraId="02D8F273" w14:textId="77777777" w:rsidR="00B756EC" w:rsidRPr="00B756EC" w:rsidRDefault="00B756EC" w:rsidP="00B756EC">
                            <w:pPr>
                              <w:spacing w:line="48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B756EC">
                              <w:rPr>
                                <w:sz w:val="24"/>
                                <w:szCs w:val="24"/>
                              </w:rPr>
                              <w:t>image is shown (depolarized mitochondria is boxed).</w:t>
                            </w:r>
                          </w:p>
                          <w:p w14:paraId="231075B8" w14:textId="77777777" w:rsidR="00B756EC" w:rsidRDefault="00B756E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FE88035" id="_x0000_t202" coordsize="21600,21600" o:spt="202" path="m,l,21600r21600,l21600,xe">
                <v:stroke joinstyle="miter"/>
                <v:path gradientshapeok="t" o:connecttype="rect"/>
              </v:shapetype>
              <v:shape id="Text Box 452" o:spid="_x0000_s1062" type="#_x0000_t202" style="position:absolute;margin-left:27.75pt;margin-top:-13.5pt;width:545.15pt;height:318.85pt;z-index:48760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" fillcolor="white [3201]" stroked="f" strokeweight=".5pt">
                <v:textbox>
                  <w:txbxContent>
                    <w:p w14:paraId="361CDA2C" w14:textId="77777777" w:rsidR="00B756EC" w:rsidRPr="00B756EC" w:rsidRDefault="00B756EC" w:rsidP="00B756EC">
                      <w:pPr>
                        <w:spacing w:line="480" w:lineRule="auto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B756EC">
                        <w:rPr>
                          <w:b/>
                          <w:bCs/>
                          <w:sz w:val="24"/>
                          <w:szCs w:val="24"/>
                        </w:rPr>
                        <w:t>Supplemental Figure 3</w:t>
                      </w:r>
                    </w:p>
                    <w:p w14:paraId="0BEA9C56" w14:textId="77777777" w:rsidR="00B756EC" w:rsidRPr="00B756EC" w:rsidRDefault="00B756EC" w:rsidP="00B756EC">
                      <w:pPr>
                        <w:spacing w:line="480" w:lineRule="auto"/>
                        <w:rPr>
                          <w:sz w:val="24"/>
                          <w:szCs w:val="24"/>
                        </w:rPr>
                      </w:pPr>
                      <w:r w:rsidRPr="00B756EC">
                        <w:rPr>
                          <w:b/>
                          <w:sz w:val="24"/>
                          <w:szCs w:val="24"/>
                        </w:rPr>
                        <w:t xml:space="preserve">A </w:t>
                      </w:r>
                      <w:r w:rsidRPr="00B756EC">
                        <w:rPr>
                          <w:sz w:val="24"/>
                          <w:szCs w:val="24"/>
                        </w:rPr>
                        <w:t xml:space="preserve">Flow cytometry analysis measuring % Ki67+ cells of total live cells in JeKo-1/IR and Mino/IR cells after treatment with 2 </w:t>
                      </w:r>
                      <w:proofErr w:type="spellStart"/>
                      <w:r w:rsidRPr="00B756EC">
                        <w:rPr>
                          <w:sz w:val="24"/>
                          <w:szCs w:val="24"/>
                        </w:rPr>
                        <w:t>nM</w:t>
                      </w:r>
                      <w:proofErr w:type="spellEnd"/>
                      <w:r w:rsidRPr="00B756EC">
                        <w:rPr>
                          <w:sz w:val="24"/>
                          <w:szCs w:val="24"/>
                        </w:rPr>
                        <w:t xml:space="preserve"> of AZD4573 for 48 hours (n=3).</w:t>
                      </w:r>
                    </w:p>
                    <w:p w14:paraId="427C3442" w14:textId="77777777" w:rsidR="00B756EC" w:rsidRPr="00B756EC" w:rsidRDefault="00B756EC" w:rsidP="00B756EC">
                      <w:pPr>
                        <w:spacing w:line="480" w:lineRule="auto"/>
                        <w:rPr>
                          <w:sz w:val="24"/>
                          <w:szCs w:val="24"/>
                        </w:rPr>
                      </w:pPr>
                      <w:r w:rsidRPr="00B756EC">
                        <w:rPr>
                          <w:b/>
                          <w:sz w:val="24"/>
                          <w:szCs w:val="24"/>
                        </w:rPr>
                        <w:t xml:space="preserve">B </w:t>
                      </w:r>
                      <w:r w:rsidRPr="00B756EC">
                        <w:rPr>
                          <w:sz w:val="24"/>
                          <w:szCs w:val="24"/>
                        </w:rPr>
                        <w:t xml:space="preserve">MCL cell lines were treated with AZD4573 for 48 hours as indicated and mitochondrial mass was assessed using </w:t>
                      </w:r>
                      <w:proofErr w:type="spellStart"/>
                      <w:r w:rsidRPr="00B756EC">
                        <w:rPr>
                          <w:sz w:val="24"/>
                          <w:szCs w:val="24"/>
                        </w:rPr>
                        <w:t>MitoBright</w:t>
                      </w:r>
                      <w:proofErr w:type="spellEnd"/>
                      <w:r w:rsidRPr="00B756EC">
                        <w:rPr>
                          <w:sz w:val="24"/>
                          <w:szCs w:val="24"/>
                        </w:rPr>
                        <w:t xml:space="preserve"> Green via flow cytometry. A representative histogram is shown. Data are mean ± SE.</w:t>
                      </w:r>
                    </w:p>
                    <w:p w14:paraId="31ED977A" w14:textId="77777777" w:rsidR="00B756EC" w:rsidRPr="00B756EC" w:rsidRDefault="00B756EC" w:rsidP="00B756EC">
                      <w:pPr>
                        <w:spacing w:line="480" w:lineRule="auto"/>
                        <w:rPr>
                          <w:sz w:val="24"/>
                          <w:szCs w:val="24"/>
                        </w:rPr>
                      </w:pPr>
                      <w:r w:rsidRPr="00B756EC">
                        <w:rPr>
                          <w:b/>
                          <w:sz w:val="24"/>
                          <w:szCs w:val="24"/>
                        </w:rPr>
                        <w:t xml:space="preserve">C </w:t>
                      </w:r>
                      <w:r w:rsidRPr="00B756EC">
                        <w:rPr>
                          <w:sz w:val="24"/>
                          <w:szCs w:val="24"/>
                        </w:rPr>
                        <w:t>Cells were treated with indicated doses of AZD4573 for 48 hours and then analyzed for mitochondrial depolarization with JC-1 dye using flow cytometry. A representative dot plot</w:t>
                      </w:r>
                    </w:p>
                    <w:p w14:paraId="02D8F273" w14:textId="77777777" w:rsidR="00B756EC" w:rsidRPr="00B756EC" w:rsidRDefault="00B756EC" w:rsidP="00B756EC">
                      <w:pPr>
                        <w:spacing w:line="480" w:lineRule="auto"/>
                        <w:rPr>
                          <w:sz w:val="24"/>
                          <w:szCs w:val="24"/>
                        </w:rPr>
                      </w:pPr>
                      <w:r w:rsidRPr="00B756EC">
                        <w:rPr>
                          <w:sz w:val="24"/>
                          <w:szCs w:val="24"/>
                        </w:rPr>
                        <w:t>image is shown (depolarized mitochondria is boxed).</w:t>
                      </w:r>
                    </w:p>
                    <w:p w14:paraId="231075B8" w14:textId="77777777" w:rsidR="00B756EC" w:rsidRDefault="00B756EC"/>
                  </w:txbxContent>
                </v:textbox>
              </v:shape>
            </w:pict>
          </mc:Fallback>
        </mc:AlternateContent>
      </w:r>
    </w:p>
    <w:sectPr w:rsidR="009041A1" w:rsidRPr="00B756EC">
      <w:type w:val="continuous"/>
      <w:pgSz w:w="12240" w:h="15840"/>
      <w:pgMar w:top="1360" w:right="1080" w:bottom="280" w:left="0" w:header="720" w:footer="720" w:gutter="0"/>
      <w:cols w:num="4" w:space="720" w:equalWidth="0">
        <w:col w:w="1372" w:space="40"/>
        <w:col w:w="2699" w:space="39"/>
        <w:col w:w="1232" w:space="39"/>
        <w:col w:w="5739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altName w:val="Segoe UI Symbol"/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84699D"/>
    <w:multiLevelType w:val="hybridMultilevel"/>
    <w:tmpl w:val="0A46A17A"/>
    <w:lvl w:ilvl="0" w:tplc="45BEF32C">
      <w:start w:val="2"/>
      <w:numFmt w:val="decimal"/>
      <w:lvlText w:val="%1."/>
      <w:lvlJc w:val="left"/>
      <w:pPr>
        <w:ind w:left="1440" w:hanging="24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A6E2E9C">
      <w:numFmt w:val="bullet"/>
      <w:lvlText w:val="•"/>
      <w:lvlJc w:val="left"/>
      <w:pPr>
        <w:ind w:left="2412" w:hanging="240"/>
      </w:pPr>
      <w:rPr>
        <w:rFonts w:hint="default"/>
        <w:lang w:val="en-US" w:eastAsia="en-US" w:bidi="ar-SA"/>
      </w:rPr>
    </w:lvl>
    <w:lvl w:ilvl="2" w:tplc="9CEA6936">
      <w:numFmt w:val="bullet"/>
      <w:lvlText w:val="•"/>
      <w:lvlJc w:val="left"/>
      <w:pPr>
        <w:ind w:left="3384" w:hanging="240"/>
      </w:pPr>
      <w:rPr>
        <w:rFonts w:hint="default"/>
        <w:lang w:val="en-US" w:eastAsia="en-US" w:bidi="ar-SA"/>
      </w:rPr>
    </w:lvl>
    <w:lvl w:ilvl="3" w:tplc="B1B4F54A">
      <w:numFmt w:val="bullet"/>
      <w:lvlText w:val="•"/>
      <w:lvlJc w:val="left"/>
      <w:pPr>
        <w:ind w:left="4356" w:hanging="240"/>
      </w:pPr>
      <w:rPr>
        <w:rFonts w:hint="default"/>
        <w:lang w:val="en-US" w:eastAsia="en-US" w:bidi="ar-SA"/>
      </w:rPr>
    </w:lvl>
    <w:lvl w:ilvl="4" w:tplc="D7C65710">
      <w:numFmt w:val="bullet"/>
      <w:lvlText w:val="•"/>
      <w:lvlJc w:val="left"/>
      <w:pPr>
        <w:ind w:left="5328" w:hanging="240"/>
      </w:pPr>
      <w:rPr>
        <w:rFonts w:hint="default"/>
        <w:lang w:val="en-US" w:eastAsia="en-US" w:bidi="ar-SA"/>
      </w:rPr>
    </w:lvl>
    <w:lvl w:ilvl="5" w:tplc="76DEBCD0">
      <w:numFmt w:val="bullet"/>
      <w:lvlText w:val="•"/>
      <w:lvlJc w:val="left"/>
      <w:pPr>
        <w:ind w:left="6300" w:hanging="240"/>
      </w:pPr>
      <w:rPr>
        <w:rFonts w:hint="default"/>
        <w:lang w:val="en-US" w:eastAsia="en-US" w:bidi="ar-SA"/>
      </w:rPr>
    </w:lvl>
    <w:lvl w:ilvl="6" w:tplc="165297A0">
      <w:numFmt w:val="bullet"/>
      <w:lvlText w:val="•"/>
      <w:lvlJc w:val="left"/>
      <w:pPr>
        <w:ind w:left="7272" w:hanging="240"/>
      </w:pPr>
      <w:rPr>
        <w:rFonts w:hint="default"/>
        <w:lang w:val="en-US" w:eastAsia="en-US" w:bidi="ar-SA"/>
      </w:rPr>
    </w:lvl>
    <w:lvl w:ilvl="7" w:tplc="72D61016">
      <w:numFmt w:val="bullet"/>
      <w:lvlText w:val="•"/>
      <w:lvlJc w:val="left"/>
      <w:pPr>
        <w:ind w:left="8244" w:hanging="240"/>
      </w:pPr>
      <w:rPr>
        <w:rFonts w:hint="default"/>
        <w:lang w:val="en-US" w:eastAsia="en-US" w:bidi="ar-SA"/>
      </w:rPr>
    </w:lvl>
    <w:lvl w:ilvl="8" w:tplc="92C280BC">
      <w:numFmt w:val="bullet"/>
      <w:lvlText w:val="•"/>
      <w:lvlJc w:val="left"/>
      <w:pPr>
        <w:ind w:left="9216" w:hanging="240"/>
      </w:pPr>
      <w:rPr>
        <w:rFonts w:hint="default"/>
        <w:lang w:val="en-US" w:eastAsia="en-US" w:bidi="ar-SA"/>
      </w:rPr>
    </w:lvl>
  </w:abstractNum>
  <w:num w:numId="1" w16cid:durableId="1867208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041A1"/>
    <w:rsid w:val="00135E64"/>
    <w:rsid w:val="001365B1"/>
    <w:rsid w:val="002C43AC"/>
    <w:rsid w:val="009041A1"/>
    <w:rsid w:val="00941A85"/>
    <w:rsid w:val="00B756EC"/>
    <w:rsid w:val="00BE5991"/>
    <w:rsid w:val="00C0352E"/>
    <w:rsid w:val="00CE6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53005"/>
  <w15:docId w15:val="{654B60F4-2DB3-4B44-A497-FD93E58DC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216"/>
      <w:outlineLvl w:val="0"/>
    </w:pPr>
    <w:rPr>
      <w:rFonts w:ascii="Arial" w:eastAsia="Arial" w:hAnsi="Arial" w:cs="Arial"/>
      <w:b/>
      <w:bCs/>
      <w:sz w:val="40"/>
      <w:szCs w:val="40"/>
    </w:rPr>
  </w:style>
  <w:style w:type="paragraph" w:styleId="Heading2">
    <w:name w:val="heading 2"/>
    <w:basedOn w:val="Normal"/>
    <w:uiPriority w:val="9"/>
    <w:unhideWhenUsed/>
    <w:qFormat/>
    <w:pPr>
      <w:ind w:left="1440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1440" w:right="534"/>
    </w:pPr>
  </w:style>
  <w:style w:type="paragraph" w:customStyle="1" w:styleId="TableParagraph">
    <w:name w:val="Table Paragraph"/>
    <w:basedOn w:val="Normal"/>
    <w:uiPriority w:val="1"/>
    <w:qFormat/>
    <w:pPr>
      <w:spacing w:before="78"/>
      <w:ind w:left="21"/>
      <w:jc w:val="center"/>
    </w:pPr>
  </w:style>
  <w:style w:type="character" w:styleId="CommentReference">
    <w:name w:val="annotation reference"/>
    <w:basedOn w:val="DefaultParagraphFont"/>
    <w:uiPriority w:val="99"/>
    <w:semiHidden/>
    <w:unhideWhenUsed/>
    <w:rsid w:val="00CE6B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6B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6B0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B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B0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68" Type="http://schemas.openxmlformats.org/officeDocument/2006/relationships/image" Target="media/image60.png"/><Relationship Id="rId76" Type="http://schemas.openxmlformats.org/officeDocument/2006/relationships/image" Target="media/image10.png"/><Relationship Id="rId84" Type="http://schemas.openxmlformats.org/officeDocument/2006/relationships/image" Target="media/image18.png"/><Relationship Id="rId89" Type="http://schemas.openxmlformats.org/officeDocument/2006/relationships/image" Target="media/image23.png"/><Relationship Id="rId97" Type="http://schemas.openxmlformats.org/officeDocument/2006/relationships/image" Target="media/image89.png"/><Relationship Id="rId104" Type="http://schemas.openxmlformats.org/officeDocument/2006/relationships/image" Target="media/image96.png"/><Relationship Id="rId7" Type="http://schemas.openxmlformats.org/officeDocument/2006/relationships/image" Target="media/image2.png"/><Relationship Id="rId71" Type="http://schemas.openxmlformats.org/officeDocument/2006/relationships/image" Target="media/image63.png"/><Relationship Id="rId92" Type="http://schemas.openxmlformats.org/officeDocument/2006/relationships/image" Target="media/image26.png"/><Relationship Id="rId2" Type="http://schemas.openxmlformats.org/officeDocument/2006/relationships/numbering" Target="numbering.xml"/><Relationship Id="rId107" Type="http://schemas.openxmlformats.org/officeDocument/2006/relationships/theme" Target="theme/theme1.xml"/><Relationship Id="rId11" Type="http://schemas.openxmlformats.org/officeDocument/2006/relationships/image" Target="media/image6.png"/><Relationship Id="rId74" Type="http://schemas.openxmlformats.org/officeDocument/2006/relationships/image" Target="media/image8.png"/><Relationship Id="rId79" Type="http://schemas.openxmlformats.org/officeDocument/2006/relationships/image" Target="media/image13.png"/><Relationship Id="rId87" Type="http://schemas.openxmlformats.org/officeDocument/2006/relationships/image" Target="media/image21.png"/><Relationship Id="rId102" Type="http://schemas.openxmlformats.org/officeDocument/2006/relationships/image" Target="media/image94.png"/><Relationship Id="rId5" Type="http://schemas.openxmlformats.org/officeDocument/2006/relationships/webSettings" Target="webSettings.xml"/><Relationship Id="rId82" Type="http://schemas.openxmlformats.org/officeDocument/2006/relationships/image" Target="media/image16.png"/><Relationship Id="rId90" Type="http://schemas.openxmlformats.org/officeDocument/2006/relationships/image" Target="media/image24.png"/><Relationship Id="rId95" Type="http://schemas.openxmlformats.org/officeDocument/2006/relationships/image" Target="media/image87.png"/><Relationship Id="rId106" Type="http://schemas.openxmlformats.org/officeDocument/2006/relationships/fontTable" Target="fontTable.xml"/><Relationship Id="rId10" Type="http://schemas.openxmlformats.org/officeDocument/2006/relationships/image" Target="media/image5.png"/><Relationship Id="rId73" Type="http://schemas.openxmlformats.org/officeDocument/2006/relationships/image" Target="media/image7.png"/><Relationship Id="rId78" Type="http://schemas.openxmlformats.org/officeDocument/2006/relationships/image" Target="media/image12.png"/><Relationship Id="rId81" Type="http://schemas.openxmlformats.org/officeDocument/2006/relationships/image" Target="media/image15.png"/><Relationship Id="rId86" Type="http://schemas.openxmlformats.org/officeDocument/2006/relationships/image" Target="media/image20.png"/><Relationship Id="rId94" Type="http://schemas.openxmlformats.org/officeDocument/2006/relationships/image" Target="media/image86.png"/><Relationship Id="rId99" Type="http://schemas.openxmlformats.org/officeDocument/2006/relationships/image" Target="media/image91.png"/><Relationship Id="rId101" Type="http://schemas.openxmlformats.org/officeDocument/2006/relationships/image" Target="media/image93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69" Type="http://schemas.openxmlformats.org/officeDocument/2006/relationships/image" Target="media/image61.png"/><Relationship Id="rId77" Type="http://schemas.openxmlformats.org/officeDocument/2006/relationships/image" Target="media/image11.png"/><Relationship Id="rId100" Type="http://schemas.openxmlformats.org/officeDocument/2006/relationships/image" Target="media/image92.png"/><Relationship Id="rId105" Type="http://schemas.openxmlformats.org/officeDocument/2006/relationships/image" Target="media/image28.png"/><Relationship Id="rId8" Type="http://schemas.openxmlformats.org/officeDocument/2006/relationships/image" Target="media/image3.png"/><Relationship Id="rId72" Type="http://schemas.openxmlformats.org/officeDocument/2006/relationships/image" Target="media/image64.png"/><Relationship Id="rId80" Type="http://schemas.openxmlformats.org/officeDocument/2006/relationships/image" Target="media/image14.png"/><Relationship Id="rId85" Type="http://schemas.openxmlformats.org/officeDocument/2006/relationships/image" Target="media/image19.png"/><Relationship Id="rId93" Type="http://schemas.openxmlformats.org/officeDocument/2006/relationships/image" Target="media/image27.png"/><Relationship Id="rId98" Type="http://schemas.openxmlformats.org/officeDocument/2006/relationships/image" Target="media/image90.png"/><Relationship Id="rId3" Type="http://schemas.openxmlformats.org/officeDocument/2006/relationships/styles" Target="styles.xml"/><Relationship Id="rId67" Type="http://schemas.openxmlformats.org/officeDocument/2006/relationships/image" Target="media/image59.png"/><Relationship Id="rId103" Type="http://schemas.openxmlformats.org/officeDocument/2006/relationships/image" Target="media/image95.png"/><Relationship Id="rId70" Type="http://schemas.openxmlformats.org/officeDocument/2006/relationships/image" Target="media/image62.png"/><Relationship Id="rId75" Type="http://schemas.openxmlformats.org/officeDocument/2006/relationships/image" Target="media/image9.png"/><Relationship Id="rId83" Type="http://schemas.openxmlformats.org/officeDocument/2006/relationships/image" Target="media/image17.png"/><Relationship Id="rId88" Type="http://schemas.openxmlformats.org/officeDocument/2006/relationships/image" Target="media/image22.png"/><Relationship Id="rId91" Type="http://schemas.openxmlformats.org/officeDocument/2006/relationships/image" Target="media/image25.png"/><Relationship Id="rId96" Type="http://schemas.openxmlformats.org/officeDocument/2006/relationships/image" Target="media/image88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0E418F-4E78-F44D-8452-1294D33D8C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</Words>
  <Characters>227</Characters>
  <Application>Microsoft Office Word</Application>
  <DocSecurity>0</DocSecurity>
  <Lines>227</Lines>
  <Paragraphs>36</Paragraphs>
  <ScaleCrop>false</ScaleCrop>
  <Company>City Of Hope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Presentation</dc:title>
  <dc:creator>Carly Roleder</dc:creator>
  <cp:lastModifiedBy>Carly Roleder</cp:lastModifiedBy>
  <cp:revision>2</cp:revision>
  <dcterms:created xsi:type="dcterms:W3CDTF">2026-04-07T17:57:00Z</dcterms:created>
  <dcterms:modified xsi:type="dcterms:W3CDTF">2026-04-07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1-16T00:00:00Z</vt:filetime>
  </property>
  <property fmtid="{D5CDD505-2E9C-101B-9397-08002B2CF9AE}" pid="3" name="Creator">
    <vt:lpwstr>Microsoft® PowerPoint® for Microsoft 365</vt:lpwstr>
  </property>
  <property fmtid="{D5CDD505-2E9C-101B-9397-08002B2CF9AE}" pid="4" name="LastSaved">
    <vt:filetime>2025-11-17T00:00:00Z</vt:filetime>
  </property>
  <property fmtid="{D5CDD505-2E9C-101B-9397-08002B2CF9AE}" pid="5" name="Producer">
    <vt:lpwstr>Microsoft® PowerPoint® for Microsoft 365</vt:lpwstr>
  </property>
</Properties>
</file>